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 w:themeColor="background1"/>
  <w:body>
    <w:p w14:paraId="1CFAF502" w14:textId="77777777" w:rsidR="006970C9" w:rsidRDefault="006970C9" w:rsidP="00AC6A75">
      <w:pPr>
        <w:spacing w:line="480" w:lineRule="auto"/>
        <w:jc w:val="center"/>
        <w:rPr>
          <w:b/>
          <w:bCs/>
          <w:sz w:val="22"/>
          <w:szCs w:val="22"/>
          <w:lang w:val="en-US"/>
        </w:rPr>
      </w:pPr>
    </w:p>
    <w:p w14:paraId="388105E3" w14:textId="4AD65EAD" w:rsidR="00AC6A75" w:rsidRDefault="00AC6A75" w:rsidP="00AC6A75">
      <w:pPr>
        <w:spacing w:line="480" w:lineRule="auto"/>
        <w:jc w:val="center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upplementary </w:t>
      </w:r>
      <w:r w:rsidR="00B23DD0">
        <w:rPr>
          <w:b/>
          <w:bCs/>
          <w:sz w:val="22"/>
          <w:szCs w:val="22"/>
          <w:lang w:val="en-US"/>
        </w:rPr>
        <w:t>Materials</w:t>
      </w:r>
    </w:p>
    <w:p w14:paraId="71B6BFD3" w14:textId="77777777" w:rsidR="006970C9" w:rsidRPr="002577B6" w:rsidRDefault="006970C9" w:rsidP="006970C9">
      <w:pPr>
        <w:spacing w:line="480" w:lineRule="auto"/>
        <w:jc w:val="center"/>
        <w:rPr>
          <w:b/>
          <w:bCs/>
          <w:color w:val="000000"/>
          <w:sz w:val="22"/>
          <w:szCs w:val="22"/>
          <w:lang w:val="en-US"/>
        </w:rPr>
      </w:pPr>
      <w:bookmarkStart w:id="0" w:name="OLE_LINK4"/>
      <w:r>
        <w:rPr>
          <w:b/>
          <w:bCs/>
          <w:sz w:val="22"/>
          <w:szCs w:val="22"/>
          <w:lang w:val="en-US"/>
        </w:rPr>
        <w:t>Musical Ability and Emotion Recognition in Speech Prosody: The Role of Pitch Discrimination</w:t>
      </w:r>
    </w:p>
    <w:bookmarkEnd w:id="0"/>
    <w:p w14:paraId="4066723D" w14:textId="10CEB09D" w:rsidR="00AC6A75" w:rsidRPr="00220BCB" w:rsidRDefault="00AC6A75" w:rsidP="00AC6A75">
      <w:pPr>
        <w:spacing w:line="480" w:lineRule="auto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it-IT"/>
        </w:rPr>
        <w:t xml:space="preserve">Aíssa M. </w:t>
      </w:r>
      <w:r w:rsidRPr="00933058">
        <w:rPr>
          <w:sz w:val="22"/>
          <w:szCs w:val="22"/>
          <w:lang w:val="it-IT"/>
        </w:rPr>
        <w:t>Baldé</w:t>
      </w:r>
      <w:r w:rsidRPr="00933058">
        <w:rPr>
          <w:sz w:val="22"/>
          <w:szCs w:val="22"/>
          <w:vertAlign w:val="superscript"/>
          <w:lang w:val="it-IT"/>
        </w:rPr>
        <w:t>1</w:t>
      </w:r>
      <w:r>
        <w:rPr>
          <w:sz w:val="22"/>
          <w:szCs w:val="22"/>
          <w:lang w:val="it-IT"/>
        </w:rPr>
        <w:t xml:space="preserve">, </w:t>
      </w:r>
      <w:r w:rsidRPr="00933058">
        <w:rPr>
          <w:sz w:val="22"/>
          <w:szCs w:val="22"/>
          <w:lang w:val="it-IT"/>
        </w:rPr>
        <w:t>E</w:t>
      </w:r>
      <w:r w:rsidRPr="002577B6">
        <w:rPr>
          <w:sz w:val="22"/>
          <w:szCs w:val="22"/>
          <w:lang w:val="it-IT"/>
        </w:rPr>
        <w:t>. Glenn Schellenberg</w:t>
      </w:r>
      <w:r w:rsidRPr="002577B6">
        <w:rPr>
          <w:sz w:val="22"/>
          <w:szCs w:val="22"/>
          <w:vertAlign w:val="superscript"/>
          <w:lang w:val="it-IT"/>
        </w:rPr>
        <w:t>1,2</w:t>
      </w:r>
      <w:r>
        <w:rPr>
          <w:sz w:val="22"/>
          <w:szCs w:val="22"/>
          <w:lang w:val="it-IT"/>
        </w:rPr>
        <w:t xml:space="preserve">, &amp; </w:t>
      </w:r>
      <w:r w:rsidRPr="002577B6">
        <w:rPr>
          <w:sz w:val="22"/>
          <w:szCs w:val="22"/>
          <w:lang w:val="it-IT"/>
        </w:rPr>
        <w:t>César F. Lima</w:t>
      </w:r>
      <w:r w:rsidRPr="002577B6">
        <w:rPr>
          <w:sz w:val="22"/>
          <w:szCs w:val="22"/>
          <w:vertAlign w:val="superscript"/>
          <w:lang w:val="it-IT"/>
        </w:rPr>
        <w:t>1</w:t>
      </w:r>
    </w:p>
    <w:p w14:paraId="35395B56" w14:textId="77777777" w:rsidR="00AC6A75" w:rsidRPr="002577B6" w:rsidRDefault="00AC6A75" w:rsidP="00AC6A75">
      <w:pPr>
        <w:spacing w:line="480" w:lineRule="auto"/>
        <w:jc w:val="center"/>
        <w:rPr>
          <w:sz w:val="22"/>
          <w:szCs w:val="22"/>
        </w:rPr>
      </w:pPr>
      <w:r w:rsidRPr="002577B6">
        <w:rPr>
          <w:sz w:val="22"/>
          <w:szCs w:val="22"/>
          <w:vertAlign w:val="superscript"/>
        </w:rPr>
        <w:t>1</w:t>
      </w:r>
      <w:r w:rsidRPr="002577B6">
        <w:rPr>
          <w:sz w:val="22"/>
          <w:szCs w:val="22"/>
        </w:rPr>
        <w:t xml:space="preserve">Centro de Investigação e Intervenção Social (CIS-IUL), </w:t>
      </w:r>
    </w:p>
    <w:p w14:paraId="7471CF86" w14:textId="77777777" w:rsidR="00AC6A75" w:rsidRPr="002577B6" w:rsidRDefault="00AC6A75" w:rsidP="00AC6A75">
      <w:pPr>
        <w:spacing w:line="480" w:lineRule="auto"/>
        <w:jc w:val="center"/>
        <w:rPr>
          <w:sz w:val="22"/>
          <w:szCs w:val="22"/>
        </w:rPr>
      </w:pPr>
      <w:r w:rsidRPr="002577B6">
        <w:rPr>
          <w:sz w:val="22"/>
          <w:szCs w:val="22"/>
        </w:rPr>
        <w:t>Instituto Universitário de Lisboa (ISCTE-IUL)</w:t>
      </w:r>
    </w:p>
    <w:p w14:paraId="4D334D5A" w14:textId="77777777" w:rsidR="00AC6A75" w:rsidRPr="002577B6" w:rsidRDefault="00AC6A75" w:rsidP="00AC6A75">
      <w:pPr>
        <w:spacing w:line="480" w:lineRule="auto"/>
        <w:jc w:val="center"/>
        <w:rPr>
          <w:sz w:val="22"/>
          <w:szCs w:val="22"/>
          <w:lang w:val="en-US"/>
        </w:rPr>
      </w:pPr>
      <w:r w:rsidRPr="002577B6">
        <w:rPr>
          <w:sz w:val="22"/>
          <w:szCs w:val="22"/>
          <w:vertAlign w:val="superscript"/>
          <w:lang w:val="en-US"/>
        </w:rPr>
        <w:t>2</w:t>
      </w:r>
      <w:r w:rsidRPr="002577B6">
        <w:rPr>
          <w:sz w:val="22"/>
          <w:szCs w:val="22"/>
          <w:lang w:val="en-US"/>
        </w:rPr>
        <w:t>Department of Psychology, University of Toronto Mississauga</w:t>
      </w:r>
    </w:p>
    <w:p w14:paraId="442B5155" w14:textId="77777777" w:rsidR="00AC6A75" w:rsidRPr="002577B6" w:rsidRDefault="00AC6A75" w:rsidP="00AC6A75">
      <w:pPr>
        <w:spacing w:line="480" w:lineRule="auto"/>
        <w:rPr>
          <w:b/>
          <w:bCs/>
          <w:sz w:val="22"/>
          <w:szCs w:val="22"/>
          <w:lang w:val="en-US"/>
        </w:rPr>
      </w:pPr>
    </w:p>
    <w:p w14:paraId="305F11D1" w14:textId="0534FB8D" w:rsidR="00AC6A75" w:rsidRPr="007813AF" w:rsidRDefault="00AC6A75" w:rsidP="00AC6A75">
      <w:pPr>
        <w:spacing w:line="480" w:lineRule="auto"/>
        <w:rPr>
          <w:sz w:val="22"/>
          <w:szCs w:val="22"/>
          <w:lang w:val="en-US"/>
        </w:rPr>
      </w:pPr>
    </w:p>
    <w:p w14:paraId="4A3B5624" w14:textId="77777777" w:rsidR="00AC6A75" w:rsidRPr="007813AF" w:rsidRDefault="00AC6A75" w:rsidP="00AC6A75">
      <w:pPr>
        <w:spacing w:line="480" w:lineRule="auto"/>
        <w:rPr>
          <w:b/>
          <w:bCs/>
          <w:sz w:val="22"/>
          <w:szCs w:val="22"/>
          <w:lang w:val="en-US"/>
        </w:rPr>
      </w:pPr>
    </w:p>
    <w:p w14:paraId="61648D66" w14:textId="77777777" w:rsidR="00AC6A75" w:rsidRPr="007813AF" w:rsidRDefault="00AC6A75" w:rsidP="00AC6A75">
      <w:pPr>
        <w:spacing w:line="480" w:lineRule="auto"/>
        <w:rPr>
          <w:b/>
          <w:bCs/>
          <w:sz w:val="22"/>
          <w:szCs w:val="22"/>
          <w:lang w:val="en-US"/>
        </w:rPr>
      </w:pPr>
    </w:p>
    <w:p w14:paraId="69917897" w14:textId="77777777" w:rsidR="00AC6A75" w:rsidRPr="007813AF" w:rsidRDefault="00AC6A75" w:rsidP="00AC6A75">
      <w:pPr>
        <w:spacing w:line="480" w:lineRule="auto"/>
        <w:rPr>
          <w:b/>
          <w:bCs/>
          <w:sz w:val="22"/>
          <w:szCs w:val="22"/>
          <w:lang w:val="en-US"/>
        </w:rPr>
      </w:pPr>
    </w:p>
    <w:p w14:paraId="0CCC2056" w14:textId="77777777" w:rsidR="00AC6A75" w:rsidRDefault="00AC6A75" w:rsidP="00AC6A75">
      <w:pPr>
        <w:spacing w:line="480" w:lineRule="auto"/>
        <w:rPr>
          <w:b/>
          <w:bCs/>
          <w:sz w:val="22"/>
          <w:szCs w:val="22"/>
          <w:lang w:val="en-US"/>
        </w:rPr>
      </w:pPr>
    </w:p>
    <w:p w14:paraId="0E0130CD" w14:textId="77777777" w:rsidR="00AC6A75" w:rsidRDefault="00AC6A75" w:rsidP="00AC6A75">
      <w:pPr>
        <w:spacing w:line="480" w:lineRule="auto"/>
        <w:rPr>
          <w:b/>
          <w:bCs/>
          <w:sz w:val="22"/>
          <w:szCs w:val="22"/>
          <w:lang w:val="en-US"/>
        </w:rPr>
      </w:pPr>
    </w:p>
    <w:p w14:paraId="5EB9ECBB" w14:textId="77777777" w:rsidR="00AC6A75" w:rsidRDefault="00AC6A75" w:rsidP="00AC6A75">
      <w:pPr>
        <w:spacing w:line="480" w:lineRule="auto"/>
        <w:rPr>
          <w:b/>
          <w:bCs/>
          <w:sz w:val="22"/>
          <w:szCs w:val="22"/>
          <w:lang w:val="en-US"/>
        </w:rPr>
      </w:pPr>
    </w:p>
    <w:p w14:paraId="7AB869A9" w14:textId="0750C09B" w:rsidR="00EE2D9B" w:rsidRPr="00EE2D9B" w:rsidRDefault="00EE2D9B" w:rsidP="00EE2D9B">
      <w:pPr>
        <w:spacing w:line="480" w:lineRule="auto"/>
        <w:rPr>
          <w:rFonts w:eastAsiaTheme="minorHAnsi"/>
          <w:b/>
          <w:bCs/>
          <w:sz w:val="22"/>
          <w:szCs w:val="22"/>
          <w:lang w:val="en-US" w:eastAsia="en-US"/>
        </w:rPr>
      </w:pPr>
    </w:p>
    <w:p w14:paraId="0FBA6292" w14:textId="77777777" w:rsidR="00EE2D9B" w:rsidRPr="00EE2D9B" w:rsidRDefault="00EE2D9B" w:rsidP="00EE2D9B">
      <w:pPr>
        <w:spacing w:line="480" w:lineRule="auto"/>
        <w:jc w:val="center"/>
        <w:rPr>
          <w:rFonts w:eastAsia="Calibri"/>
          <w:b/>
          <w:bCs/>
          <w:sz w:val="22"/>
          <w:szCs w:val="22"/>
          <w:lang w:eastAsia="en-US"/>
        </w:rPr>
      </w:pPr>
      <w:r w:rsidRPr="00EE2D9B">
        <w:rPr>
          <w:rFonts w:eastAsia="Calibri"/>
          <w:b/>
          <w:bCs/>
          <w:sz w:val="22"/>
          <w:szCs w:val="22"/>
          <w:lang w:eastAsia="en-US"/>
        </w:rPr>
        <w:t>Author Note</w:t>
      </w:r>
    </w:p>
    <w:p w14:paraId="7C643D59" w14:textId="77777777" w:rsidR="00EE2D9B" w:rsidRPr="00EE2D9B" w:rsidRDefault="00EE2D9B" w:rsidP="00EE2D9B">
      <w:pPr>
        <w:spacing w:line="480" w:lineRule="auto"/>
        <w:ind w:firstLine="720"/>
        <w:rPr>
          <w:rFonts w:eastAsia="Calibri"/>
          <w:sz w:val="22"/>
          <w:szCs w:val="22"/>
          <w:lang w:eastAsia="en-US"/>
        </w:rPr>
      </w:pPr>
      <w:r w:rsidRPr="00EE2D9B">
        <w:rPr>
          <w:rFonts w:eastAsia="Calibri"/>
          <w:sz w:val="22"/>
          <w:szCs w:val="22"/>
          <w:lang w:eastAsia="en-US"/>
        </w:rPr>
        <w:t xml:space="preserve">Aíssa M. Baldé  </w:t>
      </w:r>
      <w:r w:rsidRPr="00EE2D9B">
        <w:rPr>
          <w:rFonts w:eastAsia="Calibri"/>
          <w:bCs/>
          <w:noProof/>
          <w:sz w:val="22"/>
          <w:szCs w:val="22"/>
          <w:lang w:eastAsia="en-US"/>
        </w:rPr>
        <w:drawing>
          <wp:inline distT="0" distB="0" distL="0" distR="0" wp14:anchorId="3913B4AF" wp14:editId="745FED1D">
            <wp:extent cx="142240" cy="142240"/>
            <wp:effectExtent l="0" t="0" r="0" b="0"/>
            <wp:docPr id="8" name="Picture 8" descr="A picture containing clip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Unknow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2D9B">
        <w:rPr>
          <w:rFonts w:eastAsia="Calibri"/>
          <w:sz w:val="22"/>
          <w:szCs w:val="22"/>
          <w:lang w:eastAsia="en-US"/>
        </w:rPr>
        <w:t>https://orcid.org/0000-0002-6161-516X</w:t>
      </w:r>
    </w:p>
    <w:p w14:paraId="2C927605" w14:textId="77777777" w:rsidR="00EE2D9B" w:rsidRPr="00EE2D9B" w:rsidRDefault="00EE2D9B" w:rsidP="00EE2D9B">
      <w:pPr>
        <w:spacing w:line="480" w:lineRule="auto"/>
        <w:ind w:firstLine="720"/>
        <w:rPr>
          <w:rFonts w:eastAsia="Calibri"/>
          <w:sz w:val="22"/>
          <w:szCs w:val="22"/>
          <w:lang w:val="en-US" w:eastAsia="en-US"/>
        </w:rPr>
      </w:pPr>
      <w:r w:rsidRPr="00EE2D9B">
        <w:rPr>
          <w:rFonts w:eastAsia="Calibri"/>
          <w:sz w:val="22"/>
          <w:szCs w:val="22"/>
          <w:lang w:val="en-US" w:eastAsia="en-US"/>
        </w:rPr>
        <w:t xml:space="preserve">E. Glenn Schellenberg  </w:t>
      </w:r>
      <w:r w:rsidRPr="00EE2D9B">
        <w:rPr>
          <w:rFonts w:eastAsia="Calibri"/>
          <w:bCs/>
          <w:noProof/>
          <w:sz w:val="22"/>
          <w:szCs w:val="22"/>
          <w:lang w:eastAsia="en-US"/>
        </w:rPr>
        <w:drawing>
          <wp:inline distT="0" distB="0" distL="0" distR="0" wp14:anchorId="6CA27902" wp14:editId="002707B9">
            <wp:extent cx="142240" cy="142240"/>
            <wp:effectExtent l="0" t="0" r="0" b="0"/>
            <wp:docPr id="2110928749" name="Picture 2110928749" descr="A picture containing clip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Unknow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2D9B">
        <w:rPr>
          <w:rFonts w:eastAsia="Calibri"/>
          <w:sz w:val="22"/>
          <w:szCs w:val="22"/>
          <w:lang w:val="en-US" w:eastAsia="en-US"/>
        </w:rPr>
        <w:t>https://orcid.org/0000-0003-3681-6020</w:t>
      </w:r>
    </w:p>
    <w:p w14:paraId="09C66CDF" w14:textId="77777777" w:rsidR="00EE2D9B" w:rsidRPr="00EE2D9B" w:rsidRDefault="00EE2D9B" w:rsidP="00EE2D9B">
      <w:pPr>
        <w:spacing w:line="480" w:lineRule="auto"/>
        <w:ind w:firstLine="720"/>
        <w:rPr>
          <w:rFonts w:eastAsia="Calibri"/>
          <w:sz w:val="22"/>
          <w:szCs w:val="22"/>
          <w:lang w:eastAsia="en-US"/>
        </w:rPr>
      </w:pPr>
      <w:r w:rsidRPr="00EE2D9B">
        <w:rPr>
          <w:rFonts w:eastAsia="Calibri"/>
          <w:sz w:val="22"/>
          <w:szCs w:val="22"/>
          <w:lang w:eastAsia="en-US"/>
        </w:rPr>
        <w:t xml:space="preserve">César F. Lima  </w:t>
      </w:r>
      <w:r w:rsidRPr="00EE2D9B">
        <w:rPr>
          <w:rFonts w:eastAsia="Calibri"/>
          <w:bCs/>
          <w:noProof/>
          <w:sz w:val="22"/>
          <w:szCs w:val="22"/>
          <w:lang w:eastAsia="en-US"/>
        </w:rPr>
        <w:drawing>
          <wp:inline distT="0" distB="0" distL="0" distR="0" wp14:anchorId="69539155" wp14:editId="10E018E0">
            <wp:extent cx="142240" cy="142240"/>
            <wp:effectExtent l="0" t="0" r="0" b="0"/>
            <wp:docPr id="774506725" name="Picture 774506725" descr="A picture containing clip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Unknow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2D9B">
        <w:rPr>
          <w:rFonts w:eastAsia="Calibri"/>
          <w:sz w:val="22"/>
          <w:szCs w:val="22"/>
          <w:lang w:eastAsia="en-US"/>
        </w:rPr>
        <w:t>https://orcid.org/0000-0003-3058-7204</w:t>
      </w:r>
    </w:p>
    <w:p w14:paraId="1C4B4C54" w14:textId="77777777" w:rsidR="00EE2D9B" w:rsidRPr="00EE2D9B" w:rsidRDefault="00EE2D9B" w:rsidP="00EE2D9B">
      <w:pPr>
        <w:spacing w:line="480" w:lineRule="auto"/>
        <w:ind w:firstLine="720"/>
        <w:rPr>
          <w:rFonts w:eastAsia="Calibri"/>
          <w:color w:val="000000"/>
          <w:sz w:val="22"/>
          <w:szCs w:val="22"/>
          <w:lang w:val="en-US" w:eastAsia="en-US"/>
        </w:rPr>
      </w:pPr>
      <w:r w:rsidRPr="00EE2D9B">
        <w:rPr>
          <w:rFonts w:eastAsia="Calibri"/>
          <w:color w:val="000000"/>
          <w:sz w:val="22"/>
          <w:szCs w:val="22"/>
          <w:lang w:val="en-US" w:eastAsia="en-US"/>
        </w:rPr>
        <w:t>This work was funded by the Portuguese Foundation for Science and Technology (FCT) through a PhD studentship awarded to A.B. (SFRH/BD/2022.12352) and a Scientific Employment Stimulus grant awarded to E.G.S. (CEECIND/03266/2018).</w:t>
      </w:r>
    </w:p>
    <w:p w14:paraId="20DA2FBD" w14:textId="5E14D99A" w:rsidR="00AE6807" w:rsidRDefault="00EE2D9B" w:rsidP="00671E33">
      <w:pPr>
        <w:spacing w:line="480" w:lineRule="auto"/>
        <w:ind w:firstLine="708"/>
        <w:rPr>
          <w:rFonts w:eastAsia="Calibri"/>
          <w:sz w:val="22"/>
          <w:szCs w:val="22"/>
          <w:lang w:eastAsia="en-US"/>
        </w:rPr>
      </w:pPr>
      <w:r w:rsidRPr="00EE2D9B">
        <w:rPr>
          <w:rFonts w:eastAsia="Calibri"/>
          <w:color w:val="000000"/>
          <w:sz w:val="22"/>
          <w:szCs w:val="22"/>
          <w:lang w:val="en-US" w:eastAsia="en-US"/>
        </w:rPr>
        <w:t xml:space="preserve">E. Glenn Schellenberg and César F. Lima contributed equally to this work. </w:t>
      </w:r>
      <w:r w:rsidRPr="00EE2D9B">
        <w:rPr>
          <w:rFonts w:eastAsia="Calibri"/>
          <w:sz w:val="22"/>
          <w:szCs w:val="22"/>
          <w:lang w:eastAsia="en-US"/>
        </w:rPr>
        <w:t>Correspondence concerning this article should be addressed César F. Lima (</w:t>
      </w:r>
      <w:hyperlink r:id="rId9" w:history="1">
        <w:r w:rsidR="006970C9" w:rsidRPr="00D23A2E">
          <w:rPr>
            <w:rStyle w:val="Hiperligao"/>
            <w:rFonts w:eastAsia="Calibri"/>
            <w:sz w:val="22"/>
            <w:szCs w:val="22"/>
            <w:lang w:eastAsia="en-US"/>
          </w:rPr>
          <w:t>cesar.lima@iscte-iul.pt</w:t>
        </w:r>
      </w:hyperlink>
      <w:r w:rsidRPr="00EE2D9B">
        <w:rPr>
          <w:rFonts w:eastAsia="Calibri"/>
          <w:sz w:val="22"/>
          <w:szCs w:val="22"/>
          <w:lang w:eastAsia="en-US"/>
        </w:rPr>
        <w:t>), Instituto Universitário de Lisboa (ISCTE-IUL), Av.ª das Forças Armadas, 1649-026 Lisboa, Portugal.</w:t>
      </w:r>
    </w:p>
    <w:p w14:paraId="104D5326" w14:textId="3407D8AA" w:rsidR="00AE6807" w:rsidRPr="00AE6807" w:rsidRDefault="00AE6807" w:rsidP="00AE6807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p w14:paraId="5CA011FC" w14:textId="5741A101" w:rsidR="004847BD" w:rsidRPr="00874D07" w:rsidRDefault="004847BD" w:rsidP="00874D07">
      <w:pPr>
        <w:spacing w:line="480" w:lineRule="auto"/>
        <w:jc w:val="center"/>
        <w:rPr>
          <w:b/>
          <w:bCs/>
          <w:sz w:val="22"/>
          <w:szCs w:val="22"/>
          <w:lang w:val="en-US"/>
        </w:rPr>
      </w:pPr>
      <w:r w:rsidRPr="00874D07">
        <w:rPr>
          <w:rFonts w:eastAsiaTheme="minorHAnsi"/>
          <w:b/>
          <w:bCs/>
          <w:sz w:val="22"/>
          <w:szCs w:val="22"/>
          <w:lang w:val="en-US" w:eastAsia="en-US"/>
        </w:rPr>
        <w:lastRenderedPageBreak/>
        <w:t xml:space="preserve">Reanalysis of </w:t>
      </w:r>
      <w:r w:rsidRPr="00874D07">
        <w:rPr>
          <w:b/>
          <w:bCs/>
          <w:sz w:val="22"/>
          <w:szCs w:val="22"/>
          <w:lang w:val="en-US"/>
        </w:rPr>
        <w:t>Correia, Castro, et al. (2022)</w:t>
      </w:r>
    </w:p>
    <w:p w14:paraId="53CBFAB2" w14:textId="55F4CA81" w:rsidR="004847BD" w:rsidRPr="000832D1" w:rsidRDefault="000832D1" w:rsidP="00FE6026">
      <w:pPr>
        <w:spacing w:line="480" w:lineRule="auto"/>
        <w:rPr>
          <w:rFonts w:eastAsiaTheme="minorHAnsi"/>
          <w:sz w:val="22"/>
          <w:szCs w:val="22"/>
          <w:lang w:val="en-US" w:eastAsia="en-US"/>
        </w:rPr>
      </w:pPr>
      <w:r>
        <w:rPr>
          <w:rFonts w:eastAsiaTheme="minorHAnsi"/>
          <w:sz w:val="22"/>
          <w:szCs w:val="22"/>
          <w:lang w:val="en-US" w:eastAsia="en-US"/>
        </w:rPr>
        <w:tab/>
        <w:t>Correia, Castro, et al. (2022</w:t>
      </w:r>
      <w:r w:rsidR="003B22AE">
        <w:rPr>
          <w:rFonts w:eastAsiaTheme="minorHAnsi"/>
          <w:sz w:val="22"/>
          <w:szCs w:val="22"/>
          <w:lang w:val="en-US" w:eastAsia="en-US"/>
        </w:rPr>
        <w:t>, Table 3) found decisive evidence for</w:t>
      </w:r>
      <w:r>
        <w:rPr>
          <w:rFonts w:eastAsiaTheme="minorHAnsi"/>
          <w:sz w:val="22"/>
          <w:szCs w:val="22"/>
          <w:lang w:val="en-US" w:eastAsia="en-US"/>
        </w:rPr>
        <w:t xml:space="preserve"> </w:t>
      </w:r>
      <w:r w:rsidR="003B22AE">
        <w:rPr>
          <w:rFonts w:eastAsiaTheme="minorHAnsi"/>
          <w:sz w:val="22"/>
          <w:szCs w:val="22"/>
          <w:lang w:val="en-US" w:eastAsia="en-US"/>
        </w:rPr>
        <w:t>a</w:t>
      </w:r>
      <w:r>
        <w:rPr>
          <w:rFonts w:eastAsiaTheme="minorHAnsi"/>
          <w:sz w:val="22"/>
          <w:szCs w:val="22"/>
          <w:lang w:val="en-US" w:eastAsia="en-US"/>
        </w:rPr>
        <w:t xml:space="preserve"> zero-order correlation between recognizing emotions from prosody and an aggregate measure of music-perception ability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, </w:t>
      </w:r>
      <w:r w:rsidR="003B22AE" w:rsidRPr="00D114E0">
        <w:rPr>
          <w:rFonts w:eastAsiaTheme="minorHAnsi"/>
          <w:i/>
          <w:iCs/>
          <w:sz w:val="22"/>
          <w:szCs w:val="22"/>
          <w:lang w:val="en-US" w:eastAsia="en-US"/>
        </w:rPr>
        <w:t>r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 = -.395, </w:t>
      </w:r>
      <w:r w:rsidR="003B22AE">
        <w:rPr>
          <w:rFonts w:eastAsiaTheme="minorHAnsi"/>
          <w:i/>
          <w:iCs/>
          <w:sz w:val="22"/>
          <w:szCs w:val="22"/>
          <w:lang w:val="en-US" w:eastAsia="en-US"/>
        </w:rPr>
        <w:t>p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 &lt; .001, BF</w:t>
      </w:r>
      <w:r w:rsidR="003B22AE" w:rsidRPr="00D114E0">
        <w:rPr>
          <w:rFonts w:eastAsiaTheme="minorHAnsi"/>
          <w:sz w:val="22"/>
          <w:szCs w:val="22"/>
          <w:vertAlign w:val="subscript"/>
          <w:lang w:val="en-US" w:eastAsia="en-US"/>
        </w:rPr>
        <w:t xml:space="preserve">10 </w:t>
      </w:r>
      <w:r w:rsidR="003B22AE">
        <w:rPr>
          <w:rFonts w:eastAsiaTheme="minorHAnsi"/>
          <w:sz w:val="22"/>
          <w:szCs w:val="22"/>
          <w:lang w:val="en-US" w:eastAsia="en-US"/>
        </w:rPr>
        <w:t>&gt; 100</w:t>
      </w:r>
      <w:r>
        <w:rPr>
          <w:rFonts w:eastAsiaTheme="minorHAnsi"/>
          <w:sz w:val="22"/>
          <w:szCs w:val="22"/>
          <w:lang w:val="en-US" w:eastAsia="en-US"/>
        </w:rPr>
        <w:t>. The</w:t>
      </w:r>
      <w:r w:rsidR="006B6BB7">
        <w:rPr>
          <w:rFonts w:eastAsiaTheme="minorHAnsi"/>
          <w:sz w:val="22"/>
          <w:szCs w:val="22"/>
          <w:lang w:val="en-US" w:eastAsia="en-US"/>
        </w:rPr>
        <w:t>ir</w:t>
      </w:r>
      <w:r>
        <w:rPr>
          <w:rFonts w:eastAsiaTheme="minorHAnsi"/>
          <w:sz w:val="22"/>
          <w:szCs w:val="22"/>
          <w:lang w:val="en-US" w:eastAsia="en-US"/>
        </w:rPr>
        <w:t xml:space="preserve"> aggregate measure</w:t>
      </w:r>
      <w:r w:rsidR="002519EE">
        <w:rPr>
          <w:rFonts w:eastAsiaTheme="minorHAnsi"/>
          <w:sz w:val="22"/>
          <w:szCs w:val="22"/>
          <w:lang w:val="en-US" w:eastAsia="en-US"/>
        </w:rPr>
        <w:t xml:space="preserve"> was formed</w:t>
      </w:r>
      <w:r>
        <w:rPr>
          <w:rFonts w:eastAsiaTheme="minorHAnsi"/>
          <w:sz w:val="22"/>
          <w:szCs w:val="22"/>
          <w:lang w:val="en-US" w:eastAsia="en-US"/>
        </w:rPr>
        <w:t xml:space="preserve"> by extracting the principal component from tests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 of </w:t>
      </w:r>
      <w:r>
        <w:rPr>
          <w:rFonts w:eastAsiaTheme="minorHAnsi"/>
          <w:sz w:val="22"/>
          <w:szCs w:val="22"/>
          <w:lang w:val="en-US" w:eastAsia="en-US"/>
        </w:rPr>
        <w:t xml:space="preserve">pitch discrimination, duration discrimination, and musical beat perception. </w:t>
      </w:r>
      <w:r w:rsidR="006B6BB7">
        <w:rPr>
          <w:rFonts w:eastAsiaTheme="minorHAnsi"/>
          <w:sz w:val="22"/>
          <w:szCs w:val="22"/>
          <w:lang w:val="en-US" w:eastAsia="en-US"/>
        </w:rPr>
        <w:t xml:space="preserve">In </w:t>
      </w:r>
      <w:r w:rsidR="00CD3E4A">
        <w:rPr>
          <w:rFonts w:eastAsiaTheme="minorHAnsi"/>
          <w:sz w:val="22"/>
          <w:szCs w:val="22"/>
          <w:lang w:val="en-US" w:eastAsia="en-US"/>
        </w:rPr>
        <w:t xml:space="preserve">our </w:t>
      </w:r>
      <w:r>
        <w:rPr>
          <w:rFonts w:eastAsiaTheme="minorHAnsi"/>
          <w:sz w:val="22"/>
          <w:szCs w:val="22"/>
          <w:lang w:val="en-US" w:eastAsia="en-US"/>
        </w:rPr>
        <w:t>reanalysis</w:t>
      </w:r>
      <w:r w:rsidR="006B6BB7">
        <w:rPr>
          <w:rFonts w:eastAsiaTheme="minorHAnsi"/>
          <w:sz w:val="22"/>
          <w:szCs w:val="22"/>
          <w:lang w:val="en-US" w:eastAsia="en-US"/>
        </w:rPr>
        <w:t xml:space="preserve">, we </w:t>
      </w:r>
      <w:r>
        <w:rPr>
          <w:rFonts w:eastAsiaTheme="minorHAnsi"/>
          <w:sz w:val="22"/>
          <w:szCs w:val="22"/>
          <w:lang w:val="en-US" w:eastAsia="en-US"/>
        </w:rPr>
        <w:t>considered correlations between prosody scores and each of the three original variables</w:t>
      </w:r>
      <w:r w:rsidR="002519EE">
        <w:rPr>
          <w:rFonts w:eastAsiaTheme="minorHAnsi"/>
          <w:sz w:val="22"/>
          <w:szCs w:val="22"/>
          <w:lang w:val="en-US" w:eastAsia="en-US"/>
        </w:rPr>
        <w:t>, with music training held constant</w:t>
      </w:r>
      <w:r>
        <w:rPr>
          <w:rFonts w:eastAsiaTheme="minorHAnsi"/>
          <w:sz w:val="22"/>
          <w:szCs w:val="22"/>
          <w:lang w:val="en-US" w:eastAsia="en-US"/>
        </w:rPr>
        <w:t>.</w:t>
      </w:r>
      <w:r w:rsidR="002519EE">
        <w:rPr>
          <w:rFonts w:eastAsiaTheme="minorHAnsi"/>
          <w:sz w:val="22"/>
          <w:szCs w:val="22"/>
          <w:lang w:val="en-US" w:eastAsia="en-US"/>
        </w:rPr>
        <w:t xml:space="preserve"> There was decisive evidence that</w:t>
      </w:r>
      <w:r>
        <w:rPr>
          <w:rFonts w:eastAsiaTheme="minorHAnsi"/>
          <w:sz w:val="22"/>
          <w:szCs w:val="22"/>
          <w:lang w:val="en-US" w:eastAsia="en-US"/>
        </w:rPr>
        <w:t xml:space="preserve"> </w:t>
      </w:r>
      <w:r w:rsidR="002519EE">
        <w:rPr>
          <w:rFonts w:eastAsiaTheme="minorHAnsi"/>
          <w:sz w:val="22"/>
          <w:szCs w:val="22"/>
          <w:lang w:val="en-US" w:eastAsia="en-US"/>
        </w:rPr>
        <w:t>p</w:t>
      </w:r>
      <w:r>
        <w:rPr>
          <w:rFonts w:eastAsiaTheme="minorHAnsi"/>
          <w:sz w:val="22"/>
          <w:szCs w:val="22"/>
          <w:lang w:val="en-US" w:eastAsia="en-US"/>
        </w:rPr>
        <w:t xml:space="preserve">rosody was correlated with </w:t>
      </w:r>
      <w:r w:rsidR="002519EE">
        <w:rPr>
          <w:rFonts w:eastAsiaTheme="minorHAnsi"/>
          <w:sz w:val="22"/>
          <w:szCs w:val="22"/>
          <w:lang w:val="en-US" w:eastAsia="en-US"/>
        </w:rPr>
        <w:t xml:space="preserve">thresholds for </w:t>
      </w:r>
      <w:r>
        <w:rPr>
          <w:rFonts w:eastAsiaTheme="minorHAnsi"/>
          <w:sz w:val="22"/>
          <w:szCs w:val="22"/>
          <w:lang w:val="en-US" w:eastAsia="en-US"/>
        </w:rPr>
        <w:t>pitch</w:t>
      </w:r>
      <w:r w:rsidR="002519EE">
        <w:rPr>
          <w:rFonts w:eastAsiaTheme="minorHAnsi"/>
          <w:sz w:val="22"/>
          <w:szCs w:val="22"/>
          <w:lang w:val="en-US" w:eastAsia="en-US"/>
        </w:rPr>
        <w:t xml:space="preserve"> </w:t>
      </w:r>
      <w:r>
        <w:rPr>
          <w:rFonts w:eastAsiaTheme="minorHAnsi"/>
          <w:sz w:val="22"/>
          <w:szCs w:val="22"/>
          <w:lang w:val="en-US" w:eastAsia="en-US"/>
        </w:rPr>
        <w:t xml:space="preserve">discrimination, </w:t>
      </w:r>
      <w:r w:rsidRPr="00874D07">
        <w:rPr>
          <w:rFonts w:eastAsiaTheme="minorHAnsi"/>
          <w:i/>
          <w:iCs/>
          <w:sz w:val="22"/>
          <w:szCs w:val="22"/>
          <w:lang w:val="en-US" w:eastAsia="en-US"/>
        </w:rPr>
        <w:t>r</w:t>
      </w:r>
      <w:r>
        <w:rPr>
          <w:rFonts w:eastAsiaTheme="minorHAnsi"/>
          <w:sz w:val="22"/>
          <w:szCs w:val="22"/>
          <w:lang w:val="en-US" w:eastAsia="en-US"/>
        </w:rPr>
        <w:t xml:space="preserve"> = -.4</w:t>
      </w:r>
      <w:r w:rsidR="002519EE">
        <w:rPr>
          <w:rFonts w:eastAsiaTheme="minorHAnsi"/>
          <w:sz w:val="22"/>
          <w:szCs w:val="22"/>
          <w:lang w:val="en-US" w:eastAsia="en-US"/>
        </w:rPr>
        <w:t>22</w:t>
      </w:r>
      <w:r>
        <w:rPr>
          <w:rFonts w:eastAsiaTheme="minorHAnsi"/>
          <w:sz w:val="22"/>
          <w:szCs w:val="22"/>
          <w:lang w:val="en-US" w:eastAsia="en-US"/>
        </w:rPr>
        <w:t xml:space="preserve">, </w:t>
      </w:r>
      <w:r>
        <w:rPr>
          <w:rFonts w:eastAsiaTheme="minorHAnsi"/>
          <w:i/>
          <w:iCs/>
          <w:sz w:val="22"/>
          <w:szCs w:val="22"/>
          <w:lang w:val="en-US" w:eastAsia="en-US"/>
        </w:rPr>
        <w:t>p</w:t>
      </w:r>
      <w:r>
        <w:rPr>
          <w:rFonts w:eastAsiaTheme="minorHAnsi"/>
          <w:sz w:val="22"/>
          <w:szCs w:val="22"/>
          <w:lang w:val="en-US" w:eastAsia="en-US"/>
        </w:rPr>
        <w:t xml:space="preserve"> &lt; .001, BF</w:t>
      </w:r>
      <w:r w:rsidRPr="00874D07">
        <w:rPr>
          <w:rFonts w:eastAsiaTheme="minorHAnsi"/>
          <w:sz w:val="22"/>
          <w:szCs w:val="22"/>
          <w:vertAlign w:val="subscript"/>
          <w:lang w:val="en-US" w:eastAsia="en-US"/>
        </w:rPr>
        <w:t xml:space="preserve">10 </w:t>
      </w:r>
      <w:r w:rsidR="002519EE">
        <w:rPr>
          <w:rFonts w:eastAsiaTheme="minorHAnsi"/>
          <w:sz w:val="22"/>
          <w:szCs w:val="22"/>
          <w:lang w:val="en-US" w:eastAsia="en-US"/>
        </w:rPr>
        <w:t>&gt; 100</w:t>
      </w:r>
      <w:r>
        <w:rPr>
          <w:rFonts w:eastAsiaTheme="minorHAnsi"/>
          <w:sz w:val="22"/>
          <w:szCs w:val="22"/>
          <w:lang w:val="en-US" w:eastAsia="en-US"/>
        </w:rPr>
        <w:t xml:space="preserve">, </w:t>
      </w:r>
      <w:r w:rsidR="002519EE">
        <w:rPr>
          <w:rFonts w:eastAsiaTheme="minorHAnsi"/>
          <w:sz w:val="22"/>
          <w:szCs w:val="22"/>
          <w:lang w:val="en-US" w:eastAsia="en-US"/>
        </w:rPr>
        <w:t>and duration discrimination,</w:t>
      </w:r>
      <w:r w:rsidR="002519EE" w:rsidRPr="002519EE">
        <w:rPr>
          <w:rFonts w:eastAsiaTheme="minorHAnsi"/>
          <w:i/>
          <w:iCs/>
          <w:sz w:val="22"/>
          <w:szCs w:val="22"/>
          <w:lang w:val="en-US" w:eastAsia="en-US"/>
        </w:rPr>
        <w:t xml:space="preserve"> </w:t>
      </w:r>
      <w:r w:rsidR="002519EE" w:rsidRPr="00D114E0">
        <w:rPr>
          <w:rFonts w:eastAsiaTheme="minorHAnsi"/>
          <w:i/>
          <w:iCs/>
          <w:sz w:val="22"/>
          <w:szCs w:val="22"/>
          <w:lang w:val="en-US" w:eastAsia="en-US"/>
        </w:rPr>
        <w:t>r</w:t>
      </w:r>
      <w:r w:rsidR="002519EE">
        <w:rPr>
          <w:rFonts w:eastAsiaTheme="minorHAnsi"/>
          <w:sz w:val="22"/>
          <w:szCs w:val="22"/>
          <w:lang w:val="en-US" w:eastAsia="en-US"/>
        </w:rPr>
        <w:t xml:space="preserve"> = -.288, </w:t>
      </w:r>
      <w:r w:rsidR="002519EE">
        <w:rPr>
          <w:rFonts w:eastAsiaTheme="minorHAnsi"/>
          <w:i/>
          <w:iCs/>
          <w:sz w:val="22"/>
          <w:szCs w:val="22"/>
          <w:lang w:val="en-US" w:eastAsia="en-US"/>
        </w:rPr>
        <w:t>p</w:t>
      </w:r>
      <w:r w:rsidR="002519EE">
        <w:rPr>
          <w:rFonts w:eastAsiaTheme="minorHAnsi"/>
          <w:sz w:val="22"/>
          <w:szCs w:val="22"/>
          <w:lang w:val="en-US" w:eastAsia="en-US"/>
        </w:rPr>
        <w:t xml:space="preserve"> &lt; .001, BF</w:t>
      </w:r>
      <w:r w:rsidR="002519EE" w:rsidRPr="00D114E0">
        <w:rPr>
          <w:rFonts w:eastAsiaTheme="minorHAnsi"/>
          <w:sz w:val="22"/>
          <w:szCs w:val="22"/>
          <w:vertAlign w:val="subscript"/>
          <w:lang w:val="en-US" w:eastAsia="en-US"/>
        </w:rPr>
        <w:t xml:space="preserve">10 </w:t>
      </w:r>
      <w:r w:rsidR="002519EE">
        <w:rPr>
          <w:rFonts w:eastAsiaTheme="minorHAnsi"/>
          <w:sz w:val="22"/>
          <w:szCs w:val="22"/>
          <w:lang w:val="en-US" w:eastAsia="en-US"/>
        </w:rPr>
        <w:t>&gt; 100</w:t>
      </w:r>
      <w:r w:rsidR="00CD3E4A">
        <w:rPr>
          <w:rFonts w:eastAsiaTheme="minorHAnsi"/>
          <w:sz w:val="22"/>
          <w:szCs w:val="22"/>
          <w:lang w:val="en-US" w:eastAsia="en-US"/>
        </w:rPr>
        <w:t xml:space="preserve">, but </w:t>
      </w:r>
      <w:r w:rsidR="0026725E">
        <w:rPr>
          <w:rFonts w:eastAsiaTheme="minorHAnsi"/>
          <w:sz w:val="22"/>
          <w:szCs w:val="22"/>
          <w:lang w:val="en-US" w:eastAsia="en-US"/>
        </w:rPr>
        <w:t>no e</w:t>
      </w:r>
      <w:r w:rsidR="002519EE">
        <w:rPr>
          <w:rFonts w:eastAsiaTheme="minorHAnsi"/>
          <w:sz w:val="22"/>
          <w:szCs w:val="22"/>
          <w:lang w:val="en-US" w:eastAsia="en-US"/>
        </w:rPr>
        <w:t xml:space="preserve">vidence for an association with beat perception, </w:t>
      </w:r>
      <w:r w:rsidR="002519EE" w:rsidRPr="00D114E0">
        <w:rPr>
          <w:rFonts w:eastAsiaTheme="minorHAnsi"/>
          <w:i/>
          <w:iCs/>
          <w:sz w:val="22"/>
          <w:szCs w:val="22"/>
          <w:lang w:val="en-US" w:eastAsia="en-US"/>
        </w:rPr>
        <w:t>r</w:t>
      </w:r>
      <w:r w:rsidR="002519EE">
        <w:rPr>
          <w:rFonts w:eastAsiaTheme="minorHAnsi"/>
          <w:sz w:val="22"/>
          <w:szCs w:val="22"/>
          <w:lang w:val="en-US" w:eastAsia="en-US"/>
        </w:rPr>
        <w:t xml:space="preserve"> = .135, </w:t>
      </w:r>
      <w:r w:rsidR="002519EE">
        <w:rPr>
          <w:rFonts w:eastAsiaTheme="minorHAnsi"/>
          <w:i/>
          <w:iCs/>
          <w:sz w:val="22"/>
          <w:szCs w:val="22"/>
          <w:lang w:val="en-US" w:eastAsia="en-US"/>
        </w:rPr>
        <w:t>p</w:t>
      </w:r>
      <w:r w:rsidR="002519EE">
        <w:rPr>
          <w:rFonts w:eastAsiaTheme="minorHAnsi"/>
          <w:sz w:val="22"/>
          <w:szCs w:val="22"/>
          <w:lang w:val="en-US" w:eastAsia="en-US"/>
        </w:rPr>
        <w:t xml:space="preserve"> = .095, BF</w:t>
      </w:r>
      <w:r w:rsidR="002519EE" w:rsidRPr="00D114E0">
        <w:rPr>
          <w:rFonts w:eastAsiaTheme="minorHAnsi"/>
          <w:sz w:val="22"/>
          <w:szCs w:val="22"/>
          <w:vertAlign w:val="subscript"/>
          <w:lang w:val="en-US" w:eastAsia="en-US"/>
        </w:rPr>
        <w:t xml:space="preserve">10 </w:t>
      </w:r>
      <w:r w:rsidR="002519EE">
        <w:rPr>
          <w:rFonts w:eastAsiaTheme="minorHAnsi"/>
          <w:sz w:val="22"/>
          <w:szCs w:val="22"/>
          <w:lang w:val="en-US" w:eastAsia="en-US"/>
        </w:rPr>
        <w:t xml:space="preserve">= .850. </w:t>
      </w:r>
      <w:r w:rsidR="003B22AE">
        <w:rPr>
          <w:rFonts w:eastAsiaTheme="minorHAnsi"/>
          <w:sz w:val="22"/>
          <w:szCs w:val="22"/>
          <w:lang w:val="en-US" w:eastAsia="en-US"/>
        </w:rPr>
        <w:t>We</w:t>
      </w:r>
      <w:r w:rsidR="002519EE">
        <w:rPr>
          <w:rFonts w:eastAsiaTheme="minorHAnsi"/>
          <w:sz w:val="22"/>
          <w:szCs w:val="22"/>
          <w:lang w:val="en-US" w:eastAsia="en-US"/>
        </w:rPr>
        <w:t xml:space="preserve"> </w:t>
      </w:r>
      <w:r w:rsidR="00157EB6">
        <w:rPr>
          <w:rFonts w:eastAsiaTheme="minorHAnsi"/>
          <w:sz w:val="22"/>
          <w:szCs w:val="22"/>
          <w:lang w:val="en-US" w:eastAsia="en-US"/>
        </w:rPr>
        <w:t>also</w:t>
      </w:r>
      <w:r w:rsidR="002519EE">
        <w:rPr>
          <w:rFonts w:eastAsiaTheme="minorHAnsi"/>
          <w:sz w:val="22"/>
          <w:szCs w:val="22"/>
          <w:lang w:val="en-US" w:eastAsia="en-US"/>
        </w:rPr>
        <w:t xml:space="preserve"> 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used multiple regression to </w:t>
      </w:r>
      <w:r w:rsidR="002519EE">
        <w:rPr>
          <w:rFonts w:eastAsiaTheme="minorHAnsi"/>
          <w:sz w:val="22"/>
          <w:szCs w:val="22"/>
          <w:lang w:val="en-US" w:eastAsia="en-US"/>
        </w:rPr>
        <w:t xml:space="preserve">model prosody scores </w:t>
      </w:r>
      <w:r w:rsidR="003B22AE">
        <w:rPr>
          <w:rFonts w:eastAsiaTheme="minorHAnsi"/>
          <w:sz w:val="22"/>
          <w:szCs w:val="22"/>
          <w:lang w:val="en-US" w:eastAsia="en-US"/>
        </w:rPr>
        <w:t>as a function of</w:t>
      </w:r>
      <w:r w:rsidR="002519EE">
        <w:rPr>
          <w:rFonts w:eastAsiaTheme="minorHAnsi"/>
          <w:sz w:val="22"/>
          <w:szCs w:val="22"/>
          <w:lang w:val="en-US" w:eastAsia="en-US"/>
        </w:rPr>
        <w:t xml:space="preserve"> pitch discrimination, duration discrimination, beat perception, and music training.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 The</w:t>
      </w:r>
      <w:r w:rsidR="003A31E9">
        <w:rPr>
          <w:rFonts w:eastAsiaTheme="minorHAnsi"/>
          <w:sz w:val="22"/>
          <w:szCs w:val="22"/>
          <w:lang w:val="en-US" w:eastAsia="en-US"/>
        </w:rPr>
        <w:t xml:space="preserve"> model explained 21.8% of the variance in prosody scores, </w:t>
      </w:r>
      <w:r w:rsidR="003A31E9" w:rsidRPr="00874D07">
        <w:rPr>
          <w:rFonts w:eastAsiaTheme="minorHAnsi"/>
          <w:i/>
          <w:iCs/>
          <w:sz w:val="22"/>
          <w:szCs w:val="22"/>
          <w:lang w:val="en-US" w:eastAsia="en-US"/>
        </w:rPr>
        <w:t>F</w:t>
      </w:r>
      <w:r w:rsidR="003A31E9">
        <w:rPr>
          <w:rFonts w:eastAsiaTheme="minorHAnsi"/>
          <w:sz w:val="22"/>
          <w:szCs w:val="22"/>
          <w:lang w:val="en-US" w:eastAsia="en-US"/>
        </w:rPr>
        <w:t xml:space="preserve">(4, 148) = 10.32, </w:t>
      </w:r>
      <w:r w:rsidR="003A31E9">
        <w:rPr>
          <w:rFonts w:eastAsiaTheme="minorHAnsi"/>
          <w:i/>
          <w:iCs/>
          <w:sz w:val="22"/>
          <w:szCs w:val="22"/>
          <w:lang w:val="en-US" w:eastAsia="en-US"/>
        </w:rPr>
        <w:t xml:space="preserve">p </w:t>
      </w:r>
      <w:r w:rsidR="003A31E9">
        <w:rPr>
          <w:rFonts w:eastAsiaTheme="minorHAnsi"/>
          <w:sz w:val="22"/>
          <w:szCs w:val="22"/>
          <w:lang w:val="en-US" w:eastAsia="en-US"/>
        </w:rPr>
        <w:t>&lt; .001, BF</w:t>
      </w:r>
      <w:r w:rsidR="003A31E9" w:rsidRPr="00D114E0">
        <w:rPr>
          <w:rFonts w:eastAsiaTheme="minorHAnsi"/>
          <w:sz w:val="22"/>
          <w:szCs w:val="22"/>
          <w:vertAlign w:val="subscript"/>
          <w:lang w:val="en-US" w:eastAsia="en-US"/>
        </w:rPr>
        <w:t>10</w:t>
      </w:r>
      <w:r w:rsidR="0013204C">
        <w:rPr>
          <w:rFonts w:eastAsiaTheme="minorHAnsi"/>
          <w:sz w:val="22"/>
          <w:szCs w:val="22"/>
          <w:lang w:val="en-US" w:eastAsia="en-US"/>
        </w:rPr>
        <w:t xml:space="preserve"> </w:t>
      </w:r>
      <w:r w:rsidR="003A31E9" w:rsidRPr="00D114E0">
        <w:rPr>
          <w:rFonts w:eastAsiaTheme="minorHAnsi"/>
          <w:sz w:val="22"/>
          <w:szCs w:val="22"/>
          <w:vertAlign w:val="subscript"/>
          <w:lang w:val="en-US" w:eastAsia="en-US"/>
        </w:rPr>
        <w:t xml:space="preserve"> </w:t>
      </w:r>
      <w:r w:rsidR="003A31E9">
        <w:rPr>
          <w:rFonts w:eastAsiaTheme="minorHAnsi"/>
          <w:sz w:val="22"/>
          <w:szCs w:val="22"/>
          <w:lang w:val="en-US" w:eastAsia="en-US"/>
        </w:rPr>
        <w:t>&gt;</w:t>
      </w:r>
      <w:r w:rsidR="0013204C">
        <w:rPr>
          <w:rFonts w:eastAsiaTheme="minorHAnsi"/>
          <w:sz w:val="22"/>
          <w:szCs w:val="22"/>
          <w:lang w:val="en-US" w:eastAsia="en-US"/>
        </w:rPr>
        <w:t xml:space="preserve"> </w:t>
      </w:r>
      <w:r w:rsidR="003A31E9">
        <w:rPr>
          <w:rFonts w:eastAsiaTheme="minorHAnsi"/>
          <w:sz w:val="22"/>
          <w:szCs w:val="22"/>
          <w:lang w:val="en-US" w:eastAsia="en-US"/>
        </w:rPr>
        <w:t>100. Although p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itch discrimination made a significant independent contribution to the model, </w:t>
      </w:r>
      <w:r w:rsidR="003B22AE" w:rsidRPr="00D114E0">
        <w:rPr>
          <w:rFonts w:eastAsiaTheme="minorHAnsi"/>
          <w:i/>
          <w:iCs/>
          <w:sz w:val="22"/>
          <w:szCs w:val="22"/>
          <w:lang w:val="en-US" w:eastAsia="en-US"/>
        </w:rPr>
        <w:t>r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 = -.346, </w:t>
      </w:r>
      <w:r w:rsidR="003B22AE">
        <w:rPr>
          <w:rFonts w:eastAsiaTheme="minorHAnsi"/>
          <w:i/>
          <w:iCs/>
          <w:sz w:val="22"/>
          <w:szCs w:val="22"/>
          <w:lang w:val="en-US" w:eastAsia="en-US"/>
        </w:rPr>
        <w:t>p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 &lt; .001, BF</w:t>
      </w:r>
      <w:r w:rsidR="003B22AE" w:rsidRPr="00D114E0">
        <w:rPr>
          <w:rFonts w:eastAsiaTheme="minorHAnsi"/>
          <w:sz w:val="22"/>
          <w:szCs w:val="22"/>
          <w:vertAlign w:val="subscript"/>
          <w:lang w:val="en-US" w:eastAsia="en-US"/>
        </w:rPr>
        <w:t xml:space="preserve">10 </w:t>
      </w:r>
      <w:r w:rsidR="003B22AE">
        <w:rPr>
          <w:rFonts w:eastAsiaTheme="minorHAnsi"/>
          <w:sz w:val="22"/>
          <w:szCs w:val="22"/>
          <w:lang w:val="en-US" w:eastAsia="en-US"/>
        </w:rPr>
        <w:t>&gt; 100</w:t>
      </w:r>
      <w:r w:rsidR="00DB6A3A">
        <w:rPr>
          <w:rFonts w:eastAsiaTheme="minorHAnsi"/>
          <w:sz w:val="22"/>
          <w:szCs w:val="22"/>
          <w:lang w:val="en-US" w:eastAsia="en-US"/>
        </w:rPr>
        <w:t>,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 </w:t>
      </w:r>
      <w:r w:rsidR="003A31E9">
        <w:rPr>
          <w:rFonts w:eastAsiaTheme="minorHAnsi"/>
          <w:sz w:val="22"/>
          <w:szCs w:val="22"/>
          <w:lang w:val="en-US" w:eastAsia="en-US"/>
        </w:rPr>
        <w:t>n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either duration discrimination, </w:t>
      </w:r>
      <w:r w:rsidR="003B22AE" w:rsidRPr="00D114E0">
        <w:rPr>
          <w:rFonts w:eastAsiaTheme="minorHAnsi"/>
          <w:i/>
          <w:iCs/>
          <w:sz w:val="22"/>
          <w:szCs w:val="22"/>
          <w:lang w:val="en-US" w:eastAsia="en-US"/>
        </w:rPr>
        <w:t>r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 = -.135, </w:t>
      </w:r>
      <w:r w:rsidR="003B22AE">
        <w:rPr>
          <w:rFonts w:eastAsiaTheme="minorHAnsi"/>
          <w:i/>
          <w:iCs/>
          <w:sz w:val="22"/>
          <w:szCs w:val="22"/>
          <w:lang w:val="en-US" w:eastAsia="en-US"/>
        </w:rPr>
        <w:t>p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 = .100, BF</w:t>
      </w:r>
      <w:r w:rsidR="003B22AE" w:rsidRPr="00D114E0">
        <w:rPr>
          <w:rFonts w:eastAsiaTheme="minorHAnsi"/>
          <w:sz w:val="22"/>
          <w:szCs w:val="22"/>
          <w:vertAlign w:val="subscript"/>
          <w:lang w:val="en-US" w:eastAsia="en-US"/>
        </w:rPr>
        <w:t xml:space="preserve">10 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= .860, nor beat perception, </w:t>
      </w:r>
      <w:r w:rsidR="003B22AE" w:rsidRPr="00D114E0">
        <w:rPr>
          <w:rFonts w:eastAsiaTheme="minorHAnsi"/>
          <w:i/>
          <w:iCs/>
          <w:sz w:val="22"/>
          <w:szCs w:val="22"/>
          <w:lang w:val="en-US" w:eastAsia="en-US"/>
        </w:rPr>
        <w:t>r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 = -.067, </w:t>
      </w:r>
      <w:r w:rsidR="003B22AE">
        <w:rPr>
          <w:rFonts w:eastAsiaTheme="minorHAnsi"/>
          <w:i/>
          <w:iCs/>
          <w:sz w:val="22"/>
          <w:szCs w:val="22"/>
          <w:lang w:val="en-US" w:eastAsia="en-US"/>
        </w:rPr>
        <w:t>p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 = .417, BF</w:t>
      </w:r>
      <w:r w:rsidR="003B22AE" w:rsidRPr="00D114E0">
        <w:rPr>
          <w:rFonts w:eastAsiaTheme="minorHAnsi"/>
          <w:sz w:val="22"/>
          <w:szCs w:val="22"/>
          <w:vertAlign w:val="subscript"/>
          <w:lang w:val="en-US" w:eastAsia="en-US"/>
        </w:rPr>
        <w:t xml:space="preserve">10 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= .328, </w:t>
      </w:r>
      <w:r w:rsidR="003A31E9">
        <w:rPr>
          <w:rFonts w:eastAsiaTheme="minorHAnsi"/>
          <w:sz w:val="22"/>
          <w:szCs w:val="22"/>
          <w:lang w:val="en-US" w:eastAsia="en-US"/>
        </w:rPr>
        <w:t>did so. Moreover, there was substantial evidence</w:t>
      </w:r>
      <w:r w:rsidR="003B22AE">
        <w:rPr>
          <w:rFonts w:eastAsiaTheme="minorHAnsi"/>
          <w:sz w:val="22"/>
          <w:szCs w:val="22"/>
          <w:lang w:val="en-US" w:eastAsia="en-US"/>
        </w:rPr>
        <w:t xml:space="preserve"> for a null partial association with beat perceptio</w:t>
      </w:r>
      <w:r w:rsidR="003A31E9">
        <w:rPr>
          <w:rFonts w:eastAsiaTheme="minorHAnsi"/>
          <w:sz w:val="22"/>
          <w:szCs w:val="22"/>
          <w:lang w:val="en-US" w:eastAsia="en-US"/>
        </w:rPr>
        <w:t>n</w:t>
      </w:r>
      <w:r w:rsidR="003B22AE">
        <w:rPr>
          <w:rFonts w:eastAsiaTheme="minorHAnsi"/>
          <w:sz w:val="22"/>
          <w:szCs w:val="22"/>
          <w:lang w:val="en-US" w:eastAsia="en-US"/>
        </w:rPr>
        <w:t>.</w:t>
      </w:r>
    </w:p>
    <w:p w14:paraId="36B27908" w14:textId="77777777" w:rsidR="004847BD" w:rsidRDefault="004847BD">
      <w:pPr>
        <w:rPr>
          <w:rFonts w:eastAsiaTheme="minorHAnsi"/>
          <w:sz w:val="22"/>
          <w:szCs w:val="22"/>
          <w:lang w:val="en-US" w:eastAsia="en-US"/>
        </w:rPr>
      </w:pPr>
      <w:r>
        <w:rPr>
          <w:rFonts w:eastAsiaTheme="minorHAnsi"/>
          <w:sz w:val="22"/>
          <w:szCs w:val="22"/>
          <w:lang w:val="en-US" w:eastAsia="en-US"/>
        </w:rPr>
        <w:br w:type="page"/>
      </w:r>
    </w:p>
    <w:p w14:paraId="0A8517B1" w14:textId="03D1F6BA" w:rsidR="006B6BB7" w:rsidRPr="00D114E0" w:rsidRDefault="006B6BB7" w:rsidP="006B6BB7">
      <w:pPr>
        <w:spacing w:line="480" w:lineRule="auto"/>
        <w:jc w:val="center"/>
        <w:rPr>
          <w:b/>
          <w:bCs/>
          <w:sz w:val="22"/>
          <w:szCs w:val="22"/>
          <w:lang w:val="en-US"/>
        </w:rPr>
      </w:pPr>
      <w:r>
        <w:rPr>
          <w:rFonts w:eastAsiaTheme="minorHAnsi"/>
          <w:b/>
          <w:bCs/>
          <w:sz w:val="22"/>
          <w:szCs w:val="22"/>
          <w:lang w:val="en-US" w:eastAsia="en-US"/>
        </w:rPr>
        <w:lastRenderedPageBreak/>
        <w:t>Supplementary Tables</w:t>
      </w:r>
    </w:p>
    <w:p w14:paraId="70B2F414" w14:textId="4F483F4F" w:rsidR="00AE6807" w:rsidRPr="00FE6026" w:rsidRDefault="00D81079" w:rsidP="00FE6026">
      <w:pPr>
        <w:spacing w:line="480" w:lineRule="auto"/>
        <w:rPr>
          <w:rFonts w:eastAsiaTheme="minorHAnsi"/>
          <w:sz w:val="22"/>
          <w:szCs w:val="22"/>
          <w:lang w:val="en-US" w:eastAsia="en-US"/>
        </w:rPr>
      </w:pPr>
      <w:r w:rsidRPr="00EB22DE">
        <w:rPr>
          <w:rFonts w:eastAsiaTheme="minorHAnsi"/>
          <w:sz w:val="22"/>
          <w:szCs w:val="22"/>
          <w:lang w:val="en-US" w:eastAsia="en-US"/>
        </w:rPr>
        <w:t>T</w:t>
      </w:r>
      <w:r w:rsidR="00CC04D8" w:rsidRPr="00EB22DE">
        <w:rPr>
          <w:rFonts w:eastAsiaTheme="minorHAnsi"/>
          <w:sz w:val="22"/>
          <w:szCs w:val="22"/>
          <w:lang w:val="en-US" w:eastAsia="en-US"/>
        </w:rPr>
        <w:t xml:space="preserve">ables </w:t>
      </w:r>
      <w:r w:rsidR="00157EB6">
        <w:rPr>
          <w:rFonts w:eastAsiaTheme="minorHAnsi"/>
          <w:sz w:val="22"/>
          <w:szCs w:val="22"/>
          <w:lang w:val="en-US" w:eastAsia="en-US"/>
        </w:rPr>
        <w:t>S</w:t>
      </w:r>
      <w:r w:rsidRPr="00EB22DE">
        <w:rPr>
          <w:rFonts w:eastAsiaTheme="minorHAnsi"/>
          <w:sz w:val="22"/>
          <w:szCs w:val="22"/>
          <w:lang w:val="en-US" w:eastAsia="en-US"/>
        </w:rPr>
        <w:t>1</w:t>
      </w:r>
      <w:r w:rsidR="00EB22DE" w:rsidRPr="00EB22DE">
        <w:rPr>
          <w:rFonts w:eastAsiaTheme="minorHAnsi"/>
          <w:sz w:val="22"/>
          <w:szCs w:val="22"/>
          <w:lang w:val="en-US" w:eastAsia="en-US"/>
        </w:rPr>
        <w:t xml:space="preserve"> to</w:t>
      </w:r>
      <w:r w:rsidRPr="00EB22DE">
        <w:rPr>
          <w:rFonts w:eastAsiaTheme="minorHAnsi"/>
          <w:sz w:val="22"/>
          <w:szCs w:val="22"/>
          <w:lang w:val="en-US" w:eastAsia="en-US"/>
        </w:rPr>
        <w:t xml:space="preserve"> </w:t>
      </w:r>
      <w:r w:rsidR="00157EB6">
        <w:rPr>
          <w:rFonts w:eastAsiaTheme="minorHAnsi"/>
          <w:sz w:val="22"/>
          <w:szCs w:val="22"/>
          <w:lang w:val="en-US" w:eastAsia="en-US"/>
        </w:rPr>
        <w:t>S</w:t>
      </w:r>
      <w:r w:rsidRPr="00EB22DE">
        <w:rPr>
          <w:rFonts w:eastAsiaTheme="minorHAnsi"/>
          <w:sz w:val="22"/>
          <w:szCs w:val="22"/>
          <w:lang w:val="en-US" w:eastAsia="en-US"/>
        </w:rPr>
        <w:t>3 provide</w:t>
      </w:r>
      <w:r w:rsidR="00EB22DE" w:rsidRPr="00EB22DE">
        <w:rPr>
          <w:rFonts w:eastAsiaTheme="minorHAnsi"/>
          <w:sz w:val="22"/>
          <w:szCs w:val="22"/>
          <w:lang w:val="en-US" w:eastAsia="en-US"/>
        </w:rPr>
        <w:t xml:space="preserve"> </w:t>
      </w:r>
      <w:r w:rsidRPr="00EB22DE">
        <w:rPr>
          <w:rFonts w:eastAsiaTheme="minorHAnsi"/>
          <w:sz w:val="22"/>
          <w:szCs w:val="22"/>
          <w:lang w:val="en-US" w:eastAsia="en-US"/>
        </w:rPr>
        <w:t xml:space="preserve">simple correlations between </w:t>
      </w:r>
      <w:r w:rsidR="00157EB6">
        <w:rPr>
          <w:rFonts w:eastAsiaTheme="minorHAnsi"/>
          <w:sz w:val="22"/>
          <w:szCs w:val="22"/>
          <w:lang w:val="en-US" w:eastAsia="en-US"/>
        </w:rPr>
        <w:t>potential confounding variables</w:t>
      </w:r>
      <w:r w:rsidR="00EB22DE" w:rsidRPr="00EB22DE">
        <w:rPr>
          <w:rFonts w:eastAsiaTheme="minorHAnsi"/>
          <w:sz w:val="22"/>
          <w:szCs w:val="22"/>
          <w:lang w:val="en-US" w:eastAsia="en-US"/>
        </w:rPr>
        <w:t xml:space="preserve"> and </w:t>
      </w:r>
      <w:r w:rsidR="00157EB6">
        <w:rPr>
          <w:rFonts w:eastAsiaTheme="minorHAnsi"/>
          <w:sz w:val="22"/>
          <w:szCs w:val="22"/>
          <w:lang w:val="en-US" w:eastAsia="en-US"/>
        </w:rPr>
        <w:t xml:space="preserve">the </w:t>
      </w:r>
      <w:r w:rsidR="00EB22DE" w:rsidRPr="00EB22DE">
        <w:rPr>
          <w:rFonts w:eastAsiaTheme="minorHAnsi"/>
          <w:sz w:val="22"/>
          <w:szCs w:val="22"/>
          <w:lang w:val="en-US" w:eastAsia="en-US"/>
        </w:rPr>
        <w:t>primary measur</w:t>
      </w:r>
      <w:r w:rsidR="00116492">
        <w:rPr>
          <w:rFonts w:eastAsiaTheme="minorHAnsi"/>
          <w:sz w:val="22"/>
          <w:szCs w:val="22"/>
          <w:lang w:val="en-US" w:eastAsia="en-US"/>
        </w:rPr>
        <w:t>es</w:t>
      </w:r>
      <w:r w:rsidR="00116492" w:rsidRPr="00116492">
        <w:rPr>
          <w:rFonts w:eastAsiaTheme="minorHAnsi"/>
          <w:sz w:val="22"/>
          <w:szCs w:val="22"/>
          <w:lang w:val="en-US" w:eastAsia="en-US"/>
        </w:rPr>
        <w:t xml:space="preserve">: emotion recognition (Table </w:t>
      </w:r>
      <w:r w:rsidR="00157EB6">
        <w:rPr>
          <w:rFonts w:eastAsiaTheme="minorHAnsi"/>
          <w:sz w:val="22"/>
          <w:szCs w:val="22"/>
          <w:lang w:val="en-US" w:eastAsia="en-US"/>
        </w:rPr>
        <w:t>S</w:t>
      </w:r>
      <w:r w:rsidR="00116492" w:rsidRPr="00116492">
        <w:rPr>
          <w:rFonts w:eastAsiaTheme="minorHAnsi"/>
          <w:sz w:val="22"/>
          <w:szCs w:val="22"/>
          <w:lang w:val="en-US" w:eastAsia="en-US"/>
        </w:rPr>
        <w:t xml:space="preserve">1), musical expertise (Table </w:t>
      </w:r>
      <w:r w:rsidR="00157EB6">
        <w:rPr>
          <w:rFonts w:eastAsiaTheme="minorHAnsi"/>
          <w:sz w:val="22"/>
          <w:szCs w:val="22"/>
          <w:lang w:val="en-US" w:eastAsia="en-US"/>
        </w:rPr>
        <w:t>S</w:t>
      </w:r>
      <w:r w:rsidR="00116492" w:rsidRPr="00116492">
        <w:rPr>
          <w:rFonts w:eastAsiaTheme="minorHAnsi"/>
          <w:sz w:val="22"/>
          <w:szCs w:val="22"/>
          <w:lang w:val="en-US" w:eastAsia="en-US"/>
        </w:rPr>
        <w:t xml:space="preserve">2), and psychoacoustic </w:t>
      </w:r>
      <w:r w:rsidR="00E477BA">
        <w:rPr>
          <w:rFonts w:eastAsiaTheme="minorHAnsi"/>
          <w:sz w:val="22"/>
          <w:szCs w:val="22"/>
          <w:lang w:val="en-US" w:eastAsia="en-US"/>
        </w:rPr>
        <w:t>thresholds</w:t>
      </w:r>
      <w:r w:rsidR="00116492" w:rsidRPr="00116492">
        <w:rPr>
          <w:rFonts w:eastAsiaTheme="minorHAnsi"/>
          <w:sz w:val="22"/>
          <w:szCs w:val="22"/>
          <w:lang w:val="en-US" w:eastAsia="en-US"/>
        </w:rPr>
        <w:t xml:space="preserve"> (Table </w:t>
      </w:r>
      <w:r w:rsidR="00157EB6">
        <w:rPr>
          <w:rFonts w:eastAsiaTheme="minorHAnsi"/>
          <w:sz w:val="22"/>
          <w:szCs w:val="22"/>
          <w:lang w:val="en-US" w:eastAsia="en-US"/>
        </w:rPr>
        <w:t>S</w:t>
      </w:r>
      <w:r w:rsidR="00116492" w:rsidRPr="00116492">
        <w:rPr>
          <w:rFonts w:eastAsiaTheme="minorHAnsi"/>
          <w:sz w:val="22"/>
          <w:szCs w:val="22"/>
          <w:lang w:val="en-US" w:eastAsia="en-US"/>
        </w:rPr>
        <w:t xml:space="preserve">3). Table </w:t>
      </w:r>
      <w:r w:rsidR="00E477BA">
        <w:rPr>
          <w:rFonts w:eastAsiaTheme="minorHAnsi"/>
          <w:sz w:val="22"/>
          <w:szCs w:val="22"/>
          <w:lang w:val="en-US" w:eastAsia="en-US"/>
        </w:rPr>
        <w:t>S</w:t>
      </w:r>
      <w:r w:rsidR="00116492" w:rsidRPr="00116492">
        <w:rPr>
          <w:rFonts w:eastAsiaTheme="minorHAnsi"/>
          <w:sz w:val="22"/>
          <w:szCs w:val="22"/>
          <w:lang w:val="en-US" w:eastAsia="en-US"/>
        </w:rPr>
        <w:t>4 shows partial correlations between individual emotions in the prosody task and</w:t>
      </w:r>
      <w:r w:rsidR="00116492">
        <w:rPr>
          <w:rFonts w:eastAsiaTheme="minorHAnsi"/>
          <w:sz w:val="22"/>
          <w:szCs w:val="22"/>
          <w:lang w:val="en-US" w:eastAsia="en-US"/>
        </w:rPr>
        <w:t xml:space="preserve"> </w:t>
      </w:r>
      <w:r w:rsidR="00116492" w:rsidRPr="00116492">
        <w:rPr>
          <w:rFonts w:eastAsiaTheme="minorHAnsi"/>
          <w:sz w:val="22"/>
          <w:szCs w:val="22"/>
          <w:lang w:val="en-US" w:eastAsia="en-US"/>
        </w:rPr>
        <w:t xml:space="preserve">musical </w:t>
      </w:r>
      <w:r w:rsidR="00116492">
        <w:rPr>
          <w:rFonts w:eastAsiaTheme="minorHAnsi"/>
          <w:sz w:val="22"/>
          <w:szCs w:val="22"/>
          <w:lang w:val="en-US" w:eastAsia="en-US"/>
        </w:rPr>
        <w:t>expertise measures</w:t>
      </w:r>
      <w:r w:rsidR="00116492" w:rsidRPr="00116492">
        <w:rPr>
          <w:rFonts w:eastAsiaTheme="minorHAnsi"/>
          <w:sz w:val="22"/>
          <w:szCs w:val="22"/>
          <w:lang w:val="en-US" w:eastAsia="en-US"/>
        </w:rPr>
        <w:t xml:space="preserve">. </w:t>
      </w:r>
      <w:r w:rsidR="00E477BA">
        <w:rPr>
          <w:rFonts w:eastAsiaTheme="minorHAnsi"/>
          <w:sz w:val="22"/>
          <w:szCs w:val="22"/>
          <w:lang w:val="en-US" w:eastAsia="en-US"/>
        </w:rPr>
        <w:t xml:space="preserve">Control variables (age, gender, education, </w:t>
      </w:r>
      <w:r w:rsidR="0055446F">
        <w:rPr>
          <w:rFonts w:eastAsiaTheme="minorHAnsi"/>
          <w:sz w:val="22"/>
          <w:szCs w:val="22"/>
          <w:lang w:val="en-US" w:eastAsia="en-US"/>
        </w:rPr>
        <w:t>Digit Span Forward</w:t>
      </w:r>
      <w:r w:rsidR="00E477BA">
        <w:rPr>
          <w:rFonts w:eastAsiaTheme="minorHAnsi"/>
          <w:sz w:val="22"/>
          <w:szCs w:val="22"/>
          <w:lang w:val="en-US" w:eastAsia="en-US"/>
        </w:rPr>
        <w:t xml:space="preserve">, </w:t>
      </w:r>
      <w:r w:rsidR="0055446F">
        <w:rPr>
          <w:rFonts w:eastAsiaTheme="minorHAnsi"/>
          <w:sz w:val="22"/>
          <w:szCs w:val="22"/>
          <w:lang w:val="en-US" w:eastAsia="en-US"/>
        </w:rPr>
        <w:t>Digit Span Backwards</w:t>
      </w:r>
      <w:r w:rsidR="00E477BA">
        <w:rPr>
          <w:rFonts w:eastAsiaTheme="minorHAnsi"/>
          <w:sz w:val="22"/>
          <w:szCs w:val="22"/>
          <w:lang w:val="en-US" w:eastAsia="en-US"/>
        </w:rPr>
        <w:t xml:space="preserve">, </w:t>
      </w:r>
      <w:r w:rsidR="00564FFA">
        <w:rPr>
          <w:rFonts w:eastAsiaTheme="minorHAnsi"/>
          <w:sz w:val="22"/>
          <w:szCs w:val="22"/>
          <w:lang w:val="en-US" w:eastAsia="en-US"/>
        </w:rPr>
        <w:t>nonverbal</w:t>
      </w:r>
      <w:r w:rsidR="00E477BA">
        <w:rPr>
          <w:rFonts w:eastAsiaTheme="minorHAnsi"/>
          <w:sz w:val="22"/>
          <w:szCs w:val="22"/>
          <w:lang w:val="en-US" w:eastAsia="en-US"/>
        </w:rPr>
        <w:t xml:space="preserve"> reasoning, and openness) were held constant. </w:t>
      </w:r>
      <w:r w:rsidR="00116492" w:rsidRPr="00116492">
        <w:rPr>
          <w:rFonts w:eastAsiaTheme="minorHAnsi"/>
          <w:sz w:val="22"/>
          <w:szCs w:val="22"/>
          <w:lang w:val="en-US" w:eastAsia="en-US"/>
        </w:rPr>
        <w:t xml:space="preserve">Table </w:t>
      </w:r>
      <w:r w:rsidR="00E477BA">
        <w:rPr>
          <w:rFonts w:eastAsiaTheme="minorHAnsi"/>
          <w:sz w:val="22"/>
          <w:szCs w:val="22"/>
          <w:lang w:val="en-US" w:eastAsia="en-US"/>
        </w:rPr>
        <w:t>S</w:t>
      </w:r>
      <w:r w:rsidR="00116492" w:rsidRPr="00116492">
        <w:rPr>
          <w:rFonts w:eastAsiaTheme="minorHAnsi"/>
          <w:sz w:val="22"/>
          <w:szCs w:val="22"/>
          <w:lang w:val="en-US" w:eastAsia="en-US"/>
        </w:rPr>
        <w:t xml:space="preserve">5 reports partial correlations </w:t>
      </w:r>
      <w:r w:rsidR="0013204C">
        <w:rPr>
          <w:rFonts w:eastAsiaTheme="minorHAnsi"/>
          <w:sz w:val="22"/>
          <w:szCs w:val="22"/>
          <w:lang w:val="en-US" w:eastAsia="en-US"/>
        </w:rPr>
        <w:t>between</w:t>
      </w:r>
      <w:r w:rsidR="00116492" w:rsidRPr="00116492">
        <w:rPr>
          <w:rFonts w:eastAsiaTheme="minorHAnsi"/>
          <w:sz w:val="22"/>
          <w:szCs w:val="22"/>
          <w:lang w:val="en-US" w:eastAsia="en-US"/>
        </w:rPr>
        <w:t xml:space="preserve"> psychoacoustic </w:t>
      </w:r>
      <w:r w:rsidR="0013204C">
        <w:rPr>
          <w:rFonts w:eastAsiaTheme="minorHAnsi"/>
          <w:sz w:val="22"/>
          <w:szCs w:val="22"/>
          <w:lang w:val="en-US" w:eastAsia="en-US"/>
        </w:rPr>
        <w:t>thresholds and the measures of</w:t>
      </w:r>
      <w:r w:rsidR="00116492" w:rsidRPr="00116492">
        <w:rPr>
          <w:rFonts w:eastAsiaTheme="minorHAnsi"/>
          <w:sz w:val="22"/>
          <w:szCs w:val="22"/>
          <w:lang w:val="en-US" w:eastAsia="en-US"/>
        </w:rPr>
        <w:t xml:space="preserve"> emotion recognition and musical expertise, </w:t>
      </w:r>
      <w:r w:rsidR="00EF2358">
        <w:rPr>
          <w:rFonts w:eastAsiaTheme="minorHAnsi"/>
          <w:sz w:val="22"/>
          <w:szCs w:val="22"/>
          <w:lang w:val="en-US" w:eastAsia="en-US"/>
        </w:rPr>
        <w:t>with music training held constant</w:t>
      </w:r>
      <w:r w:rsidR="00E477BA">
        <w:rPr>
          <w:rFonts w:eastAsiaTheme="minorHAnsi"/>
          <w:sz w:val="22"/>
          <w:szCs w:val="22"/>
          <w:lang w:val="en-US" w:eastAsia="en-US"/>
        </w:rPr>
        <w:t xml:space="preserve"> in addition to the control variables.</w:t>
      </w:r>
      <w:r w:rsidR="0055446F">
        <w:rPr>
          <w:rFonts w:eastAsiaTheme="minorHAnsi"/>
          <w:sz w:val="22"/>
          <w:szCs w:val="22"/>
          <w:lang w:val="en-US" w:eastAsia="en-US"/>
        </w:rPr>
        <w:t xml:space="preserve"> Additionally, partial correlations between primary measures and subscales of the Gold-MSI are provided in Tables S6 (emotion recognition), S7 (musical expertise), and S8 (psychoacoustic thresholds). </w:t>
      </w:r>
    </w:p>
    <w:p w14:paraId="1626F2F8" w14:textId="4D1BF1DE" w:rsidR="00311D46" w:rsidRPr="00967D26" w:rsidRDefault="00311D46" w:rsidP="00311D46">
      <w:pPr>
        <w:spacing w:line="480" w:lineRule="auto"/>
        <w:rPr>
          <w:i/>
          <w:iCs/>
          <w:sz w:val="22"/>
          <w:szCs w:val="22"/>
          <w:lang w:val="en-US"/>
        </w:rPr>
      </w:pPr>
    </w:p>
    <w:p w14:paraId="46FE4790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240C4C56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06D93DBC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57221B81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52860545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7A8506FF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5C6A6A28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797774BE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76C692A8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3AF53E21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6D5D3EA5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2D3924CC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04456C79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765F0092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35A5DE18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37461EB4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1814AD05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6C3E532F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2E0A1F05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5554E0DA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3442E376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051CFEA9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4462563D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0B932885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27863F4C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64371D4D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316BF2E2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15518EC3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74DE8D54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18E0BC17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009C797A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44A3A7FB" w14:textId="77777777" w:rsidR="00311D46" w:rsidRPr="00967D26" w:rsidRDefault="00311D46" w:rsidP="00311D46">
      <w:pPr>
        <w:rPr>
          <w:rFonts w:eastAsiaTheme="minorHAnsi"/>
          <w:sz w:val="22"/>
          <w:szCs w:val="22"/>
          <w:lang w:val="en-US" w:eastAsia="en-US"/>
        </w:rPr>
      </w:pPr>
    </w:p>
    <w:p w14:paraId="4EFA2E34" w14:textId="77777777" w:rsidR="005C4383" w:rsidRPr="00B704B2" w:rsidRDefault="005C4383" w:rsidP="005C4383">
      <w:pPr>
        <w:spacing w:line="480" w:lineRule="auto"/>
        <w:rPr>
          <w:sz w:val="22"/>
          <w:szCs w:val="22"/>
          <w:lang w:val="en-US"/>
        </w:rPr>
      </w:pPr>
      <w:r w:rsidRPr="00B704B2">
        <w:rPr>
          <w:b/>
          <w:bCs/>
          <w:sz w:val="22"/>
          <w:szCs w:val="22"/>
          <w:lang w:val="en-US"/>
        </w:rPr>
        <w:lastRenderedPageBreak/>
        <w:t xml:space="preserve">Table S1. </w:t>
      </w:r>
    </w:p>
    <w:p w14:paraId="6ECB6A6D" w14:textId="77777777" w:rsidR="005C4383" w:rsidRPr="00B704B2" w:rsidRDefault="005C4383" w:rsidP="005C4383">
      <w:pPr>
        <w:spacing w:line="480" w:lineRule="auto"/>
        <w:rPr>
          <w:i/>
          <w:iCs/>
          <w:sz w:val="22"/>
          <w:szCs w:val="22"/>
          <w:lang w:val="en-US"/>
        </w:rPr>
      </w:pPr>
      <w:r w:rsidRPr="00B704B2">
        <w:rPr>
          <w:i/>
          <w:iCs/>
          <w:sz w:val="22"/>
          <w:szCs w:val="22"/>
          <w:lang w:val="en-US"/>
        </w:rPr>
        <w:t>Associations Between Emotion Recognition and Potential Confounding Variables. Bold Font Indicates Significant Associations.</w:t>
      </w:r>
    </w:p>
    <w:tbl>
      <w:tblPr>
        <w:tblStyle w:val="TabelacomGrelha"/>
        <w:tblW w:w="72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2214"/>
        <w:gridCol w:w="702"/>
        <w:gridCol w:w="1163"/>
        <w:gridCol w:w="1134"/>
      </w:tblGrid>
      <w:tr w:rsidR="005C4383" w14:paraId="3C3C3652" w14:textId="77777777" w:rsidTr="005F3B40">
        <w:trPr>
          <w:trHeight w:val="261"/>
        </w:trPr>
        <w:tc>
          <w:tcPr>
            <w:tcW w:w="2080" w:type="dxa"/>
            <w:tcBorders>
              <w:top w:val="single" w:sz="4" w:space="0" w:color="auto"/>
            </w:tcBorders>
          </w:tcPr>
          <w:p w14:paraId="0CBEBE8D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0CA0F0BB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153FF0AE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51010645" w14:textId="77777777" w:rsidR="005C4383" w:rsidRPr="00B704B2" w:rsidRDefault="005C4383" w:rsidP="005F3B40">
            <w:pPr>
              <w:jc w:val="center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Proso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5A74B6" w14:textId="77777777" w:rsidR="005C4383" w:rsidRPr="00B704B2" w:rsidRDefault="005C4383" w:rsidP="005F3B40">
            <w:pPr>
              <w:jc w:val="center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Faces</w:t>
            </w:r>
          </w:p>
        </w:tc>
      </w:tr>
      <w:tr w:rsidR="005C4383" w14:paraId="11C16F44" w14:textId="77777777" w:rsidTr="005F3B40">
        <w:trPr>
          <w:trHeight w:val="261"/>
        </w:trPr>
        <w:tc>
          <w:tcPr>
            <w:tcW w:w="2080" w:type="dxa"/>
          </w:tcPr>
          <w:p w14:paraId="6CFCB736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Demographics</w:t>
            </w:r>
          </w:p>
        </w:tc>
        <w:tc>
          <w:tcPr>
            <w:tcW w:w="2214" w:type="dxa"/>
            <w:vAlign w:val="center"/>
          </w:tcPr>
          <w:p w14:paraId="360D8123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Age</w:t>
            </w:r>
          </w:p>
        </w:tc>
        <w:tc>
          <w:tcPr>
            <w:tcW w:w="702" w:type="dxa"/>
            <w:vAlign w:val="center"/>
          </w:tcPr>
          <w:p w14:paraId="3F1FF28F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47A91F6E" w14:textId="36E73251" w:rsidR="005C4383" w:rsidRPr="00B704B2" w:rsidRDefault="005C4383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-.1</w:t>
            </w:r>
            <w:r w:rsidR="00555719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27A3BD" w14:textId="5E8225D7" w:rsidR="005C4383" w:rsidRPr="00B704B2" w:rsidRDefault="005C4383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-.04</w:t>
            </w:r>
            <w:r w:rsidR="00135783">
              <w:rPr>
                <w:sz w:val="22"/>
                <w:szCs w:val="22"/>
                <w:lang w:val="en-US"/>
              </w:rPr>
              <w:t>6</w:t>
            </w:r>
          </w:p>
        </w:tc>
      </w:tr>
      <w:tr w:rsidR="005C4383" w14:paraId="240E01E3" w14:textId="77777777" w:rsidTr="005F3B40">
        <w:trPr>
          <w:trHeight w:val="261"/>
        </w:trPr>
        <w:tc>
          <w:tcPr>
            <w:tcW w:w="2080" w:type="dxa"/>
          </w:tcPr>
          <w:p w14:paraId="44D642DE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2214" w:type="dxa"/>
            <w:vAlign w:val="center"/>
          </w:tcPr>
          <w:p w14:paraId="6AD01D35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702" w:type="dxa"/>
            <w:vAlign w:val="center"/>
          </w:tcPr>
          <w:p w14:paraId="4CFD5CEF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63" w:type="dxa"/>
            <w:vAlign w:val="center"/>
          </w:tcPr>
          <w:p w14:paraId="2EE31F35" w14:textId="41F28FD5" w:rsidR="005C4383" w:rsidRPr="00B704B2" w:rsidRDefault="005C4383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555719">
              <w:rPr>
                <w:sz w:val="22"/>
                <w:szCs w:val="22"/>
                <w:lang w:val="en-US"/>
              </w:rPr>
              <w:t>117</w:t>
            </w:r>
          </w:p>
        </w:tc>
        <w:tc>
          <w:tcPr>
            <w:tcW w:w="1134" w:type="dxa"/>
          </w:tcPr>
          <w:p w14:paraId="5A30FAAF" w14:textId="1184B958" w:rsidR="005C4383" w:rsidRPr="00B704B2" w:rsidRDefault="005C4383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135783">
              <w:rPr>
                <w:sz w:val="22"/>
                <w:szCs w:val="22"/>
                <w:lang w:val="en-US"/>
              </w:rPr>
              <w:t>162</w:t>
            </w:r>
          </w:p>
        </w:tc>
      </w:tr>
      <w:tr w:rsidR="005C4383" w14:paraId="5673CA4A" w14:textId="77777777" w:rsidTr="005F3B40">
        <w:trPr>
          <w:trHeight w:val="261"/>
        </w:trPr>
        <w:tc>
          <w:tcPr>
            <w:tcW w:w="2080" w:type="dxa"/>
          </w:tcPr>
          <w:p w14:paraId="486B3409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2214" w:type="dxa"/>
            <w:vAlign w:val="center"/>
          </w:tcPr>
          <w:p w14:paraId="53B81D8D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702" w:type="dxa"/>
            <w:vAlign w:val="center"/>
          </w:tcPr>
          <w:p w14:paraId="595293B8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163" w:type="dxa"/>
            <w:vAlign w:val="center"/>
          </w:tcPr>
          <w:p w14:paraId="4FF9F074" w14:textId="2BC72C14" w:rsidR="005C4383" w:rsidRPr="00B704B2" w:rsidRDefault="005C4383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135783">
              <w:rPr>
                <w:sz w:val="22"/>
                <w:szCs w:val="22"/>
                <w:lang w:val="en-US"/>
              </w:rPr>
              <w:t>329</w:t>
            </w:r>
          </w:p>
        </w:tc>
        <w:tc>
          <w:tcPr>
            <w:tcW w:w="1134" w:type="dxa"/>
          </w:tcPr>
          <w:p w14:paraId="428A8096" w14:textId="2EDB569D" w:rsidR="005C4383" w:rsidRPr="00B704B2" w:rsidRDefault="00135783" w:rsidP="005F3B40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.</w:t>
            </w:r>
            <w:r w:rsidR="00C01587">
              <w:rPr>
                <w:sz w:val="22"/>
                <w:szCs w:val="22"/>
                <w:lang w:val="en-US"/>
              </w:rPr>
              <w:t>116</w:t>
            </w:r>
          </w:p>
        </w:tc>
      </w:tr>
      <w:tr w:rsidR="005C4383" w14:paraId="58F43FD9" w14:textId="77777777" w:rsidTr="005F3B40">
        <w:trPr>
          <w:trHeight w:val="261"/>
        </w:trPr>
        <w:tc>
          <w:tcPr>
            <w:tcW w:w="2080" w:type="dxa"/>
          </w:tcPr>
          <w:p w14:paraId="332463E2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2214" w:type="dxa"/>
            <w:vAlign w:val="center"/>
          </w:tcPr>
          <w:p w14:paraId="16189744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702" w:type="dxa"/>
            <w:vAlign w:val="center"/>
          </w:tcPr>
          <w:p w14:paraId="486FCE17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1163" w:type="dxa"/>
            <w:vAlign w:val="center"/>
          </w:tcPr>
          <w:p w14:paraId="04421FA7" w14:textId="77777777" w:rsidR="005C4383" w:rsidRPr="00B704B2" w:rsidRDefault="005C4383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77C4EE3B" w14:textId="77777777" w:rsidR="005C4383" w:rsidRPr="00B704B2" w:rsidRDefault="005C4383" w:rsidP="005F3B40">
            <w:pPr>
              <w:jc w:val="right"/>
              <w:rPr>
                <w:sz w:val="22"/>
                <w:szCs w:val="22"/>
              </w:rPr>
            </w:pPr>
          </w:p>
        </w:tc>
      </w:tr>
      <w:tr w:rsidR="005C4383" w14:paraId="65EE33A6" w14:textId="77777777" w:rsidTr="005F3B40">
        <w:trPr>
          <w:trHeight w:val="261"/>
        </w:trPr>
        <w:tc>
          <w:tcPr>
            <w:tcW w:w="2080" w:type="dxa"/>
          </w:tcPr>
          <w:p w14:paraId="2D424FC2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2214" w:type="dxa"/>
            <w:vAlign w:val="center"/>
          </w:tcPr>
          <w:p w14:paraId="63FA9CD7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Gender</w:t>
            </w:r>
          </w:p>
        </w:tc>
        <w:tc>
          <w:tcPr>
            <w:tcW w:w="702" w:type="dxa"/>
            <w:vAlign w:val="center"/>
          </w:tcPr>
          <w:p w14:paraId="205FDC5E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163" w:type="dxa"/>
            <w:vAlign w:val="center"/>
          </w:tcPr>
          <w:p w14:paraId="1895CA15" w14:textId="2F968327" w:rsidR="005C4383" w:rsidRPr="00B704B2" w:rsidRDefault="005C4383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</w:t>
            </w:r>
            <w:r w:rsidR="00555719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134" w:type="dxa"/>
          </w:tcPr>
          <w:p w14:paraId="4576497E" w14:textId="3C3238E6" w:rsidR="005C4383" w:rsidRPr="00B704B2" w:rsidRDefault="005C4383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2</w:t>
            </w:r>
            <w:r w:rsidR="00135783">
              <w:rPr>
                <w:b/>
                <w:bCs/>
                <w:sz w:val="22"/>
                <w:szCs w:val="22"/>
                <w:lang w:val="en-US"/>
              </w:rPr>
              <w:t>94</w:t>
            </w:r>
          </w:p>
        </w:tc>
      </w:tr>
      <w:tr w:rsidR="005C4383" w14:paraId="35220CDC" w14:textId="77777777" w:rsidTr="005F3B40">
        <w:trPr>
          <w:trHeight w:val="261"/>
        </w:trPr>
        <w:tc>
          <w:tcPr>
            <w:tcW w:w="2080" w:type="dxa"/>
          </w:tcPr>
          <w:p w14:paraId="7E404F14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2214" w:type="dxa"/>
            <w:vAlign w:val="center"/>
          </w:tcPr>
          <w:p w14:paraId="0426A210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702" w:type="dxa"/>
            <w:vAlign w:val="center"/>
          </w:tcPr>
          <w:p w14:paraId="5923F396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63" w:type="dxa"/>
            <w:vAlign w:val="center"/>
          </w:tcPr>
          <w:p w14:paraId="5344AF09" w14:textId="6DBD9F33" w:rsidR="005C4383" w:rsidRPr="00B704B2" w:rsidRDefault="005C4383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555719">
              <w:rPr>
                <w:sz w:val="22"/>
                <w:szCs w:val="22"/>
                <w:lang w:val="en-US"/>
              </w:rPr>
              <w:t>090</w:t>
            </w:r>
          </w:p>
        </w:tc>
        <w:tc>
          <w:tcPr>
            <w:tcW w:w="1134" w:type="dxa"/>
          </w:tcPr>
          <w:p w14:paraId="0CFBDB8B" w14:textId="77777777" w:rsidR="005C4383" w:rsidRPr="00B704B2" w:rsidRDefault="005C4383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</w:tr>
      <w:tr w:rsidR="005C4383" w14:paraId="023D41CA" w14:textId="77777777" w:rsidTr="005F3B40">
        <w:trPr>
          <w:trHeight w:val="261"/>
        </w:trPr>
        <w:tc>
          <w:tcPr>
            <w:tcW w:w="2080" w:type="dxa"/>
          </w:tcPr>
          <w:p w14:paraId="76541196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2214" w:type="dxa"/>
            <w:vAlign w:val="center"/>
          </w:tcPr>
          <w:p w14:paraId="12339424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702" w:type="dxa"/>
            <w:vAlign w:val="center"/>
          </w:tcPr>
          <w:p w14:paraId="5FC6EB17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163" w:type="dxa"/>
            <w:vAlign w:val="center"/>
          </w:tcPr>
          <w:p w14:paraId="6D35AC2B" w14:textId="1E916AF4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135783">
              <w:rPr>
                <w:sz w:val="22"/>
                <w:szCs w:val="22"/>
                <w:lang w:val="en-US"/>
              </w:rPr>
              <w:t>405</w:t>
            </w:r>
          </w:p>
        </w:tc>
        <w:tc>
          <w:tcPr>
            <w:tcW w:w="1134" w:type="dxa"/>
          </w:tcPr>
          <w:p w14:paraId="3F1ACD28" w14:textId="4BC0DD0B" w:rsidR="005C4383" w:rsidRPr="00B704B2" w:rsidRDefault="00C01587" w:rsidP="005F3B40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</w:tr>
      <w:tr w:rsidR="005C4383" w14:paraId="270E3FC8" w14:textId="77777777" w:rsidTr="005F3B40">
        <w:trPr>
          <w:trHeight w:val="261"/>
        </w:trPr>
        <w:tc>
          <w:tcPr>
            <w:tcW w:w="2080" w:type="dxa"/>
          </w:tcPr>
          <w:p w14:paraId="03119616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2214" w:type="dxa"/>
            <w:vAlign w:val="center"/>
          </w:tcPr>
          <w:p w14:paraId="54B78A35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702" w:type="dxa"/>
            <w:vAlign w:val="center"/>
          </w:tcPr>
          <w:p w14:paraId="203DF748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1163" w:type="dxa"/>
            <w:vAlign w:val="center"/>
          </w:tcPr>
          <w:p w14:paraId="044443CD" w14:textId="77777777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9E9BD41" w14:textId="77777777" w:rsidR="005C4383" w:rsidRPr="00B704B2" w:rsidRDefault="005C4383" w:rsidP="005F3B40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5C4383" w14:paraId="17653C14" w14:textId="77777777" w:rsidTr="005F3B40">
        <w:trPr>
          <w:trHeight w:val="261"/>
        </w:trPr>
        <w:tc>
          <w:tcPr>
            <w:tcW w:w="2080" w:type="dxa"/>
          </w:tcPr>
          <w:p w14:paraId="68B194F9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2214" w:type="dxa"/>
            <w:vAlign w:val="center"/>
          </w:tcPr>
          <w:p w14:paraId="7FAD12EF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702" w:type="dxa"/>
            <w:vAlign w:val="center"/>
          </w:tcPr>
          <w:p w14:paraId="2DBC4C0B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163" w:type="dxa"/>
            <w:vAlign w:val="center"/>
          </w:tcPr>
          <w:p w14:paraId="2BBE0728" w14:textId="40ECD6FF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06</w:t>
            </w:r>
            <w:r w:rsidR="0055571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</w:tcPr>
          <w:p w14:paraId="3425561C" w14:textId="5900D2F8" w:rsidR="005C4383" w:rsidRPr="00B704B2" w:rsidRDefault="005C4383" w:rsidP="005F3B40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0</w:t>
            </w:r>
            <w:r w:rsidR="00135783">
              <w:rPr>
                <w:sz w:val="22"/>
                <w:szCs w:val="22"/>
                <w:lang w:val="en-US"/>
              </w:rPr>
              <w:t>74</w:t>
            </w:r>
          </w:p>
        </w:tc>
      </w:tr>
      <w:tr w:rsidR="005C4383" w14:paraId="2B5515D0" w14:textId="77777777" w:rsidTr="005F3B40">
        <w:trPr>
          <w:trHeight w:val="261"/>
        </w:trPr>
        <w:tc>
          <w:tcPr>
            <w:tcW w:w="2080" w:type="dxa"/>
          </w:tcPr>
          <w:p w14:paraId="21BE7ED2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2214" w:type="dxa"/>
            <w:vAlign w:val="center"/>
          </w:tcPr>
          <w:p w14:paraId="2413F091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2C00BFF2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63" w:type="dxa"/>
            <w:vAlign w:val="center"/>
          </w:tcPr>
          <w:p w14:paraId="33D07584" w14:textId="0FAA683C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555719">
              <w:rPr>
                <w:sz w:val="22"/>
                <w:szCs w:val="22"/>
                <w:lang w:val="en-US"/>
              </w:rPr>
              <w:t>417</w:t>
            </w:r>
          </w:p>
        </w:tc>
        <w:tc>
          <w:tcPr>
            <w:tcW w:w="1134" w:type="dxa"/>
          </w:tcPr>
          <w:p w14:paraId="5F39112F" w14:textId="176D8E1B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135783">
              <w:rPr>
                <w:sz w:val="22"/>
                <w:szCs w:val="22"/>
                <w:lang w:val="en-US"/>
              </w:rPr>
              <w:t>349</w:t>
            </w:r>
          </w:p>
        </w:tc>
      </w:tr>
      <w:tr w:rsidR="005C4383" w14:paraId="3E0BAA39" w14:textId="77777777" w:rsidTr="005F3B40">
        <w:trPr>
          <w:trHeight w:val="261"/>
        </w:trPr>
        <w:tc>
          <w:tcPr>
            <w:tcW w:w="2080" w:type="dxa"/>
          </w:tcPr>
          <w:p w14:paraId="7A3288F4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2214" w:type="dxa"/>
            <w:vAlign w:val="center"/>
          </w:tcPr>
          <w:p w14:paraId="7FBCE1E9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0C33AFCB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163" w:type="dxa"/>
            <w:vAlign w:val="center"/>
          </w:tcPr>
          <w:p w14:paraId="35EBB3DF" w14:textId="60F16026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135783">
              <w:rPr>
                <w:sz w:val="22"/>
                <w:szCs w:val="22"/>
                <w:lang w:val="en-US"/>
              </w:rPr>
              <w:t>135</w:t>
            </w:r>
          </w:p>
        </w:tc>
        <w:tc>
          <w:tcPr>
            <w:tcW w:w="1134" w:type="dxa"/>
          </w:tcPr>
          <w:p w14:paraId="2E604389" w14:textId="27027071" w:rsidR="005C4383" w:rsidRPr="00B704B2" w:rsidRDefault="00C01587" w:rsidP="005F3B40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151</w:t>
            </w:r>
          </w:p>
        </w:tc>
      </w:tr>
      <w:tr w:rsidR="005C4383" w14:paraId="2A72B1D3" w14:textId="77777777" w:rsidTr="005F3B40">
        <w:trPr>
          <w:trHeight w:val="261"/>
        </w:trPr>
        <w:tc>
          <w:tcPr>
            <w:tcW w:w="2080" w:type="dxa"/>
          </w:tcPr>
          <w:p w14:paraId="608E232C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2214" w:type="dxa"/>
            <w:vAlign w:val="center"/>
          </w:tcPr>
          <w:p w14:paraId="47E8405A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33F98FB8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1163" w:type="dxa"/>
            <w:vAlign w:val="center"/>
          </w:tcPr>
          <w:p w14:paraId="080B4337" w14:textId="77777777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331E3F64" w14:textId="77777777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5C4383" w14:paraId="60DF7E4E" w14:textId="77777777" w:rsidTr="005F3B40">
        <w:trPr>
          <w:trHeight w:val="261"/>
        </w:trPr>
        <w:tc>
          <w:tcPr>
            <w:tcW w:w="2080" w:type="dxa"/>
          </w:tcPr>
          <w:p w14:paraId="0D1CC4F8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Cognitive Abilities</w:t>
            </w:r>
          </w:p>
        </w:tc>
        <w:tc>
          <w:tcPr>
            <w:tcW w:w="2214" w:type="dxa"/>
            <w:vAlign w:val="center"/>
          </w:tcPr>
          <w:p w14:paraId="23BD255A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Nonverbal Reasoning</w:t>
            </w:r>
          </w:p>
        </w:tc>
        <w:tc>
          <w:tcPr>
            <w:tcW w:w="702" w:type="dxa"/>
            <w:vAlign w:val="center"/>
          </w:tcPr>
          <w:p w14:paraId="2A4EBD92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163" w:type="dxa"/>
            <w:vAlign w:val="center"/>
          </w:tcPr>
          <w:p w14:paraId="29CB55A5" w14:textId="23A06257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.29</w:t>
            </w:r>
            <w:r w:rsidR="0055571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</w:tcPr>
          <w:p w14:paraId="78A158FB" w14:textId="5AE95B6D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color w:val="000000" w:themeColor="text1"/>
                <w:sz w:val="22"/>
                <w:szCs w:val="22"/>
                <w:lang w:val="en-US"/>
              </w:rPr>
              <w:t>.1</w:t>
            </w:r>
            <w:r w:rsidR="00135783">
              <w:rPr>
                <w:color w:val="000000" w:themeColor="text1"/>
                <w:sz w:val="22"/>
                <w:szCs w:val="22"/>
                <w:lang w:val="en-US"/>
              </w:rPr>
              <w:t>21</w:t>
            </w:r>
          </w:p>
        </w:tc>
      </w:tr>
      <w:tr w:rsidR="005C4383" w14:paraId="7EE7223E" w14:textId="77777777" w:rsidTr="005F3B40">
        <w:trPr>
          <w:trHeight w:val="261"/>
        </w:trPr>
        <w:tc>
          <w:tcPr>
            <w:tcW w:w="2080" w:type="dxa"/>
          </w:tcPr>
          <w:p w14:paraId="78FD708A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2DD36827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224F69F9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63" w:type="dxa"/>
            <w:vAlign w:val="center"/>
          </w:tcPr>
          <w:p w14:paraId="5BA14C13" w14:textId="77777777" w:rsidR="005C4383" w:rsidRPr="00B704B2" w:rsidRDefault="005C4383" w:rsidP="005F3B40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704B2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34" w:type="dxa"/>
          </w:tcPr>
          <w:p w14:paraId="55F04DD7" w14:textId="45654ACD" w:rsidR="005C4383" w:rsidRPr="00B704B2" w:rsidRDefault="005C4383" w:rsidP="005F3B40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B704B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="00135783">
              <w:rPr>
                <w:color w:val="000000" w:themeColor="text1"/>
                <w:sz w:val="22"/>
                <w:szCs w:val="22"/>
                <w:lang w:val="en-US"/>
              </w:rPr>
              <w:t>124</w:t>
            </w:r>
          </w:p>
        </w:tc>
      </w:tr>
      <w:tr w:rsidR="005C4383" w14:paraId="5DD80148" w14:textId="77777777" w:rsidTr="005F3B40">
        <w:trPr>
          <w:trHeight w:val="261"/>
        </w:trPr>
        <w:tc>
          <w:tcPr>
            <w:tcW w:w="2080" w:type="dxa"/>
          </w:tcPr>
          <w:p w14:paraId="0419AF5F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686972F3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306BD142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163" w:type="dxa"/>
            <w:vAlign w:val="center"/>
          </w:tcPr>
          <w:p w14:paraId="3347A9EB" w14:textId="77777777" w:rsidR="005C4383" w:rsidRPr="00B704B2" w:rsidRDefault="005C4383" w:rsidP="005F3B40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704B2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134" w:type="dxa"/>
          </w:tcPr>
          <w:p w14:paraId="5F4E6726" w14:textId="59F36B05" w:rsidR="005C4383" w:rsidRPr="00B704B2" w:rsidRDefault="005C4383" w:rsidP="005F3B40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B704B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="00C01587">
              <w:rPr>
                <w:color w:val="000000" w:themeColor="text1"/>
                <w:sz w:val="22"/>
                <w:szCs w:val="22"/>
                <w:lang w:val="en-US"/>
              </w:rPr>
              <w:t>316</w:t>
            </w:r>
          </w:p>
        </w:tc>
      </w:tr>
      <w:tr w:rsidR="005C4383" w14:paraId="338BC44B" w14:textId="77777777" w:rsidTr="005F3B40">
        <w:trPr>
          <w:trHeight w:val="261"/>
        </w:trPr>
        <w:tc>
          <w:tcPr>
            <w:tcW w:w="2080" w:type="dxa"/>
          </w:tcPr>
          <w:p w14:paraId="42B61740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5EA6C1E6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3E69719E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1163" w:type="dxa"/>
            <w:vAlign w:val="center"/>
          </w:tcPr>
          <w:p w14:paraId="6E3884CD" w14:textId="77777777" w:rsidR="005C4383" w:rsidRPr="00B704B2" w:rsidRDefault="005C4383" w:rsidP="005F3B40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94B947A" w14:textId="77777777" w:rsidR="005C4383" w:rsidRPr="00B704B2" w:rsidRDefault="005C4383" w:rsidP="005F3B40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C4383" w14:paraId="4E2A6C61" w14:textId="77777777" w:rsidTr="005F3B40">
        <w:trPr>
          <w:trHeight w:val="261"/>
        </w:trPr>
        <w:tc>
          <w:tcPr>
            <w:tcW w:w="2080" w:type="dxa"/>
          </w:tcPr>
          <w:p w14:paraId="13F63F06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68DC917C" w14:textId="243946E7" w:rsidR="005C4383" w:rsidRPr="00B704B2" w:rsidRDefault="0055446F" w:rsidP="005F3B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git Span Forward</w:t>
            </w:r>
          </w:p>
        </w:tc>
        <w:tc>
          <w:tcPr>
            <w:tcW w:w="702" w:type="dxa"/>
            <w:vAlign w:val="center"/>
          </w:tcPr>
          <w:p w14:paraId="70C626BF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163" w:type="dxa"/>
            <w:vAlign w:val="center"/>
          </w:tcPr>
          <w:p w14:paraId="7CC97262" w14:textId="6A5D82C5" w:rsidR="005C4383" w:rsidRPr="00B704B2" w:rsidRDefault="005C4383" w:rsidP="005F3B40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17</w:t>
            </w:r>
            <w:r w:rsidR="00555719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</w:tcPr>
          <w:p w14:paraId="57360353" w14:textId="206EA53F" w:rsidR="005C4383" w:rsidRPr="00B704B2" w:rsidRDefault="005C4383" w:rsidP="005F3B40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0</w:t>
            </w:r>
            <w:r w:rsidR="00135783">
              <w:rPr>
                <w:sz w:val="22"/>
                <w:szCs w:val="22"/>
                <w:lang w:val="en-US"/>
              </w:rPr>
              <w:t>00</w:t>
            </w:r>
          </w:p>
        </w:tc>
      </w:tr>
      <w:tr w:rsidR="005C4383" w14:paraId="1D0CF888" w14:textId="77777777" w:rsidTr="005F3B40">
        <w:trPr>
          <w:trHeight w:val="261"/>
        </w:trPr>
        <w:tc>
          <w:tcPr>
            <w:tcW w:w="2080" w:type="dxa"/>
          </w:tcPr>
          <w:p w14:paraId="4C8CAE4A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4C0719AF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47712F62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63" w:type="dxa"/>
            <w:vAlign w:val="center"/>
          </w:tcPr>
          <w:p w14:paraId="5C339027" w14:textId="4FC62805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02</w:t>
            </w:r>
            <w:r w:rsidR="0055571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</w:tcPr>
          <w:p w14:paraId="412E01EF" w14:textId="7FFA2240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135783">
              <w:rPr>
                <w:sz w:val="22"/>
                <w:szCs w:val="22"/>
                <w:lang w:val="en-US"/>
              </w:rPr>
              <w:t>995</w:t>
            </w:r>
          </w:p>
        </w:tc>
      </w:tr>
      <w:tr w:rsidR="005C4383" w14:paraId="6D4548A5" w14:textId="77777777" w:rsidTr="005F3B40">
        <w:trPr>
          <w:trHeight w:val="261"/>
        </w:trPr>
        <w:tc>
          <w:tcPr>
            <w:tcW w:w="2080" w:type="dxa"/>
          </w:tcPr>
          <w:p w14:paraId="15A7308E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49FE8570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4451E8F6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163" w:type="dxa"/>
            <w:vAlign w:val="center"/>
          </w:tcPr>
          <w:p w14:paraId="156305F4" w14:textId="3A00FAAB" w:rsidR="005C4383" w:rsidRPr="00B704B2" w:rsidRDefault="00135783" w:rsidP="005F3B40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2</w:t>
            </w:r>
          </w:p>
        </w:tc>
        <w:tc>
          <w:tcPr>
            <w:tcW w:w="1134" w:type="dxa"/>
          </w:tcPr>
          <w:p w14:paraId="12E81A4A" w14:textId="529D50E8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C01587">
              <w:rPr>
                <w:sz w:val="22"/>
                <w:szCs w:val="22"/>
                <w:lang w:val="en-US"/>
              </w:rPr>
              <w:t>098</w:t>
            </w:r>
          </w:p>
        </w:tc>
      </w:tr>
      <w:tr w:rsidR="005C4383" w14:paraId="1DB7C690" w14:textId="77777777" w:rsidTr="005F3B40">
        <w:trPr>
          <w:trHeight w:val="261"/>
        </w:trPr>
        <w:tc>
          <w:tcPr>
            <w:tcW w:w="2080" w:type="dxa"/>
          </w:tcPr>
          <w:p w14:paraId="1600D1E3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3880B32E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3C66AAA7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1163" w:type="dxa"/>
            <w:vAlign w:val="center"/>
          </w:tcPr>
          <w:p w14:paraId="49AD9252" w14:textId="77777777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2D342D6" w14:textId="77777777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5C4383" w14:paraId="742EA3B8" w14:textId="77777777" w:rsidTr="005F3B40">
        <w:trPr>
          <w:trHeight w:val="261"/>
        </w:trPr>
        <w:tc>
          <w:tcPr>
            <w:tcW w:w="2080" w:type="dxa"/>
          </w:tcPr>
          <w:p w14:paraId="2E494C58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4D029121" w14:textId="76BE82ED" w:rsidR="005C4383" w:rsidRPr="00B704B2" w:rsidRDefault="0055446F" w:rsidP="005F3B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git Span Backwards</w:t>
            </w:r>
          </w:p>
        </w:tc>
        <w:tc>
          <w:tcPr>
            <w:tcW w:w="702" w:type="dxa"/>
            <w:vAlign w:val="center"/>
          </w:tcPr>
          <w:p w14:paraId="76866B90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163" w:type="dxa"/>
            <w:vAlign w:val="center"/>
          </w:tcPr>
          <w:p w14:paraId="1DD96595" w14:textId="7835A580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24</w:t>
            </w:r>
            <w:r w:rsidR="00555719">
              <w:rPr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</w:tcPr>
          <w:p w14:paraId="381AB8C1" w14:textId="3D1B1BCE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C01587">
              <w:rPr>
                <w:sz w:val="22"/>
                <w:szCs w:val="22"/>
                <w:lang w:val="en-US"/>
              </w:rPr>
              <w:t>098</w:t>
            </w:r>
          </w:p>
        </w:tc>
      </w:tr>
      <w:tr w:rsidR="005C4383" w14:paraId="70595855" w14:textId="77777777" w:rsidTr="005F3B40">
        <w:trPr>
          <w:trHeight w:val="261"/>
        </w:trPr>
        <w:tc>
          <w:tcPr>
            <w:tcW w:w="2080" w:type="dxa"/>
          </w:tcPr>
          <w:p w14:paraId="3C4BC15B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41458F1C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248FF0DA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63" w:type="dxa"/>
            <w:vAlign w:val="center"/>
          </w:tcPr>
          <w:p w14:paraId="4117A034" w14:textId="540694DD" w:rsidR="005C4383" w:rsidRPr="00B704B2" w:rsidRDefault="005C4383" w:rsidP="005F3B40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00</w:t>
            </w:r>
            <w:r w:rsidR="00555719">
              <w:rPr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14:paraId="4269CFE5" w14:textId="1B89B2C3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C01587">
              <w:rPr>
                <w:sz w:val="22"/>
                <w:szCs w:val="22"/>
                <w:lang w:val="en-US"/>
              </w:rPr>
              <w:t>210</w:t>
            </w:r>
          </w:p>
        </w:tc>
      </w:tr>
      <w:tr w:rsidR="005C4383" w14:paraId="70F2AB49" w14:textId="77777777" w:rsidTr="005F3B40">
        <w:trPr>
          <w:trHeight w:val="261"/>
        </w:trPr>
        <w:tc>
          <w:tcPr>
            <w:tcW w:w="2080" w:type="dxa"/>
          </w:tcPr>
          <w:p w14:paraId="2E9EB469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197BD978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3F528259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163" w:type="dxa"/>
            <w:vAlign w:val="center"/>
          </w:tcPr>
          <w:p w14:paraId="5B5F5B2F" w14:textId="0C9B9977" w:rsidR="005C4383" w:rsidRPr="00B704B2" w:rsidRDefault="00135783" w:rsidP="005F3B40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12.8</w:t>
            </w:r>
          </w:p>
        </w:tc>
        <w:tc>
          <w:tcPr>
            <w:tcW w:w="1134" w:type="dxa"/>
          </w:tcPr>
          <w:p w14:paraId="743A0585" w14:textId="485B2DAA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7C308F">
              <w:rPr>
                <w:sz w:val="22"/>
                <w:szCs w:val="22"/>
                <w:lang w:val="en-US"/>
              </w:rPr>
              <w:t>213</w:t>
            </w:r>
          </w:p>
        </w:tc>
      </w:tr>
      <w:tr w:rsidR="005C4383" w14:paraId="6A613CCE" w14:textId="77777777" w:rsidTr="005F3B40">
        <w:trPr>
          <w:trHeight w:val="261"/>
        </w:trPr>
        <w:tc>
          <w:tcPr>
            <w:tcW w:w="2080" w:type="dxa"/>
          </w:tcPr>
          <w:p w14:paraId="28A205FC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6ACC4EC4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3AF69436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1163" w:type="dxa"/>
            <w:vAlign w:val="center"/>
          </w:tcPr>
          <w:p w14:paraId="20A0C1BF" w14:textId="77777777" w:rsidR="005C4383" w:rsidRPr="00B704B2" w:rsidRDefault="005C4383" w:rsidP="005F3B40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23585F7" w14:textId="77777777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5C4383" w14:paraId="6867D1D9" w14:textId="77777777" w:rsidTr="005F3B40">
        <w:trPr>
          <w:trHeight w:val="261"/>
        </w:trPr>
        <w:tc>
          <w:tcPr>
            <w:tcW w:w="2080" w:type="dxa"/>
          </w:tcPr>
          <w:p w14:paraId="2F669024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Personality</w:t>
            </w:r>
          </w:p>
        </w:tc>
        <w:tc>
          <w:tcPr>
            <w:tcW w:w="2214" w:type="dxa"/>
            <w:vAlign w:val="center"/>
          </w:tcPr>
          <w:p w14:paraId="0CB47EBC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Extraversion</w:t>
            </w:r>
          </w:p>
        </w:tc>
        <w:tc>
          <w:tcPr>
            <w:tcW w:w="702" w:type="dxa"/>
            <w:vAlign w:val="center"/>
          </w:tcPr>
          <w:p w14:paraId="036EBAFB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163" w:type="dxa"/>
            <w:vAlign w:val="center"/>
          </w:tcPr>
          <w:p w14:paraId="4A07EA01" w14:textId="77777777" w:rsidR="005C4383" w:rsidRPr="00B704B2" w:rsidRDefault="005C4383" w:rsidP="005F3B40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-.093</w:t>
            </w:r>
          </w:p>
        </w:tc>
        <w:tc>
          <w:tcPr>
            <w:tcW w:w="1134" w:type="dxa"/>
          </w:tcPr>
          <w:p w14:paraId="2CA8F265" w14:textId="6CF3BEE0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-.0</w:t>
            </w:r>
            <w:r w:rsidR="00C01587">
              <w:rPr>
                <w:sz w:val="22"/>
                <w:szCs w:val="22"/>
                <w:lang w:val="en-US"/>
              </w:rPr>
              <w:t>37</w:t>
            </w:r>
          </w:p>
        </w:tc>
      </w:tr>
      <w:tr w:rsidR="005C4383" w14:paraId="3EDC311A" w14:textId="77777777" w:rsidTr="005F3B40">
        <w:trPr>
          <w:trHeight w:val="261"/>
        </w:trPr>
        <w:tc>
          <w:tcPr>
            <w:tcW w:w="2080" w:type="dxa"/>
          </w:tcPr>
          <w:p w14:paraId="71EA64C5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4828CBD5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6020845E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63" w:type="dxa"/>
            <w:vAlign w:val="center"/>
          </w:tcPr>
          <w:p w14:paraId="5A82E9C1" w14:textId="5DEE9BB2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23</w:t>
            </w:r>
            <w:r w:rsidR="00135783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</w:tcPr>
          <w:p w14:paraId="6B4E889F" w14:textId="25D7F354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6</w:t>
            </w:r>
            <w:r w:rsidR="00C01587">
              <w:rPr>
                <w:sz w:val="22"/>
                <w:szCs w:val="22"/>
                <w:lang w:val="en-US"/>
              </w:rPr>
              <w:t>39</w:t>
            </w:r>
          </w:p>
        </w:tc>
      </w:tr>
      <w:tr w:rsidR="005C4383" w14:paraId="049FBD0D" w14:textId="77777777" w:rsidTr="005F3B40">
        <w:trPr>
          <w:trHeight w:val="261"/>
        </w:trPr>
        <w:tc>
          <w:tcPr>
            <w:tcW w:w="2080" w:type="dxa"/>
          </w:tcPr>
          <w:p w14:paraId="20547728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636C02A9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41AEF206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163" w:type="dxa"/>
            <w:vAlign w:val="center"/>
          </w:tcPr>
          <w:p w14:paraId="6F87A7D8" w14:textId="689E9410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135783">
              <w:rPr>
                <w:sz w:val="22"/>
                <w:szCs w:val="22"/>
                <w:lang w:val="en-US"/>
              </w:rPr>
              <w:t>196</w:t>
            </w:r>
          </w:p>
        </w:tc>
        <w:tc>
          <w:tcPr>
            <w:tcW w:w="1134" w:type="dxa"/>
          </w:tcPr>
          <w:p w14:paraId="423EF73D" w14:textId="26A30CA5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7C308F">
              <w:rPr>
                <w:sz w:val="22"/>
                <w:szCs w:val="22"/>
                <w:lang w:val="en-US"/>
              </w:rPr>
              <w:t>109</w:t>
            </w:r>
          </w:p>
        </w:tc>
      </w:tr>
      <w:tr w:rsidR="005C4383" w14:paraId="7C68F1C9" w14:textId="77777777" w:rsidTr="005F3B40">
        <w:trPr>
          <w:trHeight w:val="261"/>
        </w:trPr>
        <w:tc>
          <w:tcPr>
            <w:tcW w:w="2080" w:type="dxa"/>
          </w:tcPr>
          <w:p w14:paraId="7F243FAF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2CAC23F9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62ECC39F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1163" w:type="dxa"/>
            <w:vAlign w:val="center"/>
          </w:tcPr>
          <w:p w14:paraId="3019A57F" w14:textId="77777777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2EEC0D7" w14:textId="77777777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5C4383" w14:paraId="437201E4" w14:textId="77777777" w:rsidTr="005F3B40">
        <w:trPr>
          <w:trHeight w:val="261"/>
        </w:trPr>
        <w:tc>
          <w:tcPr>
            <w:tcW w:w="2080" w:type="dxa"/>
          </w:tcPr>
          <w:p w14:paraId="6110AB9F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5794D97D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Agreeableness</w:t>
            </w:r>
          </w:p>
        </w:tc>
        <w:tc>
          <w:tcPr>
            <w:tcW w:w="702" w:type="dxa"/>
            <w:vAlign w:val="center"/>
          </w:tcPr>
          <w:p w14:paraId="04686B61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163" w:type="dxa"/>
            <w:vAlign w:val="center"/>
          </w:tcPr>
          <w:p w14:paraId="34EC08FC" w14:textId="5828DFD2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-.07</w:t>
            </w:r>
            <w:r w:rsidR="00135783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</w:tcPr>
          <w:p w14:paraId="5E216D7B" w14:textId="331F58E0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C01587">
              <w:rPr>
                <w:sz w:val="22"/>
                <w:szCs w:val="22"/>
                <w:lang w:val="en-US"/>
              </w:rPr>
              <w:t>100</w:t>
            </w:r>
          </w:p>
        </w:tc>
      </w:tr>
      <w:tr w:rsidR="005C4383" w14:paraId="6ED1310E" w14:textId="77777777" w:rsidTr="005F3B40">
        <w:trPr>
          <w:trHeight w:val="261"/>
        </w:trPr>
        <w:tc>
          <w:tcPr>
            <w:tcW w:w="2080" w:type="dxa"/>
          </w:tcPr>
          <w:p w14:paraId="07BF6B7D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558B3DDA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59D0AAD0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63" w:type="dxa"/>
            <w:vAlign w:val="center"/>
          </w:tcPr>
          <w:p w14:paraId="3535C681" w14:textId="54A15E31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3</w:t>
            </w:r>
            <w:r w:rsidR="00135783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1134" w:type="dxa"/>
          </w:tcPr>
          <w:p w14:paraId="6B0D0DA4" w14:textId="4DA76F51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20</w:t>
            </w:r>
            <w:r w:rsidR="00C01587">
              <w:rPr>
                <w:sz w:val="22"/>
                <w:szCs w:val="22"/>
                <w:lang w:val="en-US"/>
              </w:rPr>
              <w:t>4</w:t>
            </w:r>
          </w:p>
        </w:tc>
      </w:tr>
      <w:tr w:rsidR="005C4383" w14:paraId="3B9768E7" w14:textId="77777777" w:rsidTr="005F3B40">
        <w:trPr>
          <w:trHeight w:val="261"/>
        </w:trPr>
        <w:tc>
          <w:tcPr>
            <w:tcW w:w="2080" w:type="dxa"/>
          </w:tcPr>
          <w:p w14:paraId="6A53D640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2D4F524F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57155A3E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163" w:type="dxa"/>
            <w:vAlign w:val="center"/>
          </w:tcPr>
          <w:p w14:paraId="6933E98B" w14:textId="2B665762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135783">
              <w:rPr>
                <w:sz w:val="22"/>
                <w:szCs w:val="22"/>
                <w:lang w:val="en-US"/>
              </w:rPr>
              <w:t>150</w:t>
            </w:r>
          </w:p>
        </w:tc>
        <w:tc>
          <w:tcPr>
            <w:tcW w:w="1134" w:type="dxa"/>
          </w:tcPr>
          <w:p w14:paraId="07935E5A" w14:textId="10332618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7C308F">
              <w:rPr>
                <w:sz w:val="22"/>
                <w:szCs w:val="22"/>
                <w:lang w:val="en-US"/>
              </w:rPr>
              <w:t>217</w:t>
            </w:r>
          </w:p>
        </w:tc>
      </w:tr>
      <w:tr w:rsidR="005C4383" w14:paraId="7ABDD927" w14:textId="77777777" w:rsidTr="005F3B40">
        <w:trPr>
          <w:trHeight w:val="261"/>
        </w:trPr>
        <w:tc>
          <w:tcPr>
            <w:tcW w:w="2080" w:type="dxa"/>
          </w:tcPr>
          <w:p w14:paraId="3AA04753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31DD1A16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0A3E9D28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1163" w:type="dxa"/>
            <w:vAlign w:val="center"/>
          </w:tcPr>
          <w:p w14:paraId="1F1FAEDF" w14:textId="77777777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D84625A" w14:textId="77777777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5C4383" w14:paraId="1DB1A570" w14:textId="77777777" w:rsidTr="005F3B40">
        <w:trPr>
          <w:trHeight w:val="261"/>
        </w:trPr>
        <w:tc>
          <w:tcPr>
            <w:tcW w:w="2080" w:type="dxa"/>
          </w:tcPr>
          <w:p w14:paraId="6040B1CA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2CF17F8E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Conscientiousness</w:t>
            </w:r>
          </w:p>
        </w:tc>
        <w:tc>
          <w:tcPr>
            <w:tcW w:w="702" w:type="dxa"/>
            <w:vAlign w:val="center"/>
          </w:tcPr>
          <w:p w14:paraId="47B73703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163" w:type="dxa"/>
            <w:vAlign w:val="center"/>
          </w:tcPr>
          <w:p w14:paraId="5AC6526B" w14:textId="154911E1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0</w:t>
            </w:r>
            <w:r w:rsidR="00135783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134" w:type="dxa"/>
          </w:tcPr>
          <w:p w14:paraId="0554B508" w14:textId="2F3FB031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00</w:t>
            </w:r>
            <w:r w:rsidR="00C01587">
              <w:rPr>
                <w:sz w:val="22"/>
                <w:szCs w:val="22"/>
                <w:lang w:val="en-US"/>
              </w:rPr>
              <w:t>3</w:t>
            </w:r>
          </w:p>
        </w:tc>
      </w:tr>
      <w:tr w:rsidR="005C4383" w14:paraId="77FD5CBE" w14:textId="77777777" w:rsidTr="005F3B40">
        <w:trPr>
          <w:trHeight w:val="261"/>
        </w:trPr>
        <w:tc>
          <w:tcPr>
            <w:tcW w:w="2080" w:type="dxa"/>
          </w:tcPr>
          <w:p w14:paraId="43246FA3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67DB91A9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6D6FEB3D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63" w:type="dxa"/>
            <w:vAlign w:val="center"/>
          </w:tcPr>
          <w:p w14:paraId="79A0841C" w14:textId="39571E45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135783">
              <w:rPr>
                <w:sz w:val="22"/>
                <w:szCs w:val="22"/>
                <w:lang w:val="en-US"/>
              </w:rPr>
              <w:t>791</w:t>
            </w:r>
          </w:p>
        </w:tc>
        <w:tc>
          <w:tcPr>
            <w:tcW w:w="1134" w:type="dxa"/>
          </w:tcPr>
          <w:p w14:paraId="1DF9173E" w14:textId="5E310811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9</w:t>
            </w:r>
            <w:r w:rsidR="00C01587">
              <w:rPr>
                <w:sz w:val="22"/>
                <w:szCs w:val="22"/>
                <w:lang w:val="en-US"/>
              </w:rPr>
              <w:t>69</w:t>
            </w:r>
          </w:p>
        </w:tc>
      </w:tr>
      <w:tr w:rsidR="005C4383" w14:paraId="02EE40F9" w14:textId="77777777" w:rsidTr="005F3B40">
        <w:trPr>
          <w:trHeight w:val="261"/>
        </w:trPr>
        <w:tc>
          <w:tcPr>
            <w:tcW w:w="2080" w:type="dxa"/>
          </w:tcPr>
          <w:p w14:paraId="4DDBE034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07351C69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1B8FA2BE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163" w:type="dxa"/>
            <w:vAlign w:val="center"/>
          </w:tcPr>
          <w:p w14:paraId="70630825" w14:textId="1A0F6D90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135783">
              <w:rPr>
                <w:sz w:val="22"/>
                <w:szCs w:val="22"/>
                <w:lang w:val="en-US"/>
              </w:rPr>
              <w:t>101</w:t>
            </w:r>
          </w:p>
        </w:tc>
        <w:tc>
          <w:tcPr>
            <w:tcW w:w="1134" w:type="dxa"/>
          </w:tcPr>
          <w:p w14:paraId="223C6B54" w14:textId="5CEAEAAD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7C308F">
              <w:rPr>
                <w:sz w:val="22"/>
                <w:szCs w:val="22"/>
                <w:lang w:val="en-US"/>
              </w:rPr>
              <w:t>098</w:t>
            </w:r>
          </w:p>
        </w:tc>
      </w:tr>
      <w:tr w:rsidR="005C4383" w14:paraId="7F09D6FD" w14:textId="77777777" w:rsidTr="005F3B40">
        <w:trPr>
          <w:trHeight w:val="261"/>
        </w:trPr>
        <w:tc>
          <w:tcPr>
            <w:tcW w:w="2080" w:type="dxa"/>
          </w:tcPr>
          <w:p w14:paraId="093F4091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5A9C9F51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4598D071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1163" w:type="dxa"/>
            <w:vAlign w:val="center"/>
          </w:tcPr>
          <w:p w14:paraId="12814A6F" w14:textId="77777777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5112D77" w14:textId="77777777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5C4383" w14:paraId="603FA434" w14:textId="77777777" w:rsidTr="005F3B40">
        <w:trPr>
          <w:trHeight w:val="261"/>
        </w:trPr>
        <w:tc>
          <w:tcPr>
            <w:tcW w:w="2080" w:type="dxa"/>
          </w:tcPr>
          <w:p w14:paraId="3789A0EC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35EF3EB3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Neuroticism</w:t>
            </w:r>
          </w:p>
        </w:tc>
        <w:tc>
          <w:tcPr>
            <w:tcW w:w="702" w:type="dxa"/>
            <w:vAlign w:val="center"/>
          </w:tcPr>
          <w:p w14:paraId="36451F03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163" w:type="dxa"/>
            <w:vAlign w:val="center"/>
          </w:tcPr>
          <w:p w14:paraId="14C38298" w14:textId="3B39E5FC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05</w:t>
            </w:r>
            <w:r w:rsidR="00135783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</w:tcPr>
          <w:p w14:paraId="2B75C628" w14:textId="3738C70B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0</w:t>
            </w:r>
            <w:r w:rsidR="00C01587">
              <w:rPr>
                <w:sz w:val="22"/>
                <w:szCs w:val="22"/>
                <w:lang w:val="en-US"/>
              </w:rPr>
              <w:t>89</w:t>
            </w:r>
          </w:p>
        </w:tc>
      </w:tr>
      <w:tr w:rsidR="005C4383" w14:paraId="699F5117" w14:textId="77777777" w:rsidTr="005F3B40">
        <w:trPr>
          <w:trHeight w:val="261"/>
        </w:trPr>
        <w:tc>
          <w:tcPr>
            <w:tcW w:w="2080" w:type="dxa"/>
          </w:tcPr>
          <w:p w14:paraId="048B3729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6BCFD252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1EC476FF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63" w:type="dxa"/>
            <w:vAlign w:val="center"/>
          </w:tcPr>
          <w:p w14:paraId="7215DAFE" w14:textId="1838CA50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48</w:t>
            </w:r>
            <w:r w:rsidR="00135783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</w:tcPr>
          <w:p w14:paraId="4B7F319E" w14:textId="55B62651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25</w:t>
            </w:r>
            <w:r w:rsidR="00C01587">
              <w:rPr>
                <w:sz w:val="22"/>
                <w:szCs w:val="22"/>
                <w:lang w:val="en-US"/>
              </w:rPr>
              <w:t>9</w:t>
            </w:r>
          </w:p>
        </w:tc>
      </w:tr>
      <w:tr w:rsidR="005C4383" w14:paraId="1F1D4BB8" w14:textId="77777777" w:rsidTr="005F3B40">
        <w:trPr>
          <w:trHeight w:val="261"/>
        </w:trPr>
        <w:tc>
          <w:tcPr>
            <w:tcW w:w="2080" w:type="dxa"/>
          </w:tcPr>
          <w:p w14:paraId="1FF6BF44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58145A5C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1FDB6047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163" w:type="dxa"/>
            <w:vAlign w:val="center"/>
          </w:tcPr>
          <w:p w14:paraId="3E094A00" w14:textId="47E8E7AA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135783">
              <w:rPr>
                <w:sz w:val="22"/>
                <w:szCs w:val="22"/>
                <w:lang w:val="en-US"/>
              </w:rPr>
              <w:t>125</w:t>
            </w:r>
          </w:p>
        </w:tc>
        <w:tc>
          <w:tcPr>
            <w:tcW w:w="1134" w:type="dxa"/>
          </w:tcPr>
          <w:p w14:paraId="0568C369" w14:textId="4D0C305C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7C308F">
              <w:rPr>
                <w:sz w:val="22"/>
                <w:szCs w:val="22"/>
                <w:lang w:val="en-US"/>
              </w:rPr>
              <w:t>184</w:t>
            </w:r>
          </w:p>
        </w:tc>
      </w:tr>
      <w:tr w:rsidR="005C4383" w14:paraId="152E2847" w14:textId="77777777" w:rsidTr="005F3B40">
        <w:trPr>
          <w:trHeight w:val="261"/>
        </w:trPr>
        <w:tc>
          <w:tcPr>
            <w:tcW w:w="2080" w:type="dxa"/>
          </w:tcPr>
          <w:p w14:paraId="41EE8AA4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77498347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5A3E227E" w14:textId="77777777" w:rsidR="005C4383" w:rsidRPr="00B704B2" w:rsidRDefault="005C4383" w:rsidP="005F3B40">
            <w:pPr>
              <w:rPr>
                <w:sz w:val="22"/>
                <w:szCs w:val="22"/>
              </w:rPr>
            </w:pPr>
          </w:p>
        </w:tc>
        <w:tc>
          <w:tcPr>
            <w:tcW w:w="1163" w:type="dxa"/>
            <w:vAlign w:val="center"/>
          </w:tcPr>
          <w:p w14:paraId="1CBE249A" w14:textId="77777777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58EDFD8" w14:textId="77777777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5C4383" w14:paraId="72FB5BBA" w14:textId="77777777" w:rsidTr="005F3B40">
        <w:trPr>
          <w:trHeight w:val="261"/>
        </w:trPr>
        <w:tc>
          <w:tcPr>
            <w:tcW w:w="2080" w:type="dxa"/>
          </w:tcPr>
          <w:p w14:paraId="26CBF839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79FE60AB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Openness</w:t>
            </w:r>
          </w:p>
        </w:tc>
        <w:tc>
          <w:tcPr>
            <w:tcW w:w="702" w:type="dxa"/>
            <w:vAlign w:val="center"/>
          </w:tcPr>
          <w:p w14:paraId="2ECF88A4" w14:textId="77777777" w:rsidR="005C4383" w:rsidRPr="00B704B2" w:rsidRDefault="005C4383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163" w:type="dxa"/>
            <w:vAlign w:val="center"/>
          </w:tcPr>
          <w:p w14:paraId="6AB9D377" w14:textId="67A81DD3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1</w:t>
            </w:r>
            <w:r w:rsidR="00135783">
              <w:rPr>
                <w:sz w:val="22"/>
                <w:szCs w:val="22"/>
                <w:lang w:val="en-US"/>
              </w:rPr>
              <w:t>74</w:t>
            </w:r>
          </w:p>
        </w:tc>
        <w:tc>
          <w:tcPr>
            <w:tcW w:w="1134" w:type="dxa"/>
          </w:tcPr>
          <w:p w14:paraId="75F27EE7" w14:textId="378D10C7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1</w:t>
            </w:r>
            <w:r w:rsidR="00C01587">
              <w:rPr>
                <w:sz w:val="22"/>
                <w:szCs w:val="22"/>
                <w:lang w:val="en-US"/>
              </w:rPr>
              <w:t>38</w:t>
            </w:r>
          </w:p>
        </w:tc>
      </w:tr>
      <w:tr w:rsidR="005C4383" w14:paraId="55C9E81E" w14:textId="77777777" w:rsidTr="005F3B40">
        <w:trPr>
          <w:trHeight w:val="261"/>
        </w:trPr>
        <w:tc>
          <w:tcPr>
            <w:tcW w:w="2080" w:type="dxa"/>
          </w:tcPr>
          <w:p w14:paraId="2FFAD97F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vAlign w:val="center"/>
          </w:tcPr>
          <w:p w14:paraId="45769868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71C19B41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63" w:type="dxa"/>
            <w:vAlign w:val="center"/>
          </w:tcPr>
          <w:p w14:paraId="2B6E05C6" w14:textId="39C97610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0</w:t>
            </w:r>
            <w:r w:rsidR="00135783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134" w:type="dxa"/>
          </w:tcPr>
          <w:p w14:paraId="36E04BD4" w14:textId="00C32081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0</w:t>
            </w:r>
            <w:r w:rsidR="00C01587">
              <w:rPr>
                <w:sz w:val="22"/>
                <w:szCs w:val="22"/>
                <w:lang w:val="en-US"/>
              </w:rPr>
              <w:t>79</w:t>
            </w:r>
          </w:p>
        </w:tc>
      </w:tr>
      <w:tr w:rsidR="005C4383" w14:paraId="35AD77CB" w14:textId="77777777" w:rsidTr="005F3B40">
        <w:trPr>
          <w:trHeight w:val="261"/>
        </w:trPr>
        <w:tc>
          <w:tcPr>
            <w:tcW w:w="2080" w:type="dxa"/>
            <w:tcBorders>
              <w:bottom w:val="single" w:sz="4" w:space="0" w:color="auto"/>
            </w:tcBorders>
          </w:tcPr>
          <w:p w14:paraId="3DDABA83" w14:textId="77777777" w:rsidR="005C4383" w:rsidRPr="00B704B2" w:rsidRDefault="005C4383" w:rsidP="005F3B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0B3217D9" w14:textId="77777777" w:rsidR="005C4383" w:rsidRPr="00B704B2" w:rsidRDefault="005C4383" w:rsidP="005F3B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14:paraId="1BC994A9" w14:textId="77777777" w:rsidR="005C4383" w:rsidRPr="00B704B2" w:rsidRDefault="005C4383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1F58CD0C" w14:textId="3CF7D7D8" w:rsidR="005C4383" w:rsidRPr="00B704B2" w:rsidRDefault="00135783" w:rsidP="005F3B40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BEFAEF" w14:textId="0B203B09" w:rsidR="005C4383" w:rsidRPr="00B704B2" w:rsidRDefault="005C4383" w:rsidP="005F3B40">
            <w:pPr>
              <w:jc w:val="right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.</w:t>
            </w:r>
            <w:r w:rsidR="007C308F">
              <w:rPr>
                <w:sz w:val="22"/>
                <w:szCs w:val="22"/>
                <w:lang w:val="en-US"/>
              </w:rPr>
              <w:t>453</w:t>
            </w:r>
          </w:p>
        </w:tc>
      </w:tr>
    </w:tbl>
    <w:p w14:paraId="4DD98981" w14:textId="77777777" w:rsidR="00DD3FF7" w:rsidRDefault="00DD3FF7">
      <w:pPr>
        <w:rPr>
          <w:rFonts w:eastAsiaTheme="minorHAnsi"/>
          <w:i/>
          <w:iCs/>
          <w:sz w:val="22"/>
          <w:szCs w:val="22"/>
          <w:lang w:val="en-US" w:eastAsia="en-US"/>
        </w:rPr>
      </w:pPr>
    </w:p>
    <w:p w14:paraId="4B438555" w14:textId="77777777" w:rsidR="00F700A1" w:rsidRDefault="00F700A1" w:rsidP="00DD3FF7">
      <w:pPr>
        <w:spacing w:line="480" w:lineRule="auto"/>
        <w:rPr>
          <w:rFonts w:eastAsiaTheme="minorHAnsi"/>
          <w:sz w:val="22"/>
          <w:szCs w:val="22"/>
          <w:lang w:val="en-US" w:eastAsia="en-US"/>
        </w:rPr>
        <w:sectPr w:rsidR="00F700A1" w:rsidSect="00556493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440" w:header="708" w:footer="567" w:gutter="0"/>
          <w:cols w:space="708"/>
          <w:docGrid w:linePitch="360"/>
        </w:sectPr>
      </w:pPr>
    </w:p>
    <w:p w14:paraId="407F3231" w14:textId="666BABC0" w:rsidR="00914647" w:rsidRPr="005C4383" w:rsidRDefault="00914647" w:rsidP="00914647">
      <w:pPr>
        <w:spacing w:line="480" w:lineRule="auto"/>
        <w:rPr>
          <w:sz w:val="22"/>
          <w:szCs w:val="22"/>
        </w:rPr>
      </w:pPr>
      <w:r w:rsidRPr="005C4383">
        <w:rPr>
          <w:b/>
          <w:bCs/>
          <w:sz w:val="22"/>
          <w:szCs w:val="22"/>
        </w:rPr>
        <w:lastRenderedPageBreak/>
        <w:t xml:space="preserve">Table </w:t>
      </w:r>
      <w:r w:rsidR="005C4383" w:rsidRPr="005C4383">
        <w:rPr>
          <w:b/>
          <w:bCs/>
          <w:sz w:val="22"/>
          <w:szCs w:val="22"/>
        </w:rPr>
        <w:t>S</w:t>
      </w:r>
      <w:r w:rsidRPr="005C4383">
        <w:rPr>
          <w:b/>
          <w:bCs/>
          <w:sz w:val="22"/>
          <w:szCs w:val="22"/>
        </w:rPr>
        <w:t>2.</w:t>
      </w:r>
      <w:r w:rsidRPr="005C4383">
        <w:rPr>
          <w:sz w:val="22"/>
          <w:szCs w:val="22"/>
        </w:rPr>
        <w:t xml:space="preserve"> </w:t>
      </w:r>
    </w:p>
    <w:p w14:paraId="6AB54981" w14:textId="77777777" w:rsidR="00914647" w:rsidRPr="005C4383" w:rsidRDefault="00914647" w:rsidP="00914647">
      <w:pPr>
        <w:spacing w:line="480" w:lineRule="auto"/>
        <w:rPr>
          <w:i/>
          <w:iCs/>
          <w:sz w:val="22"/>
          <w:szCs w:val="22"/>
        </w:rPr>
      </w:pPr>
      <w:r w:rsidRPr="0073478F">
        <w:rPr>
          <w:i/>
          <w:iCs/>
          <w:sz w:val="22"/>
          <w:szCs w:val="22"/>
          <w:lang w:val="en-GB"/>
        </w:rPr>
        <w:t xml:space="preserve">Associations Between Musical Expertise and Potential Confounding Variables. </w:t>
      </w:r>
      <w:r w:rsidRPr="005C4383">
        <w:rPr>
          <w:i/>
          <w:iCs/>
          <w:sz w:val="22"/>
          <w:szCs w:val="22"/>
        </w:rPr>
        <w:t>Bold Font Indicates Significant Associations.</w:t>
      </w:r>
    </w:p>
    <w:tbl>
      <w:tblPr>
        <w:tblStyle w:val="TabelacomGrelha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788"/>
        <w:gridCol w:w="1366"/>
        <w:gridCol w:w="1366"/>
        <w:gridCol w:w="1366"/>
        <w:gridCol w:w="1366"/>
      </w:tblGrid>
      <w:tr w:rsidR="00914647" w14:paraId="405A28B4" w14:textId="77777777" w:rsidTr="005F3B40"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1D38C" w14:textId="77777777" w:rsidR="00914647" w:rsidRPr="00B704B2" w:rsidRDefault="00914647" w:rsidP="005F3B40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D7B19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854BC" w14:textId="77777777" w:rsidR="00914647" w:rsidRPr="00B704B2" w:rsidRDefault="00914647" w:rsidP="005F3B40">
            <w:pPr>
              <w:jc w:val="center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Music</w:t>
            </w:r>
          </w:p>
          <w:p w14:paraId="18B7844B" w14:textId="77777777" w:rsidR="00914647" w:rsidRPr="00B704B2" w:rsidRDefault="00914647" w:rsidP="005F3B40">
            <w:pPr>
              <w:jc w:val="center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Training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AFC79" w14:textId="77777777" w:rsidR="00914647" w:rsidRPr="00B704B2" w:rsidRDefault="00914647" w:rsidP="005F3B40">
            <w:pPr>
              <w:jc w:val="center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Melod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495E1" w14:textId="77777777" w:rsidR="00914647" w:rsidRPr="00B704B2" w:rsidRDefault="00914647" w:rsidP="005F3B40">
            <w:pPr>
              <w:jc w:val="center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Rhythm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FE8AC" w14:textId="77777777" w:rsidR="00914647" w:rsidRDefault="00914647" w:rsidP="005F3B40">
            <w:pPr>
              <w:jc w:val="center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Self-Report</w:t>
            </w:r>
            <w:r w:rsidR="00564FFA">
              <w:rPr>
                <w:sz w:val="22"/>
                <w:szCs w:val="22"/>
                <w:lang w:val="en-US"/>
              </w:rPr>
              <w:t>ed</w:t>
            </w:r>
          </w:p>
          <w:p w14:paraId="3F9E8B7E" w14:textId="42E1DBE4" w:rsidR="00564FFA" w:rsidRPr="00B704B2" w:rsidRDefault="00564FFA" w:rsidP="00564FFA">
            <w:pPr>
              <w:jc w:val="center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Musicality</w:t>
            </w:r>
          </w:p>
        </w:tc>
      </w:tr>
      <w:tr w:rsidR="00914647" w14:paraId="594AFEA9" w14:textId="77777777" w:rsidTr="005F3B40"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14:paraId="5DD8699D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Age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52589F46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2CE32835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95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218A42B0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68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502D0DB6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220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6B73ECA9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31</w:t>
            </w:r>
          </w:p>
        </w:tc>
      </w:tr>
      <w:tr w:rsidR="00914647" w14:paraId="5BA9A35C" w14:textId="77777777" w:rsidTr="005F3B40">
        <w:tc>
          <w:tcPr>
            <w:tcW w:w="2614" w:type="dxa"/>
            <w:vAlign w:val="center"/>
          </w:tcPr>
          <w:p w14:paraId="2D188F8F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22482596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66" w:type="dxa"/>
            <w:vAlign w:val="center"/>
          </w:tcPr>
          <w:p w14:paraId="44D6ADA7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012</w:t>
            </w:r>
          </w:p>
        </w:tc>
        <w:tc>
          <w:tcPr>
            <w:tcW w:w="1366" w:type="dxa"/>
            <w:vAlign w:val="center"/>
          </w:tcPr>
          <w:p w14:paraId="7AD0C86A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032</w:t>
            </w:r>
          </w:p>
        </w:tc>
        <w:tc>
          <w:tcPr>
            <w:tcW w:w="1366" w:type="dxa"/>
            <w:vAlign w:val="center"/>
          </w:tcPr>
          <w:p w14:paraId="36A5882A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005</w:t>
            </w:r>
          </w:p>
        </w:tc>
        <w:tc>
          <w:tcPr>
            <w:tcW w:w="1366" w:type="dxa"/>
            <w:vAlign w:val="center"/>
          </w:tcPr>
          <w:p w14:paraId="07657E44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094</w:t>
            </w:r>
          </w:p>
        </w:tc>
      </w:tr>
      <w:tr w:rsidR="00914647" w14:paraId="00CCDD2E" w14:textId="77777777" w:rsidTr="005F3B40">
        <w:tc>
          <w:tcPr>
            <w:tcW w:w="2614" w:type="dxa"/>
            <w:vAlign w:val="center"/>
          </w:tcPr>
          <w:p w14:paraId="15ECE428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3BF97CF1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66" w:type="dxa"/>
            <w:vAlign w:val="center"/>
          </w:tcPr>
          <w:p w14:paraId="6D3AFC0B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2.19</w:t>
            </w:r>
          </w:p>
        </w:tc>
        <w:tc>
          <w:tcPr>
            <w:tcW w:w="1366" w:type="dxa"/>
            <w:vAlign w:val="center"/>
          </w:tcPr>
          <w:p w14:paraId="0AE431AD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961</w:t>
            </w:r>
          </w:p>
        </w:tc>
        <w:tc>
          <w:tcPr>
            <w:tcW w:w="1366" w:type="dxa"/>
            <w:vAlign w:val="center"/>
          </w:tcPr>
          <w:p w14:paraId="6F52811A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5.13</w:t>
            </w:r>
          </w:p>
        </w:tc>
        <w:tc>
          <w:tcPr>
            <w:tcW w:w="1366" w:type="dxa"/>
            <w:vAlign w:val="center"/>
          </w:tcPr>
          <w:p w14:paraId="4B2FB8AF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392</w:t>
            </w:r>
          </w:p>
        </w:tc>
      </w:tr>
      <w:tr w:rsidR="00914647" w14:paraId="16E3932C" w14:textId="77777777" w:rsidTr="005F3B40">
        <w:tc>
          <w:tcPr>
            <w:tcW w:w="2614" w:type="dxa"/>
            <w:vAlign w:val="center"/>
          </w:tcPr>
          <w:p w14:paraId="4E4DEBC0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1E5A0DE1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7FD3299B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62F01A57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302F5F30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24637747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</w:tr>
      <w:tr w:rsidR="00914647" w14:paraId="28FA9326" w14:textId="77777777" w:rsidTr="005F3B40">
        <w:tc>
          <w:tcPr>
            <w:tcW w:w="2614" w:type="dxa"/>
            <w:vAlign w:val="center"/>
          </w:tcPr>
          <w:p w14:paraId="3391B130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Gender</w:t>
            </w:r>
          </w:p>
        </w:tc>
        <w:tc>
          <w:tcPr>
            <w:tcW w:w="788" w:type="dxa"/>
            <w:vAlign w:val="center"/>
          </w:tcPr>
          <w:p w14:paraId="77474CBC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66" w:type="dxa"/>
            <w:vAlign w:val="center"/>
          </w:tcPr>
          <w:p w14:paraId="0557C163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-.113</w:t>
            </w:r>
          </w:p>
        </w:tc>
        <w:tc>
          <w:tcPr>
            <w:tcW w:w="1366" w:type="dxa"/>
            <w:vAlign w:val="center"/>
          </w:tcPr>
          <w:p w14:paraId="12A29476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-.042</w:t>
            </w:r>
          </w:p>
        </w:tc>
        <w:tc>
          <w:tcPr>
            <w:tcW w:w="1366" w:type="dxa"/>
            <w:vAlign w:val="center"/>
          </w:tcPr>
          <w:p w14:paraId="02262DC4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016</w:t>
            </w:r>
          </w:p>
        </w:tc>
        <w:tc>
          <w:tcPr>
            <w:tcW w:w="1366" w:type="dxa"/>
            <w:vAlign w:val="center"/>
          </w:tcPr>
          <w:p w14:paraId="0DB662D7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-.087</w:t>
            </w:r>
          </w:p>
        </w:tc>
      </w:tr>
      <w:tr w:rsidR="00914647" w14:paraId="592DD021" w14:textId="77777777" w:rsidTr="005F3B40">
        <w:tc>
          <w:tcPr>
            <w:tcW w:w="2614" w:type="dxa"/>
            <w:vAlign w:val="center"/>
          </w:tcPr>
          <w:p w14:paraId="2FEBD666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058CC65F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66" w:type="dxa"/>
            <w:vAlign w:val="center"/>
          </w:tcPr>
          <w:p w14:paraId="04A2F0A6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51</w:t>
            </w:r>
          </w:p>
        </w:tc>
        <w:tc>
          <w:tcPr>
            <w:tcW w:w="1366" w:type="dxa"/>
            <w:vAlign w:val="center"/>
          </w:tcPr>
          <w:p w14:paraId="79F6C460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598</w:t>
            </w:r>
          </w:p>
        </w:tc>
        <w:tc>
          <w:tcPr>
            <w:tcW w:w="1366" w:type="dxa"/>
            <w:vAlign w:val="center"/>
          </w:tcPr>
          <w:p w14:paraId="0AD8A04C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835</w:t>
            </w:r>
          </w:p>
        </w:tc>
        <w:tc>
          <w:tcPr>
            <w:tcW w:w="1366" w:type="dxa"/>
            <w:vAlign w:val="center"/>
          </w:tcPr>
          <w:p w14:paraId="338A3C08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267</w:t>
            </w:r>
          </w:p>
        </w:tc>
      </w:tr>
      <w:tr w:rsidR="00914647" w14:paraId="0F0B37EC" w14:textId="77777777" w:rsidTr="005F3B40">
        <w:tc>
          <w:tcPr>
            <w:tcW w:w="2614" w:type="dxa"/>
            <w:vAlign w:val="center"/>
          </w:tcPr>
          <w:p w14:paraId="4D9657EE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1BB82C6A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66" w:type="dxa"/>
            <w:vAlign w:val="center"/>
          </w:tcPr>
          <w:p w14:paraId="038CA804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271</w:t>
            </w:r>
          </w:p>
        </w:tc>
        <w:tc>
          <w:tcPr>
            <w:tcW w:w="1366" w:type="dxa"/>
            <w:vAlign w:val="center"/>
          </w:tcPr>
          <w:p w14:paraId="46165C32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12</w:t>
            </w:r>
          </w:p>
        </w:tc>
        <w:tc>
          <w:tcPr>
            <w:tcW w:w="1366" w:type="dxa"/>
            <w:vAlign w:val="center"/>
          </w:tcPr>
          <w:p w14:paraId="62DBD396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00</w:t>
            </w:r>
          </w:p>
        </w:tc>
        <w:tc>
          <w:tcPr>
            <w:tcW w:w="1366" w:type="dxa"/>
            <w:vAlign w:val="center"/>
          </w:tcPr>
          <w:p w14:paraId="26511123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80</w:t>
            </w:r>
          </w:p>
        </w:tc>
      </w:tr>
      <w:tr w:rsidR="00914647" w14:paraId="382EC420" w14:textId="77777777" w:rsidTr="005F3B40">
        <w:tc>
          <w:tcPr>
            <w:tcW w:w="2614" w:type="dxa"/>
            <w:vAlign w:val="center"/>
          </w:tcPr>
          <w:p w14:paraId="3C6D01CC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3CEAB744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13858279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03EB1C79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6DB0107E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16759701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</w:tr>
      <w:tr w:rsidR="00914647" w14:paraId="147E4FEE" w14:textId="77777777" w:rsidTr="005F3B40">
        <w:tc>
          <w:tcPr>
            <w:tcW w:w="2614" w:type="dxa"/>
            <w:vAlign w:val="center"/>
          </w:tcPr>
          <w:p w14:paraId="7526D364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788" w:type="dxa"/>
            <w:vAlign w:val="center"/>
          </w:tcPr>
          <w:p w14:paraId="6D88A660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66" w:type="dxa"/>
            <w:vAlign w:val="center"/>
          </w:tcPr>
          <w:p w14:paraId="2E63A53D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399</w:t>
            </w:r>
          </w:p>
        </w:tc>
        <w:tc>
          <w:tcPr>
            <w:tcW w:w="1366" w:type="dxa"/>
            <w:vAlign w:val="center"/>
          </w:tcPr>
          <w:p w14:paraId="3FC6F272" w14:textId="6E857945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2</w:t>
            </w:r>
            <w:r w:rsidR="007C308F">
              <w:rPr>
                <w:b/>
                <w:bCs/>
                <w:sz w:val="22"/>
                <w:szCs w:val="22"/>
                <w:lang w:val="en-US"/>
              </w:rPr>
              <w:t>77</w:t>
            </w:r>
          </w:p>
        </w:tc>
        <w:tc>
          <w:tcPr>
            <w:tcW w:w="1366" w:type="dxa"/>
            <w:vAlign w:val="center"/>
          </w:tcPr>
          <w:p w14:paraId="4E4FDEB9" w14:textId="118A4454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2</w:t>
            </w:r>
            <w:r w:rsidR="007C308F">
              <w:rPr>
                <w:b/>
                <w:bCs/>
                <w:sz w:val="22"/>
                <w:szCs w:val="22"/>
                <w:lang w:val="en-US"/>
              </w:rPr>
              <w:t>89</w:t>
            </w:r>
          </w:p>
        </w:tc>
        <w:tc>
          <w:tcPr>
            <w:tcW w:w="1366" w:type="dxa"/>
            <w:vAlign w:val="center"/>
          </w:tcPr>
          <w:p w14:paraId="69203AD8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218</w:t>
            </w:r>
          </w:p>
        </w:tc>
      </w:tr>
      <w:tr w:rsidR="00914647" w14:paraId="509EA052" w14:textId="77777777" w:rsidTr="005F3B40">
        <w:tc>
          <w:tcPr>
            <w:tcW w:w="2614" w:type="dxa"/>
            <w:vAlign w:val="center"/>
          </w:tcPr>
          <w:p w14:paraId="4CCD20AC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746B3DB3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66" w:type="dxa"/>
            <w:vAlign w:val="center"/>
          </w:tcPr>
          <w:p w14:paraId="512AE65A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366" w:type="dxa"/>
            <w:vAlign w:val="center"/>
          </w:tcPr>
          <w:p w14:paraId="75D3DAF1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366" w:type="dxa"/>
            <w:vAlign w:val="center"/>
          </w:tcPr>
          <w:p w14:paraId="5B833DFE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366" w:type="dxa"/>
            <w:vAlign w:val="center"/>
          </w:tcPr>
          <w:p w14:paraId="54EE2F6F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005</w:t>
            </w:r>
          </w:p>
        </w:tc>
      </w:tr>
      <w:tr w:rsidR="00914647" w14:paraId="5C71E171" w14:textId="77777777" w:rsidTr="005F3B40">
        <w:tc>
          <w:tcPr>
            <w:tcW w:w="2614" w:type="dxa"/>
            <w:vAlign w:val="center"/>
          </w:tcPr>
          <w:p w14:paraId="70795250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7957AFCF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66" w:type="dxa"/>
            <w:vAlign w:val="center"/>
          </w:tcPr>
          <w:p w14:paraId="340095DB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366" w:type="dxa"/>
            <w:vAlign w:val="center"/>
          </w:tcPr>
          <w:p w14:paraId="1581BD91" w14:textId="006C1287" w:rsidR="00914647" w:rsidRPr="00B704B2" w:rsidRDefault="007C308F" w:rsidP="005F3B40">
            <w:pPr>
              <w:jc w:val="righ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55.1</w:t>
            </w:r>
          </w:p>
        </w:tc>
        <w:tc>
          <w:tcPr>
            <w:tcW w:w="1366" w:type="dxa"/>
            <w:vAlign w:val="center"/>
          </w:tcPr>
          <w:p w14:paraId="2D521056" w14:textId="4D0F6782" w:rsidR="00914647" w:rsidRPr="00B704B2" w:rsidRDefault="007C308F" w:rsidP="005F3B40">
            <w:pPr>
              <w:jc w:val="righ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366" w:type="dxa"/>
            <w:vAlign w:val="center"/>
          </w:tcPr>
          <w:p w14:paraId="4049709C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4.83</w:t>
            </w:r>
          </w:p>
        </w:tc>
      </w:tr>
      <w:tr w:rsidR="00914647" w14:paraId="5F7CE3F4" w14:textId="77777777" w:rsidTr="005F3B40">
        <w:tc>
          <w:tcPr>
            <w:tcW w:w="2614" w:type="dxa"/>
            <w:vAlign w:val="center"/>
          </w:tcPr>
          <w:p w14:paraId="17E2A4EA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6CDD57F5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02843FA1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2689AD13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0AC1847B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3D040D3E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</w:tr>
      <w:tr w:rsidR="00914647" w14:paraId="18617A58" w14:textId="77777777" w:rsidTr="005F3B40">
        <w:tc>
          <w:tcPr>
            <w:tcW w:w="2614" w:type="dxa"/>
            <w:vAlign w:val="center"/>
          </w:tcPr>
          <w:p w14:paraId="5541FF13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Nonverbal Reasoning</w:t>
            </w:r>
          </w:p>
        </w:tc>
        <w:tc>
          <w:tcPr>
            <w:tcW w:w="788" w:type="dxa"/>
            <w:vAlign w:val="center"/>
          </w:tcPr>
          <w:p w14:paraId="5FE36A45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66" w:type="dxa"/>
            <w:vAlign w:val="center"/>
          </w:tcPr>
          <w:p w14:paraId="3270C843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.443</w:t>
            </w:r>
          </w:p>
        </w:tc>
        <w:tc>
          <w:tcPr>
            <w:tcW w:w="1366" w:type="dxa"/>
            <w:vAlign w:val="center"/>
          </w:tcPr>
          <w:p w14:paraId="2BBF7B19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.391</w:t>
            </w:r>
          </w:p>
        </w:tc>
        <w:tc>
          <w:tcPr>
            <w:tcW w:w="1366" w:type="dxa"/>
            <w:vAlign w:val="center"/>
          </w:tcPr>
          <w:p w14:paraId="6BE22FDE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.364</w:t>
            </w:r>
          </w:p>
        </w:tc>
        <w:tc>
          <w:tcPr>
            <w:tcW w:w="1366" w:type="dxa"/>
            <w:vAlign w:val="center"/>
          </w:tcPr>
          <w:p w14:paraId="5F5343EB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.283</w:t>
            </w:r>
          </w:p>
        </w:tc>
      </w:tr>
      <w:tr w:rsidR="00914647" w14:paraId="171B6CB1" w14:textId="77777777" w:rsidTr="005F3B40">
        <w:tc>
          <w:tcPr>
            <w:tcW w:w="2614" w:type="dxa"/>
            <w:vAlign w:val="center"/>
          </w:tcPr>
          <w:p w14:paraId="6E9F51FD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711956CF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66" w:type="dxa"/>
            <w:vAlign w:val="center"/>
          </w:tcPr>
          <w:p w14:paraId="742445CC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366" w:type="dxa"/>
            <w:vAlign w:val="center"/>
          </w:tcPr>
          <w:p w14:paraId="2E969407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366" w:type="dxa"/>
            <w:vAlign w:val="center"/>
          </w:tcPr>
          <w:p w14:paraId="61B9A031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366" w:type="dxa"/>
            <w:vAlign w:val="center"/>
          </w:tcPr>
          <w:p w14:paraId="294354DD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</w:tr>
      <w:tr w:rsidR="00914647" w14:paraId="03E215E0" w14:textId="77777777" w:rsidTr="005F3B40">
        <w:tc>
          <w:tcPr>
            <w:tcW w:w="2614" w:type="dxa"/>
            <w:vAlign w:val="center"/>
          </w:tcPr>
          <w:p w14:paraId="122583F1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44436C86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66" w:type="dxa"/>
            <w:vAlign w:val="center"/>
          </w:tcPr>
          <w:p w14:paraId="69A71E74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366" w:type="dxa"/>
            <w:vAlign w:val="center"/>
          </w:tcPr>
          <w:p w14:paraId="4B4836CF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366" w:type="dxa"/>
            <w:vAlign w:val="center"/>
          </w:tcPr>
          <w:p w14:paraId="2C6B87E8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366" w:type="dxa"/>
            <w:vAlign w:val="center"/>
          </w:tcPr>
          <w:p w14:paraId="3449878E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79.3</w:t>
            </w:r>
          </w:p>
        </w:tc>
      </w:tr>
      <w:tr w:rsidR="00914647" w14:paraId="52DABD75" w14:textId="77777777" w:rsidTr="005F3B40">
        <w:tc>
          <w:tcPr>
            <w:tcW w:w="2614" w:type="dxa"/>
            <w:vAlign w:val="center"/>
          </w:tcPr>
          <w:p w14:paraId="136DEA33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7ABE665D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7569F4B2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7CDD34B1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4D3B5705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78864A3B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</w:tr>
      <w:tr w:rsidR="00914647" w14:paraId="05CA27DC" w14:textId="77777777" w:rsidTr="005F3B40">
        <w:tc>
          <w:tcPr>
            <w:tcW w:w="2614" w:type="dxa"/>
            <w:vAlign w:val="center"/>
          </w:tcPr>
          <w:p w14:paraId="2CA30D4B" w14:textId="0EF560B0" w:rsidR="00914647" w:rsidRPr="00B704B2" w:rsidRDefault="0055446F" w:rsidP="005F3B4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Digit Span Forward</w:t>
            </w:r>
          </w:p>
        </w:tc>
        <w:tc>
          <w:tcPr>
            <w:tcW w:w="788" w:type="dxa"/>
            <w:vAlign w:val="center"/>
          </w:tcPr>
          <w:p w14:paraId="0641BD48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66" w:type="dxa"/>
            <w:vAlign w:val="center"/>
          </w:tcPr>
          <w:p w14:paraId="23072E20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231</w:t>
            </w:r>
          </w:p>
        </w:tc>
        <w:tc>
          <w:tcPr>
            <w:tcW w:w="1366" w:type="dxa"/>
            <w:vAlign w:val="center"/>
          </w:tcPr>
          <w:p w14:paraId="65815997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334</w:t>
            </w:r>
          </w:p>
        </w:tc>
        <w:tc>
          <w:tcPr>
            <w:tcW w:w="1366" w:type="dxa"/>
            <w:vAlign w:val="center"/>
          </w:tcPr>
          <w:p w14:paraId="2E56D923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392</w:t>
            </w:r>
          </w:p>
        </w:tc>
        <w:tc>
          <w:tcPr>
            <w:tcW w:w="1366" w:type="dxa"/>
            <w:vAlign w:val="center"/>
          </w:tcPr>
          <w:p w14:paraId="54D4E10A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197</w:t>
            </w:r>
          </w:p>
        </w:tc>
      </w:tr>
      <w:tr w:rsidR="00914647" w14:paraId="5428127E" w14:textId="77777777" w:rsidTr="005F3B40">
        <w:tc>
          <w:tcPr>
            <w:tcW w:w="2614" w:type="dxa"/>
            <w:vAlign w:val="center"/>
          </w:tcPr>
          <w:p w14:paraId="3767D3A0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252E7D83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66" w:type="dxa"/>
            <w:vAlign w:val="center"/>
          </w:tcPr>
          <w:p w14:paraId="0391E302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003</w:t>
            </w:r>
          </w:p>
        </w:tc>
        <w:tc>
          <w:tcPr>
            <w:tcW w:w="1366" w:type="dxa"/>
            <w:vAlign w:val="center"/>
          </w:tcPr>
          <w:p w14:paraId="0EBE8418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366" w:type="dxa"/>
            <w:vAlign w:val="center"/>
          </w:tcPr>
          <w:p w14:paraId="3DDE4152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366" w:type="dxa"/>
            <w:vAlign w:val="center"/>
          </w:tcPr>
          <w:p w14:paraId="127CADE6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011</w:t>
            </w:r>
          </w:p>
        </w:tc>
      </w:tr>
      <w:tr w:rsidR="00914647" w14:paraId="7D485838" w14:textId="77777777" w:rsidTr="005F3B40">
        <w:tc>
          <w:tcPr>
            <w:tcW w:w="2614" w:type="dxa"/>
            <w:vAlign w:val="center"/>
          </w:tcPr>
          <w:p w14:paraId="205A3F9F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4147740E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66" w:type="dxa"/>
            <w:vAlign w:val="center"/>
          </w:tcPr>
          <w:p w14:paraId="6D3C06E3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8.01</w:t>
            </w:r>
          </w:p>
        </w:tc>
        <w:tc>
          <w:tcPr>
            <w:tcW w:w="1366" w:type="dxa"/>
            <w:vAlign w:val="center"/>
          </w:tcPr>
          <w:p w14:paraId="32E12F72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366" w:type="dxa"/>
            <w:vAlign w:val="center"/>
          </w:tcPr>
          <w:p w14:paraId="03E6015C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366" w:type="dxa"/>
            <w:vAlign w:val="center"/>
          </w:tcPr>
          <w:p w14:paraId="29CECAD7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2.34</w:t>
            </w:r>
          </w:p>
        </w:tc>
      </w:tr>
      <w:tr w:rsidR="00914647" w14:paraId="3B0170B6" w14:textId="77777777" w:rsidTr="005F3B40">
        <w:tc>
          <w:tcPr>
            <w:tcW w:w="2614" w:type="dxa"/>
            <w:vAlign w:val="center"/>
          </w:tcPr>
          <w:p w14:paraId="5B6D4C6F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0B1A3457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0756A44F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21EA0EBE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2B4450AA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76D741BA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</w:tr>
      <w:tr w:rsidR="00914647" w14:paraId="0AB4C308" w14:textId="77777777" w:rsidTr="005F3B40">
        <w:tc>
          <w:tcPr>
            <w:tcW w:w="2614" w:type="dxa"/>
            <w:vAlign w:val="center"/>
          </w:tcPr>
          <w:p w14:paraId="414DBE6C" w14:textId="4D72069E" w:rsidR="00914647" w:rsidRPr="00B704B2" w:rsidRDefault="0055446F" w:rsidP="005F3B4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Digit Span Backwards</w:t>
            </w:r>
          </w:p>
        </w:tc>
        <w:tc>
          <w:tcPr>
            <w:tcW w:w="788" w:type="dxa"/>
            <w:vAlign w:val="center"/>
          </w:tcPr>
          <w:p w14:paraId="5E8F19F0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66" w:type="dxa"/>
            <w:vAlign w:val="center"/>
          </w:tcPr>
          <w:p w14:paraId="32E2EAD3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251</w:t>
            </w:r>
          </w:p>
        </w:tc>
        <w:tc>
          <w:tcPr>
            <w:tcW w:w="1366" w:type="dxa"/>
            <w:vAlign w:val="center"/>
          </w:tcPr>
          <w:p w14:paraId="465763F0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320</w:t>
            </w:r>
          </w:p>
        </w:tc>
        <w:tc>
          <w:tcPr>
            <w:tcW w:w="1366" w:type="dxa"/>
            <w:vAlign w:val="center"/>
          </w:tcPr>
          <w:p w14:paraId="21A1CC60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325</w:t>
            </w:r>
          </w:p>
        </w:tc>
        <w:tc>
          <w:tcPr>
            <w:tcW w:w="1366" w:type="dxa"/>
            <w:vAlign w:val="center"/>
          </w:tcPr>
          <w:p w14:paraId="572A3EB6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01</w:t>
            </w:r>
          </w:p>
        </w:tc>
      </w:tr>
      <w:tr w:rsidR="00914647" w14:paraId="6380E58E" w14:textId="77777777" w:rsidTr="005F3B40">
        <w:tc>
          <w:tcPr>
            <w:tcW w:w="2614" w:type="dxa"/>
            <w:vAlign w:val="center"/>
          </w:tcPr>
          <w:p w14:paraId="53AAC77F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59B438D0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66" w:type="dxa"/>
            <w:vAlign w:val="center"/>
          </w:tcPr>
          <w:p w14:paraId="71F4700E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001</w:t>
            </w:r>
          </w:p>
        </w:tc>
        <w:tc>
          <w:tcPr>
            <w:tcW w:w="1366" w:type="dxa"/>
            <w:vAlign w:val="center"/>
          </w:tcPr>
          <w:p w14:paraId="497BC9E3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366" w:type="dxa"/>
            <w:vAlign w:val="center"/>
          </w:tcPr>
          <w:p w14:paraId="2CFCEC99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366" w:type="dxa"/>
            <w:vAlign w:val="center"/>
          </w:tcPr>
          <w:p w14:paraId="7E0D68F8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99</w:t>
            </w:r>
          </w:p>
        </w:tc>
      </w:tr>
      <w:tr w:rsidR="00914647" w14:paraId="42F56CDE" w14:textId="77777777" w:rsidTr="005F3B40">
        <w:tc>
          <w:tcPr>
            <w:tcW w:w="2614" w:type="dxa"/>
            <w:vAlign w:val="center"/>
          </w:tcPr>
          <w:p w14:paraId="62F37557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30E97501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66" w:type="dxa"/>
            <w:vAlign w:val="center"/>
          </w:tcPr>
          <w:p w14:paraId="073A7E82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17.5</w:t>
            </w:r>
          </w:p>
        </w:tc>
        <w:tc>
          <w:tcPr>
            <w:tcW w:w="1366" w:type="dxa"/>
            <w:vAlign w:val="center"/>
          </w:tcPr>
          <w:p w14:paraId="6A13FE37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366" w:type="dxa"/>
            <w:vAlign w:val="center"/>
          </w:tcPr>
          <w:p w14:paraId="1C0C7EA4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366" w:type="dxa"/>
            <w:vAlign w:val="center"/>
          </w:tcPr>
          <w:p w14:paraId="26631A51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221</w:t>
            </w:r>
          </w:p>
        </w:tc>
      </w:tr>
      <w:tr w:rsidR="00914647" w14:paraId="3972AC85" w14:textId="77777777" w:rsidTr="005F3B40">
        <w:tc>
          <w:tcPr>
            <w:tcW w:w="2614" w:type="dxa"/>
            <w:vAlign w:val="center"/>
          </w:tcPr>
          <w:p w14:paraId="5C5E5983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2A9CE0C4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5F678170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20DD9568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6FB989F3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3BEE20F2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</w:tr>
      <w:tr w:rsidR="00914647" w14:paraId="5C40187F" w14:textId="77777777" w:rsidTr="005F3B40">
        <w:tc>
          <w:tcPr>
            <w:tcW w:w="2614" w:type="dxa"/>
            <w:vAlign w:val="center"/>
          </w:tcPr>
          <w:p w14:paraId="7F514487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Extraversion</w:t>
            </w:r>
          </w:p>
        </w:tc>
        <w:tc>
          <w:tcPr>
            <w:tcW w:w="788" w:type="dxa"/>
            <w:vAlign w:val="center"/>
          </w:tcPr>
          <w:p w14:paraId="6BBEE38E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66" w:type="dxa"/>
            <w:vAlign w:val="center"/>
          </w:tcPr>
          <w:p w14:paraId="152CA9D0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009</w:t>
            </w:r>
          </w:p>
        </w:tc>
        <w:tc>
          <w:tcPr>
            <w:tcW w:w="1366" w:type="dxa"/>
            <w:vAlign w:val="center"/>
          </w:tcPr>
          <w:p w14:paraId="6D7B4157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016</w:t>
            </w:r>
          </w:p>
        </w:tc>
        <w:tc>
          <w:tcPr>
            <w:tcW w:w="1366" w:type="dxa"/>
            <w:vAlign w:val="center"/>
          </w:tcPr>
          <w:p w14:paraId="2C8689F6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-.075</w:t>
            </w:r>
          </w:p>
        </w:tc>
        <w:tc>
          <w:tcPr>
            <w:tcW w:w="1366" w:type="dxa"/>
            <w:vAlign w:val="center"/>
          </w:tcPr>
          <w:p w14:paraId="406776A9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085</w:t>
            </w:r>
          </w:p>
        </w:tc>
      </w:tr>
      <w:tr w:rsidR="00914647" w14:paraId="4E820C96" w14:textId="77777777" w:rsidTr="005F3B40">
        <w:tc>
          <w:tcPr>
            <w:tcW w:w="2614" w:type="dxa"/>
            <w:vAlign w:val="center"/>
          </w:tcPr>
          <w:p w14:paraId="21F89795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58DBE1A1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66" w:type="dxa"/>
            <w:vAlign w:val="center"/>
          </w:tcPr>
          <w:p w14:paraId="066BC7AA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910</w:t>
            </w:r>
          </w:p>
        </w:tc>
        <w:tc>
          <w:tcPr>
            <w:tcW w:w="1366" w:type="dxa"/>
            <w:vAlign w:val="center"/>
          </w:tcPr>
          <w:p w14:paraId="6FD786FE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839</w:t>
            </w:r>
          </w:p>
        </w:tc>
        <w:tc>
          <w:tcPr>
            <w:tcW w:w="1366" w:type="dxa"/>
            <w:vAlign w:val="center"/>
          </w:tcPr>
          <w:p w14:paraId="3A62ADFE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339</w:t>
            </w:r>
          </w:p>
        </w:tc>
        <w:tc>
          <w:tcPr>
            <w:tcW w:w="1366" w:type="dxa"/>
            <w:vAlign w:val="center"/>
          </w:tcPr>
          <w:p w14:paraId="76B9BC84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282</w:t>
            </w:r>
          </w:p>
        </w:tc>
      </w:tr>
      <w:tr w:rsidR="00914647" w14:paraId="4DA4F374" w14:textId="77777777" w:rsidTr="005F3B40">
        <w:tc>
          <w:tcPr>
            <w:tcW w:w="2614" w:type="dxa"/>
            <w:vAlign w:val="center"/>
          </w:tcPr>
          <w:p w14:paraId="6E29C143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52E82153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66" w:type="dxa"/>
            <w:vAlign w:val="center"/>
          </w:tcPr>
          <w:p w14:paraId="2E533BE7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098</w:t>
            </w:r>
          </w:p>
        </w:tc>
        <w:tc>
          <w:tcPr>
            <w:tcW w:w="1366" w:type="dxa"/>
            <w:vAlign w:val="center"/>
          </w:tcPr>
          <w:p w14:paraId="4A2DE316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00</w:t>
            </w:r>
          </w:p>
        </w:tc>
        <w:tc>
          <w:tcPr>
            <w:tcW w:w="1366" w:type="dxa"/>
            <w:vAlign w:val="center"/>
          </w:tcPr>
          <w:p w14:paraId="5D6D987C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54</w:t>
            </w:r>
          </w:p>
        </w:tc>
        <w:tc>
          <w:tcPr>
            <w:tcW w:w="1366" w:type="dxa"/>
            <w:vAlign w:val="center"/>
          </w:tcPr>
          <w:p w14:paraId="507FB08D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74</w:t>
            </w:r>
          </w:p>
        </w:tc>
      </w:tr>
      <w:tr w:rsidR="00914647" w14:paraId="0BDD0D1C" w14:textId="77777777" w:rsidTr="005F3B40">
        <w:tc>
          <w:tcPr>
            <w:tcW w:w="2614" w:type="dxa"/>
            <w:vAlign w:val="center"/>
          </w:tcPr>
          <w:p w14:paraId="4C1C8800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7D9A4030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219D69A0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2EE9E017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5D469856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784F0E1B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</w:tr>
      <w:tr w:rsidR="00914647" w14:paraId="3EFD6F1B" w14:textId="77777777" w:rsidTr="005F3B40">
        <w:tc>
          <w:tcPr>
            <w:tcW w:w="2614" w:type="dxa"/>
            <w:vAlign w:val="center"/>
          </w:tcPr>
          <w:p w14:paraId="3A4CA2D8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Agreeableness</w:t>
            </w:r>
          </w:p>
        </w:tc>
        <w:tc>
          <w:tcPr>
            <w:tcW w:w="788" w:type="dxa"/>
            <w:vAlign w:val="center"/>
          </w:tcPr>
          <w:p w14:paraId="291010BC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66" w:type="dxa"/>
            <w:vAlign w:val="center"/>
          </w:tcPr>
          <w:p w14:paraId="685ED516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46</w:t>
            </w:r>
          </w:p>
        </w:tc>
        <w:tc>
          <w:tcPr>
            <w:tcW w:w="1366" w:type="dxa"/>
            <w:vAlign w:val="center"/>
          </w:tcPr>
          <w:p w14:paraId="19219033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50</w:t>
            </w:r>
          </w:p>
        </w:tc>
        <w:tc>
          <w:tcPr>
            <w:tcW w:w="1366" w:type="dxa"/>
            <w:vAlign w:val="center"/>
          </w:tcPr>
          <w:p w14:paraId="37A5BAE3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079</w:t>
            </w:r>
          </w:p>
        </w:tc>
        <w:tc>
          <w:tcPr>
            <w:tcW w:w="1366" w:type="dxa"/>
            <w:vAlign w:val="center"/>
          </w:tcPr>
          <w:p w14:paraId="6BFF5F71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41</w:t>
            </w:r>
          </w:p>
        </w:tc>
      </w:tr>
      <w:tr w:rsidR="00914647" w14:paraId="6F01DCFD" w14:textId="77777777" w:rsidTr="005F3B40">
        <w:tc>
          <w:tcPr>
            <w:tcW w:w="2614" w:type="dxa"/>
            <w:vAlign w:val="center"/>
          </w:tcPr>
          <w:p w14:paraId="1B9C3ECB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5421BF5F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66" w:type="dxa"/>
            <w:vAlign w:val="center"/>
          </w:tcPr>
          <w:p w14:paraId="2DB7803F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063</w:t>
            </w:r>
          </w:p>
        </w:tc>
        <w:tc>
          <w:tcPr>
            <w:tcW w:w="1366" w:type="dxa"/>
            <w:vAlign w:val="center"/>
          </w:tcPr>
          <w:p w14:paraId="73BFB777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057</w:t>
            </w:r>
          </w:p>
        </w:tc>
        <w:tc>
          <w:tcPr>
            <w:tcW w:w="1366" w:type="dxa"/>
            <w:vAlign w:val="center"/>
          </w:tcPr>
          <w:p w14:paraId="1CEE547B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312</w:t>
            </w:r>
          </w:p>
        </w:tc>
        <w:tc>
          <w:tcPr>
            <w:tcW w:w="1366" w:type="dxa"/>
            <w:vAlign w:val="center"/>
          </w:tcPr>
          <w:p w14:paraId="7E2BBD15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072</w:t>
            </w:r>
          </w:p>
        </w:tc>
      </w:tr>
      <w:tr w:rsidR="00914647" w14:paraId="3E62CD40" w14:textId="77777777" w:rsidTr="005F3B40">
        <w:tc>
          <w:tcPr>
            <w:tcW w:w="2614" w:type="dxa"/>
            <w:vAlign w:val="center"/>
          </w:tcPr>
          <w:p w14:paraId="3587DA9C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37DA6086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66" w:type="dxa"/>
            <w:vAlign w:val="center"/>
          </w:tcPr>
          <w:p w14:paraId="4FB5C3F4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545</w:t>
            </w:r>
          </w:p>
        </w:tc>
        <w:tc>
          <w:tcPr>
            <w:tcW w:w="1366" w:type="dxa"/>
            <w:vAlign w:val="center"/>
          </w:tcPr>
          <w:p w14:paraId="0B2B483A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592</w:t>
            </w:r>
          </w:p>
        </w:tc>
        <w:tc>
          <w:tcPr>
            <w:tcW w:w="1366" w:type="dxa"/>
            <w:vAlign w:val="center"/>
          </w:tcPr>
          <w:p w14:paraId="167E91B8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62</w:t>
            </w:r>
          </w:p>
        </w:tc>
        <w:tc>
          <w:tcPr>
            <w:tcW w:w="1366" w:type="dxa"/>
            <w:vAlign w:val="center"/>
          </w:tcPr>
          <w:p w14:paraId="10A8FF9C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484</w:t>
            </w:r>
          </w:p>
        </w:tc>
      </w:tr>
      <w:tr w:rsidR="00914647" w14:paraId="16A111B6" w14:textId="77777777" w:rsidTr="005F3B40">
        <w:tc>
          <w:tcPr>
            <w:tcW w:w="2614" w:type="dxa"/>
            <w:vAlign w:val="center"/>
          </w:tcPr>
          <w:p w14:paraId="6F68F853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290B6D75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3672EB29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71B44C93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2CEA8496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3BED3899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</w:tr>
      <w:tr w:rsidR="00914647" w14:paraId="47A85835" w14:textId="77777777" w:rsidTr="005F3B40">
        <w:tc>
          <w:tcPr>
            <w:tcW w:w="2614" w:type="dxa"/>
            <w:vAlign w:val="center"/>
          </w:tcPr>
          <w:p w14:paraId="3C313B93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Conscientiousness</w:t>
            </w:r>
          </w:p>
        </w:tc>
        <w:tc>
          <w:tcPr>
            <w:tcW w:w="788" w:type="dxa"/>
            <w:vAlign w:val="center"/>
          </w:tcPr>
          <w:p w14:paraId="47C742AE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66" w:type="dxa"/>
            <w:vAlign w:val="center"/>
          </w:tcPr>
          <w:p w14:paraId="4255E39A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005</w:t>
            </w:r>
          </w:p>
        </w:tc>
        <w:tc>
          <w:tcPr>
            <w:tcW w:w="1366" w:type="dxa"/>
            <w:vAlign w:val="center"/>
          </w:tcPr>
          <w:p w14:paraId="74097557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027</w:t>
            </w:r>
          </w:p>
        </w:tc>
        <w:tc>
          <w:tcPr>
            <w:tcW w:w="1366" w:type="dxa"/>
            <w:vAlign w:val="center"/>
          </w:tcPr>
          <w:p w14:paraId="29E7881D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-.030</w:t>
            </w:r>
          </w:p>
        </w:tc>
        <w:tc>
          <w:tcPr>
            <w:tcW w:w="1366" w:type="dxa"/>
            <w:vAlign w:val="center"/>
          </w:tcPr>
          <w:p w14:paraId="325D7D9A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091</w:t>
            </w:r>
          </w:p>
        </w:tc>
      </w:tr>
      <w:tr w:rsidR="00914647" w14:paraId="5534084E" w14:textId="77777777" w:rsidTr="005F3B40">
        <w:tc>
          <w:tcPr>
            <w:tcW w:w="2614" w:type="dxa"/>
            <w:vAlign w:val="center"/>
          </w:tcPr>
          <w:p w14:paraId="204CCC3D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3D43F19D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66" w:type="dxa"/>
            <w:vAlign w:val="center"/>
          </w:tcPr>
          <w:p w14:paraId="7298E960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948</w:t>
            </w:r>
          </w:p>
        </w:tc>
        <w:tc>
          <w:tcPr>
            <w:tcW w:w="1366" w:type="dxa"/>
            <w:vAlign w:val="center"/>
          </w:tcPr>
          <w:p w14:paraId="6F3E03CE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733</w:t>
            </w:r>
          </w:p>
        </w:tc>
        <w:tc>
          <w:tcPr>
            <w:tcW w:w="1366" w:type="dxa"/>
            <w:vAlign w:val="center"/>
          </w:tcPr>
          <w:p w14:paraId="3924E04F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703</w:t>
            </w:r>
          </w:p>
        </w:tc>
        <w:tc>
          <w:tcPr>
            <w:tcW w:w="1366" w:type="dxa"/>
            <w:vAlign w:val="center"/>
          </w:tcPr>
          <w:p w14:paraId="56BE14E2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246</w:t>
            </w:r>
          </w:p>
        </w:tc>
      </w:tr>
      <w:tr w:rsidR="00914647" w14:paraId="54908B5B" w14:textId="77777777" w:rsidTr="005F3B40">
        <w:tc>
          <w:tcPr>
            <w:tcW w:w="2614" w:type="dxa"/>
            <w:vAlign w:val="center"/>
          </w:tcPr>
          <w:p w14:paraId="482F68E2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5DD78A0E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66" w:type="dxa"/>
            <w:vAlign w:val="center"/>
          </w:tcPr>
          <w:p w14:paraId="30D820C4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098</w:t>
            </w:r>
          </w:p>
        </w:tc>
        <w:tc>
          <w:tcPr>
            <w:tcW w:w="1366" w:type="dxa"/>
            <w:vAlign w:val="center"/>
          </w:tcPr>
          <w:p w14:paraId="6E6DC555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04</w:t>
            </w:r>
          </w:p>
        </w:tc>
        <w:tc>
          <w:tcPr>
            <w:tcW w:w="1366" w:type="dxa"/>
            <w:vAlign w:val="center"/>
          </w:tcPr>
          <w:p w14:paraId="04384EAF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05</w:t>
            </w:r>
          </w:p>
        </w:tc>
        <w:tc>
          <w:tcPr>
            <w:tcW w:w="1366" w:type="dxa"/>
            <w:vAlign w:val="center"/>
          </w:tcPr>
          <w:p w14:paraId="7F2F4C56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91</w:t>
            </w:r>
          </w:p>
        </w:tc>
      </w:tr>
      <w:tr w:rsidR="00914647" w14:paraId="7ADB3687" w14:textId="77777777" w:rsidTr="005F3B40">
        <w:tc>
          <w:tcPr>
            <w:tcW w:w="2614" w:type="dxa"/>
            <w:vAlign w:val="center"/>
          </w:tcPr>
          <w:p w14:paraId="483F1586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37298BFF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4FEC9911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42B8FC70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4DB937AB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559972F0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</w:tr>
      <w:tr w:rsidR="00914647" w14:paraId="1FF6A699" w14:textId="77777777" w:rsidTr="005F3B40">
        <w:tc>
          <w:tcPr>
            <w:tcW w:w="2614" w:type="dxa"/>
            <w:vAlign w:val="center"/>
          </w:tcPr>
          <w:p w14:paraId="46C7D4F9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Neuroticism</w:t>
            </w:r>
          </w:p>
        </w:tc>
        <w:tc>
          <w:tcPr>
            <w:tcW w:w="788" w:type="dxa"/>
            <w:vAlign w:val="center"/>
          </w:tcPr>
          <w:p w14:paraId="7B423EED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66" w:type="dxa"/>
            <w:vAlign w:val="center"/>
          </w:tcPr>
          <w:p w14:paraId="37750E92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-.015</w:t>
            </w:r>
          </w:p>
        </w:tc>
        <w:tc>
          <w:tcPr>
            <w:tcW w:w="1366" w:type="dxa"/>
            <w:vAlign w:val="center"/>
          </w:tcPr>
          <w:p w14:paraId="20BCD646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-.038</w:t>
            </w:r>
          </w:p>
        </w:tc>
        <w:tc>
          <w:tcPr>
            <w:tcW w:w="1366" w:type="dxa"/>
            <w:vAlign w:val="center"/>
          </w:tcPr>
          <w:p w14:paraId="0775101A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-.027</w:t>
            </w:r>
          </w:p>
        </w:tc>
        <w:tc>
          <w:tcPr>
            <w:tcW w:w="1366" w:type="dxa"/>
            <w:vAlign w:val="center"/>
          </w:tcPr>
          <w:p w14:paraId="30F772AA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-.071</w:t>
            </w:r>
          </w:p>
        </w:tc>
      </w:tr>
      <w:tr w:rsidR="00914647" w14:paraId="67639290" w14:textId="77777777" w:rsidTr="005F3B40">
        <w:tc>
          <w:tcPr>
            <w:tcW w:w="2614" w:type="dxa"/>
            <w:vAlign w:val="center"/>
          </w:tcPr>
          <w:p w14:paraId="5461EFF5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4C3F6292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66" w:type="dxa"/>
            <w:vAlign w:val="center"/>
          </w:tcPr>
          <w:p w14:paraId="36B54957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848</w:t>
            </w:r>
          </w:p>
        </w:tc>
        <w:tc>
          <w:tcPr>
            <w:tcW w:w="1366" w:type="dxa"/>
            <w:vAlign w:val="center"/>
          </w:tcPr>
          <w:p w14:paraId="63CB6153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634</w:t>
            </w:r>
          </w:p>
        </w:tc>
        <w:tc>
          <w:tcPr>
            <w:tcW w:w="1366" w:type="dxa"/>
            <w:vAlign w:val="center"/>
          </w:tcPr>
          <w:p w14:paraId="0C619B60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728</w:t>
            </w:r>
          </w:p>
        </w:tc>
        <w:tc>
          <w:tcPr>
            <w:tcW w:w="1366" w:type="dxa"/>
            <w:vAlign w:val="center"/>
          </w:tcPr>
          <w:p w14:paraId="17926CC5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369</w:t>
            </w:r>
          </w:p>
        </w:tc>
      </w:tr>
      <w:tr w:rsidR="00914647" w14:paraId="5B7B0740" w14:textId="77777777" w:rsidTr="005F3B40">
        <w:tc>
          <w:tcPr>
            <w:tcW w:w="2614" w:type="dxa"/>
            <w:vAlign w:val="center"/>
          </w:tcPr>
          <w:p w14:paraId="71FA85B6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32E88A6F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66" w:type="dxa"/>
            <w:vAlign w:val="center"/>
          </w:tcPr>
          <w:p w14:paraId="1E138CC8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00</w:t>
            </w:r>
          </w:p>
        </w:tc>
        <w:tc>
          <w:tcPr>
            <w:tcW w:w="1366" w:type="dxa"/>
            <w:vAlign w:val="center"/>
          </w:tcPr>
          <w:p w14:paraId="6F0CA0EE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10</w:t>
            </w:r>
          </w:p>
        </w:tc>
        <w:tc>
          <w:tcPr>
            <w:tcW w:w="1366" w:type="dxa"/>
            <w:vAlign w:val="center"/>
          </w:tcPr>
          <w:p w14:paraId="5286C737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04</w:t>
            </w:r>
          </w:p>
        </w:tc>
        <w:tc>
          <w:tcPr>
            <w:tcW w:w="1366" w:type="dxa"/>
            <w:vAlign w:val="center"/>
          </w:tcPr>
          <w:p w14:paraId="17957375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.146</w:t>
            </w:r>
          </w:p>
        </w:tc>
      </w:tr>
      <w:tr w:rsidR="00914647" w14:paraId="37F0619D" w14:textId="77777777" w:rsidTr="005F3B40">
        <w:tc>
          <w:tcPr>
            <w:tcW w:w="2614" w:type="dxa"/>
            <w:vAlign w:val="center"/>
          </w:tcPr>
          <w:p w14:paraId="19D2017D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288FC6B8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2EC73E10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2CA4AEA6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44CCF10B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05480B91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</w:p>
        </w:tc>
      </w:tr>
      <w:tr w:rsidR="00914647" w14:paraId="4D6A2472" w14:textId="77777777" w:rsidTr="005F3B40">
        <w:tc>
          <w:tcPr>
            <w:tcW w:w="2614" w:type="dxa"/>
            <w:vAlign w:val="center"/>
          </w:tcPr>
          <w:p w14:paraId="1BDD96C2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sz w:val="22"/>
                <w:szCs w:val="22"/>
                <w:lang w:val="en-US"/>
              </w:rPr>
              <w:t>Openness</w:t>
            </w:r>
          </w:p>
        </w:tc>
        <w:tc>
          <w:tcPr>
            <w:tcW w:w="788" w:type="dxa"/>
            <w:vAlign w:val="center"/>
          </w:tcPr>
          <w:p w14:paraId="1EED5856" w14:textId="77777777" w:rsidR="00914647" w:rsidRPr="00B704B2" w:rsidRDefault="00914647" w:rsidP="005F3B40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66" w:type="dxa"/>
            <w:vAlign w:val="center"/>
          </w:tcPr>
          <w:p w14:paraId="12629624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377</w:t>
            </w:r>
          </w:p>
        </w:tc>
        <w:tc>
          <w:tcPr>
            <w:tcW w:w="1366" w:type="dxa"/>
            <w:vAlign w:val="center"/>
          </w:tcPr>
          <w:p w14:paraId="6B268DB6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261</w:t>
            </w:r>
          </w:p>
        </w:tc>
        <w:tc>
          <w:tcPr>
            <w:tcW w:w="1366" w:type="dxa"/>
            <w:vAlign w:val="center"/>
          </w:tcPr>
          <w:p w14:paraId="41176685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236</w:t>
            </w:r>
          </w:p>
        </w:tc>
        <w:tc>
          <w:tcPr>
            <w:tcW w:w="1366" w:type="dxa"/>
            <w:vAlign w:val="center"/>
          </w:tcPr>
          <w:p w14:paraId="39C4C945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382</w:t>
            </w:r>
          </w:p>
        </w:tc>
      </w:tr>
      <w:tr w:rsidR="00914647" w14:paraId="4507AE3A" w14:textId="77777777" w:rsidTr="005F3B40">
        <w:tc>
          <w:tcPr>
            <w:tcW w:w="2614" w:type="dxa"/>
            <w:vAlign w:val="center"/>
          </w:tcPr>
          <w:p w14:paraId="7C051515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6A06C781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66" w:type="dxa"/>
            <w:vAlign w:val="center"/>
          </w:tcPr>
          <w:p w14:paraId="212089E4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366" w:type="dxa"/>
            <w:vAlign w:val="center"/>
          </w:tcPr>
          <w:p w14:paraId="7856A420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366" w:type="dxa"/>
            <w:vAlign w:val="center"/>
          </w:tcPr>
          <w:p w14:paraId="2EE35796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.002</w:t>
            </w:r>
          </w:p>
        </w:tc>
        <w:tc>
          <w:tcPr>
            <w:tcW w:w="1366" w:type="dxa"/>
            <w:vAlign w:val="center"/>
          </w:tcPr>
          <w:p w14:paraId="62A3E7FD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</w:tr>
      <w:tr w:rsidR="00914647" w14:paraId="751108B1" w14:textId="77777777" w:rsidTr="005F3B40">
        <w:trPr>
          <w:trHeight w:val="283"/>
        </w:trPr>
        <w:tc>
          <w:tcPr>
            <w:tcW w:w="2614" w:type="dxa"/>
            <w:tcBorders>
              <w:bottom w:val="single" w:sz="4" w:space="0" w:color="auto"/>
            </w:tcBorders>
            <w:vAlign w:val="center"/>
          </w:tcPr>
          <w:p w14:paraId="52B3AE54" w14:textId="77777777" w:rsidR="00914647" w:rsidRPr="00B704B2" w:rsidRDefault="00914647" w:rsidP="005F3B40">
            <w:pPr>
              <w:rPr>
                <w:sz w:val="22"/>
                <w:szCs w:val="22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52339C63" w14:textId="77777777" w:rsidR="00914647" w:rsidRPr="00B704B2" w:rsidRDefault="00914647" w:rsidP="005F3B40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210373EF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1C8355DE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27.0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7581E868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9.53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13BDD7EB" w14:textId="77777777" w:rsidR="00914647" w:rsidRPr="00B704B2" w:rsidRDefault="00914647" w:rsidP="005F3B40">
            <w:pPr>
              <w:jc w:val="right"/>
              <w:rPr>
                <w:sz w:val="22"/>
                <w:szCs w:val="22"/>
              </w:rPr>
            </w:pPr>
            <w:r w:rsidRPr="00B704B2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</w:tr>
    </w:tbl>
    <w:p w14:paraId="0438BB51" w14:textId="5CCE2D1D" w:rsidR="00DD3FF7" w:rsidRPr="00157EB6" w:rsidRDefault="00DD3FF7" w:rsidP="00DD3FF7">
      <w:pPr>
        <w:rPr>
          <w:sz w:val="22"/>
          <w:szCs w:val="22"/>
          <w:lang w:val="en-US"/>
        </w:rPr>
        <w:sectPr w:rsidR="00DD3FF7" w:rsidRPr="00157EB6" w:rsidSect="005C4383">
          <w:pgSz w:w="11906" w:h="16838"/>
          <w:pgMar w:top="1440" w:right="1440" w:bottom="1440" w:left="1440" w:header="708" w:footer="567" w:gutter="0"/>
          <w:cols w:space="708"/>
          <w:docGrid w:linePitch="360"/>
        </w:sectPr>
      </w:pPr>
    </w:p>
    <w:p w14:paraId="622E6E0C" w14:textId="77777777" w:rsidR="00157EB6" w:rsidRDefault="002A3F68" w:rsidP="00AD5F86">
      <w:pPr>
        <w:spacing w:line="480" w:lineRule="auto"/>
        <w:rPr>
          <w:rFonts w:eastAsiaTheme="minorHAnsi"/>
          <w:b/>
          <w:bCs/>
          <w:sz w:val="22"/>
          <w:szCs w:val="22"/>
          <w:lang w:val="en-US" w:eastAsia="en-US"/>
        </w:rPr>
      </w:pPr>
      <w:r w:rsidRPr="00967D26">
        <w:rPr>
          <w:rFonts w:eastAsiaTheme="minorHAnsi"/>
          <w:b/>
          <w:bCs/>
          <w:sz w:val="22"/>
          <w:szCs w:val="22"/>
          <w:lang w:val="en-US" w:eastAsia="en-US"/>
        </w:rPr>
        <w:lastRenderedPageBreak/>
        <w:t>Table S</w:t>
      </w:r>
      <w:r w:rsidR="009351A2" w:rsidRPr="00967D26">
        <w:rPr>
          <w:rFonts w:eastAsiaTheme="minorHAnsi"/>
          <w:b/>
          <w:bCs/>
          <w:sz w:val="22"/>
          <w:szCs w:val="22"/>
          <w:lang w:val="en-US" w:eastAsia="en-US"/>
        </w:rPr>
        <w:t>3</w:t>
      </w:r>
      <w:r w:rsidRPr="00967D26">
        <w:rPr>
          <w:rFonts w:eastAsiaTheme="minorHAnsi"/>
          <w:b/>
          <w:bCs/>
          <w:sz w:val="22"/>
          <w:szCs w:val="22"/>
          <w:lang w:val="en-US" w:eastAsia="en-US"/>
        </w:rPr>
        <w:t xml:space="preserve">. </w:t>
      </w:r>
    </w:p>
    <w:p w14:paraId="4A19FB3C" w14:textId="2BAD603C" w:rsidR="00311D46" w:rsidRPr="00967D26" w:rsidRDefault="002A3F68" w:rsidP="00AD5F86">
      <w:pPr>
        <w:spacing w:line="480" w:lineRule="auto"/>
        <w:rPr>
          <w:i/>
          <w:iCs/>
          <w:sz w:val="22"/>
          <w:szCs w:val="22"/>
          <w:lang w:val="en-US"/>
        </w:rPr>
      </w:pPr>
      <w:r w:rsidRPr="00967D26">
        <w:rPr>
          <w:i/>
          <w:iCs/>
          <w:sz w:val="22"/>
          <w:szCs w:val="22"/>
          <w:lang w:val="en-US"/>
        </w:rPr>
        <w:t xml:space="preserve">Associations Between Psychoacoustic Thresholds and </w:t>
      </w:r>
      <w:r w:rsidR="0013204C">
        <w:rPr>
          <w:i/>
          <w:iCs/>
          <w:sz w:val="22"/>
          <w:szCs w:val="22"/>
          <w:lang w:val="en-US"/>
        </w:rPr>
        <w:t>Potential Confounding</w:t>
      </w:r>
      <w:r w:rsidRPr="00967D26">
        <w:rPr>
          <w:i/>
          <w:iCs/>
          <w:sz w:val="22"/>
          <w:szCs w:val="22"/>
          <w:lang w:val="en-US"/>
        </w:rPr>
        <w:t xml:space="preserve"> Variables</w:t>
      </w:r>
      <w:r w:rsidR="007F1C47">
        <w:rPr>
          <w:i/>
          <w:iCs/>
          <w:sz w:val="22"/>
          <w:szCs w:val="22"/>
          <w:lang w:val="en-US"/>
        </w:rPr>
        <w:t>.</w:t>
      </w:r>
    </w:p>
    <w:tbl>
      <w:tblPr>
        <w:tblStyle w:val="TabelacomGrelha"/>
        <w:tblW w:w="1497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0"/>
        <w:gridCol w:w="699"/>
        <w:gridCol w:w="10"/>
        <w:gridCol w:w="1322"/>
        <w:gridCol w:w="10"/>
        <w:gridCol w:w="1322"/>
        <w:gridCol w:w="10"/>
        <w:gridCol w:w="1322"/>
        <w:gridCol w:w="10"/>
        <w:gridCol w:w="1322"/>
        <w:gridCol w:w="10"/>
        <w:gridCol w:w="1322"/>
        <w:gridCol w:w="10"/>
        <w:gridCol w:w="1322"/>
        <w:gridCol w:w="10"/>
        <w:gridCol w:w="1322"/>
        <w:gridCol w:w="10"/>
        <w:gridCol w:w="1322"/>
        <w:gridCol w:w="10"/>
        <w:gridCol w:w="1322"/>
        <w:gridCol w:w="10"/>
      </w:tblGrid>
      <w:tr w:rsidR="00AD5F86" w:rsidRPr="00967D26" w14:paraId="0A35E133" w14:textId="77777777" w:rsidTr="0055446F">
        <w:trPr>
          <w:gridAfter w:val="1"/>
          <w:wAfter w:w="10" w:type="dxa"/>
          <w:trHeight w:val="567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8E29C" w14:textId="77777777" w:rsidR="00AD5F86" w:rsidRPr="00967D26" w:rsidRDefault="00AD5F86" w:rsidP="003A5780">
            <w:pPr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A2635" w14:textId="77777777" w:rsidR="00AD5F86" w:rsidRPr="00967D26" w:rsidRDefault="00AD5F86" w:rsidP="003A5780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C118A" w14:textId="25D6DB7A" w:rsidR="00AD5F86" w:rsidRPr="00967D26" w:rsidRDefault="00AD5F86" w:rsidP="00AD5F86">
            <w:pPr>
              <w:spacing w:line="276" w:lineRule="auto"/>
              <w:ind w:left="353"/>
              <w:jc w:val="center"/>
              <w:rPr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Pitch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8872F" w14:textId="1B5B5D6E" w:rsidR="00AD5F86" w:rsidRPr="00967D26" w:rsidRDefault="00AD5F86" w:rsidP="00AD5F86">
            <w:pPr>
              <w:spacing w:line="276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</w:rPr>
              <w:t>Intensity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6FE4C" w14:textId="77777777" w:rsidR="00AD5F86" w:rsidRPr="00967D26" w:rsidRDefault="00AD5F86" w:rsidP="00AD5F86">
            <w:pPr>
              <w:spacing w:line="276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Duration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02DD3" w14:textId="77777777" w:rsidR="00AD5F86" w:rsidRPr="00967D26" w:rsidRDefault="00AD5F86" w:rsidP="00AD5F86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Complex</w:t>
            </w:r>
          </w:p>
          <w:p w14:paraId="36969CDA" w14:textId="654E0770" w:rsidR="00AD5F86" w:rsidRPr="00967D26" w:rsidRDefault="00AD5F86" w:rsidP="00AD5F86">
            <w:pPr>
              <w:spacing w:line="276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Duration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C189B" w14:textId="77777777" w:rsidR="00AD5F86" w:rsidRPr="00967D26" w:rsidRDefault="00AD5F86" w:rsidP="00AD5F86">
            <w:pPr>
              <w:spacing w:line="276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Contour Speed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2E249" w14:textId="77777777" w:rsidR="00AD5F86" w:rsidRPr="00967D26" w:rsidRDefault="00AD5F86" w:rsidP="00AD5F86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Backward</w:t>
            </w:r>
          </w:p>
          <w:p w14:paraId="17A6D996" w14:textId="4E048EB0" w:rsidR="00AD5F86" w:rsidRPr="00967D26" w:rsidRDefault="00AD5F86" w:rsidP="00AD5F86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Masking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616AC" w14:textId="6B952491" w:rsidR="00AD5F86" w:rsidRPr="00967D26" w:rsidRDefault="00AD5F86" w:rsidP="00AD5F86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Gap</w:t>
            </w:r>
          </w:p>
          <w:p w14:paraId="59D0B3C0" w14:textId="77777777" w:rsidR="00AD5F86" w:rsidRPr="00967D26" w:rsidRDefault="00AD5F86" w:rsidP="00AD5F86">
            <w:pPr>
              <w:spacing w:line="276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Detection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CC2EA" w14:textId="77777777" w:rsidR="00AD5F86" w:rsidRPr="00967D26" w:rsidRDefault="00AD5F86" w:rsidP="00AD5F86">
            <w:pPr>
              <w:spacing w:line="276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Timbre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9BB67" w14:textId="77777777" w:rsidR="00AD5F86" w:rsidRPr="00967D26" w:rsidRDefault="00AD5F86" w:rsidP="00AD5F86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Scale</w:t>
            </w:r>
          </w:p>
          <w:p w14:paraId="12E22F1B" w14:textId="0EFA5FA9" w:rsidR="00AD5F86" w:rsidRPr="00967D26" w:rsidRDefault="00AD5F86" w:rsidP="00AD5F86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Mistuning</w:t>
            </w:r>
          </w:p>
        </w:tc>
      </w:tr>
      <w:tr w:rsidR="00AD5F86" w:rsidRPr="00967D26" w14:paraId="0949C323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500D1274" w14:textId="64C9FFB5" w:rsidR="00AD5F86" w:rsidRPr="00967D26" w:rsidRDefault="00AD5F86" w:rsidP="00AD5F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Age</w:t>
            </w:r>
          </w:p>
        </w:tc>
        <w:tc>
          <w:tcPr>
            <w:tcW w:w="709" w:type="dxa"/>
            <w:gridSpan w:val="2"/>
            <w:vAlign w:val="center"/>
          </w:tcPr>
          <w:p w14:paraId="2089DD6F" w14:textId="77777777" w:rsidR="00AD5F86" w:rsidRPr="00967D26" w:rsidRDefault="00AD5F86" w:rsidP="00AD5F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32" w:type="dxa"/>
            <w:gridSpan w:val="2"/>
          </w:tcPr>
          <w:p w14:paraId="1EE9DE30" w14:textId="3616458D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34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99</w:t>
            </w:r>
          </w:p>
        </w:tc>
        <w:tc>
          <w:tcPr>
            <w:tcW w:w="1332" w:type="dxa"/>
            <w:gridSpan w:val="2"/>
            <w:vAlign w:val="center"/>
          </w:tcPr>
          <w:p w14:paraId="6400B760" w14:textId="740852BD" w:rsidR="00AD5F86" w:rsidRPr="00967D26" w:rsidRDefault="00F733EC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34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45</w:t>
            </w:r>
          </w:p>
        </w:tc>
        <w:tc>
          <w:tcPr>
            <w:tcW w:w="1332" w:type="dxa"/>
            <w:gridSpan w:val="2"/>
            <w:vAlign w:val="center"/>
          </w:tcPr>
          <w:p w14:paraId="0A87C5BB" w14:textId="0CF52B6A" w:rsidR="00AD5F86" w:rsidRPr="00967D26" w:rsidRDefault="00F733EC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77</w:t>
            </w:r>
          </w:p>
        </w:tc>
        <w:tc>
          <w:tcPr>
            <w:tcW w:w="1332" w:type="dxa"/>
            <w:gridSpan w:val="2"/>
            <w:vAlign w:val="center"/>
          </w:tcPr>
          <w:p w14:paraId="15B940F9" w14:textId="3E5B2CC9" w:rsidR="00AD5F86" w:rsidRPr="00967D26" w:rsidRDefault="00F733EC" w:rsidP="00AD5F86">
            <w:pPr>
              <w:tabs>
                <w:tab w:val="decimal" w:pos="530"/>
              </w:tabs>
              <w:ind w:firstLine="346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208</w:t>
            </w:r>
          </w:p>
        </w:tc>
        <w:tc>
          <w:tcPr>
            <w:tcW w:w="1332" w:type="dxa"/>
            <w:gridSpan w:val="2"/>
            <w:vAlign w:val="center"/>
          </w:tcPr>
          <w:p w14:paraId="7EFE401C" w14:textId="17A026F6" w:rsidR="00AD5F86" w:rsidRPr="00967D26" w:rsidRDefault="00F733EC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01</w:t>
            </w:r>
          </w:p>
        </w:tc>
        <w:tc>
          <w:tcPr>
            <w:tcW w:w="1332" w:type="dxa"/>
            <w:gridSpan w:val="2"/>
            <w:vAlign w:val="center"/>
          </w:tcPr>
          <w:p w14:paraId="7AEE6017" w14:textId="177D8CA5" w:rsidR="00AD5F86" w:rsidRPr="00967D26" w:rsidRDefault="001104DA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="003C56C7" w:rsidRPr="00967D26">
              <w:rPr>
                <w:sz w:val="22"/>
                <w:szCs w:val="22"/>
                <w:lang w:val="en-US"/>
              </w:rPr>
              <w:t>.144</w:t>
            </w:r>
          </w:p>
        </w:tc>
        <w:tc>
          <w:tcPr>
            <w:tcW w:w="1332" w:type="dxa"/>
            <w:gridSpan w:val="2"/>
            <w:vAlign w:val="center"/>
          </w:tcPr>
          <w:p w14:paraId="25E93E2E" w14:textId="7FB6BE63" w:rsidR="00AD5F86" w:rsidRPr="00967D26" w:rsidRDefault="003C56C7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71</w:t>
            </w:r>
          </w:p>
        </w:tc>
        <w:tc>
          <w:tcPr>
            <w:tcW w:w="1332" w:type="dxa"/>
            <w:gridSpan w:val="2"/>
            <w:vAlign w:val="center"/>
          </w:tcPr>
          <w:p w14:paraId="00032CE0" w14:textId="79EAABF8" w:rsidR="00AD5F86" w:rsidRPr="00967D26" w:rsidRDefault="003C56C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05</w:t>
            </w:r>
          </w:p>
        </w:tc>
        <w:tc>
          <w:tcPr>
            <w:tcW w:w="1332" w:type="dxa"/>
            <w:gridSpan w:val="2"/>
            <w:vAlign w:val="center"/>
          </w:tcPr>
          <w:p w14:paraId="14DD4FC4" w14:textId="343523BA" w:rsidR="00AD5F86" w:rsidRPr="00967D26" w:rsidRDefault="003C56C7" w:rsidP="00AD5F86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89</w:t>
            </w:r>
          </w:p>
        </w:tc>
      </w:tr>
      <w:tr w:rsidR="00AD5F86" w:rsidRPr="00967D26" w14:paraId="3B203DE4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6DCFC81A" w14:textId="77777777" w:rsidR="00AD5F86" w:rsidRPr="00967D26" w:rsidRDefault="00AD5F86" w:rsidP="00AD5F86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73C8059" w14:textId="77777777" w:rsidR="00AD5F86" w:rsidRPr="00967D26" w:rsidRDefault="00AD5F86" w:rsidP="00AD5F86">
            <w:pPr>
              <w:rPr>
                <w:i/>
                <w:iCs/>
                <w:sz w:val="22"/>
                <w:szCs w:val="22"/>
              </w:rPr>
            </w:pPr>
            <w:r w:rsidRPr="00967D2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32" w:type="dxa"/>
            <w:gridSpan w:val="2"/>
          </w:tcPr>
          <w:p w14:paraId="759906BF" w14:textId="3D261EC5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344"/>
              <w:jc w:val="right"/>
              <w:rPr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.215</w:t>
            </w:r>
          </w:p>
        </w:tc>
        <w:tc>
          <w:tcPr>
            <w:tcW w:w="1332" w:type="dxa"/>
            <w:gridSpan w:val="2"/>
            <w:vAlign w:val="center"/>
          </w:tcPr>
          <w:p w14:paraId="4714B1F8" w14:textId="2265F7EE" w:rsidR="00AD5F86" w:rsidRPr="00967D26" w:rsidRDefault="00F733EC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344"/>
              <w:jc w:val="right"/>
              <w:rPr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.066</w:t>
            </w:r>
          </w:p>
        </w:tc>
        <w:tc>
          <w:tcPr>
            <w:tcW w:w="1332" w:type="dxa"/>
            <w:gridSpan w:val="2"/>
            <w:vAlign w:val="center"/>
          </w:tcPr>
          <w:p w14:paraId="7FFC568C" w14:textId="36C7C154" w:rsidR="00AD5F86" w:rsidRPr="00967D26" w:rsidRDefault="00F733EC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25</w:t>
            </w:r>
          </w:p>
        </w:tc>
        <w:tc>
          <w:tcPr>
            <w:tcW w:w="1332" w:type="dxa"/>
            <w:gridSpan w:val="2"/>
            <w:vAlign w:val="center"/>
          </w:tcPr>
          <w:p w14:paraId="0E9148CD" w14:textId="4342F831" w:rsidR="00AD5F86" w:rsidRPr="00967D26" w:rsidRDefault="00F733EC" w:rsidP="00AD5F86">
            <w:pPr>
              <w:tabs>
                <w:tab w:val="decimal" w:pos="530"/>
              </w:tabs>
              <w:ind w:firstLine="346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8</w:t>
            </w:r>
          </w:p>
        </w:tc>
        <w:tc>
          <w:tcPr>
            <w:tcW w:w="1332" w:type="dxa"/>
            <w:gridSpan w:val="2"/>
            <w:vAlign w:val="center"/>
          </w:tcPr>
          <w:p w14:paraId="76A29166" w14:textId="26A0963A" w:rsidR="00AD5F86" w:rsidRPr="00967D26" w:rsidRDefault="00F733EC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989</w:t>
            </w:r>
          </w:p>
        </w:tc>
        <w:tc>
          <w:tcPr>
            <w:tcW w:w="1332" w:type="dxa"/>
            <w:gridSpan w:val="2"/>
            <w:vAlign w:val="center"/>
          </w:tcPr>
          <w:p w14:paraId="55B0E758" w14:textId="176074C8" w:rsidR="00AD5F86" w:rsidRPr="00967D26" w:rsidRDefault="003C56C7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66</w:t>
            </w:r>
          </w:p>
        </w:tc>
        <w:tc>
          <w:tcPr>
            <w:tcW w:w="1332" w:type="dxa"/>
            <w:gridSpan w:val="2"/>
            <w:vAlign w:val="center"/>
          </w:tcPr>
          <w:p w14:paraId="7EA80D61" w14:textId="642DB49F" w:rsidR="00AD5F86" w:rsidRPr="00967D26" w:rsidRDefault="003C56C7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30</w:t>
            </w:r>
          </w:p>
        </w:tc>
        <w:tc>
          <w:tcPr>
            <w:tcW w:w="1332" w:type="dxa"/>
            <w:gridSpan w:val="2"/>
            <w:vAlign w:val="center"/>
          </w:tcPr>
          <w:p w14:paraId="10165075" w14:textId="2E03225E" w:rsidR="00AD5F86" w:rsidRPr="00967D26" w:rsidRDefault="003C56C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10</w:t>
            </w:r>
          </w:p>
        </w:tc>
        <w:tc>
          <w:tcPr>
            <w:tcW w:w="1332" w:type="dxa"/>
            <w:gridSpan w:val="2"/>
            <w:vAlign w:val="center"/>
          </w:tcPr>
          <w:p w14:paraId="431942B0" w14:textId="561EEE17" w:rsidR="00AD5F86" w:rsidRPr="00967D26" w:rsidRDefault="003C56C7" w:rsidP="00AD5F86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17</w:t>
            </w:r>
          </w:p>
        </w:tc>
      </w:tr>
      <w:tr w:rsidR="00AD5F86" w:rsidRPr="00967D26" w14:paraId="20860030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5EF33981" w14:textId="77777777" w:rsidR="00AD5F86" w:rsidRPr="00967D26" w:rsidRDefault="00AD5F86" w:rsidP="00AD5F86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3F1F65C" w14:textId="77777777" w:rsidR="00AD5F86" w:rsidRPr="00967D26" w:rsidRDefault="00AD5F86" w:rsidP="00AD5F86">
            <w:pPr>
              <w:rPr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BF</w:t>
            </w:r>
            <w:r w:rsidRPr="00967D26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32" w:type="dxa"/>
            <w:gridSpan w:val="2"/>
          </w:tcPr>
          <w:p w14:paraId="6DC0BF00" w14:textId="2859709E" w:rsidR="00AD5F86" w:rsidRPr="00967D26" w:rsidRDefault="003C56C7" w:rsidP="00AD5F86">
            <w:pPr>
              <w:tabs>
                <w:tab w:val="decimal" w:pos="61"/>
              </w:tabs>
              <w:ind w:firstLine="344"/>
              <w:jc w:val="right"/>
              <w:rPr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.212</w:t>
            </w:r>
          </w:p>
        </w:tc>
        <w:tc>
          <w:tcPr>
            <w:tcW w:w="1332" w:type="dxa"/>
            <w:gridSpan w:val="2"/>
            <w:vAlign w:val="center"/>
          </w:tcPr>
          <w:p w14:paraId="648501DC" w14:textId="43CC6FE2" w:rsidR="00AD5F86" w:rsidRPr="00967D26" w:rsidRDefault="008C04E0" w:rsidP="00AD5F86">
            <w:pPr>
              <w:tabs>
                <w:tab w:val="decimal" w:pos="61"/>
              </w:tabs>
              <w:ind w:firstLine="344"/>
              <w:jc w:val="right"/>
              <w:rPr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.522</w:t>
            </w:r>
          </w:p>
        </w:tc>
        <w:tc>
          <w:tcPr>
            <w:tcW w:w="1332" w:type="dxa"/>
            <w:gridSpan w:val="2"/>
            <w:vAlign w:val="center"/>
          </w:tcPr>
          <w:p w14:paraId="5DA537FA" w14:textId="7F55B41D" w:rsidR="00AD5F86" w:rsidRPr="00967D26" w:rsidRDefault="008C04E0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1.20</w:t>
            </w:r>
          </w:p>
        </w:tc>
        <w:tc>
          <w:tcPr>
            <w:tcW w:w="1332" w:type="dxa"/>
            <w:gridSpan w:val="2"/>
            <w:vAlign w:val="center"/>
          </w:tcPr>
          <w:p w14:paraId="2661509B" w14:textId="32C68628" w:rsidR="00AD5F86" w:rsidRPr="00967D26" w:rsidRDefault="008C04E0" w:rsidP="00AD5F86">
            <w:pPr>
              <w:tabs>
                <w:tab w:val="decimal" w:pos="388"/>
              </w:tabs>
              <w:ind w:firstLine="346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3.20</w:t>
            </w:r>
          </w:p>
        </w:tc>
        <w:tc>
          <w:tcPr>
            <w:tcW w:w="1332" w:type="dxa"/>
            <w:gridSpan w:val="2"/>
            <w:vAlign w:val="center"/>
          </w:tcPr>
          <w:p w14:paraId="7E5E1B87" w14:textId="7FC8DA0B" w:rsidR="00AD5F86" w:rsidRPr="00967D26" w:rsidRDefault="008C04E0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01</w:t>
            </w:r>
          </w:p>
        </w:tc>
        <w:tc>
          <w:tcPr>
            <w:tcW w:w="1332" w:type="dxa"/>
            <w:gridSpan w:val="2"/>
            <w:vAlign w:val="center"/>
          </w:tcPr>
          <w:p w14:paraId="7B530659" w14:textId="28575DCB" w:rsidR="00AD5F86" w:rsidRPr="00967D26" w:rsidRDefault="008C04E0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521</w:t>
            </w:r>
          </w:p>
        </w:tc>
        <w:tc>
          <w:tcPr>
            <w:tcW w:w="1332" w:type="dxa"/>
            <w:gridSpan w:val="2"/>
            <w:vAlign w:val="center"/>
          </w:tcPr>
          <w:p w14:paraId="3B276B5C" w14:textId="26140C17" w:rsidR="00AD5F86" w:rsidRPr="00967D26" w:rsidRDefault="008C04E0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1332" w:type="dxa"/>
            <w:gridSpan w:val="2"/>
            <w:vAlign w:val="center"/>
          </w:tcPr>
          <w:p w14:paraId="724E78F8" w14:textId="2A6333D6" w:rsidR="00AD5F86" w:rsidRPr="00967D26" w:rsidRDefault="00202A5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2.63</w:t>
            </w:r>
          </w:p>
        </w:tc>
        <w:tc>
          <w:tcPr>
            <w:tcW w:w="1332" w:type="dxa"/>
            <w:gridSpan w:val="2"/>
            <w:vAlign w:val="center"/>
          </w:tcPr>
          <w:p w14:paraId="4783A60C" w14:textId="723BAE1A" w:rsidR="00AD5F86" w:rsidRPr="00967D26" w:rsidRDefault="00202A57" w:rsidP="00AD5F86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1.66</w:t>
            </w:r>
          </w:p>
        </w:tc>
      </w:tr>
      <w:tr w:rsidR="00AD5F86" w:rsidRPr="00967D26" w14:paraId="6CA48A7C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4FC20582" w14:textId="77777777" w:rsidR="00AD5F86" w:rsidRPr="00967D26" w:rsidRDefault="00AD5F86" w:rsidP="00AD5F86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615A1E6C" w14:textId="77777777" w:rsidR="00AD5F86" w:rsidRPr="00967D26" w:rsidRDefault="00AD5F86" w:rsidP="00AD5F86">
            <w:pPr>
              <w:rPr>
                <w:sz w:val="22"/>
                <w:szCs w:val="22"/>
              </w:rPr>
            </w:pPr>
          </w:p>
        </w:tc>
        <w:tc>
          <w:tcPr>
            <w:tcW w:w="1332" w:type="dxa"/>
            <w:gridSpan w:val="2"/>
          </w:tcPr>
          <w:p w14:paraId="5307A306" w14:textId="77777777" w:rsidR="00AD5F86" w:rsidRPr="00967D26" w:rsidRDefault="00AD5F86" w:rsidP="00AD5F86">
            <w:pPr>
              <w:tabs>
                <w:tab w:val="decimal" w:pos="61"/>
              </w:tabs>
              <w:ind w:firstLine="344"/>
              <w:jc w:val="right"/>
              <w:rPr>
                <w:sz w:val="22"/>
                <w:szCs w:val="22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594DF90A" w14:textId="166C47B5" w:rsidR="00AD5F86" w:rsidRPr="00967D26" w:rsidRDefault="00AD5F86" w:rsidP="00AD5F86">
            <w:pPr>
              <w:tabs>
                <w:tab w:val="decimal" w:pos="61"/>
              </w:tabs>
              <w:ind w:firstLine="344"/>
              <w:jc w:val="right"/>
              <w:rPr>
                <w:sz w:val="22"/>
                <w:szCs w:val="22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1F57CC60" w14:textId="77777777" w:rsidR="00AD5F86" w:rsidRPr="00967D26" w:rsidRDefault="00AD5F86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06484D41" w14:textId="77777777" w:rsidR="00AD5F86" w:rsidRPr="00967D26" w:rsidRDefault="00AD5F86" w:rsidP="00AD5F86">
            <w:pPr>
              <w:tabs>
                <w:tab w:val="decimal" w:pos="388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1EC869F1" w14:textId="77777777" w:rsidR="00AD5F86" w:rsidRPr="00967D26" w:rsidRDefault="00AD5F86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0995064A" w14:textId="77777777" w:rsidR="00AD5F86" w:rsidRPr="00967D26" w:rsidRDefault="00AD5F86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351F0027" w14:textId="77777777" w:rsidR="00AD5F86" w:rsidRPr="00967D26" w:rsidRDefault="00AD5F86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0155A5A6" w14:textId="77777777" w:rsidR="00AD5F86" w:rsidRPr="00967D26" w:rsidRDefault="00AD5F86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4DC07DBD" w14:textId="77777777" w:rsidR="00AD5F86" w:rsidRPr="00967D26" w:rsidRDefault="00AD5F86" w:rsidP="00AD5F86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AD5F86" w:rsidRPr="00967D26" w14:paraId="46D794F3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7F619FA5" w14:textId="09C76778" w:rsidR="00AD5F86" w:rsidRPr="00967D26" w:rsidRDefault="00AD5F86" w:rsidP="00AD5F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Gender</w:t>
            </w:r>
          </w:p>
        </w:tc>
        <w:tc>
          <w:tcPr>
            <w:tcW w:w="709" w:type="dxa"/>
            <w:gridSpan w:val="2"/>
            <w:vAlign w:val="center"/>
          </w:tcPr>
          <w:p w14:paraId="5F366CA8" w14:textId="77777777" w:rsidR="00AD5F86" w:rsidRPr="00967D26" w:rsidRDefault="00AD5F86" w:rsidP="00AD5F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32" w:type="dxa"/>
            <w:gridSpan w:val="2"/>
          </w:tcPr>
          <w:p w14:paraId="6D40D133" w14:textId="17DB17FF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35</w:t>
            </w:r>
          </w:p>
        </w:tc>
        <w:tc>
          <w:tcPr>
            <w:tcW w:w="1332" w:type="dxa"/>
            <w:gridSpan w:val="2"/>
            <w:vAlign w:val="center"/>
          </w:tcPr>
          <w:p w14:paraId="45F362A4" w14:textId="15D50475" w:rsidR="00AD5F86" w:rsidRPr="00967D26" w:rsidRDefault="00F733EC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254</w:t>
            </w:r>
          </w:p>
        </w:tc>
        <w:tc>
          <w:tcPr>
            <w:tcW w:w="1332" w:type="dxa"/>
            <w:gridSpan w:val="2"/>
            <w:vAlign w:val="center"/>
          </w:tcPr>
          <w:p w14:paraId="251BFFDA" w14:textId="13D0B378" w:rsidR="00AD5F86" w:rsidRPr="00967D26" w:rsidRDefault="00F733EC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52</w:t>
            </w:r>
          </w:p>
        </w:tc>
        <w:tc>
          <w:tcPr>
            <w:tcW w:w="1332" w:type="dxa"/>
            <w:gridSpan w:val="2"/>
            <w:vAlign w:val="center"/>
          </w:tcPr>
          <w:p w14:paraId="3E33129B" w14:textId="6DB1F08E" w:rsidR="00AD5F86" w:rsidRPr="00967D26" w:rsidRDefault="00F733EC" w:rsidP="00AD5F86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57</w:t>
            </w:r>
          </w:p>
        </w:tc>
        <w:tc>
          <w:tcPr>
            <w:tcW w:w="1332" w:type="dxa"/>
            <w:gridSpan w:val="2"/>
            <w:vAlign w:val="center"/>
          </w:tcPr>
          <w:p w14:paraId="485D97EE" w14:textId="792807F7" w:rsidR="00AD5F86" w:rsidRPr="00967D26" w:rsidRDefault="00F733EC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74</w:t>
            </w:r>
          </w:p>
        </w:tc>
        <w:tc>
          <w:tcPr>
            <w:tcW w:w="1332" w:type="dxa"/>
            <w:gridSpan w:val="2"/>
            <w:vAlign w:val="center"/>
          </w:tcPr>
          <w:p w14:paraId="499A5436" w14:textId="6DB9BF33" w:rsidR="00AD5F86" w:rsidRPr="00967D26" w:rsidRDefault="003C56C7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04</w:t>
            </w:r>
          </w:p>
        </w:tc>
        <w:tc>
          <w:tcPr>
            <w:tcW w:w="1332" w:type="dxa"/>
            <w:gridSpan w:val="2"/>
            <w:vAlign w:val="center"/>
          </w:tcPr>
          <w:p w14:paraId="409D71C9" w14:textId="33FD3D9E" w:rsidR="00AD5F86" w:rsidRPr="00967D26" w:rsidRDefault="003C56C7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10</w:t>
            </w:r>
          </w:p>
        </w:tc>
        <w:tc>
          <w:tcPr>
            <w:tcW w:w="1332" w:type="dxa"/>
            <w:gridSpan w:val="2"/>
            <w:vAlign w:val="center"/>
          </w:tcPr>
          <w:p w14:paraId="73230183" w14:textId="184F157D" w:rsidR="00AD5F86" w:rsidRPr="00967D26" w:rsidRDefault="003C56C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92</w:t>
            </w:r>
          </w:p>
        </w:tc>
        <w:tc>
          <w:tcPr>
            <w:tcW w:w="1332" w:type="dxa"/>
            <w:gridSpan w:val="2"/>
            <w:vAlign w:val="center"/>
          </w:tcPr>
          <w:p w14:paraId="20FDE219" w14:textId="0A2861C0" w:rsidR="00AD5F86" w:rsidRPr="00967D26" w:rsidRDefault="003C56C7" w:rsidP="00AD5F86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27</w:t>
            </w:r>
          </w:p>
        </w:tc>
      </w:tr>
      <w:tr w:rsidR="00AD5F86" w:rsidRPr="00967D26" w14:paraId="69358235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577A0D23" w14:textId="77777777" w:rsidR="00AD5F86" w:rsidRPr="00967D26" w:rsidRDefault="00AD5F86" w:rsidP="00AD5F86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056CFE9" w14:textId="77777777" w:rsidR="00AD5F86" w:rsidRPr="00967D26" w:rsidRDefault="00AD5F86" w:rsidP="00AD5F86">
            <w:pPr>
              <w:rPr>
                <w:i/>
                <w:iCs/>
                <w:sz w:val="22"/>
                <w:szCs w:val="22"/>
              </w:rPr>
            </w:pPr>
            <w:r w:rsidRPr="00967D2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32" w:type="dxa"/>
            <w:gridSpan w:val="2"/>
          </w:tcPr>
          <w:p w14:paraId="0F4C117C" w14:textId="796DE422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90</w:t>
            </w:r>
          </w:p>
        </w:tc>
        <w:tc>
          <w:tcPr>
            <w:tcW w:w="1332" w:type="dxa"/>
            <w:gridSpan w:val="2"/>
            <w:vAlign w:val="center"/>
          </w:tcPr>
          <w:p w14:paraId="1D72C91B" w14:textId="0B19D07C" w:rsidR="00AD5F86" w:rsidRPr="00967D26" w:rsidRDefault="00F733EC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1</w:t>
            </w:r>
          </w:p>
        </w:tc>
        <w:tc>
          <w:tcPr>
            <w:tcW w:w="1332" w:type="dxa"/>
            <w:gridSpan w:val="2"/>
            <w:vAlign w:val="center"/>
          </w:tcPr>
          <w:p w14:paraId="5799D1C6" w14:textId="0275F240" w:rsidR="00AD5F86" w:rsidRPr="00967D26" w:rsidRDefault="00F733EC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509</w:t>
            </w:r>
          </w:p>
        </w:tc>
        <w:tc>
          <w:tcPr>
            <w:tcW w:w="1332" w:type="dxa"/>
            <w:gridSpan w:val="2"/>
            <w:vAlign w:val="center"/>
          </w:tcPr>
          <w:p w14:paraId="43116D4D" w14:textId="544313BC" w:rsidR="00AD5F86" w:rsidRPr="00967D26" w:rsidRDefault="00F733EC" w:rsidP="00AD5F86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469</w:t>
            </w:r>
          </w:p>
        </w:tc>
        <w:tc>
          <w:tcPr>
            <w:tcW w:w="1332" w:type="dxa"/>
            <w:gridSpan w:val="2"/>
            <w:vAlign w:val="center"/>
          </w:tcPr>
          <w:p w14:paraId="0E9AEAAF" w14:textId="34EB5BBA" w:rsidR="00AD5F86" w:rsidRPr="00967D26" w:rsidRDefault="00F733EC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359</w:t>
            </w:r>
          </w:p>
        </w:tc>
        <w:tc>
          <w:tcPr>
            <w:tcW w:w="1332" w:type="dxa"/>
            <w:gridSpan w:val="2"/>
            <w:vAlign w:val="center"/>
          </w:tcPr>
          <w:p w14:paraId="6829E887" w14:textId="4D69706D" w:rsidR="00AD5F86" w:rsidRPr="00967D26" w:rsidRDefault="003C56C7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87</w:t>
            </w:r>
          </w:p>
        </w:tc>
        <w:tc>
          <w:tcPr>
            <w:tcW w:w="1332" w:type="dxa"/>
            <w:gridSpan w:val="2"/>
            <w:vAlign w:val="center"/>
          </w:tcPr>
          <w:p w14:paraId="2ACA82A6" w14:textId="25B53031" w:rsidR="00AD5F86" w:rsidRPr="00967D26" w:rsidRDefault="003C56C7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903</w:t>
            </w:r>
          </w:p>
        </w:tc>
        <w:tc>
          <w:tcPr>
            <w:tcW w:w="1332" w:type="dxa"/>
            <w:gridSpan w:val="2"/>
            <w:vAlign w:val="center"/>
          </w:tcPr>
          <w:p w14:paraId="3602DA98" w14:textId="4FDA3B62" w:rsidR="00AD5F86" w:rsidRPr="00967D26" w:rsidRDefault="003C56C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54</w:t>
            </w:r>
          </w:p>
        </w:tc>
        <w:tc>
          <w:tcPr>
            <w:tcW w:w="1332" w:type="dxa"/>
            <w:gridSpan w:val="2"/>
            <w:vAlign w:val="center"/>
          </w:tcPr>
          <w:p w14:paraId="2688CD37" w14:textId="58A156B7" w:rsidR="00AD5F86" w:rsidRPr="00967D26" w:rsidRDefault="003C56C7" w:rsidP="00AD5F86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11</w:t>
            </w:r>
          </w:p>
        </w:tc>
      </w:tr>
      <w:tr w:rsidR="00AD5F86" w:rsidRPr="00967D26" w14:paraId="76299DD6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44D1132E" w14:textId="77777777" w:rsidR="00AD5F86" w:rsidRPr="00967D26" w:rsidRDefault="00AD5F86" w:rsidP="00AD5F86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3D9A314" w14:textId="77777777" w:rsidR="00AD5F86" w:rsidRPr="00967D26" w:rsidRDefault="00AD5F86" w:rsidP="00AD5F86">
            <w:pPr>
              <w:rPr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BF</w:t>
            </w:r>
            <w:r w:rsidRPr="00967D26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32" w:type="dxa"/>
            <w:gridSpan w:val="2"/>
          </w:tcPr>
          <w:p w14:paraId="75F875E4" w14:textId="3A706931" w:rsidR="00AD5F86" w:rsidRPr="00967D26" w:rsidRDefault="003C56C7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412</w:t>
            </w:r>
          </w:p>
        </w:tc>
        <w:tc>
          <w:tcPr>
            <w:tcW w:w="1332" w:type="dxa"/>
            <w:gridSpan w:val="2"/>
            <w:vAlign w:val="center"/>
          </w:tcPr>
          <w:p w14:paraId="6F520829" w14:textId="36B9019C" w:rsidR="00AD5F86" w:rsidRPr="00967D26" w:rsidRDefault="008C04E0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19.1</w:t>
            </w:r>
          </w:p>
        </w:tc>
        <w:tc>
          <w:tcPr>
            <w:tcW w:w="1332" w:type="dxa"/>
            <w:gridSpan w:val="2"/>
            <w:vAlign w:val="center"/>
          </w:tcPr>
          <w:p w14:paraId="390FFB31" w14:textId="455C7512" w:rsidR="00AD5F86" w:rsidRPr="00967D26" w:rsidRDefault="008C04E0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22</w:t>
            </w:r>
          </w:p>
        </w:tc>
        <w:tc>
          <w:tcPr>
            <w:tcW w:w="1332" w:type="dxa"/>
            <w:gridSpan w:val="2"/>
            <w:vAlign w:val="center"/>
          </w:tcPr>
          <w:p w14:paraId="352448AA" w14:textId="66999B7D" w:rsidR="00AD5F86" w:rsidRPr="00967D26" w:rsidRDefault="008C04E0" w:rsidP="00AD5F86">
            <w:pPr>
              <w:tabs>
                <w:tab w:val="decimal" w:pos="388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27</w:t>
            </w:r>
          </w:p>
        </w:tc>
        <w:tc>
          <w:tcPr>
            <w:tcW w:w="1332" w:type="dxa"/>
            <w:gridSpan w:val="2"/>
            <w:vAlign w:val="center"/>
          </w:tcPr>
          <w:p w14:paraId="4C046EA2" w14:textId="5250F708" w:rsidR="00AD5F86" w:rsidRPr="00967D26" w:rsidRDefault="008C04E0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53</w:t>
            </w:r>
          </w:p>
        </w:tc>
        <w:tc>
          <w:tcPr>
            <w:tcW w:w="1332" w:type="dxa"/>
            <w:gridSpan w:val="2"/>
            <w:vAlign w:val="center"/>
          </w:tcPr>
          <w:p w14:paraId="611524A0" w14:textId="5F25363A" w:rsidR="00AD5F86" w:rsidRPr="00967D26" w:rsidRDefault="008C04E0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32</w:t>
            </w:r>
          </w:p>
        </w:tc>
        <w:tc>
          <w:tcPr>
            <w:tcW w:w="1332" w:type="dxa"/>
            <w:gridSpan w:val="2"/>
            <w:vAlign w:val="center"/>
          </w:tcPr>
          <w:p w14:paraId="032AFDEC" w14:textId="169C811D" w:rsidR="00AD5F86" w:rsidRPr="00967D26" w:rsidRDefault="008C04E0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00</w:t>
            </w:r>
          </w:p>
        </w:tc>
        <w:tc>
          <w:tcPr>
            <w:tcW w:w="1332" w:type="dxa"/>
            <w:gridSpan w:val="2"/>
            <w:vAlign w:val="center"/>
          </w:tcPr>
          <w:p w14:paraId="235BFA83" w14:textId="2C0A8355" w:rsidR="00AD5F86" w:rsidRPr="00967D26" w:rsidRDefault="00202A57" w:rsidP="00AD5F86">
            <w:pPr>
              <w:tabs>
                <w:tab w:val="decimal" w:pos="210"/>
                <w:tab w:val="decimal" w:pos="352"/>
              </w:tabs>
              <w:ind w:left="210" w:firstLine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91</w:t>
            </w:r>
          </w:p>
        </w:tc>
        <w:tc>
          <w:tcPr>
            <w:tcW w:w="1332" w:type="dxa"/>
            <w:gridSpan w:val="2"/>
            <w:vAlign w:val="center"/>
          </w:tcPr>
          <w:p w14:paraId="1AA63AC7" w14:textId="10D9A237" w:rsidR="00AD5F86" w:rsidRPr="00967D26" w:rsidRDefault="00202A57" w:rsidP="00AD5F86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350</w:t>
            </w:r>
          </w:p>
        </w:tc>
      </w:tr>
      <w:tr w:rsidR="00AD5F86" w:rsidRPr="00967D26" w14:paraId="6DD81546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359907C4" w14:textId="77777777" w:rsidR="00AD5F86" w:rsidRPr="00967D26" w:rsidRDefault="00AD5F86" w:rsidP="00AD5F86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ACBA8C5" w14:textId="77777777" w:rsidR="00AD5F86" w:rsidRPr="00967D26" w:rsidRDefault="00AD5F86" w:rsidP="00AD5F86">
            <w:pPr>
              <w:rPr>
                <w:sz w:val="22"/>
                <w:szCs w:val="22"/>
              </w:rPr>
            </w:pPr>
          </w:p>
        </w:tc>
        <w:tc>
          <w:tcPr>
            <w:tcW w:w="1332" w:type="dxa"/>
            <w:gridSpan w:val="2"/>
          </w:tcPr>
          <w:p w14:paraId="52166289" w14:textId="77777777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02165ABF" w14:textId="57CF9866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2EA4084F" w14:textId="77777777" w:rsidR="00AD5F86" w:rsidRPr="00967D26" w:rsidRDefault="00AD5F86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65DF9E02" w14:textId="77777777" w:rsidR="00AD5F86" w:rsidRPr="00967D26" w:rsidRDefault="00AD5F86" w:rsidP="00AD5F86">
            <w:pPr>
              <w:tabs>
                <w:tab w:val="decimal" w:pos="388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4EBDA55E" w14:textId="77777777" w:rsidR="00AD5F86" w:rsidRPr="00967D26" w:rsidRDefault="00AD5F86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5C7DDD8A" w14:textId="77777777" w:rsidR="00AD5F86" w:rsidRPr="00967D26" w:rsidRDefault="00AD5F86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63A8E187" w14:textId="77777777" w:rsidR="00AD5F86" w:rsidRPr="00967D26" w:rsidRDefault="00AD5F86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60E0F58C" w14:textId="77777777" w:rsidR="00AD5F86" w:rsidRPr="00967D26" w:rsidRDefault="00AD5F86" w:rsidP="00AD5F86">
            <w:pPr>
              <w:tabs>
                <w:tab w:val="decimal" w:pos="210"/>
                <w:tab w:val="decimal" w:pos="352"/>
              </w:tabs>
              <w:ind w:left="210" w:firstLine="14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3138DF37" w14:textId="77777777" w:rsidR="00AD5F86" w:rsidRPr="00967D26" w:rsidRDefault="00AD5F86" w:rsidP="00AD5F86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AD5F86" w:rsidRPr="00967D26" w14:paraId="61FF2839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15B50589" w14:textId="42D51EAC" w:rsidR="00AD5F86" w:rsidRPr="00967D26" w:rsidRDefault="00AD5F86" w:rsidP="00AD5F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709" w:type="dxa"/>
            <w:gridSpan w:val="2"/>
            <w:vAlign w:val="center"/>
          </w:tcPr>
          <w:p w14:paraId="5CA209D9" w14:textId="77777777" w:rsidR="00AD5F86" w:rsidRPr="00967D26" w:rsidRDefault="00AD5F86" w:rsidP="00AD5F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32" w:type="dxa"/>
            <w:gridSpan w:val="2"/>
          </w:tcPr>
          <w:p w14:paraId="04662C87" w14:textId="309E311B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224</w:t>
            </w:r>
          </w:p>
        </w:tc>
        <w:tc>
          <w:tcPr>
            <w:tcW w:w="1332" w:type="dxa"/>
            <w:gridSpan w:val="2"/>
            <w:vAlign w:val="center"/>
          </w:tcPr>
          <w:p w14:paraId="4F60A2B2" w14:textId="01168020" w:rsidR="00AD5F86" w:rsidRPr="00967D26" w:rsidRDefault="00F733EC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215</w:t>
            </w:r>
          </w:p>
        </w:tc>
        <w:tc>
          <w:tcPr>
            <w:tcW w:w="1332" w:type="dxa"/>
            <w:gridSpan w:val="2"/>
            <w:vAlign w:val="center"/>
          </w:tcPr>
          <w:p w14:paraId="494E70D6" w14:textId="0D416545" w:rsidR="00AD5F86" w:rsidRPr="00967D26" w:rsidRDefault="00F733EC" w:rsidP="00AD5F86">
            <w:pPr>
              <w:tabs>
                <w:tab w:val="decimal" w:pos="499"/>
              </w:tabs>
              <w:ind w:firstLine="374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212</w:t>
            </w:r>
          </w:p>
        </w:tc>
        <w:tc>
          <w:tcPr>
            <w:tcW w:w="1332" w:type="dxa"/>
            <w:gridSpan w:val="2"/>
            <w:vAlign w:val="center"/>
          </w:tcPr>
          <w:p w14:paraId="614BAA57" w14:textId="1B8C3F5A" w:rsidR="00AD5F86" w:rsidRPr="00967D26" w:rsidRDefault="00F733EC" w:rsidP="00AD5F86">
            <w:pPr>
              <w:tabs>
                <w:tab w:val="decimal" w:pos="388"/>
              </w:tabs>
              <w:ind w:firstLine="346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234</w:t>
            </w:r>
          </w:p>
        </w:tc>
        <w:tc>
          <w:tcPr>
            <w:tcW w:w="1332" w:type="dxa"/>
            <w:gridSpan w:val="2"/>
            <w:vAlign w:val="center"/>
          </w:tcPr>
          <w:p w14:paraId="2ED2BB53" w14:textId="1E2502DE" w:rsidR="00AD5F86" w:rsidRPr="00967D26" w:rsidRDefault="00F733EC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50</w:t>
            </w:r>
          </w:p>
        </w:tc>
        <w:tc>
          <w:tcPr>
            <w:tcW w:w="1332" w:type="dxa"/>
            <w:gridSpan w:val="2"/>
            <w:vAlign w:val="center"/>
          </w:tcPr>
          <w:p w14:paraId="65693252" w14:textId="468963A4" w:rsidR="00AD5F86" w:rsidRPr="00967D26" w:rsidRDefault="001104DA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="003C56C7" w:rsidRPr="00967D26">
              <w:rPr>
                <w:sz w:val="22"/>
                <w:szCs w:val="22"/>
                <w:lang w:val="en-US"/>
              </w:rPr>
              <w:t>.166</w:t>
            </w:r>
          </w:p>
        </w:tc>
        <w:tc>
          <w:tcPr>
            <w:tcW w:w="1332" w:type="dxa"/>
            <w:gridSpan w:val="2"/>
            <w:vAlign w:val="center"/>
          </w:tcPr>
          <w:p w14:paraId="0FBC6575" w14:textId="4C000707" w:rsidR="00AD5F86" w:rsidRPr="00967D26" w:rsidRDefault="003C56C7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53</w:t>
            </w:r>
          </w:p>
        </w:tc>
        <w:tc>
          <w:tcPr>
            <w:tcW w:w="1332" w:type="dxa"/>
            <w:gridSpan w:val="2"/>
            <w:vAlign w:val="center"/>
          </w:tcPr>
          <w:p w14:paraId="498D0209" w14:textId="3CE00ABA" w:rsidR="00AD5F86" w:rsidRPr="00967D26" w:rsidRDefault="003C56C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57</w:t>
            </w:r>
          </w:p>
        </w:tc>
        <w:tc>
          <w:tcPr>
            <w:tcW w:w="1332" w:type="dxa"/>
            <w:gridSpan w:val="2"/>
            <w:vAlign w:val="center"/>
          </w:tcPr>
          <w:p w14:paraId="4193E684" w14:textId="3637DDBD" w:rsidR="00AD5F86" w:rsidRPr="00967D26" w:rsidRDefault="003C56C7" w:rsidP="00AD5F86">
            <w:pPr>
              <w:ind w:firstLine="353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280</w:t>
            </w:r>
          </w:p>
        </w:tc>
      </w:tr>
      <w:tr w:rsidR="00AD5F86" w:rsidRPr="00967D26" w14:paraId="7D377B5F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14B6FD7C" w14:textId="77777777" w:rsidR="00AD5F86" w:rsidRPr="00967D26" w:rsidRDefault="00AD5F86" w:rsidP="00AD5F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B272B4E" w14:textId="77777777" w:rsidR="00AD5F86" w:rsidRPr="00967D26" w:rsidRDefault="00AD5F86" w:rsidP="00AD5F86">
            <w:pPr>
              <w:rPr>
                <w:i/>
                <w:iCs/>
                <w:sz w:val="22"/>
                <w:szCs w:val="22"/>
              </w:rPr>
            </w:pPr>
            <w:r w:rsidRPr="00967D2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32" w:type="dxa"/>
            <w:gridSpan w:val="2"/>
          </w:tcPr>
          <w:p w14:paraId="0E5C764C" w14:textId="696E0614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4</w:t>
            </w:r>
          </w:p>
        </w:tc>
        <w:tc>
          <w:tcPr>
            <w:tcW w:w="1332" w:type="dxa"/>
            <w:gridSpan w:val="2"/>
            <w:vAlign w:val="center"/>
          </w:tcPr>
          <w:p w14:paraId="38B51E16" w14:textId="2C7AFE4B" w:rsidR="00AD5F86" w:rsidRPr="00967D26" w:rsidRDefault="00F733EC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6</w:t>
            </w:r>
          </w:p>
        </w:tc>
        <w:tc>
          <w:tcPr>
            <w:tcW w:w="1332" w:type="dxa"/>
            <w:gridSpan w:val="2"/>
            <w:vAlign w:val="center"/>
          </w:tcPr>
          <w:p w14:paraId="1750082A" w14:textId="432B7BBB" w:rsidR="00AD5F86" w:rsidRPr="00967D26" w:rsidRDefault="00F733EC" w:rsidP="00AD5F86">
            <w:pPr>
              <w:tabs>
                <w:tab w:val="decimal" w:pos="499"/>
              </w:tabs>
              <w:ind w:firstLine="374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7</w:t>
            </w:r>
          </w:p>
        </w:tc>
        <w:tc>
          <w:tcPr>
            <w:tcW w:w="1332" w:type="dxa"/>
            <w:gridSpan w:val="2"/>
            <w:vAlign w:val="center"/>
          </w:tcPr>
          <w:p w14:paraId="7455E263" w14:textId="1E36BF79" w:rsidR="00AD5F86" w:rsidRPr="00967D26" w:rsidRDefault="00F733EC" w:rsidP="00AD5F86">
            <w:pPr>
              <w:tabs>
                <w:tab w:val="decimal" w:pos="388"/>
              </w:tabs>
              <w:ind w:firstLine="346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3</w:t>
            </w:r>
          </w:p>
        </w:tc>
        <w:tc>
          <w:tcPr>
            <w:tcW w:w="1332" w:type="dxa"/>
            <w:gridSpan w:val="2"/>
            <w:vAlign w:val="center"/>
          </w:tcPr>
          <w:p w14:paraId="1DDAD379" w14:textId="688A23A0" w:rsidR="00AD5F86" w:rsidRPr="00967D26" w:rsidRDefault="00F733EC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537</w:t>
            </w:r>
          </w:p>
        </w:tc>
        <w:tc>
          <w:tcPr>
            <w:tcW w:w="1332" w:type="dxa"/>
            <w:gridSpan w:val="2"/>
            <w:vAlign w:val="center"/>
          </w:tcPr>
          <w:p w14:paraId="6EEF84D2" w14:textId="7432AB4C" w:rsidR="00AD5F86" w:rsidRPr="00967D26" w:rsidRDefault="003C56C7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34</w:t>
            </w:r>
          </w:p>
        </w:tc>
        <w:tc>
          <w:tcPr>
            <w:tcW w:w="1332" w:type="dxa"/>
            <w:gridSpan w:val="2"/>
            <w:vAlign w:val="center"/>
          </w:tcPr>
          <w:p w14:paraId="75C77182" w14:textId="08A980E5" w:rsidR="00AD5F86" w:rsidRPr="00967D26" w:rsidRDefault="003C56C7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510</w:t>
            </w:r>
          </w:p>
        </w:tc>
        <w:tc>
          <w:tcPr>
            <w:tcW w:w="1332" w:type="dxa"/>
            <w:gridSpan w:val="2"/>
            <w:vAlign w:val="center"/>
          </w:tcPr>
          <w:p w14:paraId="7F5A86ED" w14:textId="0F1764BA" w:rsidR="00AD5F86" w:rsidRPr="00967D26" w:rsidRDefault="003C56C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50</w:t>
            </w:r>
          </w:p>
        </w:tc>
        <w:tc>
          <w:tcPr>
            <w:tcW w:w="1332" w:type="dxa"/>
            <w:gridSpan w:val="2"/>
            <w:vAlign w:val="center"/>
          </w:tcPr>
          <w:p w14:paraId="4EF7384B" w14:textId="3741B07A" w:rsidR="00AD5F86" w:rsidRPr="00967D26" w:rsidRDefault="003C56C7" w:rsidP="00AD5F86">
            <w:pPr>
              <w:ind w:firstLine="353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</w:tr>
      <w:tr w:rsidR="00AD5F86" w:rsidRPr="00967D26" w14:paraId="68ED7FA9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5484DB74" w14:textId="77777777" w:rsidR="00AD5F86" w:rsidRPr="00967D26" w:rsidRDefault="00AD5F86" w:rsidP="00AD5F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7E3D95F" w14:textId="77777777" w:rsidR="00AD5F86" w:rsidRPr="00967D26" w:rsidRDefault="00AD5F86" w:rsidP="00AD5F86">
            <w:pPr>
              <w:rPr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BF</w:t>
            </w:r>
            <w:r w:rsidRPr="00967D26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32" w:type="dxa"/>
            <w:gridSpan w:val="2"/>
          </w:tcPr>
          <w:p w14:paraId="1919885E" w14:textId="6781E5F2" w:rsidR="00AD5F86" w:rsidRPr="00967D26" w:rsidRDefault="003C56C7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5.49</w:t>
            </w:r>
          </w:p>
        </w:tc>
        <w:tc>
          <w:tcPr>
            <w:tcW w:w="1332" w:type="dxa"/>
            <w:gridSpan w:val="2"/>
            <w:vAlign w:val="center"/>
          </w:tcPr>
          <w:p w14:paraId="4B16B806" w14:textId="577C8326" w:rsidR="00AD5F86" w:rsidRPr="00967D26" w:rsidRDefault="008C04E0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4.12</w:t>
            </w:r>
          </w:p>
        </w:tc>
        <w:tc>
          <w:tcPr>
            <w:tcW w:w="1332" w:type="dxa"/>
            <w:gridSpan w:val="2"/>
            <w:vAlign w:val="center"/>
          </w:tcPr>
          <w:p w14:paraId="419EA5F5" w14:textId="49A6B724" w:rsidR="00AD5F86" w:rsidRPr="00967D26" w:rsidRDefault="008C04E0" w:rsidP="00AD5F86">
            <w:pPr>
              <w:tabs>
                <w:tab w:val="decimal" w:pos="499"/>
              </w:tabs>
              <w:ind w:firstLine="374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3.67</w:t>
            </w:r>
          </w:p>
        </w:tc>
        <w:tc>
          <w:tcPr>
            <w:tcW w:w="1332" w:type="dxa"/>
            <w:gridSpan w:val="2"/>
            <w:vAlign w:val="center"/>
          </w:tcPr>
          <w:p w14:paraId="7E51716E" w14:textId="62C5156C" w:rsidR="00AD5F86" w:rsidRPr="00967D26" w:rsidRDefault="008C04E0" w:rsidP="00AD5F86">
            <w:pPr>
              <w:tabs>
                <w:tab w:val="decimal" w:pos="388"/>
              </w:tabs>
              <w:ind w:firstLine="346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8.50</w:t>
            </w:r>
          </w:p>
        </w:tc>
        <w:tc>
          <w:tcPr>
            <w:tcW w:w="1332" w:type="dxa"/>
            <w:gridSpan w:val="2"/>
            <w:vAlign w:val="center"/>
          </w:tcPr>
          <w:p w14:paraId="15798977" w14:textId="4AB0B783" w:rsidR="00AD5F86" w:rsidRPr="00967D26" w:rsidRDefault="008C04E0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21</w:t>
            </w:r>
          </w:p>
        </w:tc>
        <w:tc>
          <w:tcPr>
            <w:tcW w:w="1332" w:type="dxa"/>
            <w:gridSpan w:val="2"/>
            <w:vAlign w:val="center"/>
          </w:tcPr>
          <w:p w14:paraId="729B617C" w14:textId="097DE878" w:rsidR="00AD5F86" w:rsidRPr="00967D26" w:rsidRDefault="008C04E0" w:rsidP="00AD5F86">
            <w:pPr>
              <w:tabs>
                <w:tab w:val="decimal" w:pos="0"/>
              </w:tabs>
              <w:ind w:firstLine="290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913</w:t>
            </w:r>
          </w:p>
        </w:tc>
        <w:tc>
          <w:tcPr>
            <w:tcW w:w="1332" w:type="dxa"/>
            <w:gridSpan w:val="2"/>
            <w:vAlign w:val="center"/>
          </w:tcPr>
          <w:p w14:paraId="4DF7C849" w14:textId="76EBF28E" w:rsidR="00AD5F86" w:rsidRPr="00967D26" w:rsidRDefault="008C04E0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23</w:t>
            </w:r>
          </w:p>
        </w:tc>
        <w:tc>
          <w:tcPr>
            <w:tcW w:w="1332" w:type="dxa"/>
            <w:gridSpan w:val="2"/>
            <w:vAlign w:val="center"/>
          </w:tcPr>
          <w:p w14:paraId="35CB6446" w14:textId="2042A6A1" w:rsidR="00AD5F86" w:rsidRPr="00967D26" w:rsidRDefault="00202A5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668</w:t>
            </w:r>
          </w:p>
        </w:tc>
        <w:tc>
          <w:tcPr>
            <w:tcW w:w="1332" w:type="dxa"/>
            <w:gridSpan w:val="2"/>
            <w:vAlign w:val="center"/>
          </w:tcPr>
          <w:p w14:paraId="56D29D68" w14:textId="43541B56" w:rsidR="00AD5F86" w:rsidRPr="00967D26" w:rsidRDefault="00202A57" w:rsidP="00AD5F86">
            <w:pPr>
              <w:ind w:firstLine="353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56.8</w:t>
            </w:r>
          </w:p>
        </w:tc>
      </w:tr>
      <w:tr w:rsidR="00AD5F86" w:rsidRPr="00967D26" w14:paraId="44399B5B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7A477146" w14:textId="77777777" w:rsidR="00AD5F86" w:rsidRPr="00967D26" w:rsidRDefault="00AD5F86" w:rsidP="00AD5F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1D18670" w14:textId="77777777" w:rsidR="00AD5F86" w:rsidRPr="00967D26" w:rsidRDefault="00AD5F86" w:rsidP="00AD5F86">
            <w:pPr>
              <w:rPr>
                <w:sz w:val="22"/>
                <w:szCs w:val="22"/>
              </w:rPr>
            </w:pPr>
          </w:p>
        </w:tc>
        <w:tc>
          <w:tcPr>
            <w:tcW w:w="1332" w:type="dxa"/>
            <w:gridSpan w:val="2"/>
          </w:tcPr>
          <w:p w14:paraId="746BB5D2" w14:textId="77777777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7E1F41D6" w14:textId="0391335A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102DB611" w14:textId="77777777" w:rsidR="00AD5F86" w:rsidRPr="00967D26" w:rsidRDefault="00AD5F86" w:rsidP="00AD5F86">
            <w:pPr>
              <w:tabs>
                <w:tab w:val="decimal" w:pos="499"/>
              </w:tabs>
              <w:ind w:firstLine="374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44AE5F73" w14:textId="77777777" w:rsidR="00AD5F86" w:rsidRPr="00967D26" w:rsidRDefault="00AD5F86" w:rsidP="00AD5F86">
            <w:pPr>
              <w:tabs>
                <w:tab w:val="decimal" w:pos="388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70909E3C" w14:textId="77777777" w:rsidR="00AD5F86" w:rsidRPr="00967D26" w:rsidRDefault="00AD5F86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77134D5E" w14:textId="77777777" w:rsidR="00AD5F86" w:rsidRPr="00967D26" w:rsidRDefault="00AD5F86" w:rsidP="00AD5F86">
            <w:pPr>
              <w:tabs>
                <w:tab w:val="decimal" w:pos="0"/>
              </w:tabs>
              <w:ind w:firstLine="290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3A8C0CCE" w14:textId="77777777" w:rsidR="00AD5F86" w:rsidRPr="00967D26" w:rsidRDefault="00AD5F86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29D405D7" w14:textId="77777777" w:rsidR="00AD5F86" w:rsidRPr="00967D26" w:rsidRDefault="00AD5F86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45F0DC20" w14:textId="77777777" w:rsidR="00AD5F86" w:rsidRPr="00967D26" w:rsidRDefault="00AD5F86" w:rsidP="00AD5F86">
            <w:pPr>
              <w:ind w:firstLine="353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AD5F86" w:rsidRPr="00967D26" w14:paraId="60D9F58A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7109C2D4" w14:textId="68DFD2DA" w:rsidR="00AD5F86" w:rsidRPr="00967D26" w:rsidRDefault="00AD5F86" w:rsidP="00AD5F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Nonverbal Reasoning</w:t>
            </w:r>
          </w:p>
        </w:tc>
        <w:tc>
          <w:tcPr>
            <w:tcW w:w="709" w:type="dxa"/>
            <w:gridSpan w:val="2"/>
            <w:vAlign w:val="center"/>
          </w:tcPr>
          <w:p w14:paraId="1E8437E1" w14:textId="77777777" w:rsidR="00AD5F86" w:rsidRPr="00967D26" w:rsidRDefault="00AD5F86" w:rsidP="00AD5F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32" w:type="dxa"/>
            <w:gridSpan w:val="2"/>
          </w:tcPr>
          <w:p w14:paraId="09836864" w14:textId="1ECEF1C3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387</w:t>
            </w:r>
          </w:p>
        </w:tc>
        <w:tc>
          <w:tcPr>
            <w:tcW w:w="1332" w:type="dxa"/>
            <w:gridSpan w:val="2"/>
            <w:vAlign w:val="center"/>
          </w:tcPr>
          <w:p w14:paraId="516065C4" w14:textId="1BDCA4E1" w:rsidR="00AD5F86" w:rsidRPr="00967D26" w:rsidRDefault="00F733EC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77</w:t>
            </w:r>
          </w:p>
        </w:tc>
        <w:tc>
          <w:tcPr>
            <w:tcW w:w="1332" w:type="dxa"/>
            <w:gridSpan w:val="2"/>
            <w:vAlign w:val="center"/>
          </w:tcPr>
          <w:p w14:paraId="7A2CDE6D" w14:textId="1215A485" w:rsidR="00AD5F86" w:rsidRPr="00967D26" w:rsidRDefault="00F733EC" w:rsidP="00AD5F86">
            <w:pPr>
              <w:tabs>
                <w:tab w:val="decimal" w:pos="499"/>
              </w:tabs>
              <w:ind w:firstLine="374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295</w:t>
            </w:r>
          </w:p>
        </w:tc>
        <w:tc>
          <w:tcPr>
            <w:tcW w:w="1332" w:type="dxa"/>
            <w:gridSpan w:val="2"/>
            <w:vAlign w:val="center"/>
          </w:tcPr>
          <w:p w14:paraId="265DEDB7" w14:textId="70022EF5" w:rsidR="00AD5F86" w:rsidRPr="00967D26" w:rsidRDefault="00F733EC" w:rsidP="00AD5F86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81</w:t>
            </w:r>
          </w:p>
        </w:tc>
        <w:tc>
          <w:tcPr>
            <w:tcW w:w="1332" w:type="dxa"/>
            <w:gridSpan w:val="2"/>
            <w:vAlign w:val="center"/>
          </w:tcPr>
          <w:p w14:paraId="7C755188" w14:textId="0CEFCA9B" w:rsidR="00AD5F86" w:rsidRPr="00967D26" w:rsidRDefault="00F733EC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351</w:t>
            </w:r>
          </w:p>
        </w:tc>
        <w:tc>
          <w:tcPr>
            <w:tcW w:w="1332" w:type="dxa"/>
            <w:gridSpan w:val="2"/>
            <w:vAlign w:val="center"/>
          </w:tcPr>
          <w:p w14:paraId="3BC5B642" w14:textId="1FC07248" w:rsidR="00AD5F86" w:rsidRPr="00967D26" w:rsidRDefault="001104DA" w:rsidP="00AD5F86">
            <w:pPr>
              <w:ind w:firstLine="290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-</w:t>
            </w:r>
            <w:r w:rsidR="003C56C7" w:rsidRPr="00967D26">
              <w:rPr>
                <w:b/>
                <w:bCs/>
                <w:sz w:val="22"/>
                <w:szCs w:val="22"/>
                <w:lang w:val="en-US"/>
              </w:rPr>
              <w:t>.364</w:t>
            </w:r>
          </w:p>
        </w:tc>
        <w:tc>
          <w:tcPr>
            <w:tcW w:w="1332" w:type="dxa"/>
            <w:gridSpan w:val="2"/>
            <w:vAlign w:val="center"/>
          </w:tcPr>
          <w:p w14:paraId="2AEDD287" w14:textId="1FB109FC" w:rsidR="00AD5F86" w:rsidRPr="00967D26" w:rsidRDefault="003C56C7" w:rsidP="00AD5F86">
            <w:pPr>
              <w:ind w:firstLine="321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275</w:t>
            </w:r>
          </w:p>
        </w:tc>
        <w:tc>
          <w:tcPr>
            <w:tcW w:w="1332" w:type="dxa"/>
            <w:gridSpan w:val="2"/>
            <w:vAlign w:val="center"/>
          </w:tcPr>
          <w:p w14:paraId="00B242A3" w14:textId="1AA31183" w:rsidR="00AD5F86" w:rsidRPr="00967D26" w:rsidRDefault="003C56C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53</w:t>
            </w:r>
          </w:p>
        </w:tc>
        <w:tc>
          <w:tcPr>
            <w:tcW w:w="1332" w:type="dxa"/>
            <w:gridSpan w:val="2"/>
            <w:vAlign w:val="center"/>
          </w:tcPr>
          <w:p w14:paraId="51B32687" w14:textId="6623F71D" w:rsidR="00AD5F86" w:rsidRPr="00967D26" w:rsidRDefault="003C56C7" w:rsidP="00AD5F86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345</w:t>
            </w:r>
          </w:p>
        </w:tc>
      </w:tr>
      <w:tr w:rsidR="00AD5F86" w:rsidRPr="00967D26" w14:paraId="0F7EDC14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24AD950A" w14:textId="77777777" w:rsidR="00AD5F86" w:rsidRPr="00967D26" w:rsidRDefault="00AD5F86" w:rsidP="00AD5F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23B554F" w14:textId="77777777" w:rsidR="00AD5F86" w:rsidRPr="00967D26" w:rsidRDefault="00AD5F86" w:rsidP="00AD5F86">
            <w:pPr>
              <w:rPr>
                <w:i/>
                <w:iCs/>
                <w:sz w:val="22"/>
                <w:szCs w:val="22"/>
              </w:rPr>
            </w:pPr>
            <w:r w:rsidRPr="00967D2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32" w:type="dxa"/>
            <w:gridSpan w:val="2"/>
          </w:tcPr>
          <w:p w14:paraId="272868FB" w14:textId="4499FE4E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332" w:type="dxa"/>
            <w:gridSpan w:val="2"/>
            <w:vAlign w:val="center"/>
          </w:tcPr>
          <w:p w14:paraId="294485C7" w14:textId="17422F29" w:rsidR="00AD5F86" w:rsidRPr="00967D26" w:rsidRDefault="00F733EC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24</w:t>
            </w:r>
          </w:p>
        </w:tc>
        <w:tc>
          <w:tcPr>
            <w:tcW w:w="1332" w:type="dxa"/>
            <w:gridSpan w:val="2"/>
            <w:vAlign w:val="center"/>
          </w:tcPr>
          <w:p w14:paraId="44CCE11C" w14:textId="4A6FB227" w:rsidR="00AD5F86" w:rsidRPr="00967D26" w:rsidRDefault="00F733EC" w:rsidP="00AD5F86">
            <w:pPr>
              <w:tabs>
                <w:tab w:val="decimal" w:pos="499"/>
              </w:tabs>
              <w:ind w:firstLine="374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332" w:type="dxa"/>
            <w:gridSpan w:val="2"/>
            <w:vAlign w:val="center"/>
          </w:tcPr>
          <w:p w14:paraId="02E4C365" w14:textId="12C71299" w:rsidR="00AD5F86" w:rsidRPr="00967D26" w:rsidRDefault="00F733EC" w:rsidP="00AD5F86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21</w:t>
            </w:r>
          </w:p>
        </w:tc>
        <w:tc>
          <w:tcPr>
            <w:tcW w:w="1332" w:type="dxa"/>
            <w:gridSpan w:val="2"/>
            <w:vAlign w:val="center"/>
          </w:tcPr>
          <w:p w14:paraId="1D28B377" w14:textId="69396E32" w:rsidR="00AD5F86" w:rsidRPr="00967D26" w:rsidRDefault="00F733EC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332" w:type="dxa"/>
            <w:gridSpan w:val="2"/>
            <w:vAlign w:val="center"/>
          </w:tcPr>
          <w:p w14:paraId="3D79916F" w14:textId="5AC38036" w:rsidR="00AD5F86" w:rsidRPr="00967D26" w:rsidRDefault="003C56C7" w:rsidP="00AD5F86">
            <w:pPr>
              <w:ind w:firstLine="290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332" w:type="dxa"/>
            <w:gridSpan w:val="2"/>
            <w:vAlign w:val="center"/>
          </w:tcPr>
          <w:p w14:paraId="7BCD1873" w14:textId="23C2B8CA" w:rsidR="00AD5F86" w:rsidRPr="00967D26" w:rsidRDefault="003C56C7" w:rsidP="00AD5F86">
            <w:pPr>
              <w:ind w:firstLine="321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332" w:type="dxa"/>
            <w:gridSpan w:val="2"/>
            <w:vAlign w:val="center"/>
          </w:tcPr>
          <w:p w14:paraId="062FFEC6" w14:textId="7A5CFD31" w:rsidR="00AD5F86" w:rsidRPr="00967D26" w:rsidRDefault="003C56C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56</w:t>
            </w:r>
          </w:p>
        </w:tc>
        <w:tc>
          <w:tcPr>
            <w:tcW w:w="1332" w:type="dxa"/>
            <w:gridSpan w:val="2"/>
            <w:vAlign w:val="center"/>
          </w:tcPr>
          <w:p w14:paraId="7A4DA34E" w14:textId="3DBF18C8" w:rsidR="00AD5F86" w:rsidRPr="00967D26" w:rsidRDefault="003C56C7" w:rsidP="00AD5F86">
            <w:pPr>
              <w:ind w:firstLine="353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</w:tr>
      <w:tr w:rsidR="00AD5F86" w:rsidRPr="00967D26" w14:paraId="017AA0A4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10CD9EBF" w14:textId="77777777" w:rsidR="00AD5F86" w:rsidRPr="00967D26" w:rsidRDefault="00AD5F86" w:rsidP="00AD5F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B4FB0B2" w14:textId="77777777" w:rsidR="00AD5F86" w:rsidRPr="00967D26" w:rsidRDefault="00AD5F86" w:rsidP="00AD5F86">
            <w:pPr>
              <w:rPr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BF</w:t>
            </w:r>
            <w:r w:rsidRPr="00967D26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32" w:type="dxa"/>
            <w:gridSpan w:val="2"/>
          </w:tcPr>
          <w:p w14:paraId="219228C4" w14:textId="59D16710" w:rsidR="00AD5F86" w:rsidRPr="00967D26" w:rsidRDefault="003C56C7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332" w:type="dxa"/>
            <w:gridSpan w:val="2"/>
            <w:vAlign w:val="center"/>
          </w:tcPr>
          <w:p w14:paraId="7B3A760D" w14:textId="0E65306C" w:rsidR="00AD5F86" w:rsidRPr="00967D26" w:rsidRDefault="008C04E0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1.22</w:t>
            </w:r>
          </w:p>
        </w:tc>
        <w:tc>
          <w:tcPr>
            <w:tcW w:w="1332" w:type="dxa"/>
            <w:gridSpan w:val="2"/>
            <w:vAlign w:val="center"/>
          </w:tcPr>
          <w:p w14:paraId="0CCFC551" w14:textId="1BC1F5FC" w:rsidR="00AD5F86" w:rsidRPr="00967D26" w:rsidRDefault="008C04E0" w:rsidP="00AD5F86">
            <w:pPr>
              <w:tabs>
                <w:tab w:val="decimal" w:pos="499"/>
              </w:tabs>
              <w:ind w:firstLine="374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332" w:type="dxa"/>
            <w:gridSpan w:val="2"/>
            <w:vAlign w:val="center"/>
          </w:tcPr>
          <w:p w14:paraId="19D159D1" w14:textId="2557B098" w:rsidR="00AD5F86" w:rsidRPr="00967D26" w:rsidRDefault="008C04E0" w:rsidP="00AD5F86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1.36</w:t>
            </w:r>
          </w:p>
        </w:tc>
        <w:tc>
          <w:tcPr>
            <w:tcW w:w="1332" w:type="dxa"/>
            <w:gridSpan w:val="2"/>
            <w:vAlign w:val="center"/>
          </w:tcPr>
          <w:p w14:paraId="0F6F72E8" w14:textId="61D74905" w:rsidR="00AD5F86" w:rsidRPr="00967D26" w:rsidRDefault="008C04E0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332" w:type="dxa"/>
            <w:gridSpan w:val="2"/>
            <w:vAlign w:val="center"/>
          </w:tcPr>
          <w:p w14:paraId="4197E8CD" w14:textId="058C215F" w:rsidR="00AD5F86" w:rsidRPr="00967D26" w:rsidRDefault="008C04E0" w:rsidP="00AD5F86">
            <w:pPr>
              <w:ind w:firstLine="290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332" w:type="dxa"/>
            <w:gridSpan w:val="2"/>
            <w:vAlign w:val="center"/>
          </w:tcPr>
          <w:p w14:paraId="7BCAD4FD" w14:textId="3AB6BFA9" w:rsidR="00AD5F86" w:rsidRPr="00967D26" w:rsidRDefault="008C04E0" w:rsidP="00AD5F86">
            <w:pPr>
              <w:ind w:firstLine="321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45.3</w:t>
            </w:r>
          </w:p>
        </w:tc>
        <w:tc>
          <w:tcPr>
            <w:tcW w:w="1332" w:type="dxa"/>
            <w:gridSpan w:val="2"/>
            <w:vAlign w:val="center"/>
          </w:tcPr>
          <w:p w14:paraId="2F59E9EB" w14:textId="4D233C43" w:rsidR="00AD5F86" w:rsidRPr="00967D26" w:rsidRDefault="00202A5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611</w:t>
            </w:r>
          </w:p>
        </w:tc>
        <w:tc>
          <w:tcPr>
            <w:tcW w:w="1332" w:type="dxa"/>
            <w:gridSpan w:val="2"/>
            <w:vAlign w:val="center"/>
          </w:tcPr>
          <w:p w14:paraId="276FA787" w14:textId="5B160551" w:rsidR="00AD5F86" w:rsidRPr="00967D26" w:rsidRDefault="00202A57" w:rsidP="00AD5F86">
            <w:pPr>
              <w:ind w:firstLine="353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</w:tr>
      <w:tr w:rsidR="00AD5F86" w:rsidRPr="00967D26" w14:paraId="6837D6C8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587168B3" w14:textId="77777777" w:rsidR="00AD5F86" w:rsidRPr="00967D26" w:rsidRDefault="00AD5F86" w:rsidP="00AD5F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1CA92EB" w14:textId="77777777" w:rsidR="00AD5F86" w:rsidRPr="00967D26" w:rsidRDefault="00AD5F86" w:rsidP="00AD5F86">
            <w:pPr>
              <w:rPr>
                <w:sz w:val="22"/>
                <w:szCs w:val="22"/>
              </w:rPr>
            </w:pPr>
          </w:p>
        </w:tc>
        <w:tc>
          <w:tcPr>
            <w:tcW w:w="1332" w:type="dxa"/>
            <w:gridSpan w:val="2"/>
          </w:tcPr>
          <w:p w14:paraId="5419EEBC" w14:textId="77777777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2372F1ED" w14:textId="7F329F65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0BB7DF8D" w14:textId="77777777" w:rsidR="00AD5F86" w:rsidRPr="00967D26" w:rsidRDefault="00AD5F86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2807DE85" w14:textId="77777777" w:rsidR="00AD5F86" w:rsidRPr="00967D26" w:rsidRDefault="00AD5F86" w:rsidP="00AD5F86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50F053EE" w14:textId="77777777" w:rsidR="00AD5F86" w:rsidRPr="00967D26" w:rsidRDefault="00AD5F86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2ED0B378" w14:textId="77777777" w:rsidR="00AD5F86" w:rsidRPr="00967D26" w:rsidRDefault="00AD5F86" w:rsidP="00AD5F86">
            <w:pPr>
              <w:ind w:firstLine="290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1781CC8D" w14:textId="77777777" w:rsidR="00AD5F86" w:rsidRPr="00967D26" w:rsidRDefault="00AD5F86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6990FB69" w14:textId="77777777" w:rsidR="00AD5F86" w:rsidRPr="00967D26" w:rsidRDefault="00AD5F86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7A09E234" w14:textId="77777777" w:rsidR="00AD5F86" w:rsidRPr="00967D26" w:rsidRDefault="00AD5F86" w:rsidP="00AD5F86">
            <w:pPr>
              <w:ind w:firstLine="353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AD5F86" w:rsidRPr="00967D26" w14:paraId="489EE338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41379418" w14:textId="59D57CC8" w:rsidR="00AD5F86" w:rsidRPr="00967D26" w:rsidRDefault="0055446F" w:rsidP="00AD5F86">
            <w:pPr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git Span Forward</w:t>
            </w:r>
          </w:p>
        </w:tc>
        <w:tc>
          <w:tcPr>
            <w:tcW w:w="709" w:type="dxa"/>
            <w:gridSpan w:val="2"/>
            <w:vAlign w:val="center"/>
          </w:tcPr>
          <w:p w14:paraId="0C39239B" w14:textId="77777777" w:rsidR="00AD5F86" w:rsidRPr="00967D26" w:rsidRDefault="00AD5F86" w:rsidP="00AD5F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32" w:type="dxa"/>
            <w:gridSpan w:val="2"/>
          </w:tcPr>
          <w:p w14:paraId="5036CDA5" w14:textId="670BB7AD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232</w:t>
            </w:r>
          </w:p>
        </w:tc>
        <w:tc>
          <w:tcPr>
            <w:tcW w:w="1332" w:type="dxa"/>
            <w:gridSpan w:val="2"/>
            <w:vAlign w:val="center"/>
          </w:tcPr>
          <w:p w14:paraId="07179E58" w14:textId="0D144410" w:rsidR="00AD5F86" w:rsidRPr="00967D26" w:rsidRDefault="00F733EC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10</w:t>
            </w:r>
          </w:p>
        </w:tc>
        <w:tc>
          <w:tcPr>
            <w:tcW w:w="1332" w:type="dxa"/>
            <w:gridSpan w:val="2"/>
            <w:vAlign w:val="center"/>
          </w:tcPr>
          <w:p w14:paraId="30224FD1" w14:textId="5CF2C8F8" w:rsidR="00AD5F86" w:rsidRPr="00967D26" w:rsidRDefault="00F733EC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88</w:t>
            </w:r>
          </w:p>
        </w:tc>
        <w:tc>
          <w:tcPr>
            <w:tcW w:w="1332" w:type="dxa"/>
            <w:gridSpan w:val="2"/>
            <w:vAlign w:val="center"/>
          </w:tcPr>
          <w:p w14:paraId="2F5CC118" w14:textId="26E08B29" w:rsidR="00AD5F86" w:rsidRPr="00967D26" w:rsidRDefault="00F733EC" w:rsidP="00AD5F86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47</w:t>
            </w:r>
          </w:p>
        </w:tc>
        <w:tc>
          <w:tcPr>
            <w:tcW w:w="1332" w:type="dxa"/>
            <w:gridSpan w:val="2"/>
            <w:vAlign w:val="center"/>
          </w:tcPr>
          <w:p w14:paraId="14688A17" w14:textId="3FAE524C" w:rsidR="00AD5F86" w:rsidRPr="00967D26" w:rsidRDefault="00F733EC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260</w:t>
            </w:r>
          </w:p>
        </w:tc>
        <w:tc>
          <w:tcPr>
            <w:tcW w:w="1332" w:type="dxa"/>
            <w:gridSpan w:val="2"/>
            <w:vAlign w:val="center"/>
          </w:tcPr>
          <w:p w14:paraId="09865C11" w14:textId="34ECF69E" w:rsidR="00AD5F86" w:rsidRPr="00967D26" w:rsidRDefault="001104DA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="003C56C7" w:rsidRPr="00967D26">
              <w:rPr>
                <w:sz w:val="22"/>
                <w:szCs w:val="22"/>
                <w:lang w:val="en-US"/>
              </w:rPr>
              <w:t>.175</w:t>
            </w:r>
          </w:p>
        </w:tc>
        <w:tc>
          <w:tcPr>
            <w:tcW w:w="1332" w:type="dxa"/>
            <w:gridSpan w:val="2"/>
            <w:vAlign w:val="center"/>
          </w:tcPr>
          <w:p w14:paraId="0286A523" w14:textId="5C76E50D" w:rsidR="00AD5F86" w:rsidRPr="00967D26" w:rsidRDefault="003C56C7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203</w:t>
            </w:r>
          </w:p>
        </w:tc>
        <w:tc>
          <w:tcPr>
            <w:tcW w:w="1332" w:type="dxa"/>
            <w:gridSpan w:val="2"/>
            <w:vAlign w:val="center"/>
          </w:tcPr>
          <w:p w14:paraId="0279E298" w14:textId="7858B68E" w:rsidR="00AD5F86" w:rsidRPr="00967D26" w:rsidRDefault="003C56C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09</w:t>
            </w:r>
          </w:p>
        </w:tc>
        <w:tc>
          <w:tcPr>
            <w:tcW w:w="1332" w:type="dxa"/>
            <w:gridSpan w:val="2"/>
            <w:vAlign w:val="center"/>
          </w:tcPr>
          <w:p w14:paraId="18F6A183" w14:textId="4CA6085B" w:rsidR="00AD5F86" w:rsidRPr="00967D26" w:rsidRDefault="003C56C7" w:rsidP="00AD5F86">
            <w:pPr>
              <w:ind w:firstLine="353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210</w:t>
            </w:r>
          </w:p>
        </w:tc>
      </w:tr>
      <w:tr w:rsidR="00AD5F86" w:rsidRPr="00967D26" w14:paraId="06AE1319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127FBC3F" w14:textId="77777777" w:rsidR="00AD5F86" w:rsidRPr="00967D26" w:rsidRDefault="00AD5F86" w:rsidP="00AD5F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965898A" w14:textId="77777777" w:rsidR="00AD5F86" w:rsidRPr="00967D26" w:rsidRDefault="00AD5F86" w:rsidP="00AD5F86">
            <w:pPr>
              <w:rPr>
                <w:i/>
                <w:iCs/>
                <w:sz w:val="22"/>
                <w:szCs w:val="22"/>
              </w:rPr>
            </w:pPr>
            <w:r w:rsidRPr="00967D2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32" w:type="dxa"/>
            <w:gridSpan w:val="2"/>
          </w:tcPr>
          <w:p w14:paraId="6D87CE66" w14:textId="3331C0D0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3</w:t>
            </w:r>
          </w:p>
        </w:tc>
        <w:tc>
          <w:tcPr>
            <w:tcW w:w="1332" w:type="dxa"/>
            <w:gridSpan w:val="2"/>
            <w:vAlign w:val="center"/>
          </w:tcPr>
          <w:p w14:paraId="575A4601" w14:textId="562456EE" w:rsidR="00AD5F86" w:rsidRPr="00967D26" w:rsidRDefault="00F733EC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62</w:t>
            </w:r>
          </w:p>
        </w:tc>
        <w:tc>
          <w:tcPr>
            <w:tcW w:w="1332" w:type="dxa"/>
            <w:gridSpan w:val="2"/>
            <w:vAlign w:val="center"/>
          </w:tcPr>
          <w:p w14:paraId="3D3C6A28" w14:textId="7524BF15" w:rsidR="00AD5F86" w:rsidRPr="00967D26" w:rsidRDefault="00F733EC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17</w:t>
            </w:r>
          </w:p>
        </w:tc>
        <w:tc>
          <w:tcPr>
            <w:tcW w:w="1332" w:type="dxa"/>
            <w:gridSpan w:val="2"/>
            <w:vAlign w:val="center"/>
          </w:tcPr>
          <w:p w14:paraId="51C1598C" w14:textId="149FE3A6" w:rsidR="00AD5F86" w:rsidRPr="00967D26" w:rsidRDefault="00F733EC" w:rsidP="00AD5F86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62</w:t>
            </w:r>
          </w:p>
        </w:tc>
        <w:tc>
          <w:tcPr>
            <w:tcW w:w="1332" w:type="dxa"/>
            <w:gridSpan w:val="2"/>
            <w:vAlign w:val="center"/>
          </w:tcPr>
          <w:p w14:paraId="0195219C" w14:textId="4CBCCB33" w:rsidR="00AD5F86" w:rsidRPr="00967D26" w:rsidRDefault="00F733EC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1</w:t>
            </w:r>
          </w:p>
        </w:tc>
        <w:tc>
          <w:tcPr>
            <w:tcW w:w="1332" w:type="dxa"/>
            <w:gridSpan w:val="2"/>
            <w:vAlign w:val="center"/>
          </w:tcPr>
          <w:p w14:paraId="513717AA" w14:textId="408C570D" w:rsidR="00AD5F86" w:rsidRPr="00967D26" w:rsidRDefault="003C56C7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25</w:t>
            </w:r>
          </w:p>
        </w:tc>
        <w:tc>
          <w:tcPr>
            <w:tcW w:w="1332" w:type="dxa"/>
            <w:gridSpan w:val="2"/>
            <w:vAlign w:val="center"/>
          </w:tcPr>
          <w:p w14:paraId="4993C53A" w14:textId="084753E5" w:rsidR="00AD5F86" w:rsidRPr="00967D26" w:rsidRDefault="003C56C7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10</w:t>
            </w:r>
          </w:p>
        </w:tc>
        <w:tc>
          <w:tcPr>
            <w:tcW w:w="1332" w:type="dxa"/>
            <w:gridSpan w:val="2"/>
            <w:vAlign w:val="center"/>
          </w:tcPr>
          <w:p w14:paraId="450219A9" w14:textId="3883D72D" w:rsidR="00AD5F86" w:rsidRPr="00967D26" w:rsidRDefault="003C56C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75</w:t>
            </w:r>
          </w:p>
        </w:tc>
        <w:tc>
          <w:tcPr>
            <w:tcW w:w="1332" w:type="dxa"/>
            <w:gridSpan w:val="2"/>
            <w:vAlign w:val="center"/>
          </w:tcPr>
          <w:p w14:paraId="7C9F4F31" w14:textId="0E6DF1E7" w:rsidR="00AD5F86" w:rsidRPr="00967D26" w:rsidRDefault="003C56C7" w:rsidP="00AD5F86">
            <w:pPr>
              <w:ind w:firstLine="353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8</w:t>
            </w:r>
          </w:p>
        </w:tc>
      </w:tr>
      <w:tr w:rsidR="00AD5F86" w:rsidRPr="00967D26" w14:paraId="53B7AECE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5F1F6924" w14:textId="77777777" w:rsidR="00AD5F86" w:rsidRPr="00967D26" w:rsidRDefault="00AD5F86" w:rsidP="00AD5F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31179B8" w14:textId="77777777" w:rsidR="00AD5F86" w:rsidRPr="00967D26" w:rsidRDefault="00AD5F86" w:rsidP="00AD5F86">
            <w:pPr>
              <w:rPr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BF</w:t>
            </w:r>
            <w:r w:rsidRPr="00967D26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32" w:type="dxa"/>
            <w:gridSpan w:val="2"/>
          </w:tcPr>
          <w:p w14:paraId="1B855D2D" w14:textId="6E322E35" w:rsidR="00AD5F86" w:rsidRPr="00967D26" w:rsidRDefault="003C56C7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7.42</w:t>
            </w:r>
          </w:p>
        </w:tc>
        <w:tc>
          <w:tcPr>
            <w:tcW w:w="1332" w:type="dxa"/>
            <w:gridSpan w:val="2"/>
            <w:vAlign w:val="center"/>
          </w:tcPr>
          <w:p w14:paraId="60777A68" w14:textId="13C49619" w:rsidR="00AD5F86" w:rsidRPr="00967D26" w:rsidRDefault="008C04E0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59</w:t>
            </w:r>
          </w:p>
        </w:tc>
        <w:tc>
          <w:tcPr>
            <w:tcW w:w="1332" w:type="dxa"/>
            <w:gridSpan w:val="2"/>
            <w:vAlign w:val="center"/>
          </w:tcPr>
          <w:p w14:paraId="629FDD91" w14:textId="6A062952" w:rsidR="00AD5F86" w:rsidRPr="00967D26" w:rsidRDefault="008C04E0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1.66</w:t>
            </w:r>
          </w:p>
        </w:tc>
        <w:tc>
          <w:tcPr>
            <w:tcW w:w="1332" w:type="dxa"/>
            <w:gridSpan w:val="2"/>
            <w:vAlign w:val="center"/>
          </w:tcPr>
          <w:p w14:paraId="2A03F232" w14:textId="1818F556" w:rsidR="00AD5F86" w:rsidRPr="00967D26" w:rsidRDefault="008C04E0" w:rsidP="00AD5F86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553</w:t>
            </w:r>
          </w:p>
        </w:tc>
        <w:tc>
          <w:tcPr>
            <w:tcW w:w="1332" w:type="dxa"/>
            <w:gridSpan w:val="2"/>
            <w:vAlign w:val="center"/>
          </w:tcPr>
          <w:p w14:paraId="746F3EEE" w14:textId="4CCAEEDB" w:rsidR="00AD5F86" w:rsidRPr="00967D26" w:rsidRDefault="008C04E0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20.1</w:t>
            </w:r>
          </w:p>
        </w:tc>
        <w:tc>
          <w:tcPr>
            <w:tcW w:w="1332" w:type="dxa"/>
            <w:gridSpan w:val="2"/>
            <w:vAlign w:val="center"/>
          </w:tcPr>
          <w:p w14:paraId="6ACE1756" w14:textId="21D9AC07" w:rsidR="00AD5F86" w:rsidRPr="00967D26" w:rsidRDefault="008C04E0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1.18</w:t>
            </w:r>
          </w:p>
        </w:tc>
        <w:tc>
          <w:tcPr>
            <w:tcW w:w="1332" w:type="dxa"/>
            <w:gridSpan w:val="2"/>
            <w:vAlign w:val="center"/>
          </w:tcPr>
          <w:p w14:paraId="7F622737" w14:textId="342C05E6" w:rsidR="00AD5F86" w:rsidRPr="00967D26" w:rsidRDefault="008C04E0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2.67</w:t>
            </w:r>
          </w:p>
        </w:tc>
        <w:tc>
          <w:tcPr>
            <w:tcW w:w="1332" w:type="dxa"/>
            <w:gridSpan w:val="2"/>
            <w:vAlign w:val="center"/>
          </w:tcPr>
          <w:p w14:paraId="73875540" w14:textId="72FE38E7" w:rsidR="00AD5F86" w:rsidRPr="00967D26" w:rsidRDefault="00202A5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50</w:t>
            </w:r>
          </w:p>
        </w:tc>
        <w:tc>
          <w:tcPr>
            <w:tcW w:w="1332" w:type="dxa"/>
            <w:gridSpan w:val="2"/>
            <w:vAlign w:val="center"/>
          </w:tcPr>
          <w:p w14:paraId="29DE6439" w14:textId="10DD2FB9" w:rsidR="00AD5F86" w:rsidRPr="00967D26" w:rsidRDefault="00202A57" w:rsidP="00AD5F86">
            <w:pPr>
              <w:ind w:firstLine="353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3.23</w:t>
            </w:r>
          </w:p>
        </w:tc>
      </w:tr>
      <w:tr w:rsidR="00AD5F86" w:rsidRPr="00967D26" w14:paraId="542D1183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48B9F558" w14:textId="77777777" w:rsidR="00AD5F86" w:rsidRPr="00967D26" w:rsidRDefault="00AD5F86" w:rsidP="00AD5F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1060903" w14:textId="77777777" w:rsidR="00AD5F86" w:rsidRPr="00967D26" w:rsidRDefault="00AD5F86" w:rsidP="00AD5F86">
            <w:pPr>
              <w:rPr>
                <w:sz w:val="22"/>
                <w:szCs w:val="22"/>
              </w:rPr>
            </w:pPr>
          </w:p>
        </w:tc>
        <w:tc>
          <w:tcPr>
            <w:tcW w:w="1332" w:type="dxa"/>
            <w:gridSpan w:val="2"/>
          </w:tcPr>
          <w:p w14:paraId="4CAE70CB" w14:textId="77777777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7F947BF9" w14:textId="66545785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7E64EF06" w14:textId="77777777" w:rsidR="00AD5F86" w:rsidRPr="00967D26" w:rsidRDefault="00AD5F86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0132A4DB" w14:textId="77777777" w:rsidR="00AD5F86" w:rsidRPr="00967D26" w:rsidRDefault="00AD5F86" w:rsidP="00AD5F86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0EEB19C9" w14:textId="77777777" w:rsidR="00AD5F86" w:rsidRPr="00967D26" w:rsidRDefault="00AD5F86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6C48FEA6" w14:textId="77777777" w:rsidR="00AD5F86" w:rsidRPr="00967D26" w:rsidRDefault="00AD5F86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475E0859" w14:textId="77777777" w:rsidR="00AD5F86" w:rsidRPr="00967D26" w:rsidRDefault="00AD5F86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7D731F10" w14:textId="77777777" w:rsidR="00AD5F86" w:rsidRPr="00967D26" w:rsidRDefault="00AD5F86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447B95C2" w14:textId="77777777" w:rsidR="00AD5F86" w:rsidRPr="00967D26" w:rsidRDefault="00AD5F86" w:rsidP="00AD5F86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AD5F86" w:rsidRPr="00967D26" w14:paraId="09EF7CE7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6005A6DB" w14:textId="7D9D0476" w:rsidR="00AD5F86" w:rsidRPr="00967D26" w:rsidRDefault="0055446F" w:rsidP="00AD5F8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git Span Backwards</w:t>
            </w:r>
          </w:p>
        </w:tc>
        <w:tc>
          <w:tcPr>
            <w:tcW w:w="709" w:type="dxa"/>
            <w:gridSpan w:val="2"/>
            <w:vAlign w:val="center"/>
          </w:tcPr>
          <w:p w14:paraId="53DEF859" w14:textId="77777777" w:rsidR="00AD5F86" w:rsidRPr="00967D26" w:rsidRDefault="00AD5F86" w:rsidP="00AD5F86">
            <w:pPr>
              <w:rPr>
                <w:sz w:val="22"/>
                <w:szCs w:val="22"/>
              </w:rPr>
            </w:pPr>
            <w:r w:rsidRPr="00967D26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32" w:type="dxa"/>
            <w:gridSpan w:val="2"/>
          </w:tcPr>
          <w:p w14:paraId="72DC3761" w14:textId="7D7F215F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237</w:t>
            </w:r>
          </w:p>
        </w:tc>
        <w:tc>
          <w:tcPr>
            <w:tcW w:w="1332" w:type="dxa"/>
            <w:gridSpan w:val="2"/>
            <w:vAlign w:val="center"/>
          </w:tcPr>
          <w:p w14:paraId="2BEA518A" w14:textId="6E80FB02" w:rsidR="00AD5F86" w:rsidRPr="00967D26" w:rsidRDefault="00F733EC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78</w:t>
            </w:r>
          </w:p>
        </w:tc>
        <w:tc>
          <w:tcPr>
            <w:tcW w:w="1332" w:type="dxa"/>
            <w:gridSpan w:val="2"/>
            <w:vAlign w:val="center"/>
          </w:tcPr>
          <w:p w14:paraId="5746E17D" w14:textId="1BCDE22C" w:rsidR="00AD5F86" w:rsidRPr="00967D26" w:rsidRDefault="00F733EC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96</w:t>
            </w:r>
          </w:p>
        </w:tc>
        <w:tc>
          <w:tcPr>
            <w:tcW w:w="1332" w:type="dxa"/>
            <w:gridSpan w:val="2"/>
            <w:vAlign w:val="center"/>
          </w:tcPr>
          <w:p w14:paraId="554567C1" w14:textId="61F3121B" w:rsidR="00AD5F86" w:rsidRPr="00967D26" w:rsidRDefault="00F733EC" w:rsidP="00AD5F86">
            <w:pPr>
              <w:tabs>
                <w:tab w:val="decimal" w:pos="530"/>
              </w:tabs>
              <w:ind w:firstLine="346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217</w:t>
            </w:r>
          </w:p>
        </w:tc>
        <w:tc>
          <w:tcPr>
            <w:tcW w:w="1332" w:type="dxa"/>
            <w:gridSpan w:val="2"/>
            <w:vAlign w:val="center"/>
          </w:tcPr>
          <w:p w14:paraId="62AA2DCE" w14:textId="78D9FEF0" w:rsidR="00AD5F86" w:rsidRPr="00967D26" w:rsidRDefault="003C56C7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227</w:t>
            </w:r>
          </w:p>
        </w:tc>
        <w:tc>
          <w:tcPr>
            <w:tcW w:w="1332" w:type="dxa"/>
            <w:gridSpan w:val="2"/>
            <w:vAlign w:val="center"/>
          </w:tcPr>
          <w:p w14:paraId="35AC17BF" w14:textId="01BDE9AA" w:rsidR="00AD5F86" w:rsidRPr="00967D26" w:rsidRDefault="001104DA" w:rsidP="00AD5F86">
            <w:pPr>
              <w:ind w:firstLine="290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-</w:t>
            </w:r>
            <w:r w:rsidR="003C56C7" w:rsidRPr="00967D26">
              <w:rPr>
                <w:b/>
                <w:bCs/>
                <w:sz w:val="22"/>
                <w:szCs w:val="22"/>
                <w:lang w:val="en-US"/>
              </w:rPr>
              <w:t>.222</w:t>
            </w:r>
          </w:p>
        </w:tc>
        <w:tc>
          <w:tcPr>
            <w:tcW w:w="1332" w:type="dxa"/>
            <w:gridSpan w:val="2"/>
            <w:vAlign w:val="center"/>
          </w:tcPr>
          <w:p w14:paraId="2617C10C" w14:textId="6EAF6591" w:rsidR="00AD5F86" w:rsidRPr="00967D26" w:rsidRDefault="003C56C7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207</w:t>
            </w:r>
          </w:p>
        </w:tc>
        <w:tc>
          <w:tcPr>
            <w:tcW w:w="1332" w:type="dxa"/>
            <w:gridSpan w:val="2"/>
            <w:vAlign w:val="center"/>
          </w:tcPr>
          <w:p w14:paraId="7855A7D9" w14:textId="33E5BF4C" w:rsidR="00AD5F86" w:rsidRPr="00967D26" w:rsidRDefault="003C56C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12</w:t>
            </w:r>
          </w:p>
        </w:tc>
        <w:tc>
          <w:tcPr>
            <w:tcW w:w="1332" w:type="dxa"/>
            <w:gridSpan w:val="2"/>
            <w:vAlign w:val="center"/>
          </w:tcPr>
          <w:p w14:paraId="09151C68" w14:textId="76D614B8" w:rsidR="00AD5F86" w:rsidRPr="00967D26" w:rsidRDefault="003C56C7" w:rsidP="00AD5F86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75</w:t>
            </w:r>
          </w:p>
        </w:tc>
      </w:tr>
      <w:tr w:rsidR="00AD5F86" w:rsidRPr="00967D26" w14:paraId="11A27241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43976975" w14:textId="77777777" w:rsidR="00AD5F86" w:rsidRPr="00967D26" w:rsidRDefault="00AD5F86" w:rsidP="00AD5F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2B5888B" w14:textId="77777777" w:rsidR="00AD5F86" w:rsidRPr="00967D26" w:rsidRDefault="00AD5F86" w:rsidP="00AD5F86">
            <w:pPr>
              <w:rPr>
                <w:sz w:val="22"/>
                <w:szCs w:val="22"/>
              </w:rPr>
            </w:pPr>
            <w:r w:rsidRPr="00967D2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32" w:type="dxa"/>
            <w:gridSpan w:val="2"/>
          </w:tcPr>
          <w:p w14:paraId="53F177A9" w14:textId="66B81DA9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3</w:t>
            </w:r>
          </w:p>
        </w:tc>
        <w:tc>
          <w:tcPr>
            <w:tcW w:w="1332" w:type="dxa"/>
            <w:gridSpan w:val="2"/>
            <w:vAlign w:val="center"/>
          </w:tcPr>
          <w:p w14:paraId="29440A93" w14:textId="5FE6D0BD" w:rsidR="00AD5F86" w:rsidRPr="00967D26" w:rsidRDefault="00F733EC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24</w:t>
            </w:r>
          </w:p>
        </w:tc>
        <w:tc>
          <w:tcPr>
            <w:tcW w:w="1332" w:type="dxa"/>
            <w:gridSpan w:val="2"/>
            <w:vAlign w:val="center"/>
          </w:tcPr>
          <w:p w14:paraId="32566738" w14:textId="0C1E0825" w:rsidR="00AD5F86" w:rsidRPr="00967D26" w:rsidRDefault="00F733EC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13</w:t>
            </w:r>
          </w:p>
        </w:tc>
        <w:tc>
          <w:tcPr>
            <w:tcW w:w="1332" w:type="dxa"/>
            <w:gridSpan w:val="2"/>
            <w:vAlign w:val="center"/>
          </w:tcPr>
          <w:p w14:paraId="37C2A390" w14:textId="36A019EB" w:rsidR="00AD5F86" w:rsidRPr="00967D26" w:rsidRDefault="00F733EC" w:rsidP="00AD5F86">
            <w:pPr>
              <w:tabs>
                <w:tab w:val="decimal" w:pos="530"/>
              </w:tabs>
              <w:ind w:firstLine="346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6</w:t>
            </w:r>
          </w:p>
        </w:tc>
        <w:tc>
          <w:tcPr>
            <w:tcW w:w="1332" w:type="dxa"/>
            <w:gridSpan w:val="2"/>
            <w:vAlign w:val="center"/>
          </w:tcPr>
          <w:p w14:paraId="4109AB72" w14:textId="1B70C633" w:rsidR="00AD5F86" w:rsidRPr="00967D26" w:rsidRDefault="003C56C7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4</w:t>
            </w:r>
          </w:p>
        </w:tc>
        <w:tc>
          <w:tcPr>
            <w:tcW w:w="1332" w:type="dxa"/>
            <w:gridSpan w:val="2"/>
            <w:vAlign w:val="center"/>
          </w:tcPr>
          <w:p w14:paraId="2B030FFA" w14:textId="08A38924" w:rsidR="00AD5F86" w:rsidRPr="00967D26" w:rsidRDefault="003C56C7" w:rsidP="00AD5F86">
            <w:pPr>
              <w:ind w:firstLine="290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4</w:t>
            </w:r>
          </w:p>
        </w:tc>
        <w:tc>
          <w:tcPr>
            <w:tcW w:w="1332" w:type="dxa"/>
            <w:gridSpan w:val="2"/>
            <w:vAlign w:val="center"/>
          </w:tcPr>
          <w:p w14:paraId="2F88C250" w14:textId="4583FD75" w:rsidR="00AD5F86" w:rsidRPr="00967D26" w:rsidRDefault="003C56C7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09</w:t>
            </w:r>
          </w:p>
        </w:tc>
        <w:tc>
          <w:tcPr>
            <w:tcW w:w="1332" w:type="dxa"/>
            <w:gridSpan w:val="2"/>
            <w:vAlign w:val="center"/>
          </w:tcPr>
          <w:p w14:paraId="2C933E65" w14:textId="00830556" w:rsidR="00AD5F86" w:rsidRPr="00967D26" w:rsidRDefault="003C56C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64</w:t>
            </w:r>
          </w:p>
        </w:tc>
        <w:tc>
          <w:tcPr>
            <w:tcW w:w="1332" w:type="dxa"/>
            <w:gridSpan w:val="2"/>
            <w:vAlign w:val="center"/>
          </w:tcPr>
          <w:p w14:paraId="27CD7F89" w14:textId="1F0B4F2C" w:rsidR="00AD5F86" w:rsidRPr="00967D26" w:rsidRDefault="003C56C7" w:rsidP="00AD5F86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27</w:t>
            </w:r>
          </w:p>
        </w:tc>
      </w:tr>
      <w:tr w:rsidR="00AD5F86" w:rsidRPr="00967D26" w14:paraId="6FF1BF2A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2005E608" w14:textId="77777777" w:rsidR="00AD5F86" w:rsidRPr="00967D26" w:rsidRDefault="00AD5F86" w:rsidP="00AD5F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D568026" w14:textId="77777777" w:rsidR="00AD5F86" w:rsidRPr="00967D26" w:rsidRDefault="00AD5F86" w:rsidP="00AD5F86">
            <w:pPr>
              <w:rPr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BF</w:t>
            </w:r>
            <w:r w:rsidRPr="00967D26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32" w:type="dxa"/>
            <w:gridSpan w:val="2"/>
          </w:tcPr>
          <w:p w14:paraId="1A80A70C" w14:textId="2DEB6C41" w:rsidR="00AD5F86" w:rsidRPr="00967D26" w:rsidRDefault="008C04E0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9.14</w:t>
            </w:r>
          </w:p>
        </w:tc>
        <w:tc>
          <w:tcPr>
            <w:tcW w:w="1332" w:type="dxa"/>
            <w:gridSpan w:val="2"/>
            <w:vAlign w:val="center"/>
          </w:tcPr>
          <w:p w14:paraId="1A7EF0F9" w14:textId="0CA6A1A4" w:rsidR="00AD5F86" w:rsidRPr="00967D26" w:rsidRDefault="008C04E0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1.25</w:t>
            </w:r>
          </w:p>
        </w:tc>
        <w:tc>
          <w:tcPr>
            <w:tcW w:w="1332" w:type="dxa"/>
            <w:gridSpan w:val="2"/>
            <w:vAlign w:val="center"/>
          </w:tcPr>
          <w:p w14:paraId="12EF38A8" w14:textId="6522236D" w:rsidR="00AD5F86" w:rsidRPr="00967D26" w:rsidRDefault="008C04E0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2.11</w:t>
            </w:r>
          </w:p>
        </w:tc>
        <w:tc>
          <w:tcPr>
            <w:tcW w:w="1332" w:type="dxa"/>
            <w:gridSpan w:val="2"/>
            <w:vAlign w:val="center"/>
          </w:tcPr>
          <w:p w14:paraId="7E5D4158" w14:textId="32A50B65" w:rsidR="00AD5F86" w:rsidRPr="00967D26" w:rsidRDefault="008C04E0" w:rsidP="00AD5F86">
            <w:pPr>
              <w:tabs>
                <w:tab w:val="decimal" w:pos="530"/>
              </w:tabs>
              <w:ind w:firstLine="346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4.41</w:t>
            </w:r>
          </w:p>
        </w:tc>
        <w:tc>
          <w:tcPr>
            <w:tcW w:w="1332" w:type="dxa"/>
            <w:gridSpan w:val="2"/>
            <w:vAlign w:val="center"/>
          </w:tcPr>
          <w:p w14:paraId="5AA0D5A3" w14:textId="446EAC8C" w:rsidR="00AD5F86" w:rsidRPr="00967D26" w:rsidRDefault="008C04E0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5.46</w:t>
            </w:r>
          </w:p>
        </w:tc>
        <w:tc>
          <w:tcPr>
            <w:tcW w:w="1332" w:type="dxa"/>
            <w:gridSpan w:val="2"/>
            <w:vAlign w:val="center"/>
          </w:tcPr>
          <w:p w14:paraId="6730B40A" w14:textId="217A9BE7" w:rsidR="00AD5F86" w:rsidRPr="00967D26" w:rsidRDefault="008C04E0" w:rsidP="00AD5F86">
            <w:pPr>
              <w:ind w:firstLine="290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5.67</w:t>
            </w:r>
          </w:p>
        </w:tc>
        <w:tc>
          <w:tcPr>
            <w:tcW w:w="1332" w:type="dxa"/>
            <w:gridSpan w:val="2"/>
            <w:vAlign w:val="center"/>
          </w:tcPr>
          <w:p w14:paraId="5277DE11" w14:textId="502B3C12" w:rsidR="00AD5F86" w:rsidRPr="00967D26" w:rsidRDefault="008C04E0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2.99</w:t>
            </w:r>
          </w:p>
        </w:tc>
        <w:tc>
          <w:tcPr>
            <w:tcW w:w="1332" w:type="dxa"/>
            <w:gridSpan w:val="2"/>
            <w:vAlign w:val="center"/>
          </w:tcPr>
          <w:p w14:paraId="5B8F045F" w14:textId="59FF7B6E" w:rsidR="00AD5F86" w:rsidRPr="00967D26" w:rsidRDefault="00202A5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62</w:t>
            </w:r>
          </w:p>
        </w:tc>
        <w:tc>
          <w:tcPr>
            <w:tcW w:w="1332" w:type="dxa"/>
            <w:gridSpan w:val="2"/>
            <w:vAlign w:val="center"/>
          </w:tcPr>
          <w:p w14:paraId="18A79452" w14:textId="65474993" w:rsidR="00AD5F86" w:rsidRPr="00967D26" w:rsidRDefault="00202A57" w:rsidP="00AD5F86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1.11</w:t>
            </w:r>
          </w:p>
        </w:tc>
      </w:tr>
      <w:tr w:rsidR="00AD5F86" w:rsidRPr="00967D26" w14:paraId="1B734253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283FA2FF" w14:textId="77777777" w:rsidR="00AD5F86" w:rsidRPr="00967D26" w:rsidRDefault="00AD5F86" w:rsidP="00AD5F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C5CEA7A" w14:textId="77777777" w:rsidR="00AD5F86" w:rsidRPr="00967D26" w:rsidRDefault="00AD5F86" w:rsidP="00AD5F86">
            <w:pPr>
              <w:rPr>
                <w:sz w:val="22"/>
                <w:szCs w:val="22"/>
              </w:rPr>
            </w:pPr>
          </w:p>
        </w:tc>
        <w:tc>
          <w:tcPr>
            <w:tcW w:w="1332" w:type="dxa"/>
            <w:gridSpan w:val="2"/>
          </w:tcPr>
          <w:p w14:paraId="7B98CE64" w14:textId="77777777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039C1BFF" w14:textId="5495382C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16EAB8AA" w14:textId="77777777" w:rsidR="00AD5F86" w:rsidRPr="00967D26" w:rsidRDefault="00AD5F86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45BB1FFC" w14:textId="77777777" w:rsidR="00AD5F86" w:rsidRPr="00967D26" w:rsidRDefault="00AD5F86" w:rsidP="00AD5F86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36C6D24D" w14:textId="77777777" w:rsidR="00AD5F86" w:rsidRPr="00967D26" w:rsidRDefault="00AD5F86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047E9FF4" w14:textId="77777777" w:rsidR="00AD5F86" w:rsidRPr="00967D26" w:rsidRDefault="00AD5F86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08CB0E2A" w14:textId="77777777" w:rsidR="00AD5F86" w:rsidRPr="00967D26" w:rsidRDefault="00AD5F86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70EB0F69" w14:textId="77777777" w:rsidR="00AD5F86" w:rsidRPr="00967D26" w:rsidRDefault="00AD5F86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04BB2B28" w14:textId="77777777" w:rsidR="00AD5F86" w:rsidRPr="00967D26" w:rsidRDefault="00AD5F86" w:rsidP="00AD5F86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AD5F86" w:rsidRPr="00967D26" w14:paraId="56D94C74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2FC424BF" w14:textId="69241DFD" w:rsidR="00AD5F86" w:rsidRPr="00967D26" w:rsidRDefault="00AD5F86" w:rsidP="00AD5F86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Extraversion</w:t>
            </w:r>
          </w:p>
        </w:tc>
        <w:tc>
          <w:tcPr>
            <w:tcW w:w="709" w:type="dxa"/>
            <w:gridSpan w:val="2"/>
            <w:vAlign w:val="center"/>
          </w:tcPr>
          <w:p w14:paraId="12C28EE1" w14:textId="77777777" w:rsidR="00AD5F86" w:rsidRPr="00967D26" w:rsidRDefault="00AD5F86" w:rsidP="00AD5F86">
            <w:pPr>
              <w:rPr>
                <w:sz w:val="22"/>
                <w:szCs w:val="22"/>
              </w:rPr>
            </w:pPr>
            <w:r w:rsidRPr="00967D26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32" w:type="dxa"/>
            <w:gridSpan w:val="2"/>
          </w:tcPr>
          <w:p w14:paraId="280005F3" w14:textId="3BD84BC1" w:rsidR="00AD5F86" w:rsidRPr="00967D26" w:rsidRDefault="008C04E0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</w:t>
            </w:r>
            <w:r w:rsidR="00AD5F86" w:rsidRPr="00967D26">
              <w:rPr>
                <w:sz w:val="22"/>
                <w:szCs w:val="22"/>
                <w:lang w:val="en-US"/>
              </w:rPr>
              <w:t>036</w:t>
            </w:r>
          </w:p>
        </w:tc>
        <w:tc>
          <w:tcPr>
            <w:tcW w:w="1332" w:type="dxa"/>
            <w:gridSpan w:val="2"/>
            <w:vAlign w:val="center"/>
          </w:tcPr>
          <w:p w14:paraId="4CEFF8E6" w14:textId="446D98C9" w:rsidR="00AD5F86" w:rsidRPr="00967D26" w:rsidRDefault="00F733EC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35</w:t>
            </w:r>
          </w:p>
        </w:tc>
        <w:tc>
          <w:tcPr>
            <w:tcW w:w="1332" w:type="dxa"/>
            <w:gridSpan w:val="2"/>
            <w:vAlign w:val="center"/>
          </w:tcPr>
          <w:p w14:paraId="2D2C5B02" w14:textId="5931346B" w:rsidR="00AD5F86" w:rsidRPr="00967D26" w:rsidRDefault="00F733EC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33</w:t>
            </w:r>
          </w:p>
        </w:tc>
        <w:tc>
          <w:tcPr>
            <w:tcW w:w="1332" w:type="dxa"/>
            <w:gridSpan w:val="2"/>
            <w:vAlign w:val="center"/>
          </w:tcPr>
          <w:p w14:paraId="19AC3232" w14:textId="4C9903B9" w:rsidR="00AD5F86" w:rsidRPr="00967D26" w:rsidRDefault="00F733EC" w:rsidP="00AD5F86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58</w:t>
            </w:r>
          </w:p>
        </w:tc>
        <w:tc>
          <w:tcPr>
            <w:tcW w:w="1332" w:type="dxa"/>
            <w:gridSpan w:val="2"/>
            <w:vAlign w:val="center"/>
          </w:tcPr>
          <w:p w14:paraId="7E0E732A" w14:textId="3C4707AF" w:rsidR="00AD5F86" w:rsidRPr="00967D26" w:rsidRDefault="003C56C7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46</w:t>
            </w:r>
          </w:p>
        </w:tc>
        <w:tc>
          <w:tcPr>
            <w:tcW w:w="1332" w:type="dxa"/>
            <w:gridSpan w:val="2"/>
            <w:vAlign w:val="center"/>
          </w:tcPr>
          <w:p w14:paraId="0B650BA5" w14:textId="09E8FA53" w:rsidR="00AD5F86" w:rsidRPr="00967D26" w:rsidRDefault="001104DA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="003C56C7" w:rsidRPr="00967D26">
              <w:rPr>
                <w:sz w:val="22"/>
                <w:szCs w:val="22"/>
                <w:lang w:val="en-US"/>
              </w:rPr>
              <w:t>.040</w:t>
            </w:r>
          </w:p>
        </w:tc>
        <w:tc>
          <w:tcPr>
            <w:tcW w:w="1332" w:type="dxa"/>
            <w:gridSpan w:val="2"/>
            <w:vAlign w:val="center"/>
          </w:tcPr>
          <w:p w14:paraId="3E7C764F" w14:textId="63CBCE7E" w:rsidR="00AD5F86" w:rsidRPr="00967D26" w:rsidRDefault="003C56C7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63</w:t>
            </w:r>
          </w:p>
        </w:tc>
        <w:tc>
          <w:tcPr>
            <w:tcW w:w="1332" w:type="dxa"/>
            <w:gridSpan w:val="2"/>
            <w:vAlign w:val="center"/>
          </w:tcPr>
          <w:p w14:paraId="47D38579" w14:textId="57C3798F" w:rsidR="00AD5F86" w:rsidRPr="00967D26" w:rsidRDefault="003C56C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09</w:t>
            </w:r>
          </w:p>
        </w:tc>
        <w:tc>
          <w:tcPr>
            <w:tcW w:w="1332" w:type="dxa"/>
            <w:gridSpan w:val="2"/>
            <w:vAlign w:val="center"/>
          </w:tcPr>
          <w:p w14:paraId="18B44575" w14:textId="57468A28" w:rsidR="00AD5F86" w:rsidRPr="00967D26" w:rsidRDefault="003C56C7" w:rsidP="00AD5F86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29</w:t>
            </w:r>
          </w:p>
        </w:tc>
      </w:tr>
      <w:tr w:rsidR="00AD5F86" w:rsidRPr="00967D26" w14:paraId="664805AF" w14:textId="77777777" w:rsidTr="0055446F">
        <w:trPr>
          <w:trHeight w:val="238"/>
        </w:trPr>
        <w:tc>
          <w:tcPr>
            <w:tcW w:w="2279" w:type="dxa"/>
            <w:gridSpan w:val="2"/>
            <w:vAlign w:val="center"/>
          </w:tcPr>
          <w:p w14:paraId="6956EBC2" w14:textId="77777777" w:rsidR="00AD5F86" w:rsidRPr="00967D26" w:rsidRDefault="00AD5F86" w:rsidP="00AD5F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69F67B7" w14:textId="77777777" w:rsidR="00AD5F86" w:rsidRPr="00967D26" w:rsidRDefault="00AD5F86" w:rsidP="00AD5F86">
            <w:pPr>
              <w:rPr>
                <w:sz w:val="22"/>
                <w:szCs w:val="22"/>
              </w:rPr>
            </w:pPr>
            <w:r w:rsidRPr="00967D2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32" w:type="dxa"/>
            <w:gridSpan w:val="2"/>
          </w:tcPr>
          <w:p w14:paraId="6FBEB45B" w14:textId="08A2E591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651</w:t>
            </w:r>
          </w:p>
        </w:tc>
        <w:tc>
          <w:tcPr>
            <w:tcW w:w="1332" w:type="dxa"/>
            <w:gridSpan w:val="2"/>
            <w:vAlign w:val="center"/>
          </w:tcPr>
          <w:p w14:paraId="6C5AA315" w14:textId="79B86283" w:rsidR="00AD5F86" w:rsidRPr="00967D26" w:rsidRDefault="00F733EC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658</w:t>
            </w:r>
          </w:p>
        </w:tc>
        <w:tc>
          <w:tcPr>
            <w:tcW w:w="1332" w:type="dxa"/>
            <w:gridSpan w:val="2"/>
            <w:vAlign w:val="center"/>
          </w:tcPr>
          <w:p w14:paraId="6C2F4108" w14:textId="500F6247" w:rsidR="00AD5F86" w:rsidRPr="00967D26" w:rsidRDefault="00F733EC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678</w:t>
            </w:r>
          </w:p>
        </w:tc>
        <w:tc>
          <w:tcPr>
            <w:tcW w:w="1332" w:type="dxa"/>
            <w:gridSpan w:val="2"/>
            <w:vAlign w:val="center"/>
          </w:tcPr>
          <w:p w14:paraId="6BDEB907" w14:textId="0037489B" w:rsidR="00AD5F86" w:rsidRPr="00967D26" w:rsidRDefault="00F733EC" w:rsidP="00AD5F86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467</w:t>
            </w:r>
          </w:p>
        </w:tc>
        <w:tc>
          <w:tcPr>
            <w:tcW w:w="1332" w:type="dxa"/>
            <w:gridSpan w:val="2"/>
            <w:vAlign w:val="center"/>
          </w:tcPr>
          <w:p w14:paraId="5A6D3BC0" w14:textId="64402141" w:rsidR="00AD5F86" w:rsidRPr="00967D26" w:rsidRDefault="003C56C7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572</w:t>
            </w:r>
          </w:p>
        </w:tc>
        <w:tc>
          <w:tcPr>
            <w:tcW w:w="1332" w:type="dxa"/>
            <w:gridSpan w:val="2"/>
            <w:vAlign w:val="center"/>
          </w:tcPr>
          <w:p w14:paraId="2B9A187B" w14:textId="5E3D7237" w:rsidR="00AD5F86" w:rsidRPr="00967D26" w:rsidRDefault="003C56C7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610</w:t>
            </w:r>
          </w:p>
        </w:tc>
        <w:tc>
          <w:tcPr>
            <w:tcW w:w="1332" w:type="dxa"/>
            <w:gridSpan w:val="2"/>
            <w:vAlign w:val="center"/>
          </w:tcPr>
          <w:p w14:paraId="51A9F775" w14:textId="2B1A7FC3" w:rsidR="00AD5F86" w:rsidRPr="00967D26" w:rsidRDefault="003C56C7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40</w:t>
            </w:r>
          </w:p>
        </w:tc>
        <w:tc>
          <w:tcPr>
            <w:tcW w:w="1332" w:type="dxa"/>
            <w:gridSpan w:val="2"/>
            <w:vAlign w:val="center"/>
          </w:tcPr>
          <w:p w14:paraId="00871601" w14:textId="697FA10E" w:rsidR="00AD5F86" w:rsidRPr="00967D26" w:rsidRDefault="003C56C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913</w:t>
            </w:r>
          </w:p>
        </w:tc>
        <w:tc>
          <w:tcPr>
            <w:tcW w:w="1332" w:type="dxa"/>
            <w:gridSpan w:val="2"/>
            <w:vAlign w:val="center"/>
          </w:tcPr>
          <w:p w14:paraId="5963D750" w14:textId="35CE16A5" w:rsidR="00AD5F86" w:rsidRPr="00967D26" w:rsidRDefault="003C56C7" w:rsidP="00AD5F86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713</w:t>
            </w:r>
          </w:p>
        </w:tc>
      </w:tr>
      <w:tr w:rsidR="00AD5F86" w:rsidRPr="00967D26" w14:paraId="10ECDC54" w14:textId="77777777" w:rsidTr="0055446F">
        <w:trPr>
          <w:trHeight w:val="238"/>
        </w:trPr>
        <w:tc>
          <w:tcPr>
            <w:tcW w:w="2279" w:type="dxa"/>
            <w:gridSpan w:val="2"/>
            <w:tcBorders>
              <w:bottom w:val="single" w:sz="4" w:space="0" w:color="auto"/>
            </w:tcBorders>
            <w:vAlign w:val="center"/>
          </w:tcPr>
          <w:p w14:paraId="740EE5E9" w14:textId="77777777" w:rsidR="00AD5F86" w:rsidRPr="00967D26" w:rsidRDefault="00AD5F86" w:rsidP="00AD5F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14:paraId="7A970597" w14:textId="77777777" w:rsidR="00AD5F86" w:rsidRPr="00967D26" w:rsidRDefault="00AD5F86" w:rsidP="00AD5F86">
            <w:pPr>
              <w:rPr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BF</w:t>
            </w:r>
            <w:r w:rsidRPr="00967D26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3AEBCEA4" w14:textId="40C38A86" w:rsidR="00AD5F86" w:rsidRPr="00967D26" w:rsidRDefault="008C04E0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09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  <w:vAlign w:val="center"/>
          </w:tcPr>
          <w:p w14:paraId="0EBE6C11" w14:textId="182E4513" w:rsidR="00AD5F86" w:rsidRPr="00967D26" w:rsidRDefault="008C04E0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08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  <w:vAlign w:val="center"/>
          </w:tcPr>
          <w:p w14:paraId="3A44858B" w14:textId="36A67434" w:rsidR="00AD5F86" w:rsidRPr="00967D26" w:rsidRDefault="008C04E0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07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  <w:vAlign w:val="center"/>
          </w:tcPr>
          <w:p w14:paraId="71C3F644" w14:textId="0C5D9C69" w:rsidR="00AD5F86" w:rsidRPr="00967D26" w:rsidRDefault="008C04E0" w:rsidP="00AD5F86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28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  <w:vAlign w:val="center"/>
          </w:tcPr>
          <w:p w14:paraId="05CB8791" w14:textId="626D8ECD" w:rsidR="00AD5F86" w:rsidRPr="00967D26" w:rsidRDefault="008C04E0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18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  <w:vAlign w:val="center"/>
          </w:tcPr>
          <w:p w14:paraId="6C1C78B3" w14:textId="50CF4646" w:rsidR="00AD5F86" w:rsidRPr="00967D26" w:rsidRDefault="008C04E0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11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  <w:vAlign w:val="center"/>
          </w:tcPr>
          <w:p w14:paraId="1B4F5F9E" w14:textId="4C6238A1" w:rsidR="00AD5F86" w:rsidRPr="00967D26" w:rsidRDefault="008C04E0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805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  <w:vAlign w:val="center"/>
          </w:tcPr>
          <w:p w14:paraId="4F13FC26" w14:textId="32A7918F" w:rsidR="00AD5F86" w:rsidRPr="00967D26" w:rsidRDefault="00202A57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01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  <w:vAlign w:val="center"/>
          </w:tcPr>
          <w:p w14:paraId="4CBD3025" w14:textId="54D4BCB1" w:rsidR="00AD5F86" w:rsidRPr="00967D26" w:rsidRDefault="00202A57" w:rsidP="00AD5F86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06</w:t>
            </w:r>
          </w:p>
        </w:tc>
      </w:tr>
      <w:tr w:rsidR="00AD5F86" w:rsidRPr="00967D26" w14:paraId="63C03480" w14:textId="77777777" w:rsidTr="0055446F">
        <w:trPr>
          <w:trHeight w:val="238"/>
        </w:trPr>
        <w:tc>
          <w:tcPr>
            <w:tcW w:w="2279" w:type="dxa"/>
            <w:gridSpan w:val="2"/>
            <w:tcBorders>
              <w:top w:val="single" w:sz="4" w:space="0" w:color="auto"/>
            </w:tcBorders>
            <w:vAlign w:val="center"/>
          </w:tcPr>
          <w:p w14:paraId="69CD30AB" w14:textId="77777777" w:rsidR="00AD5F86" w:rsidRPr="00967D26" w:rsidRDefault="00AD5F86" w:rsidP="00AD5F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7FD10C20" w14:textId="77777777" w:rsidR="00AD5F86" w:rsidRPr="00967D26" w:rsidRDefault="00AD5F86" w:rsidP="00AD5F86">
            <w:pPr>
              <w:rPr>
                <w:sz w:val="22"/>
                <w:szCs w:val="22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13FE52F4" w14:textId="77777777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  <w:vAlign w:val="center"/>
          </w:tcPr>
          <w:p w14:paraId="11CB1912" w14:textId="03634FF0" w:rsidR="00AD5F86" w:rsidRPr="00967D26" w:rsidRDefault="00AD5F86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  <w:vAlign w:val="center"/>
          </w:tcPr>
          <w:p w14:paraId="378D7B51" w14:textId="77777777" w:rsidR="00AD5F86" w:rsidRPr="00967D26" w:rsidRDefault="00AD5F86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  <w:vAlign w:val="center"/>
          </w:tcPr>
          <w:p w14:paraId="49C0999B" w14:textId="77777777" w:rsidR="00AD5F86" w:rsidRPr="00967D26" w:rsidRDefault="00AD5F86" w:rsidP="00AD5F86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  <w:vAlign w:val="center"/>
          </w:tcPr>
          <w:p w14:paraId="7CD1BE93" w14:textId="77777777" w:rsidR="00AD5F86" w:rsidRPr="00967D26" w:rsidRDefault="00AD5F86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  <w:vAlign w:val="center"/>
          </w:tcPr>
          <w:p w14:paraId="1589037E" w14:textId="77777777" w:rsidR="00AD5F86" w:rsidRPr="00967D26" w:rsidRDefault="00AD5F86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  <w:vAlign w:val="center"/>
          </w:tcPr>
          <w:p w14:paraId="4457B671" w14:textId="77777777" w:rsidR="00AD5F86" w:rsidRPr="00967D26" w:rsidRDefault="00AD5F86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  <w:vAlign w:val="center"/>
          </w:tcPr>
          <w:p w14:paraId="73FED355" w14:textId="77777777" w:rsidR="00AD5F86" w:rsidRPr="00967D26" w:rsidRDefault="00AD5F86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  <w:vAlign w:val="center"/>
          </w:tcPr>
          <w:p w14:paraId="11FE4C42" w14:textId="77777777" w:rsidR="00AD5F86" w:rsidRPr="00967D26" w:rsidRDefault="00AD5F86" w:rsidP="00AD5F86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</w:p>
        </w:tc>
      </w:tr>
    </w:tbl>
    <w:p w14:paraId="3FBA5419" w14:textId="77777777" w:rsidR="005C4383" w:rsidRDefault="005C4383">
      <w:r>
        <w:br w:type="page"/>
      </w:r>
    </w:p>
    <w:tbl>
      <w:tblPr>
        <w:tblStyle w:val="TabelacomGrelha"/>
        <w:tblW w:w="148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7"/>
        <w:gridCol w:w="709"/>
        <w:gridCol w:w="1332"/>
        <w:gridCol w:w="1332"/>
        <w:gridCol w:w="1332"/>
        <w:gridCol w:w="1332"/>
        <w:gridCol w:w="1332"/>
        <w:gridCol w:w="1332"/>
        <w:gridCol w:w="1332"/>
        <w:gridCol w:w="1332"/>
        <w:gridCol w:w="1332"/>
      </w:tblGrid>
      <w:tr w:rsidR="005C4383" w:rsidRPr="00967D26" w14:paraId="01714784" w14:textId="77777777" w:rsidTr="005659F3">
        <w:trPr>
          <w:trHeight w:val="238"/>
        </w:trPr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14:paraId="0B82924A" w14:textId="77777777" w:rsidR="005C4383" w:rsidRPr="00967D26" w:rsidRDefault="005C4383" w:rsidP="00AD5F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B32DE2D" w14:textId="77777777" w:rsidR="005C4383" w:rsidRPr="00967D26" w:rsidRDefault="005C4383" w:rsidP="00AD5F86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59822E27" w14:textId="77777777" w:rsidR="005C4383" w:rsidRPr="00967D26" w:rsidRDefault="005C4383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723164C8" w14:textId="77777777" w:rsidR="005C4383" w:rsidRPr="00967D26" w:rsidRDefault="005C4383" w:rsidP="00AD5F86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6BF44BF5" w14:textId="77777777" w:rsidR="005C4383" w:rsidRPr="00967D26" w:rsidRDefault="005C4383" w:rsidP="00AD5F86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1612E739" w14:textId="77777777" w:rsidR="005C4383" w:rsidRPr="00967D26" w:rsidRDefault="005C4383" w:rsidP="00AD5F86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6E3D3ADD" w14:textId="77777777" w:rsidR="005C4383" w:rsidRPr="00967D26" w:rsidRDefault="005C4383" w:rsidP="00AD5F86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3E08233A" w14:textId="77777777" w:rsidR="005C4383" w:rsidRPr="00967D26" w:rsidRDefault="005C4383" w:rsidP="00AD5F86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593C33F9" w14:textId="77777777" w:rsidR="005C4383" w:rsidRPr="00967D26" w:rsidRDefault="005C4383" w:rsidP="00AD5F86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75A2B15E" w14:textId="77777777" w:rsidR="005C4383" w:rsidRPr="00967D26" w:rsidRDefault="005C4383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7D7B6226" w14:textId="77777777" w:rsidR="005C4383" w:rsidRPr="00967D26" w:rsidRDefault="005C4383" w:rsidP="00AD5F86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5C4383" w:rsidRPr="00967D26" w14:paraId="6E9E6FE1" w14:textId="77777777" w:rsidTr="005659F3">
        <w:trPr>
          <w:trHeight w:val="561"/>
        </w:trPr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21578" w14:textId="77777777" w:rsidR="005C4383" w:rsidRPr="00967D26" w:rsidRDefault="005C4383" w:rsidP="005C438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E7CBB" w14:textId="77777777" w:rsidR="005C4383" w:rsidRPr="00967D26" w:rsidRDefault="005C4383" w:rsidP="005C4383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3C722" w14:textId="00F36DDA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</w:rPr>
              <w:t>Pitch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B3BD7" w14:textId="15C9F461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</w:rPr>
              <w:t>Intensity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394CD" w14:textId="7FB0D8D8" w:rsidR="005C4383" w:rsidRPr="00967D26" w:rsidRDefault="005C4383" w:rsidP="005C4383">
            <w:pPr>
              <w:tabs>
                <w:tab w:val="decimal" w:pos="499"/>
              </w:tabs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Duration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BD73C" w14:textId="77777777" w:rsidR="005C4383" w:rsidRPr="00967D26" w:rsidRDefault="005C4383" w:rsidP="005C4383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Complex</w:t>
            </w:r>
          </w:p>
          <w:p w14:paraId="6CD05350" w14:textId="403B11F9" w:rsidR="005C4383" w:rsidRPr="00967D26" w:rsidRDefault="005C4383" w:rsidP="005C4383">
            <w:pPr>
              <w:tabs>
                <w:tab w:val="decimal" w:pos="530"/>
              </w:tabs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Duration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911E9" w14:textId="3569815D" w:rsidR="005C4383" w:rsidRPr="00967D26" w:rsidRDefault="005C4383" w:rsidP="005C4383">
            <w:pPr>
              <w:tabs>
                <w:tab w:val="decimal" w:pos="419"/>
                <w:tab w:val="decimal" w:pos="702"/>
              </w:tabs>
              <w:ind w:firstLine="84"/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Contou</w:t>
            </w:r>
            <w:r>
              <w:rPr>
                <w:sz w:val="22"/>
                <w:szCs w:val="22"/>
                <w:lang w:val="en-US"/>
              </w:rPr>
              <w:t xml:space="preserve">r </w:t>
            </w:r>
            <w:r w:rsidRPr="00967D26">
              <w:rPr>
                <w:sz w:val="22"/>
                <w:szCs w:val="22"/>
                <w:lang w:val="en-US"/>
              </w:rPr>
              <w:t>Speed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BF188" w14:textId="77777777" w:rsidR="005C4383" w:rsidRPr="00967D26" w:rsidRDefault="005C4383" w:rsidP="005C4383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Backward</w:t>
            </w:r>
          </w:p>
          <w:p w14:paraId="4FD0D60F" w14:textId="325DEC49" w:rsidR="005C4383" w:rsidRPr="00967D26" w:rsidRDefault="005C4383" w:rsidP="005C4383">
            <w:pPr>
              <w:ind w:left="-122" w:firstLine="141"/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Masking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E8C5A" w14:textId="77777777" w:rsidR="005C4383" w:rsidRPr="00967D26" w:rsidRDefault="005C4383" w:rsidP="005C4383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Gap</w:t>
            </w:r>
          </w:p>
          <w:p w14:paraId="19B0E30E" w14:textId="729B3EBF" w:rsidR="005C4383" w:rsidRPr="00967D26" w:rsidRDefault="005C4383" w:rsidP="005C4383">
            <w:pPr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Detection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34F40" w14:textId="48C30E5C" w:rsidR="005C4383" w:rsidRPr="00967D26" w:rsidRDefault="005C4383" w:rsidP="005C4383">
            <w:pPr>
              <w:ind w:firstLine="53"/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Timbr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ACBB1" w14:textId="77777777" w:rsidR="005C4383" w:rsidRPr="00967D26" w:rsidRDefault="005C4383" w:rsidP="005C4383">
            <w:pPr>
              <w:spacing w:line="276" w:lineRule="auto"/>
              <w:ind w:right="261"/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Scale</w:t>
            </w:r>
          </w:p>
          <w:p w14:paraId="440428CF" w14:textId="7F353132" w:rsidR="005C4383" w:rsidRPr="00967D26" w:rsidRDefault="005C4383" w:rsidP="005C4383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Mistuning</w:t>
            </w:r>
          </w:p>
        </w:tc>
      </w:tr>
      <w:tr w:rsidR="005C4383" w:rsidRPr="00967D26" w14:paraId="3C03A1EA" w14:textId="77777777" w:rsidTr="005659F3">
        <w:trPr>
          <w:trHeight w:val="238"/>
        </w:trPr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5FAAF900" w14:textId="7A0227B5" w:rsidR="005C4383" w:rsidRPr="00967D26" w:rsidRDefault="005C4383" w:rsidP="005C4383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Agreeablenes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D1F616C" w14:textId="77777777" w:rsidR="005C4383" w:rsidRPr="00967D26" w:rsidRDefault="005C4383" w:rsidP="005C4383">
            <w:pPr>
              <w:rPr>
                <w:sz w:val="22"/>
                <w:szCs w:val="22"/>
              </w:rPr>
            </w:pPr>
            <w:r w:rsidRPr="00967D26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6E3372FC" w14:textId="30121E6B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11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77E93FB4" w14:textId="2DA33055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02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4A3DC391" w14:textId="24BE7BEB" w:rsidR="005C4383" w:rsidRPr="00967D26" w:rsidRDefault="005C4383" w:rsidP="005C4383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82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3E847029" w14:textId="13A4E57D" w:rsidR="005C4383" w:rsidRPr="00967D26" w:rsidRDefault="005C4383" w:rsidP="005C4383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17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79CFB09B" w14:textId="3CD023F3" w:rsidR="005C4383" w:rsidRPr="00967D26" w:rsidRDefault="005C4383" w:rsidP="005C4383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22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2FB710BD" w14:textId="3AB3F880" w:rsidR="005C4383" w:rsidRPr="00967D26" w:rsidRDefault="001104DA" w:rsidP="005C4383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="005C4383" w:rsidRPr="00967D26">
              <w:rPr>
                <w:sz w:val="22"/>
                <w:szCs w:val="22"/>
                <w:lang w:val="en-US"/>
              </w:rPr>
              <w:t>.11</w:t>
            </w: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1D09E1D4" w14:textId="59D2CE99" w:rsidR="005C4383" w:rsidRPr="00967D26" w:rsidRDefault="005C4383" w:rsidP="005C4383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15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1F293A37" w14:textId="585F5826" w:rsidR="005C4383" w:rsidRPr="00967D26" w:rsidRDefault="005C4383" w:rsidP="005C4383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65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0BAB0C4D" w14:textId="2169CAFB" w:rsidR="005C4383" w:rsidRPr="00967D26" w:rsidRDefault="005C4383" w:rsidP="005C4383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24</w:t>
            </w:r>
          </w:p>
        </w:tc>
      </w:tr>
      <w:tr w:rsidR="005C4383" w:rsidRPr="00967D26" w14:paraId="69494A6B" w14:textId="77777777" w:rsidTr="005659F3">
        <w:trPr>
          <w:trHeight w:val="109"/>
        </w:trPr>
        <w:tc>
          <w:tcPr>
            <w:tcW w:w="2137" w:type="dxa"/>
            <w:vAlign w:val="center"/>
          </w:tcPr>
          <w:p w14:paraId="726773D5" w14:textId="77777777" w:rsidR="005C4383" w:rsidRPr="00967D26" w:rsidRDefault="005C4383" w:rsidP="005C438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5D3ACD1" w14:textId="77777777" w:rsidR="005C4383" w:rsidRPr="00967D26" w:rsidRDefault="005C4383" w:rsidP="005C4383">
            <w:pPr>
              <w:rPr>
                <w:sz w:val="22"/>
                <w:szCs w:val="22"/>
              </w:rPr>
            </w:pPr>
            <w:r w:rsidRPr="00967D2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32" w:type="dxa"/>
          </w:tcPr>
          <w:p w14:paraId="1115DECC" w14:textId="1F06A75C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62</w:t>
            </w:r>
          </w:p>
        </w:tc>
        <w:tc>
          <w:tcPr>
            <w:tcW w:w="1332" w:type="dxa"/>
            <w:vAlign w:val="center"/>
          </w:tcPr>
          <w:p w14:paraId="249979E9" w14:textId="4231205D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98</w:t>
            </w:r>
          </w:p>
        </w:tc>
        <w:tc>
          <w:tcPr>
            <w:tcW w:w="1332" w:type="dxa"/>
            <w:vAlign w:val="center"/>
          </w:tcPr>
          <w:p w14:paraId="2EE6AB06" w14:textId="15C93C12" w:rsidR="005C4383" w:rsidRPr="00967D26" w:rsidRDefault="005C4383" w:rsidP="005C4383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304</w:t>
            </w:r>
          </w:p>
        </w:tc>
        <w:tc>
          <w:tcPr>
            <w:tcW w:w="1332" w:type="dxa"/>
            <w:vAlign w:val="center"/>
          </w:tcPr>
          <w:p w14:paraId="623BD4AD" w14:textId="2B6B7E5F" w:rsidR="005C4383" w:rsidRPr="00967D26" w:rsidRDefault="005C4383" w:rsidP="005C4383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831</w:t>
            </w:r>
          </w:p>
        </w:tc>
        <w:tc>
          <w:tcPr>
            <w:tcW w:w="1332" w:type="dxa"/>
            <w:vAlign w:val="center"/>
          </w:tcPr>
          <w:p w14:paraId="2C5AE656" w14:textId="66D3FEED" w:rsidR="005C4383" w:rsidRPr="00967D26" w:rsidRDefault="005C4383" w:rsidP="005C4383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784</w:t>
            </w:r>
          </w:p>
        </w:tc>
        <w:tc>
          <w:tcPr>
            <w:tcW w:w="1332" w:type="dxa"/>
            <w:vAlign w:val="center"/>
          </w:tcPr>
          <w:p w14:paraId="364343E4" w14:textId="54173A3B" w:rsidR="005C4383" w:rsidRPr="00967D26" w:rsidRDefault="005C4383" w:rsidP="005C4383">
            <w:pPr>
              <w:ind w:firstLine="290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52</w:t>
            </w:r>
          </w:p>
        </w:tc>
        <w:tc>
          <w:tcPr>
            <w:tcW w:w="1332" w:type="dxa"/>
            <w:vAlign w:val="center"/>
          </w:tcPr>
          <w:p w14:paraId="4D9042B7" w14:textId="3ECEC084" w:rsidR="005C4383" w:rsidRPr="00967D26" w:rsidRDefault="005C4383" w:rsidP="005C4383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49</w:t>
            </w:r>
          </w:p>
        </w:tc>
        <w:tc>
          <w:tcPr>
            <w:tcW w:w="1332" w:type="dxa"/>
            <w:vAlign w:val="center"/>
          </w:tcPr>
          <w:p w14:paraId="325C4BDC" w14:textId="23B8CBC7" w:rsidR="005C4383" w:rsidRPr="00967D26" w:rsidRDefault="005C4383" w:rsidP="005C4383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422</w:t>
            </w:r>
          </w:p>
        </w:tc>
        <w:tc>
          <w:tcPr>
            <w:tcW w:w="1332" w:type="dxa"/>
            <w:vAlign w:val="center"/>
          </w:tcPr>
          <w:p w14:paraId="19D7078C" w14:textId="65E84326" w:rsidR="005C4383" w:rsidRPr="00967D26" w:rsidRDefault="005C4383" w:rsidP="005C4383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19</w:t>
            </w:r>
          </w:p>
        </w:tc>
      </w:tr>
      <w:tr w:rsidR="005C4383" w:rsidRPr="00967D26" w14:paraId="69E34ADB" w14:textId="77777777" w:rsidTr="005659F3">
        <w:trPr>
          <w:trHeight w:val="238"/>
        </w:trPr>
        <w:tc>
          <w:tcPr>
            <w:tcW w:w="2137" w:type="dxa"/>
            <w:vAlign w:val="center"/>
          </w:tcPr>
          <w:p w14:paraId="3BB8CC6E" w14:textId="77777777" w:rsidR="005C4383" w:rsidRPr="00967D26" w:rsidRDefault="005C4383" w:rsidP="005C438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B875E78" w14:textId="77777777" w:rsidR="005C4383" w:rsidRPr="00967D26" w:rsidRDefault="005C4383" w:rsidP="005C4383">
            <w:pPr>
              <w:rPr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BF</w:t>
            </w:r>
            <w:r w:rsidRPr="00967D26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32" w:type="dxa"/>
          </w:tcPr>
          <w:p w14:paraId="1AC561A7" w14:textId="1B0F14F2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61</w:t>
            </w:r>
          </w:p>
        </w:tc>
        <w:tc>
          <w:tcPr>
            <w:tcW w:w="1332" w:type="dxa"/>
            <w:vAlign w:val="center"/>
          </w:tcPr>
          <w:p w14:paraId="533FF882" w14:textId="45107E3D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23</w:t>
            </w:r>
          </w:p>
        </w:tc>
        <w:tc>
          <w:tcPr>
            <w:tcW w:w="1332" w:type="dxa"/>
            <w:vAlign w:val="center"/>
          </w:tcPr>
          <w:p w14:paraId="582D880A" w14:textId="604E4B66" w:rsidR="005C4383" w:rsidRPr="00967D26" w:rsidRDefault="005C4383" w:rsidP="005C4383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66</w:t>
            </w:r>
          </w:p>
        </w:tc>
        <w:tc>
          <w:tcPr>
            <w:tcW w:w="1332" w:type="dxa"/>
            <w:vAlign w:val="center"/>
          </w:tcPr>
          <w:p w14:paraId="65C8C84A" w14:textId="009518BC" w:rsidR="005C4383" w:rsidRPr="00967D26" w:rsidRDefault="005C4383" w:rsidP="005C4383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01</w:t>
            </w:r>
          </w:p>
        </w:tc>
        <w:tc>
          <w:tcPr>
            <w:tcW w:w="1332" w:type="dxa"/>
            <w:vAlign w:val="center"/>
          </w:tcPr>
          <w:p w14:paraId="62B8A4DC" w14:textId="63E7B42A" w:rsidR="005C4383" w:rsidRPr="00967D26" w:rsidRDefault="005C4383" w:rsidP="005C4383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04</w:t>
            </w:r>
          </w:p>
        </w:tc>
        <w:tc>
          <w:tcPr>
            <w:tcW w:w="1332" w:type="dxa"/>
            <w:vAlign w:val="center"/>
          </w:tcPr>
          <w:p w14:paraId="60996DED" w14:textId="1D025020" w:rsidR="005C4383" w:rsidRPr="00967D26" w:rsidRDefault="005C4383" w:rsidP="005C4383">
            <w:pPr>
              <w:ind w:firstLine="29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71</w:t>
            </w:r>
          </w:p>
        </w:tc>
        <w:tc>
          <w:tcPr>
            <w:tcW w:w="1332" w:type="dxa"/>
            <w:vAlign w:val="center"/>
          </w:tcPr>
          <w:p w14:paraId="791B0D69" w14:textId="5066E5F3" w:rsidR="005C4383" w:rsidRPr="00967D26" w:rsidRDefault="005C4383" w:rsidP="005C4383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77</w:t>
            </w:r>
          </w:p>
        </w:tc>
        <w:tc>
          <w:tcPr>
            <w:tcW w:w="1332" w:type="dxa"/>
            <w:vAlign w:val="center"/>
          </w:tcPr>
          <w:p w14:paraId="1DDE8010" w14:textId="70E6DFB1" w:rsidR="005C4383" w:rsidRPr="00967D26" w:rsidRDefault="005C4383" w:rsidP="005C4383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38</w:t>
            </w:r>
          </w:p>
        </w:tc>
        <w:tc>
          <w:tcPr>
            <w:tcW w:w="1332" w:type="dxa"/>
            <w:vAlign w:val="center"/>
          </w:tcPr>
          <w:p w14:paraId="7BE3B6A8" w14:textId="44648C5E" w:rsidR="005C4383" w:rsidRPr="00967D26" w:rsidRDefault="005C4383" w:rsidP="005C4383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331</w:t>
            </w:r>
          </w:p>
        </w:tc>
      </w:tr>
      <w:tr w:rsidR="005C4383" w:rsidRPr="00967D26" w14:paraId="0D728D5E" w14:textId="77777777" w:rsidTr="005659F3">
        <w:trPr>
          <w:trHeight w:val="238"/>
        </w:trPr>
        <w:tc>
          <w:tcPr>
            <w:tcW w:w="2137" w:type="dxa"/>
            <w:vAlign w:val="center"/>
          </w:tcPr>
          <w:p w14:paraId="74CA82B1" w14:textId="77777777" w:rsidR="005C4383" w:rsidRPr="00967D26" w:rsidRDefault="005C4383" w:rsidP="005C438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804C05B" w14:textId="77777777" w:rsidR="005C4383" w:rsidRPr="00967D26" w:rsidRDefault="005C4383" w:rsidP="005C4383">
            <w:pPr>
              <w:rPr>
                <w:sz w:val="22"/>
                <w:szCs w:val="22"/>
              </w:rPr>
            </w:pPr>
          </w:p>
        </w:tc>
        <w:tc>
          <w:tcPr>
            <w:tcW w:w="1332" w:type="dxa"/>
          </w:tcPr>
          <w:p w14:paraId="095426DF" w14:textId="77777777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7C63FB3F" w14:textId="77777777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22AA8F9B" w14:textId="77777777" w:rsidR="005C4383" w:rsidRPr="00967D26" w:rsidRDefault="005C4383" w:rsidP="005C4383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0454008F" w14:textId="77777777" w:rsidR="005C4383" w:rsidRPr="00967D26" w:rsidRDefault="005C4383" w:rsidP="005C4383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25A619DC" w14:textId="77777777" w:rsidR="005C4383" w:rsidRPr="00967D26" w:rsidRDefault="005C4383" w:rsidP="005C4383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703AD154" w14:textId="77777777" w:rsidR="005C4383" w:rsidRPr="00967D26" w:rsidRDefault="005C4383" w:rsidP="005C4383">
            <w:pPr>
              <w:ind w:firstLine="291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1B7D7D80" w14:textId="77777777" w:rsidR="005C4383" w:rsidRPr="00967D26" w:rsidRDefault="005C4383" w:rsidP="005C4383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38446640" w14:textId="77777777" w:rsidR="005C4383" w:rsidRPr="00967D26" w:rsidRDefault="005C4383" w:rsidP="005C4383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33137B6B" w14:textId="77777777" w:rsidR="005C4383" w:rsidRPr="00967D26" w:rsidRDefault="005C4383" w:rsidP="005C4383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5C4383" w:rsidRPr="00967D26" w14:paraId="569DBB38" w14:textId="77777777" w:rsidTr="005659F3">
        <w:trPr>
          <w:trHeight w:val="238"/>
        </w:trPr>
        <w:tc>
          <w:tcPr>
            <w:tcW w:w="2137" w:type="dxa"/>
            <w:vAlign w:val="center"/>
          </w:tcPr>
          <w:p w14:paraId="48E3F23F" w14:textId="19CF1F21" w:rsidR="005C4383" w:rsidRPr="00967D26" w:rsidRDefault="005C4383" w:rsidP="005C4383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Conscientiousness</w:t>
            </w:r>
          </w:p>
        </w:tc>
        <w:tc>
          <w:tcPr>
            <w:tcW w:w="709" w:type="dxa"/>
            <w:vAlign w:val="center"/>
          </w:tcPr>
          <w:p w14:paraId="6BD14489" w14:textId="28881985" w:rsidR="005C4383" w:rsidRPr="00967D26" w:rsidRDefault="005C4383" w:rsidP="005C4383">
            <w:pPr>
              <w:rPr>
                <w:sz w:val="22"/>
                <w:szCs w:val="22"/>
              </w:rPr>
            </w:pPr>
            <w:r w:rsidRPr="00967D26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32" w:type="dxa"/>
          </w:tcPr>
          <w:p w14:paraId="563F19F4" w14:textId="0847D930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61</w:t>
            </w:r>
          </w:p>
        </w:tc>
        <w:tc>
          <w:tcPr>
            <w:tcW w:w="1332" w:type="dxa"/>
            <w:vAlign w:val="center"/>
          </w:tcPr>
          <w:p w14:paraId="4DD38BEB" w14:textId="4763C00F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10</w:t>
            </w:r>
          </w:p>
        </w:tc>
        <w:tc>
          <w:tcPr>
            <w:tcW w:w="1332" w:type="dxa"/>
            <w:vAlign w:val="center"/>
          </w:tcPr>
          <w:p w14:paraId="47AB8DE3" w14:textId="58CBCD13" w:rsidR="005C4383" w:rsidRPr="00967D26" w:rsidRDefault="005C4383" w:rsidP="005C4383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89</w:t>
            </w:r>
          </w:p>
        </w:tc>
        <w:tc>
          <w:tcPr>
            <w:tcW w:w="1332" w:type="dxa"/>
            <w:vAlign w:val="center"/>
          </w:tcPr>
          <w:p w14:paraId="1B6F1D4D" w14:textId="1D8732A3" w:rsidR="005C4383" w:rsidRPr="00967D26" w:rsidRDefault="005C4383" w:rsidP="005C4383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16</w:t>
            </w:r>
          </w:p>
        </w:tc>
        <w:tc>
          <w:tcPr>
            <w:tcW w:w="1332" w:type="dxa"/>
            <w:vAlign w:val="center"/>
          </w:tcPr>
          <w:p w14:paraId="10C3D2AA" w14:textId="66AE5DCC" w:rsidR="005C4383" w:rsidRPr="00967D26" w:rsidRDefault="005C4383" w:rsidP="005C4383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41</w:t>
            </w:r>
          </w:p>
        </w:tc>
        <w:tc>
          <w:tcPr>
            <w:tcW w:w="1332" w:type="dxa"/>
            <w:vAlign w:val="center"/>
          </w:tcPr>
          <w:p w14:paraId="4375865F" w14:textId="25512270" w:rsidR="005C4383" w:rsidRPr="00967D26" w:rsidRDefault="001104DA" w:rsidP="005C4383">
            <w:pPr>
              <w:ind w:firstLine="291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="005C4383" w:rsidRPr="00967D26">
              <w:rPr>
                <w:sz w:val="22"/>
                <w:szCs w:val="22"/>
                <w:lang w:val="en-US"/>
              </w:rPr>
              <w:t>.059</w:t>
            </w:r>
          </w:p>
        </w:tc>
        <w:tc>
          <w:tcPr>
            <w:tcW w:w="1332" w:type="dxa"/>
            <w:vAlign w:val="center"/>
          </w:tcPr>
          <w:p w14:paraId="0EB0B059" w14:textId="290458F8" w:rsidR="005C4383" w:rsidRPr="00967D26" w:rsidRDefault="005C4383" w:rsidP="005C4383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47</w:t>
            </w:r>
          </w:p>
        </w:tc>
        <w:tc>
          <w:tcPr>
            <w:tcW w:w="1332" w:type="dxa"/>
            <w:vAlign w:val="center"/>
          </w:tcPr>
          <w:p w14:paraId="2B6A04E6" w14:textId="26D5DCC4" w:rsidR="005C4383" w:rsidRPr="00967D26" w:rsidRDefault="005C4383" w:rsidP="005C4383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04</w:t>
            </w:r>
          </w:p>
        </w:tc>
        <w:tc>
          <w:tcPr>
            <w:tcW w:w="1332" w:type="dxa"/>
            <w:vAlign w:val="center"/>
          </w:tcPr>
          <w:p w14:paraId="1D4AB8BC" w14:textId="7583074B" w:rsidR="005C4383" w:rsidRPr="00967D26" w:rsidRDefault="005C4383" w:rsidP="005C4383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23</w:t>
            </w:r>
          </w:p>
        </w:tc>
      </w:tr>
      <w:tr w:rsidR="005C4383" w:rsidRPr="00967D26" w14:paraId="7F47B177" w14:textId="77777777" w:rsidTr="005659F3">
        <w:trPr>
          <w:trHeight w:val="238"/>
        </w:trPr>
        <w:tc>
          <w:tcPr>
            <w:tcW w:w="2137" w:type="dxa"/>
            <w:vAlign w:val="center"/>
          </w:tcPr>
          <w:p w14:paraId="6578232E" w14:textId="77777777" w:rsidR="005C4383" w:rsidRPr="00967D26" w:rsidRDefault="005C4383" w:rsidP="005C438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CEA8CA1" w14:textId="7C700D99" w:rsidR="005C4383" w:rsidRPr="00967D26" w:rsidRDefault="005C4383" w:rsidP="005C4383">
            <w:pPr>
              <w:rPr>
                <w:i/>
                <w:iCs/>
                <w:sz w:val="22"/>
                <w:szCs w:val="22"/>
              </w:rPr>
            </w:pPr>
            <w:r w:rsidRPr="00967D2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32" w:type="dxa"/>
          </w:tcPr>
          <w:p w14:paraId="5D21CC10" w14:textId="71C6B205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</w:rPr>
              <w:t>.444</w:t>
            </w:r>
          </w:p>
        </w:tc>
        <w:tc>
          <w:tcPr>
            <w:tcW w:w="1332" w:type="dxa"/>
            <w:vAlign w:val="center"/>
          </w:tcPr>
          <w:p w14:paraId="749E57E7" w14:textId="6EA86B5D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</w:rPr>
              <w:t>.898</w:t>
            </w:r>
          </w:p>
        </w:tc>
        <w:tc>
          <w:tcPr>
            <w:tcW w:w="1332" w:type="dxa"/>
            <w:vAlign w:val="center"/>
          </w:tcPr>
          <w:p w14:paraId="799F2DCE" w14:textId="4E2BD13C" w:rsidR="005C4383" w:rsidRPr="00967D26" w:rsidRDefault="005C4383" w:rsidP="005C4383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64</w:t>
            </w:r>
          </w:p>
        </w:tc>
        <w:tc>
          <w:tcPr>
            <w:tcW w:w="1332" w:type="dxa"/>
            <w:vAlign w:val="center"/>
          </w:tcPr>
          <w:p w14:paraId="6AAD1F76" w14:textId="0206CDC8" w:rsidR="005C4383" w:rsidRPr="00967D26" w:rsidRDefault="005C4383" w:rsidP="005C4383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41</w:t>
            </w:r>
          </w:p>
        </w:tc>
        <w:tc>
          <w:tcPr>
            <w:tcW w:w="1332" w:type="dxa"/>
            <w:vAlign w:val="center"/>
          </w:tcPr>
          <w:p w14:paraId="0E9CD3CD" w14:textId="5A11231C" w:rsidR="005C4383" w:rsidRPr="00967D26" w:rsidRDefault="005C4383" w:rsidP="005C4383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615</w:t>
            </w:r>
          </w:p>
        </w:tc>
        <w:tc>
          <w:tcPr>
            <w:tcW w:w="1332" w:type="dxa"/>
            <w:vAlign w:val="center"/>
          </w:tcPr>
          <w:p w14:paraId="31762276" w14:textId="5E7CBE84" w:rsidR="005C4383" w:rsidRPr="00967D26" w:rsidRDefault="005C4383" w:rsidP="005C4383">
            <w:pPr>
              <w:ind w:firstLine="29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450</w:t>
            </w:r>
          </w:p>
        </w:tc>
        <w:tc>
          <w:tcPr>
            <w:tcW w:w="1332" w:type="dxa"/>
            <w:vAlign w:val="center"/>
          </w:tcPr>
          <w:p w14:paraId="1C14CB2E" w14:textId="72A5BA85" w:rsidR="005C4383" w:rsidRPr="00967D26" w:rsidRDefault="005C4383" w:rsidP="005C4383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555</w:t>
            </w:r>
          </w:p>
        </w:tc>
        <w:tc>
          <w:tcPr>
            <w:tcW w:w="1332" w:type="dxa"/>
            <w:vAlign w:val="center"/>
          </w:tcPr>
          <w:p w14:paraId="64C37408" w14:textId="5AF18816" w:rsidR="005C4383" w:rsidRPr="00967D26" w:rsidRDefault="005C4383" w:rsidP="005C4383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97</w:t>
            </w:r>
          </w:p>
        </w:tc>
        <w:tc>
          <w:tcPr>
            <w:tcW w:w="1332" w:type="dxa"/>
            <w:vAlign w:val="center"/>
          </w:tcPr>
          <w:p w14:paraId="39474C52" w14:textId="7EFE92EC" w:rsidR="005C4383" w:rsidRPr="00967D26" w:rsidRDefault="005C4383" w:rsidP="005C4383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776</w:t>
            </w:r>
          </w:p>
        </w:tc>
      </w:tr>
      <w:tr w:rsidR="005C4383" w:rsidRPr="00967D26" w14:paraId="1C55CE15" w14:textId="77777777" w:rsidTr="005659F3">
        <w:trPr>
          <w:trHeight w:val="238"/>
        </w:trPr>
        <w:tc>
          <w:tcPr>
            <w:tcW w:w="2137" w:type="dxa"/>
            <w:vAlign w:val="center"/>
          </w:tcPr>
          <w:p w14:paraId="7B3BD1BC" w14:textId="77777777" w:rsidR="005C4383" w:rsidRPr="00967D26" w:rsidRDefault="005C4383" w:rsidP="005C438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0EA093D" w14:textId="22CFB4E0" w:rsidR="005C4383" w:rsidRPr="00967D26" w:rsidRDefault="005C4383" w:rsidP="005C4383">
            <w:pPr>
              <w:rPr>
                <w:i/>
                <w:iCs/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BF</w:t>
            </w:r>
            <w:r w:rsidRPr="00967D26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32" w:type="dxa"/>
          </w:tcPr>
          <w:p w14:paraId="6D71513C" w14:textId="155AC686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.132</w:t>
            </w:r>
          </w:p>
        </w:tc>
        <w:tc>
          <w:tcPr>
            <w:tcW w:w="1332" w:type="dxa"/>
            <w:vAlign w:val="center"/>
          </w:tcPr>
          <w:p w14:paraId="2F46501A" w14:textId="567ED1A7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.099</w:t>
            </w:r>
          </w:p>
        </w:tc>
        <w:tc>
          <w:tcPr>
            <w:tcW w:w="1332" w:type="dxa"/>
            <w:vAlign w:val="center"/>
          </w:tcPr>
          <w:p w14:paraId="377BBF1A" w14:textId="5A3DDEBD" w:rsidR="005C4383" w:rsidRPr="00967D26" w:rsidRDefault="005C4383" w:rsidP="005C4383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83</w:t>
            </w:r>
          </w:p>
        </w:tc>
        <w:tc>
          <w:tcPr>
            <w:tcW w:w="1332" w:type="dxa"/>
            <w:vAlign w:val="center"/>
          </w:tcPr>
          <w:p w14:paraId="215F1121" w14:textId="1296E828" w:rsidR="005C4383" w:rsidRPr="00967D26" w:rsidRDefault="005C4383" w:rsidP="005C4383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87</w:t>
            </w:r>
          </w:p>
        </w:tc>
        <w:tc>
          <w:tcPr>
            <w:tcW w:w="1332" w:type="dxa"/>
            <w:vAlign w:val="center"/>
          </w:tcPr>
          <w:p w14:paraId="5720D9CE" w14:textId="425504CC" w:rsidR="005C4383" w:rsidRPr="00967D26" w:rsidRDefault="005C4383" w:rsidP="005C4383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14</w:t>
            </w:r>
          </w:p>
        </w:tc>
        <w:tc>
          <w:tcPr>
            <w:tcW w:w="1332" w:type="dxa"/>
            <w:vAlign w:val="center"/>
          </w:tcPr>
          <w:p w14:paraId="2250A43B" w14:textId="52A5DDC6" w:rsidR="005C4383" w:rsidRPr="00967D26" w:rsidRDefault="005C4383" w:rsidP="005C4383">
            <w:pPr>
              <w:ind w:firstLine="29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30</w:t>
            </w:r>
          </w:p>
        </w:tc>
        <w:tc>
          <w:tcPr>
            <w:tcW w:w="1332" w:type="dxa"/>
            <w:vAlign w:val="center"/>
          </w:tcPr>
          <w:p w14:paraId="0AB93099" w14:textId="4039E2B3" w:rsidR="005C4383" w:rsidRPr="00967D26" w:rsidRDefault="005C4383" w:rsidP="005C4383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18</w:t>
            </w:r>
          </w:p>
        </w:tc>
        <w:tc>
          <w:tcPr>
            <w:tcW w:w="1332" w:type="dxa"/>
            <w:vAlign w:val="center"/>
          </w:tcPr>
          <w:p w14:paraId="7D8A03CB" w14:textId="07BACAD7" w:rsidR="005C4383" w:rsidRPr="00967D26" w:rsidRDefault="005C4383" w:rsidP="005C4383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28</w:t>
            </w:r>
          </w:p>
        </w:tc>
        <w:tc>
          <w:tcPr>
            <w:tcW w:w="1332" w:type="dxa"/>
            <w:vAlign w:val="center"/>
          </w:tcPr>
          <w:p w14:paraId="32C07503" w14:textId="24045D78" w:rsidR="005C4383" w:rsidRPr="00967D26" w:rsidRDefault="005C4383" w:rsidP="005C4383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03</w:t>
            </w:r>
          </w:p>
        </w:tc>
      </w:tr>
      <w:tr w:rsidR="005C4383" w:rsidRPr="00967D26" w14:paraId="632366C8" w14:textId="77777777" w:rsidTr="005659F3">
        <w:trPr>
          <w:trHeight w:val="238"/>
        </w:trPr>
        <w:tc>
          <w:tcPr>
            <w:tcW w:w="2137" w:type="dxa"/>
            <w:vAlign w:val="center"/>
          </w:tcPr>
          <w:p w14:paraId="7A3F6B0F" w14:textId="77777777" w:rsidR="005C4383" w:rsidRPr="00967D26" w:rsidRDefault="005C4383" w:rsidP="005C438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DFB1EF3" w14:textId="77777777" w:rsidR="005C4383" w:rsidRPr="00967D26" w:rsidRDefault="005C4383" w:rsidP="005C4383">
            <w:pPr>
              <w:rPr>
                <w:sz w:val="22"/>
                <w:szCs w:val="22"/>
              </w:rPr>
            </w:pPr>
          </w:p>
        </w:tc>
        <w:tc>
          <w:tcPr>
            <w:tcW w:w="1332" w:type="dxa"/>
          </w:tcPr>
          <w:p w14:paraId="55DF3DE5" w14:textId="77777777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</w:rPr>
            </w:pPr>
          </w:p>
        </w:tc>
        <w:tc>
          <w:tcPr>
            <w:tcW w:w="1332" w:type="dxa"/>
            <w:vAlign w:val="center"/>
          </w:tcPr>
          <w:p w14:paraId="70567080" w14:textId="77777777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</w:rPr>
            </w:pPr>
          </w:p>
        </w:tc>
        <w:tc>
          <w:tcPr>
            <w:tcW w:w="1332" w:type="dxa"/>
            <w:vAlign w:val="center"/>
          </w:tcPr>
          <w:p w14:paraId="3F26D76F" w14:textId="77777777" w:rsidR="005C4383" w:rsidRPr="00967D26" w:rsidRDefault="005C4383" w:rsidP="005C4383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50239D9B" w14:textId="77777777" w:rsidR="005C4383" w:rsidRPr="00967D26" w:rsidRDefault="005C4383" w:rsidP="005C4383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01622CD0" w14:textId="77777777" w:rsidR="005C4383" w:rsidRPr="00967D26" w:rsidRDefault="005C4383" w:rsidP="005C4383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2E5DD173" w14:textId="77777777" w:rsidR="005C4383" w:rsidRPr="00967D26" w:rsidRDefault="005C4383" w:rsidP="005C4383">
            <w:pPr>
              <w:ind w:firstLine="291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6038F0DC" w14:textId="77777777" w:rsidR="005C4383" w:rsidRPr="00967D26" w:rsidRDefault="005C4383" w:rsidP="005C4383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037D033A" w14:textId="77777777" w:rsidR="005C4383" w:rsidRPr="00967D26" w:rsidRDefault="005C4383" w:rsidP="005C4383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6DF17506" w14:textId="77777777" w:rsidR="005C4383" w:rsidRPr="00967D26" w:rsidRDefault="005C4383" w:rsidP="005C4383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5C4383" w:rsidRPr="00967D26" w14:paraId="6F51C4FC" w14:textId="77777777" w:rsidTr="005659F3">
        <w:trPr>
          <w:trHeight w:val="238"/>
        </w:trPr>
        <w:tc>
          <w:tcPr>
            <w:tcW w:w="2137" w:type="dxa"/>
            <w:vAlign w:val="center"/>
          </w:tcPr>
          <w:p w14:paraId="6BC0CF2A" w14:textId="2EFEEA1D" w:rsidR="005C4383" w:rsidRPr="00967D26" w:rsidRDefault="005C4383" w:rsidP="005C4383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Neuroticism</w:t>
            </w:r>
          </w:p>
        </w:tc>
        <w:tc>
          <w:tcPr>
            <w:tcW w:w="709" w:type="dxa"/>
            <w:vAlign w:val="center"/>
          </w:tcPr>
          <w:p w14:paraId="5ED874B8" w14:textId="04682A0A" w:rsidR="005C4383" w:rsidRPr="00967D26" w:rsidRDefault="005C4383" w:rsidP="005C4383">
            <w:pPr>
              <w:rPr>
                <w:sz w:val="22"/>
                <w:szCs w:val="22"/>
              </w:rPr>
            </w:pPr>
            <w:r w:rsidRPr="00967D26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32" w:type="dxa"/>
          </w:tcPr>
          <w:p w14:paraId="3102976D" w14:textId="2B216A65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</w:rPr>
            </w:pPr>
            <w:r w:rsidRPr="00967D26">
              <w:rPr>
                <w:sz w:val="22"/>
                <w:szCs w:val="22"/>
                <w:lang w:val="en-US"/>
              </w:rPr>
              <w:t>.028</w:t>
            </w:r>
          </w:p>
        </w:tc>
        <w:tc>
          <w:tcPr>
            <w:tcW w:w="1332" w:type="dxa"/>
            <w:vAlign w:val="center"/>
          </w:tcPr>
          <w:p w14:paraId="4B780F9B" w14:textId="3BFB7756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</w:rPr>
            </w:pPr>
            <w:r w:rsidRPr="00967D26">
              <w:rPr>
                <w:sz w:val="22"/>
                <w:szCs w:val="22"/>
                <w:lang w:val="en-US"/>
              </w:rPr>
              <w:t>.079</w:t>
            </w:r>
          </w:p>
        </w:tc>
        <w:tc>
          <w:tcPr>
            <w:tcW w:w="1332" w:type="dxa"/>
            <w:vAlign w:val="center"/>
          </w:tcPr>
          <w:p w14:paraId="57FB936F" w14:textId="391E057E" w:rsidR="005C4383" w:rsidRPr="00967D26" w:rsidRDefault="005C4383" w:rsidP="005C4383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07</w:t>
            </w:r>
          </w:p>
        </w:tc>
        <w:tc>
          <w:tcPr>
            <w:tcW w:w="1332" w:type="dxa"/>
            <w:vAlign w:val="center"/>
          </w:tcPr>
          <w:p w14:paraId="6953F944" w14:textId="4FC59827" w:rsidR="005C4383" w:rsidRPr="00967D26" w:rsidRDefault="005C4383" w:rsidP="005C4383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30</w:t>
            </w:r>
          </w:p>
        </w:tc>
        <w:tc>
          <w:tcPr>
            <w:tcW w:w="1332" w:type="dxa"/>
            <w:vAlign w:val="center"/>
          </w:tcPr>
          <w:p w14:paraId="558E8DC7" w14:textId="6A6AE0CA" w:rsidR="005C4383" w:rsidRPr="00967D26" w:rsidRDefault="005C4383" w:rsidP="005C4383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48</w:t>
            </w:r>
          </w:p>
        </w:tc>
        <w:tc>
          <w:tcPr>
            <w:tcW w:w="1332" w:type="dxa"/>
            <w:vAlign w:val="center"/>
          </w:tcPr>
          <w:p w14:paraId="58E1F098" w14:textId="34A2F7A8" w:rsidR="005C4383" w:rsidRPr="00967D26" w:rsidRDefault="001104DA" w:rsidP="005C4383">
            <w:pPr>
              <w:ind w:firstLine="291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="005C4383" w:rsidRPr="00967D26">
              <w:rPr>
                <w:sz w:val="22"/>
                <w:szCs w:val="22"/>
                <w:lang w:val="en-US"/>
              </w:rPr>
              <w:t>.015</w:t>
            </w:r>
          </w:p>
        </w:tc>
        <w:tc>
          <w:tcPr>
            <w:tcW w:w="1332" w:type="dxa"/>
            <w:vAlign w:val="center"/>
          </w:tcPr>
          <w:p w14:paraId="6ED7E73C" w14:textId="7832E1E4" w:rsidR="005C4383" w:rsidRPr="00967D26" w:rsidRDefault="005C4383" w:rsidP="005C4383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03</w:t>
            </w:r>
          </w:p>
        </w:tc>
        <w:tc>
          <w:tcPr>
            <w:tcW w:w="1332" w:type="dxa"/>
            <w:vAlign w:val="center"/>
          </w:tcPr>
          <w:p w14:paraId="6BCED7D7" w14:textId="5310D4B3" w:rsidR="005C4383" w:rsidRPr="00967D26" w:rsidRDefault="005C4383" w:rsidP="005C4383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20</w:t>
            </w:r>
          </w:p>
        </w:tc>
        <w:tc>
          <w:tcPr>
            <w:tcW w:w="1332" w:type="dxa"/>
            <w:vAlign w:val="center"/>
          </w:tcPr>
          <w:p w14:paraId="793B3449" w14:textId="47BCAE05" w:rsidR="005C4383" w:rsidRPr="00967D26" w:rsidRDefault="005C4383" w:rsidP="005C4383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44</w:t>
            </w:r>
          </w:p>
        </w:tc>
      </w:tr>
      <w:tr w:rsidR="005C4383" w:rsidRPr="00967D26" w14:paraId="59A23AB8" w14:textId="77777777" w:rsidTr="005659F3">
        <w:trPr>
          <w:trHeight w:val="238"/>
        </w:trPr>
        <w:tc>
          <w:tcPr>
            <w:tcW w:w="2137" w:type="dxa"/>
            <w:vAlign w:val="center"/>
          </w:tcPr>
          <w:p w14:paraId="1559F776" w14:textId="77777777" w:rsidR="005C4383" w:rsidRPr="00967D26" w:rsidRDefault="005C4383" w:rsidP="005C438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777341F" w14:textId="3FB38F51" w:rsidR="005C4383" w:rsidRPr="00967D26" w:rsidRDefault="005C4383" w:rsidP="005C4383">
            <w:pPr>
              <w:rPr>
                <w:i/>
                <w:iCs/>
                <w:sz w:val="22"/>
                <w:szCs w:val="22"/>
              </w:rPr>
            </w:pPr>
            <w:r w:rsidRPr="00967D2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32" w:type="dxa"/>
          </w:tcPr>
          <w:p w14:paraId="73176353" w14:textId="668DF489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727</w:t>
            </w:r>
          </w:p>
        </w:tc>
        <w:tc>
          <w:tcPr>
            <w:tcW w:w="1332" w:type="dxa"/>
            <w:vAlign w:val="center"/>
          </w:tcPr>
          <w:p w14:paraId="634A4DBA" w14:textId="6EEB0B00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316</w:t>
            </w:r>
          </w:p>
        </w:tc>
        <w:tc>
          <w:tcPr>
            <w:tcW w:w="1332" w:type="dxa"/>
            <w:vAlign w:val="center"/>
          </w:tcPr>
          <w:p w14:paraId="3494CC09" w14:textId="4A11FA08" w:rsidR="005C4383" w:rsidRPr="00967D26" w:rsidRDefault="005C4383" w:rsidP="005C4383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77</w:t>
            </w:r>
          </w:p>
        </w:tc>
        <w:tc>
          <w:tcPr>
            <w:tcW w:w="1332" w:type="dxa"/>
            <w:vAlign w:val="center"/>
          </w:tcPr>
          <w:p w14:paraId="4B644B96" w14:textId="2EB1E87D" w:rsidR="005C4383" w:rsidRPr="00967D26" w:rsidRDefault="005C4383" w:rsidP="005C4383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99</w:t>
            </w:r>
          </w:p>
        </w:tc>
        <w:tc>
          <w:tcPr>
            <w:tcW w:w="1332" w:type="dxa"/>
            <w:vAlign w:val="center"/>
          </w:tcPr>
          <w:p w14:paraId="61B49CEC" w14:textId="7A30C63E" w:rsidR="005C4383" w:rsidRPr="00967D26" w:rsidRDefault="005C4383" w:rsidP="005C4383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555</w:t>
            </w:r>
          </w:p>
        </w:tc>
        <w:tc>
          <w:tcPr>
            <w:tcW w:w="1332" w:type="dxa"/>
            <w:vAlign w:val="center"/>
          </w:tcPr>
          <w:p w14:paraId="68F4E4FF" w14:textId="3C3239A0" w:rsidR="005C4383" w:rsidRPr="00967D26" w:rsidRDefault="005C4383" w:rsidP="005C4383">
            <w:pPr>
              <w:ind w:firstLine="29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847</w:t>
            </w:r>
          </w:p>
        </w:tc>
        <w:tc>
          <w:tcPr>
            <w:tcW w:w="1332" w:type="dxa"/>
            <w:vAlign w:val="center"/>
          </w:tcPr>
          <w:p w14:paraId="1601ED9F" w14:textId="6DD987C3" w:rsidR="005C4383" w:rsidRPr="00967D26" w:rsidRDefault="005C4383" w:rsidP="005C4383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968</w:t>
            </w:r>
          </w:p>
        </w:tc>
        <w:tc>
          <w:tcPr>
            <w:tcW w:w="1332" w:type="dxa"/>
            <w:vAlign w:val="center"/>
          </w:tcPr>
          <w:p w14:paraId="63059E36" w14:textId="4D3A3F79" w:rsidR="005C4383" w:rsidRPr="00967D26" w:rsidRDefault="005C4383" w:rsidP="005C4383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801</w:t>
            </w:r>
          </w:p>
        </w:tc>
        <w:tc>
          <w:tcPr>
            <w:tcW w:w="1332" w:type="dxa"/>
            <w:vAlign w:val="center"/>
          </w:tcPr>
          <w:p w14:paraId="69937952" w14:textId="4EA1D38E" w:rsidR="005C4383" w:rsidRPr="00967D26" w:rsidRDefault="005C4383" w:rsidP="005C4383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584</w:t>
            </w:r>
          </w:p>
        </w:tc>
      </w:tr>
      <w:tr w:rsidR="005C4383" w:rsidRPr="00967D26" w14:paraId="56DC786E" w14:textId="77777777" w:rsidTr="005659F3">
        <w:trPr>
          <w:trHeight w:val="238"/>
        </w:trPr>
        <w:tc>
          <w:tcPr>
            <w:tcW w:w="2137" w:type="dxa"/>
            <w:vAlign w:val="center"/>
          </w:tcPr>
          <w:p w14:paraId="1C4A4EFE" w14:textId="77777777" w:rsidR="005C4383" w:rsidRPr="00967D26" w:rsidRDefault="005C4383" w:rsidP="005C438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9C5163A" w14:textId="6304F837" w:rsidR="005C4383" w:rsidRPr="00967D26" w:rsidRDefault="005C4383" w:rsidP="005C4383">
            <w:pPr>
              <w:rPr>
                <w:i/>
                <w:iCs/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BF</w:t>
            </w:r>
            <w:r w:rsidRPr="00967D26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32" w:type="dxa"/>
          </w:tcPr>
          <w:p w14:paraId="48F29280" w14:textId="50B3312B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05</w:t>
            </w:r>
          </w:p>
        </w:tc>
        <w:tc>
          <w:tcPr>
            <w:tcW w:w="1332" w:type="dxa"/>
            <w:vAlign w:val="center"/>
          </w:tcPr>
          <w:p w14:paraId="1CEB13C4" w14:textId="05721AA3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62</w:t>
            </w:r>
          </w:p>
        </w:tc>
        <w:tc>
          <w:tcPr>
            <w:tcW w:w="1332" w:type="dxa"/>
            <w:vAlign w:val="center"/>
          </w:tcPr>
          <w:p w14:paraId="016202D3" w14:textId="057494CB" w:rsidR="005C4383" w:rsidRPr="00967D26" w:rsidRDefault="005C4383" w:rsidP="005C4383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43</w:t>
            </w:r>
          </w:p>
        </w:tc>
        <w:tc>
          <w:tcPr>
            <w:tcW w:w="1332" w:type="dxa"/>
            <w:vAlign w:val="center"/>
          </w:tcPr>
          <w:p w14:paraId="28130A1B" w14:textId="647CDE59" w:rsidR="005C4383" w:rsidRPr="00967D26" w:rsidRDefault="005C4383" w:rsidP="005C4383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378</w:t>
            </w:r>
          </w:p>
        </w:tc>
        <w:tc>
          <w:tcPr>
            <w:tcW w:w="1332" w:type="dxa"/>
            <w:vAlign w:val="center"/>
          </w:tcPr>
          <w:p w14:paraId="7D778326" w14:textId="256AFBC9" w:rsidR="005C4383" w:rsidRPr="00967D26" w:rsidRDefault="005C4383" w:rsidP="005C4383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19</w:t>
            </w:r>
          </w:p>
        </w:tc>
        <w:tc>
          <w:tcPr>
            <w:tcW w:w="1332" w:type="dxa"/>
            <w:vAlign w:val="center"/>
          </w:tcPr>
          <w:p w14:paraId="6CEF503C" w14:textId="144A26BD" w:rsidR="005C4383" w:rsidRPr="00967D26" w:rsidRDefault="005C4383" w:rsidP="005C4383">
            <w:pPr>
              <w:ind w:firstLine="29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00</w:t>
            </w:r>
          </w:p>
        </w:tc>
        <w:tc>
          <w:tcPr>
            <w:tcW w:w="1332" w:type="dxa"/>
            <w:vAlign w:val="center"/>
          </w:tcPr>
          <w:p w14:paraId="33E606F5" w14:textId="7BBCD688" w:rsidR="005C4383" w:rsidRPr="00967D26" w:rsidRDefault="005C4383" w:rsidP="005C4383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99</w:t>
            </w:r>
          </w:p>
        </w:tc>
        <w:tc>
          <w:tcPr>
            <w:tcW w:w="1332" w:type="dxa"/>
            <w:vAlign w:val="center"/>
          </w:tcPr>
          <w:p w14:paraId="1AA5B3E8" w14:textId="167F1040" w:rsidR="005C4383" w:rsidRPr="00967D26" w:rsidRDefault="005C4383" w:rsidP="005C4383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03</w:t>
            </w:r>
          </w:p>
        </w:tc>
        <w:tc>
          <w:tcPr>
            <w:tcW w:w="1332" w:type="dxa"/>
            <w:vAlign w:val="center"/>
          </w:tcPr>
          <w:p w14:paraId="61F38905" w14:textId="239F2FDC" w:rsidR="005C4383" w:rsidRPr="00967D26" w:rsidRDefault="005C4383" w:rsidP="005C4383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15</w:t>
            </w:r>
          </w:p>
        </w:tc>
      </w:tr>
      <w:tr w:rsidR="005C4383" w:rsidRPr="00967D26" w14:paraId="14D368C0" w14:textId="77777777" w:rsidTr="005659F3">
        <w:trPr>
          <w:trHeight w:val="238"/>
        </w:trPr>
        <w:tc>
          <w:tcPr>
            <w:tcW w:w="2137" w:type="dxa"/>
            <w:vAlign w:val="center"/>
          </w:tcPr>
          <w:p w14:paraId="4A5860AE" w14:textId="77777777" w:rsidR="005C4383" w:rsidRPr="00967D26" w:rsidRDefault="005C4383" w:rsidP="005C438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B81DF54" w14:textId="77777777" w:rsidR="005C4383" w:rsidRPr="00967D26" w:rsidRDefault="005C4383" w:rsidP="005C4383">
            <w:pPr>
              <w:rPr>
                <w:sz w:val="22"/>
                <w:szCs w:val="22"/>
              </w:rPr>
            </w:pPr>
          </w:p>
        </w:tc>
        <w:tc>
          <w:tcPr>
            <w:tcW w:w="1332" w:type="dxa"/>
          </w:tcPr>
          <w:p w14:paraId="00616738" w14:textId="77777777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33C190AF" w14:textId="77777777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23D84C0A" w14:textId="77777777" w:rsidR="005C4383" w:rsidRPr="00967D26" w:rsidRDefault="005C4383" w:rsidP="005C4383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3BE9E1EB" w14:textId="77777777" w:rsidR="005C4383" w:rsidRPr="00967D26" w:rsidRDefault="005C4383" w:rsidP="005C4383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168CB663" w14:textId="77777777" w:rsidR="005C4383" w:rsidRPr="00967D26" w:rsidRDefault="005C4383" w:rsidP="005C4383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2F3DA86A" w14:textId="77777777" w:rsidR="005C4383" w:rsidRPr="00967D26" w:rsidRDefault="005C4383" w:rsidP="005C4383">
            <w:pPr>
              <w:ind w:firstLine="291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6B72CA0A" w14:textId="77777777" w:rsidR="005C4383" w:rsidRPr="00967D26" w:rsidRDefault="005C4383" w:rsidP="005C4383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2DBDD22D" w14:textId="77777777" w:rsidR="005C4383" w:rsidRPr="00967D26" w:rsidRDefault="005C4383" w:rsidP="005C4383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6634DB71" w14:textId="77777777" w:rsidR="005C4383" w:rsidRPr="00967D26" w:rsidRDefault="005C4383" w:rsidP="005C4383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5C4383" w:rsidRPr="00967D26" w14:paraId="552D4FAE" w14:textId="77777777" w:rsidTr="005659F3">
        <w:trPr>
          <w:trHeight w:val="238"/>
        </w:trPr>
        <w:tc>
          <w:tcPr>
            <w:tcW w:w="2137" w:type="dxa"/>
            <w:vAlign w:val="center"/>
          </w:tcPr>
          <w:p w14:paraId="01C980B5" w14:textId="4656B508" w:rsidR="005C4383" w:rsidRPr="00967D26" w:rsidRDefault="005C4383" w:rsidP="005C4383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Openness</w:t>
            </w:r>
          </w:p>
        </w:tc>
        <w:tc>
          <w:tcPr>
            <w:tcW w:w="709" w:type="dxa"/>
            <w:vAlign w:val="center"/>
          </w:tcPr>
          <w:p w14:paraId="2A5B624B" w14:textId="076BC030" w:rsidR="005C4383" w:rsidRPr="00967D26" w:rsidRDefault="005C4383" w:rsidP="005C4383">
            <w:pPr>
              <w:rPr>
                <w:sz w:val="22"/>
                <w:szCs w:val="22"/>
              </w:rPr>
            </w:pPr>
            <w:r w:rsidRPr="00967D26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32" w:type="dxa"/>
          </w:tcPr>
          <w:p w14:paraId="0ED6961E" w14:textId="4BB8A177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236</w:t>
            </w:r>
          </w:p>
        </w:tc>
        <w:tc>
          <w:tcPr>
            <w:tcW w:w="1332" w:type="dxa"/>
            <w:vAlign w:val="center"/>
          </w:tcPr>
          <w:p w14:paraId="5949B039" w14:textId="05173CA2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72</w:t>
            </w:r>
          </w:p>
        </w:tc>
        <w:tc>
          <w:tcPr>
            <w:tcW w:w="1332" w:type="dxa"/>
            <w:vAlign w:val="center"/>
          </w:tcPr>
          <w:p w14:paraId="7AFA64CD" w14:textId="677DC3A1" w:rsidR="005C4383" w:rsidRPr="00967D26" w:rsidRDefault="005C4383" w:rsidP="005C4383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56</w:t>
            </w:r>
          </w:p>
        </w:tc>
        <w:tc>
          <w:tcPr>
            <w:tcW w:w="1332" w:type="dxa"/>
            <w:vAlign w:val="center"/>
          </w:tcPr>
          <w:p w14:paraId="72FA1477" w14:textId="5EC6DAD7" w:rsidR="005C4383" w:rsidRPr="00967D26" w:rsidRDefault="005C4383" w:rsidP="005C4383">
            <w:pPr>
              <w:tabs>
                <w:tab w:val="decimal" w:pos="530"/>
              </w:tabs>
              <w:ind w:firstLine="346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211</w:t>
            </w:r>
          </w:p>
        </w:tc>
        <w:tc>
          <w:tcPr>
            <w:tcW w:w="1332" w:type="dxa"/>
            <w:vAlign w:val="center"/>
          </w:tcPr>
          <w:p w14:paraId="7EF00D24" w14:textId="0DC664C4" w:rsidR="005C4383" w:rsidRPr="00967D26" w:rsidRDefault="005C4383" w:rsidP="005C4383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110</w:t>
            </w:r>
          </w:p>
        </w:tc>
        <w:tc>
          <w:tcPr>
            <w:tcW w:w="1332" w:type="dxa"/>
            <w:vAlign w:val="center"/>
          </w:tcPr>
          <w:p w14:paraId="5A351E47" w14:textId="6B03C11E" w:rsidR="005C4383" w:rsidRPr="00967D26" w:rsidRDefault="001104DA" w:rsidP="005C4383">
            <w:pPr>
              <w:ind w:firstLine="291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="005C4383" w:rsidRPr="00967D26">
              <w:rPr>
                <w:sz w:val="22"/>
                <w:szCs w:val="22"/>
                <w:lang w:val="en-US"/>
              </w:rPr>
              <w:t>.140</w:t>
            </w:r>
          </w:p>
        </w:tc>
        <w:tc>
          <w:tcPr>
            <w:tcW w:w="1332" w:type="dxa"/>
            <w:vAlign w:val="center"/>
          </w:tcPr>
          <w:p w14:paraId="42D781E7" w14:textId="1EB0BBFF" w:rsidR="005C4383" w:rsidRPr="00967D26" w:rsidRDefault="005C4383" w:rsidP="005C4383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61</w:t>
            </w:r>
          </w:p>
        </w:tc>
        <w:tc>
          <w:tcPr>
            <w:tcW w:w="1332" w:type="dxa"/>
            <w:vAlign w:val="center"/>
          </w:tcPr>
          <w:p w14:paraId="609F5B46" w14:textId="7D28D823" w:rsidR="005C4383" w:rsidRPr="00967D26" w:rsidRDefault="005C4383" w:rsidP="005C4383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39</w:t>
            </w:r>
          </w:p>
        </w:tc>
        <w:tc>
          <w:tcPr>
            <w:tcW w:w="1332" w:type="dxa"/>
            <w:vAlign w:val="center"/>
          </w:tcPr>
          <w:p w14:paraId="5C7D7CE5" w14:textId="22F8A0E4" w:rsidR="005C4383" w:rsidRPr="00967D26" w:rsidRDefault="005C4383" w:rsidP="005C4383">
            <w:pPr>
              <w:ind w:firstLine="353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-.341</w:t>
            </w:r>
          </w:p>
        </w:tc>
      </w:tr>
      <w:tr w:rsidR="005C4383" w:rsidRPr="00967D26" w14:paraId="5B536B9C" w14:textId="77777777" w:rsidTr="0055446F">
        <w:trPr>
          <w:trHeight w:val="238"/>
        </w:trPr>
        <w:tc>
          <w:tcPr>
            <w:tcW w:w="2137" w:type="dxa"/>
            <w:vAlign w:val="center"/>
          </w:tcPr>
          <w:p w14:paraId="3D92E021" w14:textId="77777777" w:rsidR="005C4383" w:rsidRPr="00967D26" w:rsidRDefault="005C4383" w:rsidP="005C438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6AD29A8" w14:textId="2A542ECB" w:rsidR="005C4383" w:rsidRPr="00967D26" w:rsidRDefault="005C4383" w:rsidP="005C4383">
            <w:pPr>
              <w:rPr>
                <w:i/>
                <w:iCs/>
                <w:sz w:val="22"/>
                <w:szCs w:val="22"/>
              </w:rPr>
            </w:pPr>
            <w:r w:rsidRPr="00967D2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32" w:type="dxa"/>
          </w:tcPr>
          <w:p w14:paraId="7C23D96F" w14:textId="7A93E388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3</w:t>
            </w:r>
          </w:p>
        </w:tc>
        <w:tc>
          <w:tcPr>
            <w:tcW w:w="1332" w:type="dxa"/>
            <w:vAlign w:val="center"/>
          </w:tcPr>
          <w:p w14:paraId="06597B80" w14:textId="168CC4AE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360</w:t>
            </w:r>
          </w:p>
        </w:tc>
        <w:tc>
          <w:tcPr>
            <w:tcW w:w="1332" w:type="dxa"/>
            <w:vAlign w:val="center"/>
          </w:tcPr>
          <w:p w14:paraId="31E3A0DD" w14:textId="31620CD2" w:rsidR="005C4383" w:rsidRPr="00967D26" w:rsidRDefault="005C4383" w:rsidP="005C4383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48</w:t>
            </w:r>
          </w:p>
        </w:tc>
        <w:tc>
          <w:tcPr>
            <w:tcW w:w="1332" w:type="dxa"/>
            <w:vAlign w:val="center"/>
          </w:tcPr>
          <w:p w14:paraId="049EFD14" w14:textId="1992A451" w:rsidR="005C4383" w:rsidRPr="00967D26" w:rsidRDefault="005C4383" w:rsidP="005C4383">
            <w:pPr>
              <w:tabs>
                <w:tab w:val="decimal" w:pos="530"/>
              </w:tabs>
              <w:ind w:firstLine="346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7</w:t>
            </w:r>
          </w:p>
        </w:tc>
        <w:tc>
          <w:tcPr>
            <w:tcW w:w="1332" w:type="dxa"/>
            <w:vAlign w:val="center"/>
          </w:tcPr>
          <w:p w14:paraId="625FA3FB" w14:textId="29B66A9A" w:rsidR="005C4383" w:rsidRPr="00967D26" w:rsidRDefault="005C4383" w:rsidP="005C4383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73</w:t>
            </w:r>
          </w:p>
        </w:tc>
        <w:tc>
          <w:tcPr>
            <w:tcW w:w="1332" w:type="dxa"/>
            <w:vAlign w:val="center"/>
          </w:tcPr>
          <w:p w14:paraId="0A22CB79" w14:textId="5624721B" w:rsidR="005C4383" w:rsidRPr="00967D26" w:rsidRDefault="005C4383" w:rsidP="005C4383">
            <w:pPr>
              <w:ind w:firstLine="29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74</w:t>
            </w:r>
          </w:p>
        </w:tc>
        <w:tc>
          <w:tcPr>
            <w:tcW w:w="1332" w:type="dxa"/>
            <w:vAlign w:val="center"/>
          </w:tcPr>
          <w:p w14:paraId="73E49B06" w14:textId="4F3A5FAF" w:rsidR="005C4383" w:rsidRPr="00967D26" w:rsidRDefault="005C4383" w:rsidP="005C4383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447</w:t>
            </w:r>
          </w:p>
        </w:tc>
        <w:tc>
          <w:tcPr>
            <w:tcW w:w="1332" w:type="dxa"/>
            <w:vAlign w:val="center"/>
          </w:tcPr>
          <w:p w14:paraId="241C2C9E" w14:textId="0D75894E" w:rsidR="005C4383" w:rsidRPr="00967D26" w:rsidRDefault="005C4383" w:rsidP="005C4383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629</w:t>
            </w:r>
          </w:p>
        </w:tc>
        <w:tc>
          <w:tcPr>
            <w:tcW w:w="1332" w:type="dxa"/>
            <w:vAlign w:val="center"/>
          </w:tcPr>
          <w:p w14:paraId="67E87167" w14:textId="712128CF" w:rsidR="005C4383" w:rsidRPr="00967D26" w:rsidRDefault="005C4383" w:rsidP="005C4383">
            <w:pPr>
              <w:ind w:firstLine="353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</w:tr>
      <w:tr w:rsidR="005C4383" w:rsidRPr="00967D26" w14:paraId="22E37864" w14:textId="77777777" w:rsidTr="0055446F">
        <w:trPr>
          <w:trHeight w:val="238"/>
        </w:trPr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14:paraId="65C31F80" w14:textId="77777777" w:rsidR="005C4383" w:rsidRPr="00967D26" w:rsidRDefault="005C4383" w:rsidP="005C438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99C621F" w14:textId="0B8E57D8" w:rsidR="005C4383" w:rsidRPr="00967D26" w:rsidRDefault="005C4383" w:rsidP="005C4383">
            <w:pPr>
              <w:rPr>
                <w:i/>
                <w:iCs/>
                <w:sz w:val="22"/>
                <w:szCs w:val="22"/>
              </w:rPr>
            </w:pPr>
            <w:r w:rsidRPr="00967D26">
              <w:rPr>
                <w:sz w:val="22"/>
                <w:szCs w:val="22"/>
              </w:rPr>
              <w:t>BF</w:t>
            </w:r>
            <w:r w:rsidRPr="00967D26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4F6CF2F6" w14:textId="6ECC9FD4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8.59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21B1ADF2" w14:textId="3B1C8838" w:rsidR="005C4383" w:rsidRPr="00967D26" w:rsidRDefault="005C4383" w:rsidP="005C4383">
            <w:pPr>
              <w:tabs>
                <w:tab w:val="decimal" w:pos="344"/>
                <w:tab w:val="decimal" w:pos="486"/>
                <w:tab w:val="decimal" w:pos="628"/>
              </w:tabs>
              <w:ind w:firstLine="208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49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386AE9F1" w14:textId="50A29E17" w:rsidR="005C4383" w:rsidRPr="00967D26" w:rsidRDefault="005C4383" w:rsidP="005C4383">
            <w:pPr>
              <w:tabs>
                <w:tab w:val="decimal" w:pos="499"/>
              </w:tabs>
              <w:ind w:firstLine="374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682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789D91E6" w14:textId="0997B8B8" w:rsidR="005C4383" w:rsidRPr="00967D26" w:rsidRDefault="005C4383" w:rsidP="005C4383">
            <w:pPr>
              <w:tabs>
                <w:tab w:val="decimal" w:pos="530"/>
              </w:tabs>
              <w:ind w:firstLine="346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3.61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4FF30C1B" w14:textId="1C960E96" w:rsidR="005C4383" w:rsidRPr="00967D26" w:rsidRDefault="005C4383" w:rsidP="005C4383">
            <w:pPr>
              <w:tabs>
                <w:tab w:val="decimal" w:pos="419"/>
                <w:tab w:val="decimal" w:pos="702"/>
              </w:tabs>
              <w:ind w:firstLine="347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52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3A2442B3" w14:textId="43BA5C9F" w:rsidR="005C4383" w:rsidRPr="00967D26" w:rsidRDefault="005C4383" w:rsidP="005C4383">
            <w:pPr>
              <w:ind w:firstLine="29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473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1C1F8D2B" w14:textId="5F800837" w:rsidR="005C4383" w:rsidRPr="00967D26" w:rsidRDefault="005C4383" w:rsidP="005C4383">
            <w:pPr>
              <w:ind w:firstLine="321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32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017770AF" w14:textId="4DC8189F" w:rsidR="005C4383" w:rsidRPr="00967D26" w:rsidRDefault="005C4383" w:rsidP="005C4383">
            <w:pPr>
              <w:ind w:firstLine="35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12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5E2A96AE" w14:textId="10656228" w:rsidR="005C4383" w:rsidRPr="00967D26" w:rsidRDefault="005C4383" w:rsidP="005C4383">
            <w:pPr>
              <w:ind w:firstLine="353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</w:tr>
    </w:tbl>
    <w:p w14:paraId="3E505C36" w14:textId="77777777" w:rsidR="00311D46" w:rsidRPr="00967D26" w:rsidRDefault="00311D46">
      <w:pPr>
        <w:rPr>
          <w:i/>
          <w:iCs/>
          <w:sz w:val="22"/>
          <w:szCs w:val="22"/>
          <w:lang w:val="en-US"/>
        </w:rPr>
      </w:pPr>
    </w:p>
    <w:p w14:paraId="678BD50A" w14:textId="77777777" w:rsidR="00CE0AE0" w:rsidRPr="00967D26" w:rsidRDefault="00CE0AE0" w:rsidP="00162078">
      <w:pPr>
        <w:rPr>
          <w:rFonts w:eastAsiaTheme="minorHAnsi"/>
          <w:sz w:val="22"/>
          <w:szCs w:val="22"/>
          <w:lang w:val="en-US" w:eastAsia="en-US"/>
        </w:rPr>
        <w:sectPr w:rsidR="00CE0AE0" w:rsidRPr="00967D26" w:rsidSect="005C4383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67D6A8B3" w14:textId="77777777" w:rsidR="001525A1" w:rsidRDefault="0068473D" w:rsidP="00914647">
      <w:pPr>
        <w:tabs>
          <w:tab w:val="left" w:pos="2139"/>
        </w:tabs>
        <w:spacing w:line="480" w:lineRule="auto"/>
        <w:rPr>
          <w:b/>
          <w:bCs/>
          <w:sz w:val="22"/>
          <w:szCs w:val="22"/>
          <w:lang w:val="en-US"/>
        </w:rPr>
      </w:pPr>
      <w:r w:rsidRPr="00967D26">
        <w:rPr>
          <w:b/>
          <w:bCs/>
          <w:sz w:val="22"/>
          <w:szCs w:val="22"/>
          <w:lang w:val="en-US"/>
        </w:rPr>
        <w:lastRenderedPageBreak/>
        <w:t>Table S</w:t>
      </w:r>
      <w:r w:rsidR="007D705A" w:rsidRPr="00967D26">
        <w:rPr>
          <w:b/>
          <w:bCs/>
          <w:sz w:val="22"/>
          <w:szCs w:val="22"/>
          <w:lang w:val="en-US"/>
        </w:rPr>
        <w:t>4</w:t>
      </w:r>
      <w:r w:rsidRPr="00967D26">
        <w:rPr>
          <w:b/>
          <w:bCs/>
          <w:sz w:val="22"/>
          <w:szCs w:val="22"/>
          <w:lang w:val="en-US"/>
        </w:rPr>
        <w:t xml:space="preserve">. </w:t>
      </w:r>
    </w:p>
    <w:p w14:paraId="72DD865D" w14:textId="71699575" w:rsidR="0068473D" w:rsidRPr="00967D26" w:rsidRDefault="007F1C47" w:rsidP="00914647">
      <w:pPr>
        <w:tabs>
          <w:tab w:val="left" w:pos="2139"/>
        </w:tabs>
        <w:spacing w:line="480" w:lineRule="auto"/>
        <w:rPr>
          <w:sz w:val="22"/>
          <w:szCs w:val="22"/>
          <w:lang w:val="en-US"/>
        </w:rPr>
      </w:pPr>
      <w:r w:rsidRPr="007F1C47">
        <w:rPr>
          <w:i/>
          <w:iCs/>
          <w:sz w:val="22"/>
          <w:szCs w:val="22"/>
          <w:lang w:val="en-US"/>
        </w:rPr>
        <w:t xml:space="preserve">Partial </w:t>
      </w:r>
      <w:r w:rsidR="00671E33" w:rsidRPr="00967D26">
        <w:rPr>
          <w:i/>
          <w:iCs/>
          <w:sz w:val="22"/>
          <w:szCs w:val="22"/>
          <w:lang w:val="en-US"/>
        </w:rPr>
        <w:t xml:space="preserve">Pairwise </w:t>
      </w:r>
      <w:r w:rsidR="001525A1">
        <w:rPr>
          <w:i/>
          <w:iCs/>
          <w:sz w:val="22"/>
          <w:szCs w:val="22"/>
          <w:lang w:val="en-US"/>
        </w:rPr>
        <w:t>Associations</w:t>
      </w:r>
      <w:r w:rsidR="00671E33" w:rsidRPr="00967D26">
        <w:rPr>
          <w:i/>
          <w:iCs/>
          <w:sz w:val="22"/>
          <w:szCs w:val="22"/>
          <w:lang w:val="en-US"/>
        </w:rPr>
        <w:t xml:space="preserve"> </w:t>
      </w:r>
      <w:r w:rsidR="0068473D" w:rsidRPr="00967D26">
        <w:rPr>
          <w:i/>
          <w:iCs/>
          <w:sz w:val="22"/>
          <w:szCs w:val="22"/>
          <w:lang w:val="en-US"/>
        </w:rPr>
        <w:t>Between</w:t>
      </w:r>
      <w:r w:rsidR="00E600BB">
        <w:rPr>
          <w:i/>
          <w:iCs/>
          <w:sz w:val="22"/>
          <w:szCs w:val="22"/>
          <w:lang w:val="en-US"/>
        </w:rPr>
        <w:t xml:space="preserve"> </w:t>
      </w:r>
      <w:r w:rsidR="00671E33" w:rsidRPr="00967D26">
        <w:rPr>
          <w:i/>
          <w:iCs/>
          <w:sz w:val="22"/>
          <w:szCs w:val="22"/>
          <w:lang w:val="en-US"/>
        </w:rPr>
        <w:t xml:space="preserve">Musical Expertise </w:t>
      </w:r>
      <w:r w:rsidR="0068473D" w:rsidRPr="00967D26">
        <w:rPr>
          <w:i/>
          <w:iCs/>
          <w:sz w:val="22"/>
          <w:szCs w:val="22"/>
          <w:lang w:val="en-US"/>
        </w:rPr>
        <w:t xml:space="preserve">and </w:t>
      </w:r>
      <w:r w:rsidR="00DC36FD" w:rsidRPr="00967D26">
        <w:rPr>
          <w:i/>
          <w:iCs/>
          <w:sz w:val="22"/>
          <w:szCs w:val="22"/>
          <w:lang w:val="en-US"/>
        </w:rPr>
        <w:t>Recogni</w:t>
      </w:r>
      <w:r w:rsidR="001525A1">
        <w:rPr>
          <w:i/>
          <w:iCs/>
          <w:sz w:val="22"/>
          <w:szCs w:val="22"/>
          <w:lang w:val="en-US"/>
        </w:rPr>
        <w:t>zing Emotions</w:t>
      </w:r>
      <w:r w:rsidR="00A3589F">
        <w:rPr>
          <w:i/>
          <w:iCs/>
          <w:sz w:val="22"/>
          <w:szCs w:val="22"/>
          <w:lang w:val="en-US"/>
        </w:rPr>
        <w:t xml:space="preserve"> in Prosody</w:t>
      </w:r>
      <w:r w:rsidR="001525A1">
        <w:rPr>
          <w:i/>
          <w:iCs/>
          <w:sz w:val="22"/>
          <w:szCs w:val="22"/>
          <w:lang w:val="en-US"/>
        </w:rPr>
        <w:t xml:space="preserve">, Reported Separately </w:t>
      </w:r>
      <w:r w:rsidR="009B719C">
        <w:rPr>
          <w:i/>
          <w:iCs/>
          <w:sz w:val="22"/>
          <w:szCs w:val="22"/>
          <w:lang w:val="en-US"/>
        </w:rPr>
        <w:t>for</w:t>
      </w:r>
      <w:r w:rsidR="001525A1">
        <w:rPr>
          <w:i/>
          <w:iCs/>
          <w:sz w:val="22"/>
          <w:szCs w:val="22"/>
          <w:lang w:val="en-US"/>
        </w:rPr>
        <w:t xml:space="preserve"> Each Emotion.</w:t>
      </w:r>
      <w:r>
        <w:rPr>
          <w:i/>
          <w:iCs/>
          <w:sz w:val="22"/>
          <w:szCs w:val="22"/>
          <w:lang w:val="en-US"/>
        </w:rPr>
        <w:t xml:space="preserve"> </w:t>
      </w:r>
      <w:r w:rsidR="0013204C" w:rsidRPr="00967D26">
        <w:rPr>
          <w:i/>
          <w:iCs/>
          <w:sz w:val="22"/>
          <w:szCs w:val="22"/>
          <w:lang w:val="en-US"/>
        </w:rPr>
        <w:t xml:space="preserve">Age, </w:t>
      </w:r>
      <w:r w:rsidRPr="00967D26">
        <w:rPr>
          <w:i/>
          <w:iCs/>
          <w:sz w:val="22"/>
          <w:szCs w:val="22"/>
          <w:lang w:val="en-US"/>
        </w:rPr>
        <w:t xml:space="preserve">Gender, Education, Nonverbal Reasoning, </w:t>
      </w:r>
      <w:r w:rsidR="0055446F">
        <w:rPr>
          <w:i/>
          <w:iCs/>
          <w:sz w:val="22"/>
          <w:szCs w:val="22"/>
          <w:lang w:val="en-US"/>
        </w:rPr>
        <w:t>Digit Span Forward</w:t>
      </w:r>
      <w:r w:rsidR="0055446F" w:rsidRPr="00967D26">
        <w:rPr>
          <w:i/>
          <w:iCs/>
          <w:sz w:val="22"/>
          <w:szCs w:val="22"/>
          <w:lang w:val="en-US"/>
        </w:rPr>
        <w:t xml:space="preserve">, </w:t>
      </w:r>
      <w:r w:rsidR="0055446F">
        <w:rPr>
          <w:i/>
          <w:iCs/>
          <w:sz w:val="22"/>
          <w:szCs w:val="22"/>
          <w:lang w:val="en-US"/>
        </w:rPr>
        <w:t>Digit Span Backwards</w:t>
      </w:r>
      <w:r w:rsidRPr="00967D26">
        <w:rPr>
          <w:i/>
          <w:iCs/>
          <w:sz w:val="22"/>
          <w:szCs w:val="22"/>
          <w:lang w:val="en-US"/>
        </w:rPr>
        <w:t>, and Openness were Held Constant.</w:t>
      </w:r>
    </w:p>
    <w:tbl>
      <w:tblPr>
        <w:tblStyle w:val="TabelacomGrelha"/>
        <w:tblW w:w="36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627"/>
        <w:gridCol w:w="974"/>
        <w:gridCol w:w="1386"/>
        <w:gridCol w:w="989"/>
        <w:gridCol w:w="1415"/>
      </w:tblGrid>
      <w:tr w:rsidR="001525A1" w:rsidRPr="00967D26" w14:paraId="3F78D8C5" w14:textId="69CA2C3E" w:rsidTr="001525A1">
        <w:trPr>
          <w:trHeight w:val="18"/>
        </w:trPr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14:paraId="7D80977F" w14:textId="77777777" w:rsidR="001525A1" w:rsidRDefault="001525A1" w:rsidP="00914647">
            <w:pPr>
              <w:rPr>
                <w:sz w:val="22"/>
                <w:szCs w:val="22"/>
                <w:lang w:val="en-US"/>
              </w:rPr>
            </w:pPr>
          </w:p>
          <w:p w14:paraId="37788C01" w14:textId="580841AA" w:rsidR="00733C54" w:rsidRPr="00967D26" w:rsidRDefault="001525A1" w:rsidP="0091464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motion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269FE3B2" w14:textId="77777777" w:rsidR="00733C54" w:rsidRPr="00967D26" w:rsidRDefault="00733C54" w:rsidP="00914647">
            <w:pPr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0342555F" w14:textId="77777777" w:rsidR="00733C54" w:rsidRPr="00967D26" w:rsidRDefault="00733C54" w:rsidP="00914647">
            <w:pPr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Music</w:t>
            </w:r>
          </w:p>
          <w:p w14:paraId="34007CE5" w14:textId="22D1C3E1" w:rsidR="00733C54" w:rsidRPr="00967D26" w:rsidRDefault="00733C54" w:rsidP="00914647">
            <w:pPr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569FB49E" w14:textId="77777777" w:rsidR="001525A1" w:rsidRDefault="001525A1" w:rsidP="0091464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 </w:t>
            </w:r>
          </w:p>
          <w:p w14:paraId="11C4220E" w14:textId="205ACE0E" w:rsidR="00733C54" w:rsidRPr="00967D26" w:rsidRDefault="00733C54" w:rsidP="00914647">
            <w:pPr>
              <w:jc w:val="center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Melody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14:paraId="2C5B23CA" w14:textId="6D053C7C" w:rsidR="00733C54" w:rsidRPr="00967D26" w:rsidRDefault="001525A1" w:rsidP="0091464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</w:t>
            </w:r>
            <w:r w:rsidR="00733C54" w:rsidRPr="00967D26">
              <w:rPr>
                <w:sz w:val="22"/>
                <w:szCs w:val="22"/>
                <w:lang w:val="en-US"/>
              </w:rPr>
              <w:t>Rhythm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</w:tcPr>
          <w:p w14:paraId="672F239A" w14:textId="77777777" w:rsidR="00564FFA" w:rsidRDefault="001525A1" w:rsidP="00564FFA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</w:t>
            </w:r>
            <w:r w:rsidR="00564FFA" w:rsidRPr="00B704B2">
              <w:rPr>
                <w:sz w:val="22"/>
                <w:szCs w:val="22"/>
                <w:lang w:val="en-US"/>
              </w:rPr>
              <w:t>Self-Report</w:t>
            </w:r>
            <w:r w:rsidR="00564FFA">
              <w:rPr>
                <w:sz w:val="22"/>
                <w:szCs w:val="22"/>
                <w:lang w:val="en-US"/>
              </w:rPr>
              <w:t>ed</w:t>
            </w:r>
          </w:p>
          <w:p w14:paraId="185056D7" w14:textId="1675ACE1" w:rsidR="00733C54" w:rsidRPr="00967D26" w:rsidRDefault="00564FFA" w:rsidP="00564FFA">
            <w:pPr>
              <w:jc w:val="center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Musicality</w:t>
            </w:r>
          </w:p>
        </w:tc>
      </w:tr>
      <w:tr w:rsidR="001525A1" w:rsidRPr="00967D26" w14:paraId="7832CA22" w14:textId="630F51F0" w:rsidTr="001525A1">
        <w:trPr>
          <w:trHeight w:val="18"/>
        </w:trPr>
        <w:tc>
          <w:tcPr>
            <w:tcW w:w="1197" w:type="pct"/>
            <w:tcBorders>
              <w:top w:val="single" w:sz="4" w:space="0" w:color="auto"/>
            </w:tcBorders>
          </w:tcPr>
          <w:p w14:paraId="1A20D5FC" w14:textId="37AD71EC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Happ</w:t>
            </w:r>
            <w:r w:rsidR="00E477BA">
              <w:rPr>
                <w:sz w:val="22"/>
                <w:szCs w:val="22"/>
                <w:lang w:val="en-US"/>
              </w:rPr>
              <w:t>iness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78BDE4E8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0EE4C656" w14:textId="29FAB09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24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79999CD7" w14:textId="04D80B74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01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14:paraId="1522EEE0" w14:textId="07713055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90</w:t>
            </w:r>
          </w:p>
        </w:tc>
        <w:tc>
          <w:tcPr>
            <w:tcW w:w="998" w:type="pct"/>
            <w:tcBorders>
              <w:top w:val="single" w:sz="4" w:space="0" w:color="auto"/>
            </w:tcBorders>
          </w:tcPr>
          <w:p w14:paraId="36D97FF0" w14:textId="25966A80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30</w:t>
            </w:r>
          </w:p>
        </w:tc>
      </w:tr>
      <w:tr w:rsidR="001525A1" w:rsidRPr="00967D26" w14:paraId="0F97B677" w14:textId="40331DC0" w:rsidTr="001525A1">
        <w:trPr>
          <w:trHeight w:val="18"/>
        </w:trPr>
        <w:tc>
          <w:tcPr>
            <w:tcW w:w="1197" w:type="pct"/>
          </w:tcPr>
          <w:p w14:paraId="4F81747C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345E95E2" w14:textId="77777777" w:rsidR="00733C54" w:rsidRPr="00967D26" w:rsidRDefault="00733C54" w:rsidP="0091464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687" w:type="pct"/>
          </w:tcPr>
          <w:p w14:paraId="77CCFA24" w14:textId="67E57D5F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769</w:t>
            </w:r>
          </w:p>
        </w:tc>
        <w:tc>
          <w:tcPr>
            <w:tcW w:w="978" w:type="pct"/>
          </w:tcPr>
          <w:p w14:paraId="0DA535C9" w14:textId="3FBDF95C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992</w:t>
            </w:r>
          </w:p>
        </w:tc>
        <w:tc>
          <w:tcPr>
            <w:tcW w:w="698" w:type="pct"/>
          </w:tcPr>
          <w:p w14:paraId="160D197E" w14:textId="13AE2A2D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62</w:t>
            </w:r>
          </w:p>
        </w:tc>
        <w:tc>
          <w:tcPr>
            <w:tcW w:w="998" w:type="pct"/>
          </w:tcPr>
          <w:p w14:paraId="1F23C48C" w14:textId="424A301C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713</w:t>
            </w:r>
          </w:p>
        </w:tc>
      </w:tr>
      <w:tr w:rsidR="001525A1" w:rsidRPr="00967D26" w14:paraId="2930F3EF" w14:textId="6C3393DF" w:rsidTr="001525A1">
        <w:trPr>
          <w:trHeight w:val="18"/>
        </w:trPr>
        <w:tc>
          <w:tcPr>
            <w:tcW w:w="1197" w:type="pct"/>
          </w:tcPr>
          <w:p w14:paraId="4A3FB5D7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092FE54E" w14:textId="77777777" w:rsidR="00733C54" w:rsidRPr="00967D26" w:rsidRDefault="00733C54" w:rsidP="0091464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BF</w:t>
            </w:r>
            <w:r w:rsidRPr="001525A1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687" w:type="pct"/>
          </w:tcPr>
          <w:p w14:paraId="3E682C01" w14:textId="5F919FAB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4</w:t>
            </w:r>
            <w:r w:rsidR="00995C53" w:rsidRPr="00967D26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978" w:type="pct"/>
          </w:tcPr>
          <w:p w14:paraId="3D6D01AC" w14:textId="090FB43F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4</w:t>
            </w:r>
            <w:r w:rsidR="00995C53" w:rsidRPr="00967D26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698" w:type="pct"/>
          </w:tcPr>
          <w:p w14:paraId="19E60A97" w14:textId="61B74E88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</w:t>
            </w:r>
            <w:r w:rsidR="00DC36FD" w:rsidRPr="00967D26">
              <w:rPr>
                <w:sz w:val="22"/>
                <w:szCs w:val="22"/>
                <w:lang w:val="en-US"/>
              </w:rPr>
              <w:t>698</w:t>
            </w:r>
          </w:p>
        </w:tc>
        <w:tc>
          <w:tcPr>
            <w:tcW w:w="998" w:type="pct"/>
          </w:tcPr>
          <w:p w14:paraId="0C7FD417" w14:textId="7F71C183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</w:t>
            </w:r>
            <w:r w:rsidR="00DC36FD" w:rsidRPr="00967D26">
              <w:rPr>
                <w:sz w:val="22"/>
                <w:szCs w:val="22"/>
                <w:lang w:val="en-US"/>
              </w:rPr>
              <w:t>4</w:t>
            </w:r>
            <w:r w:rsidR="00995C53" w:rsidRPr="00967D26">
              <w:rPr>
                <w:sz w:val="22"/>
                <w:szCs w:val="22"/>
                <w:lang w:val="en-US"/>
              </w:rPr>
              <w:t>37</w:t>
            </w:r>
          </w:p>
        </w:tc>
      </w:tr>
      <w:tr w:rsidR="001525A1" w:rsidRPr="00967D26" w14:paraId="0BE9FE8F" w14:textId="141896E3" w:rsidTr="001525A1">
        <w:trPr>
          <w:trHeight w:val="18"/>
        </w:trPr>
        <w:tc>
          <w:tcPr>
            <w:tcW w:w="1197" w:type="pct"/>
          </w:tcPr>
          <w:p w14:paraId="560AF0B0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7CC07A1C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87" w:type="pct"/>
          </w:tcPr>
          <w:p w14:paraId="6A9410C3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78" w:type="pct"/>
          </w:tcPr>
          <w:p w14:paraId="4D540179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98" w:type="pct"/>
          </w:tcPr>
          <w:p w14:paraId="2AC969BB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98" w:type="pct"/>
          </w:tcPr>
          <w:p w14:paraId="330D4F2C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1525A1" w:rsidRPr="00967D26" w14:paraId="1CF653BB" w14:textId="41429D07" w:rsidTr="001525A1">
        <w:trPr>
          <w:trHeight w:val="18"/>
        </w:trPr>
        <w:tc>
          <w:tcPr>
            <w:tcW w:w="1197" w:type="pct"/>
          </w:tcPr>
          <w:p w14:paraId="2AD75C56" w14:textId="728F5DDC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Fear</w:t>
            </w:r>
          </w:p>
        </w:tc>
        <w:tc>
          <w:tcPr>
            <w:tcW w:w="442" w:type="pct"/>
          </w:tcPr>
          <w:p w14:paraId="22FE2569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687" w:type="pct"/>
          </w:tcPr>
          <w:p w14:paraId="4BF01713" w14:textId="482227FF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34</w:t>
            </w:r>
          </w:p>
        </w:tc>
        <w:tc>
          <w:tcPr>
            <w:tcW w:w="978" w:type="pct"/>
          </w:tcPr>
          <w:p w14:paraId="54B212C3" w14:textId="5D131B0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32</w:t>
            </w:r>
          </w:p>
        </w:tc>
        <w:tc>
          <w:tcPr>
            <w:tcW w:w="698" w:type="pct"/>
          </w:tcPr>
          <w:p w14:paraId="4E869B08" w14:textId="4E6E213F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00</w:t>
            </w:r>
          </w:p>
        </w:tc>
        <w:tc>
          <w:tcPr>
            <w:tcW w:w="998" w:type="pct"/>
          </w:tcPr>
          <w:p w14:paraId="29C9325E" w14:textId="6357EA9B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16</w:t>
            </w:r>
          </w:p>
        </w:tc>
      </w:tr>
      <w:tr w:rsidR="001525A1" w:rsidRPr="00967D26" w14:paraId="59F6932D" w14:textId="0B578D3D" w:rsidTr="001525A1">
        <w:trPr>
          <w:trHeight w:val="18"/>
        </w:trPr>
        <w:tc>
          <w:tcPr>
            <w:tcW w:w="1197" w:type="pct"/>
          </w:tcPr>
          <w:p w14:paraId="30F6EDE6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0C11568B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687" w:type="pct"/>
          </w:tcPr>
          <w:p w14:paraId="30E331D7" w14:textId="22BF7D2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668</w:t>
            </w:r>
          </w:p>
        </w:tc>
        <w:tc>
          <w:tcPr>
            <w:tcW w:w="978" w:type="pct"/>
          </w:tcPr>
          <w:p w14:paraId="16FBDD60" w14:textId="6FE13230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02</w:t>
            </w:r>
          </w:p>
        </w:tc>
        <w:tc>
          <w:tcPr>
            <w:tcW w:w="698" w:type="pct"/>
          </w:tcPr>
          <w:p w14:paraId="57685E4D" w14:textId="4DC61DFE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14</w:t>
            </w:r>
          </w:p>
        </w:tc>
        <w:tc>
          <w:tcPr>
            <w:tcW w:w="998" w:type="pct"/>
          </w:tcPr>
          <w:p w14:paraId="15EB438A" w14:textId="2001C080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842</w:t>
            </w:r>
          </w:p>
        </w:tc>
      </w:tr>
      <w:tr w:rsidR="001525A1" w:rsidRPr="00967D26" w14:paraId="050B24F8" w14:textId="6C3A0161" w:rsidTr="001525A1">
        <w:trPr>
          <w:trHeight w:val="18"/>
        </w:trPr>
        <w:tc>
          <w:tcPr>
            <w:tcW w:w="1197" w:type="pct"/>
          </w:tcPr>
          <w:p w14:paraId="63791211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36B70585" w14:textId="1F32FC97" w:rsidR="00733C54" w:rsidRPr="00967D26" w:rsidRDefault="001525A1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BF</w:t>
            </w:r>
            <w:r w:rsidRPr="001525A1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687" w:type="pct"/>
          </w:tcPr>
          <w:p w14:paraId="091CF5E0" w14:textId="640D62FB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</w:t>
            </w:r>
            <w:r w:rsidR="00995C53" w:rsidRPr="00967D26">
              <w:rPr>
                <w:sz w:val="22"/>
                <w:szCs w:val="22"/>
                <w:lang w:val="en-US"/>
              </w:rPr>
              <w:t>409</w:t>
            </w:r>
          </w:p>
        </w:tc>
        <w:tc>
          <w:tcPr>
            <w:tcW w:w="978" w:type="pct"/>
          </w:tcPr>
          <w:p w14:paraId="371150DE" w14:textId="3F42AC1A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1.2</w:t>
            </w:r>
            <w:r w:rsidR="00995C53" w:rsidRPr="00967D2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98" w:type="pct"/>
          </w:tcPr>
          <w:p w14:paraId="2E581ADC" w14:textId="31A2ED8E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7</w:t>
            </w:r>
            <w:r w:rsidR="00DC36FD" w:rsidRPr="00967D26"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998" w:type="pct"/>
          </w:tcPr>
          <w:p w14:paraId="4FA4F5A7" w14:textId="6AF44E85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</w:t>
            </w:r>
            <w:r w:rsidR="00DC36FD" w:rsidRPr="00967D26">
              <w:rPr>
                <w:sz w:val="22"/>
                <w:szCs w:val="22"/>
                <w:lang w:val="en-US"/>
              </w:rPr>
              <w:t>385</w:t>
            </w:r>
          </w:p>
        </w:tc>
      </w:tr>
      <w:tr w:rsidR="001525A1" w:rsidRPr="00967D26" w14:paraId="33E022BA" w14:textId="11FF19F1" w:rsidTr="001525A1">
        <w:trPr>
          <w:trHeight w:val="18"/>
        </w:trPr>
        <w:tc>
          <w:tcPr>
            <w:tcW w:w="1197" w:type="pct"/>
          </w:tcPr>
          <w:p w14:paraId="1795F6AB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6F24B6EA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87" w:type="pct"/>
          </w:tcPr>
          <w:p w14:paraId="23EC59EF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78" w:type="pct"/>
          </w:tcPr>
          <w:p w14:paraId="3D42E092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98" w:type="pct"/>
          </w:tcPr>
          <w:p w14:paraId="49AE041A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98" w:type="pct"/>
          </w:tcPr>
          <w:p w14:paraId="326896D5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1525A1" w:rsidRPr="00967D26" w14:paraId="5C7F3C16" w14:textId="59448411" w:rsidTr="001525A1">
        <w:trPr>
          <w:trHeight w:val="18"/>
        </w:trPr>
        <w:tc>
          <w:tcPr>
            <w:tcW w:w="1197" w:type="pct"/>
          </w:tcPr>
          <w:p w14:paraId="38A105C6" w14:textId="0F279F1A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Neutral</w:t>
            </w:r>
          </w:p>
        </w:tc>
        <w:tc>
          <w:tcPr>
            <w:tcW w:w="442" w:type="pct"/>
          </w:tcPr>
          <w:p w14:paraId="14674C5B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687" w:type="pct"/>
          </w:tcPr>
          <w:p w14:paraId="6DEB4943" w14:textId="138ED01E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83</w:t>
            </w:r>
          </w:p>
        </w:tc>
        <w:tc>
          <w:tcPr>
            <w:tcW w:w="978" w:type="pct"/>
          </w:tcPr>
          <w:p w14:paraId="7666783D" w14:textId="17D0F719" w:rsidR="00733C54" w:rsidRPr="00967D26" w:rsidRDefault="00733C54" w:rsidP="00914647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203</w:t>
            </w:r>
          </w:p>
        </w:tc>
        <w:tc>
          <w:tcPr>
            <w:tcW w:w="698" w:type="pct"/>
          </w:tcPr>
          <w:p w14:paraId="541FA163" w14:textId="547BA334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18</w:t>
            </w:r>
          </w:p>
        </w:tc>
        <w:tc>
          <w:tcPr>
            <w:tcW w:w="998" w:type="pct"/>
          </w:tcPr>
          <w:p w14:paraId="52E5DEDD" w14:textId="54076FEA" w:rsidR="00733C54" w:rsidRPr="00967D26" w:rsidRDefault="00733C54" w:rsidP="00914647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222</w:t>
            </w:r>
          </w:p>
        </w:tc>
      </w:tr>
      <w:tr w:rsidR="001525A1" w:rsidRPr="00967D26" w14:paraId="5778E0BC" w14:textId="624E0583" w:rsidTr="001525A1">
        <w:trPr>
          <w:trHeight w:val="18"/>
        </w:trPr>
        <w:tc>
          <w:tcPr>
            <w:tcW w:w="1197" w:type="pct"/>
          </w:tcPr>
          <w:p w14:paraId="18311221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2D913250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687" w:type="pct"/>
          </w:tcPr>
          <w:p w14:paraId="578108A1" w14:textId="35611705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303</w:t>
            </w:r>
          </w:p>
        </w:tc>
        <w:tc>
          <w:tcPr>
            <w:tcW w:w="978" w:type="pct"/>
          </w:tcPr>
          <w:p w14:paraId="0C34E7E0" w14:textId="18A49C51" w:rsidR="00733C54" w:rsidRPr="00967D26" w:rsidRDefault="00733C54" w:rsidP="00914647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11</w:t>
            </w:r>
          </w:p>
        </w:tc>
        <w:tc>
          <w:tcPr>
            <w:tcW w:w="698" w:type="pct"/>
          </w:tcPr>
          <w:p w14:paraId="64B0389E" w14:textId="79994BA2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40</w:t>
            </w:r>
          </w:p>
        </w:tc>
        <w:tc>
          <w:tcPr>
            <w:tcW w:w="998" w:type="pct"/>
          </w:tcPr>
          <w:p w14:paraId="39E20FB6" w14:textId="11B2E09F" w:rsidR="00733C54" w:rsidRPr="00967D26" w:rsidRDefault="00733C54" w:rsidP="00914647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5</w:t>
            </w:r>
          </w:p>
        </w:tc>
      </w:tr>
      <w:tr w:rsidR="001525A1" w:rsidRPr="00967D26" w14:paraId="30714966" w14:textId="4FA58106" w:rsidTr="001525A1">
        <w:trPr>
          <w:trHeight w:val="18"/>
        </w:trPr>
        <w:tc>
          <w:tcPr>
            <w:tcW w:w="1197" w:type="pct"/>
          </w:tcPr>
          <w:p w14:paraId="5352763F" w14:textId="77777777" w:rsidR="00733C54" w:rsidRPr="00967D26" w:rsidRDefault="00733C54" w:rsidP="00914647">
            <w:pPr>
              <w:pStyle w:val="SemEspaamento"/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1D8F2296" w14:textId="598B1009" w:rsidR="00733C54" w:rsidRPr="00967D26" w:rsidRDefault="001525A1" w:rsidP="00914647">
            <w:pPr>
              <w:pStyle w:val="SemEspaamento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BF</w:t>
            </w:r>
            <w:r w:rsidRPr="001525A1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687" w:type="pct"/>
          </w:tcPr>
          <w:p w14:paraId="7CA6A69A" w14:textId="003E5AAA" w:rsidR="00733C54" w:rsidRPr="00967D26" w:rsidRDefault="00F15612" w:rsidP="00914647">
            <w:pPr>
              <w:pStyle w:val="SemEspaamento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</w:t>
            </w:r>
            <w:r w:rsidR="00995C53" w:rsidRPr="00967D26">
              <w:rPr>
                <w:sz w:val="22"/>
                <w:szCs w:val="22"/>
                <w:lang w:val="en-US"/>
              </w:rPr>
              <w:t>616</w:t>
            </w:r>
          </w:p>
        </w:tc>
        <w:tc>
          <w:tcPr>
            <w:tcW w:w="978" w:type="pct"/>
          </w:tcPr>
          <w:p w14:paraId="20526872" w14:textId="146CB5C9" w:rsidR="00733C54" w:rsidRPr="00967D26" w:rsidRDefault="00995C53" w:rsidP="00914647">
            <w:pPr>
              <w:pStyle w:val="SemEspaamento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6</w:t>
            </w:r>
            <w:r w:rsidR="00F15612" w:rsidRPr="00967D26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967D26">
              <w:rPr>
                <w:b/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698" w:type="pct"/>
          </w:tcPr>
          <w:p w14:paraId="147D92B1" w14:textId="47BF8692" w:rsidR="00733C54" w:rsidRPr="00967D26" w:rsidRDefault="00DC36FD" w:rsidP="00914647">
            <w:pPr>
              <w:pStyle w:val="SemEspaamento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992</w:t>
            </w:r>
          </w:p>
        </w:tc>
        <w:tc>
          <w:tcPr>
            <w:tcW w:w="998" w:type="pct"/>
          </w:tcPr>
          <w:p w14:paraId="77AA3EC2" w14:textId="4D6C7655" w:rsidR="00733C54" w:rsidRPr="00967D26" w:rsidRDefault="00DC36FD" w:rsidP="00914647">
            <w:pPr>
              <w:pStyle w:val="SemEspaamento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11</w:t>
            </w:r>
            <w:r w:rsidR="00F15612" w:rsidRPr="00967D26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967D26">
              <w:rPr>
                <w:b/>
                <w:bCs/>
                <w:sz w:val="22"/>
                <w:szCs w:val="22"/>
                <w:lang w:val="en-US"/>
              </w:rPr>
              <w:t>3</w:t>
            </w:r>
          </w:p>
        </w:tc>
      </w:tr>
      <w:tr w:rsidR="001525A1" w:rsidRPr="00967D26" w14:paraId="49753FD2" w14:textId="7337096A" w:rsidTr="001525A1">
        <w:trPr>
          <w:trHeight w:val="18"/>
        </w:trPr>
        <w:tc>
          <w:tcPr>
            <w:tcW w:w="1197" w:type="pct"/>
          </w:tcPr>
          <w:p w14:paraId="05199145" w14:textId="77777777" w:rsidR="00733C54" w:rsidRPr="00967D26" w:rsidRDefault="00733C54" w:rsidP="00914647">
            <w:pPr>
              <w:pStyle w:val="SemEspaamento"/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40E6B4EC" w14:textId="77777777" w:rsidR="00733C54" w:rsidRPr="00967D26" w:rsidRDefault="00733C54" w:rsidP="00914647">
            <w:pPr>
              <w:pStyle w:val="SemEspaamento"/>
              <w:rPr>
                <w:sz w:val="22"/>
                <w:szCs w:val="22"/>
                <w:lang w:val="en-US"/>
              </w:rPr>
            </w:pPr>
          </w:p>
        </w:tc>
        <w:tc>
          <w:tcPr>
            <w:tcW w:w="687" w:type="pct"/>
          </w:tcPr>
          <w:p w14:paraId="3235725F" w14:textId="77777777" w:rsidR="00733C54" w:rsidRPr="00967D26" w:rsidRDefault="00733C54" w:rsidP="00914647">
            <w:pPr>
              <w:pStyle w:val="SemEspaamento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78" w:type="pct"/>
          </w:tcPr>
          <w:p w14:paraId="47716201" w14:textId="77777777" w:rsidR="00733C54" w:rsidRPr="00967D26" w:rsidRDefault="00733C54" w:rsidP="00914647">
            <w:pPr>
              <w:pStyle w:val="SemEspaamento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98" w:type="pct"/>
          </w:tcPr>
          <w:p w14:paraId="63C9A2BE" w14:textId="77777777" w:rsidR="00733C54" w:rsidRPr="00967D26" w:rsidRDefault="00733C54" w:rsidP="00914647">
            <w:pPr>
              <w:pStyle w:val="SemEspaamento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98" w:type="pct"/>
          </w:tcPr>
          <w:p w14:paraId="1B5BC1B0" w14:textId="77777777" w:rsidR="00733C54" w:rsidRPr="00967D26" w:rsidRDefault="00733C54" w:rsidP="00914647">
            <w:pPr>
              <w:pStyle w:val="SemEspaamen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1525A1" w:rsidRPr="00967D26" w14:paraId="6E3A8E43" w14:textId="0BF38F8B" w:rsidTr="001525A1">
        <w:trPr>
          <w:trHeight w:val="18"/>
        </w:trPr>
        <w:tc>
          <w:tcPr>
            <w:tcW w:w="1197" w:type="pct"/>
          </w:tcPr>
          <w:p w14:paraId="321E2B3D" w14:textId="441CA2FF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Disgust</w:t>
            </w:r>
          </w:p>
        </w:tc>
        <w:tc>
          <w:tcPr>
            <w:tcW w:w="442" w:type="pct"/>
          </w:tcPr>
          <w:p w14:paraId="4A6D95BB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687" w:type="pct"/>
          </w:tcPr>
          <w:p w14:paraId="140EE8EF" w14:textId="39486740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69</w:t>
            </w:r>
          </w:p>
        </w:tc>
        <w:tc>
          <w:tcPr>
            <w:tcW w:w="978" w:type="pct"/>
          </w:tcPr>
          <w:p w14:paraId="1B0AE0E8" w14:textId="04F53804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28</w:t>
            </w:r>
          </w:p>
        </w:tc>
        <w:tc>
          <w:tcPr>
            <w:tcW w:w="698" w:type="pct"/>
          </w:tcPr>
          <w:p w14:paraId="0B62F415" w14:textId="2891E790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90</w:t>
            </w:r>
          </w:p>
        </w:tc>
        <w:tc>
          <w:tcPr>
            <w:tcW w:w="998" w:type="pct"/>
          </w:tcPr>
          <w:p w14:paraId="008D974F" w14:textId="1371F678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56</w:t>
            </w:r>
          </w:p>
        </w:tc>
      </w:tr>
      <w:tr w:rsidR="001525A1" w:rsidRPr="00967D26" w14:paraId="23F38A44" w14:textId="527AE82C" w:rsidTr="001525A1">
        <w:trPr>
          <w:trHeight w:val="18"/>
        </w:trPr>
        <w:tc>
          <w:tcPr>
            <w:tcW w:w="1197" w:type="pct"/>
          </w:tcPr>
          <w:p w14:paraId="577088DD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133F6F1D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687" w:type="pct"/>
          </w:tcPr>
          <w:p w14:paraId="0781C4C8" w14:textId="1F1922DF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388</w:t>
            </w:r>
          </w:p>
        </w:tc>
        <w:tc>
          <w:tcPr>
            <w:tcW w:w="978" w:type="pct"/>
          </w:tcPr>
          <w:p w14:paraId="1866EAA0" w14:textId="4618581A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12</w:t>
            </w:r>
          </w:p>
        </w:tc>
        <w:tc>
          <w:tcPr>
            <w:tcW w:w="698" w:type="pct"/>
          </w:tcPr>
          <w:p w14:paraId="3F43B7EB" w14:textId="6C908743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63</w:t>
            </w:r>
          </w:p>
        </w:tc>
        <w:tc>
          <w:tcPr>
            <w:tcW w:w="998" w:type="pct"/>
          </w:tcPr>
          <w:p w14:paraId="3679B408" w14:textId="51FFC285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485</w:t>
            </w:r>
          </w:p>
        </w:tc>
      </w:tr>
      <w:tr w:rsidR="001525A1" w:rsidRPr="00967D26" w14:paraId="57DA2BCA" w14:textId="6F769B08" w:rsidTr="001525A1">
        <w:trPr>
          <w:trHeight w:val="18"/>
        </w:trPr>
        <w:tc>
          <w:tcPr>
            <w:tcW w:w="1197" w:type="pct"/>
          </w:tcPr>
          <w:p w14:paraId="510C08A7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55B4C01D" w14:textId="57CD7172" w:rsidR="00733C54" w:rsidRPr="00967D26" w:rsidRDefault="001525A1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BF</w:t>
            </w:r>
            <w:r w:rsidRPr="001525A1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687" w:type="pct"/>
          </w:tcPr>
          <w:p w14:paraId="291D9F6E" w14:textId="7376A156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5</w:t>
            </w:r>
            <w:r w:rsidR="00995C53" w:rsidRPr="00967D26">
              <w:rPr>
                <w:sz w:val="22"/>
                <w:szCs w:val="22"/>
                <w:lang w:val="en-US"/>
              </w:rPr>
              <w:t>52</w:t>
            </w:r>
          </w:p>
        </w:tc>
        <w:tc>
          <w:tcPr>
            <w:tcW w:w="978" w:type="pct"/>
          </w:tcPr>
          <w:p w14:paraId="707A1580" w14:textId="7E2327BB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1.</w:t>
            </w:r>
            <w:r w:rsidR="00995C53" w:rsidRPr="00967D26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698" w:type="pct"/>
          </w:tcPr>
          <w:p w14:paraId="1697C7D6" w14:textId="62A24F00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</w:t>
            </w:r>
            <w:r w:rsidR="00DC36FD" w:rsidRPr="00967D26">
              <w:rPr>
                <w:sz w:val="22"/>
                <w:szCs w:val="22"/>
                <w:lang w:val="en-US"/>
              </w:rPr>
              <w:t>682</w:t>
            </w:r>
          </w:p>
        </w:tc>
        <w:tc>
          <w:tcPr>
            <w:tcW w:w="998" w:type="pct"/>
          </w:tcPr>
          <w:p w14:paraId="70F11BE2" w14:textId="13F8E8A0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</w:t>
            </w:r>
            <w:r w:rsidR="00DC36FD" w:rsidRPr="00967D26">
              <w:rPr>
                <w:sz w:val="22"/>
                <w:szCs w:val="22"/>
                <w:lang w:val="en-US"/>
              </w:rPr>
              <w:t>494</w:t>
            </w:r>
          </w:p>
        </w:tc>
      </w:tr>
      <w:tr w:rsidR="001525A1" w:rsidRPr="00967D26" w14:paraId="1EEBB5B6" w14:textId="438E2707" w:rsidTr="001525A1">
        <w:trPr>
          <w:trHeight w:val="18"/>
        </w:trPr>
        <w:tc>
          <w:tcPr>
            <w:tcW w:w="1197" w:type="pct"/>
          </w:tcPr>
          <w:p w14:paraId="67CED66C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0504D89C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87" w:type="pct"/>
          </w:tcPr>
          <w:p w14:paraId="2736466C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78" w:type="pct"/>
          </w:tcPr>
          <w:p w14:paraId="6838568E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98" w:type="pct"/>
          </w:tcPr>
          <w:p w14:paraId="545D6B56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98" w:type="pct"/>
          </w:tcPr>
          <w:p w14:paraId="418FEF42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1525A1" w:rsidRPr="00967D26" w14:paraId="0651A47E" w14:textId="137D67C1" w:rsidTr="001525A1">
        <w:trPr>
          <w:trHeight w:val="18"/>
        </w:trPr>
        <w:tc>
          <w:tcPr>
            <w:tcW w:w="1197" w:type="pct"/>
          </w:tcPr>
          <w:p w14:paraId="53A6B712" w14:textId="4CCAD1A3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Anger</w:t>
            </w:r>
          </w:p>
        </w:tc>
        <w:tc>
          <w:tcPr>
            <w:tcW w:w="442" w:type="pct"/>
          </w:tcPr>
          <w:p w14:paraId="3DCA10F8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687" w:type="pct"/>
          </w:tcPr>
          <w:p w14:paraId="27FE4273" w14:textId="737E3E1A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88</w:t>
            </w:r>
          </w:p>
        </w:tc>
        <w:tc>
          <w:tcPr>
            <w:tcW w:w="978" w:type="pct"/>
          </w:tcPr>
          <w:p w14:paraId="60480B1E" w14:textId="7D9133A1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30</w:t>
            </w:r>
          </w:p>
        </w:tc>
        <w:tc>
          <w:tcPr>
            <w:tcW w:w="698" w:type="pct"/>
          </w:tcPr>
          <w:p w14:paraId="46DF79D4" w14:textId="412DFE1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01</w:t>
            </w:r>
          </w:p>
        </w:tc>
        <w:tc>
          <w:tcPr>
            <w:tcW w:w="998" w:type="pct"/>
          </w:tcPr>
          <w:p w14:paraId="608AF840" w14:textId="79D53F19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52</w:t>
            </w:r>
          </w:p>
        </w:tc>
      </w:tr>
      <w:tr w:rsidR="001525A1" w:rsidRPr="00967D26" w14:paraId="48CBE747" w14:textId="633A6A91" w:rsidTr="001525A1">
        <w:trPr>
          <w:trHeight w:val="18"/>
        </w:trPr>
        <w:tc>
          <w:tcPr>
            <w:tcW w:w="1197" w:type="pct"/>
          </w:tcPr>
          <w:p w14:paraId="05202D86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3E7F268D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687" w:type="pct"/>
          </w:tcPr>
          <w:p w14:paraId="01FEAFFC" w14:textId="5845421F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76</w:t>
            </w:r>
          </w:p>
        </w:tc>
        <w:tc>
          <w:tcPr>
            <w:tcW w:w="978" w:type="pct"/>
          </w:tcPr>
          <w:p w14:paraId="22B20AED" w14:textId="6AB7306F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707</w:t>
            </w:r>
          </w:p>
        </w:tc>
        <w:tc>
          <w:tcPr>
            <w:tcW w:w="698" w:type="pct"/>
          </w:tcPr>
          <w:p w14:paraId="2359D84E" w14:textId="70B79251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991</w:t>
            </w:r>
          </w:p>
        </w:tc>
        <w:tc>
          <w:tcPr>
            <w:tcW w:w="998" w:type="pct"/>
          </w:tcPr>
          <w:p w14:paraId="3A1D1062" w14:textId="751CD229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517</w:t>
            </w:r>
          </w:p>
        </w:tc>
      </w:tr>
      <w:tr w:rsidR="001525A1" w:rsidRPr="00967D26" w14:paraId="5AC34AA3" w14:textId="3BE6882A" w:rsidTr="001525A1">
        <w:trPr>
          <w:trHeight w:val="18"/>
        </w:trPr>
        <w:tc>
          <w:tcPr>
            <w:tcW w:w="1197" w:type="pct"/>
          </w:tcPr>
          <w:p w14:paraId="51745872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7771FC74" w14:textId="1D2CB04B" w:rsidR="00733C54" w:rsidRPr="00967D26" w:rsidRDefault="001525A1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BF</w:t>
            </w:r>
            <w:r w:rsidRPr="001525A1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687" w:type="pct"/>
          </w:tcPr>
          <w:p w14:paraId="74041132" w14:textId="39ED0E34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</w:t>
            </w:r>
            <w:r w:rsidR="00995C53" w:rsidRPr="00967D26">
              <w:rPr>
                <w:sz w:val="22"/>
                <w:szCs w:val="22"/>
                <w:lang w:val="en-US"/>
              </w:rPr>
              <w:t>600</w:t>
            </w:r>
          </w:p>
        </w:tc>
        <w:tc>
          <w:tcPr>
            <w:tcW w:w="978" w:type="pct"/>
          </w:tcPr>
          <w:p w14:paraId="5B14A106" w14:textId="47E706A4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3</w:t>
            </w:r>
            <w:r w:rsidR="00995C53" w:rsidRPr="00967D26">
              <w:rPr>
                <w:sz w:val="22"/>
                <w:szCs w:val="22"/>
                <w:lang w:val="en-US"/>
              </w:rPr>
              <w:t>82</w:t>
            </w:r>
          </w:p>
        </w:tc>
        <w:tc>
          <w:tcPr>
            <w:tcW w:w="698" w:type="pct"/>
          </w:tcPr>
          <w:p w14:paraId="417258BE" w14:textId="4448BB77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</w:t>
            </w:r>
            <w:r w:rsidR="00DC36FD" w:rsidRPr="00967D26">
              <w:rPr>
                <w:sz w:val="22"/>
                <w:szCs w:val="22"/>
                <w:lang w:val="en-US"/>
              </w:rPr>
              <w:t>357</w:t>
            </w:r>
          </w:p>
        </w:tc>
        <w:tc>
          <w:tcPr>
            <w:tcW w:w="998" w:type="pct"/>
          </w:tcPr>
          <w:p w14:paraId="0FBA19DD" w14:textId="155E2227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</w:t>
            </w:r>
            <w:r w:rsidR="00DC36FD" w:rsidRPr="00967D26">
              <w:rPr>
                <w:sz w:val="22"/>
                <w:szCs w:val="22"/>
                <w:lang w:val="en-US"/>
              </w:rPr>
              <w:t>429</w:t>
            </w:r>
          </w:p>
        </w:tc>
      </w:tr>
      <w:tr w:rsidR="001525A1" w:rsidRPr="00967D26" w14:paraId="4ACB5FC3" w14:textId="786AC697" w:rsidTr="001525A1">
        <w:trPr>
          <w:trHeight w:val="18"/>
        </w:trPr>
        <w:tc>
          <w:tcPr>
            <w:tcW w:w="1197" w:type="pct"/>
          </w:tcPr>
          <w:p w14:paraId="11133259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287F3FB9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87" w:type="pct"/>
          </w:tcPr>
          <w:p w14:paraId="7525C6E1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78" w:type="pct"/>
          </w:tcPr>
          <w:p w14:paraId="454BA75D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98" w:type="pct"/>
          </w:tcPr>
          <w:p w14:paraId="02607DEB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98" w:type="pct"/>
          </w:tcPr>
          <w:p w14:paraId="2EDA3C52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1525A1" w:rsidRPr="00967D26" w14:paraId="02032BBA" w14:textId="5A96A805" w:rsidTr="001525A1">
        <w:trPr>
          <w:trHeight w:val="18"/>
        </w:trPr>
        <w:tc>
          <w:tcPr>
            <w:tcW w:w="1197" w:type="pct"/>
          </w:tcPr>
          <w:p w14:paraId="772588F1" w14:textId="5683D93B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Surprise</w:t>
            </w:r>
          </w:p>
        </w:tc>
        <w:tc>
          <w:tcPr>
            <w:tcW w:w="442" w:type="pct"/>
          </w:tcPr>
          <w:p w14:paraId="760372DE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687" w:type="pct"/>
          </w:tcPr>
          <w:p w14:paraId="5DFAF71B" w14:textId="03CE9E0D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24</w:t>
            </w:r>
          </w:p>
        </w:tc>
        <w:tc>
          <w:tcPr>
            <w:tcW w:w="978" w:type="pct"/>
          </w:tcPr>
          <w:p w14:paraId="7FE6C13D" w14:textId="63341C62" w:rsidR="00733C54" w:rsidRPr="00967D26" w:rsidRDefault="00733C54" w:rsidP="00914647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190</w:t>
            </w:r>
          </w:p>
        </w:tc>
        <w:tc>
          <w:tcPr>
            <w:tcW w:w="698" w:type="pct"/>
          </w:tcPr>
          <w:p w14:paraId="529039B8" w14:textId="18502438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60</w:t>
            </w:r>
          </w:p>
        </w:tc>
        <w:tc>
          <w:tcPr>
            <w:tcW w:w="998" w:type="pct"/>
          </w:tcPr>
          <w:p w14:paraId="57A5619C" w14:textId="476CA3F4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50</w:t>
            </w:r>
          </w:p>
        </w:tc>
      </w:tr>
      <w:tr w:rsidR="001525A1" w:rsidRPr="00967D26" w14:paraId="572BD7E8" w14:textId="28CD7CCC" w:rsidTr="001525A1">
        <w:trPr>
          <w:trHeight w:val="18"/>
        </w:trPr>
        <w:tc>
          <w:tcPr>
            <w:tcW w:w="1197" w:type="pct"/>
          </w:tcPr>
          <w:p w14:paraId="4EB136EA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7F949FA0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687" w:type="pct"/>
          </w:tcPr>
          <w:p w14:paraId="7EEB89C8" w14:textId="31C54886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23</w:t>
            </w:r>
          </w:p>
        </w:tc>
        <w:tc>
          <w:tcPr>
            <w:tcW w:w="978" w:type="pct"/>
          </w:tcPr>
          <w:p w14:paraId="2D11AF2D" w14:textId="69DDD624" w:rsidR="00733C54" w:rsidRPr="00967D26" w:rsidRDefault="00733C54" w:rsidP="00914647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17</w:t>
            </w:r>
          </w:p>
        </w:tc>
        <w:tc>
          <w:tcPr>
            <w:tcW w:w="698" w:type="pct"/>
          </w:tcPr>
          <w:p w14:paraId="1A7A0C05" w14:textId="447F0BFE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46</w:t>
            </w:r>
          </w:p>
        </w:tc>
        <w:tc>
          <w:tcPr>
            <w:tcW w:w="998" w:type="pct"/>
          </w:tcPr>
          <w:p w14:paraId="23EDC523" w14:textId="7EF25424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61</w:t>
            </w:r>
          </w:p>
        </w:tc>
      </w:tr>
      <w:tr w:rsidR="001525A1" w:rsidRPr="00967D26" w14:paraId="3D940F3C" w14:textId="29CA8458" w:rsidTr="001525A1">
        <w:trPr>
          <w:trHeight w:val="18"/>
        </w:trPr>
        <w:tc>
          <w:tcPr>
            <w:tcW w:w="1197" w:type="pct"/>
          </w:tcPr>
          <w:p w14:paraId="4806D30C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48DB3F30" w14:textId="4F80CD49" w:rsidR="00733C54" w:rsidRPr="00967D26" w:rsidRDefault="001525A1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BF</w:t>
            </w:r>
            <w:r w:rsidRPr="001525A1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687" w:type="pct"/>
          </w:tcPr>
          <w:p w14:paraId="330FFFAE" w14:textId="449A25FE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1.</w:t>
            </w:r>
            <w:r w:rsidR="00995C53" w:rsidRPr="00967D26">
              <w:rPr>
                <w:sz w:val="22"/>
                <w:szCs w:val="22"/>
                <w:lang w:val="en-US"/>
              </w:rPr>
              <w:t>01</w:t>
            </w:r>
          </w:p>
        </w:tc>
        <w:tc>
          <w:tcPr>
            <w:tcW w:w="978" w:type="pct"/>
          </w:tcPr>
          <w:p w14:paraId="07D08869" w14:textId="26D15C20" w:rsidR="00733C54" w:rsidRPr="00967D26" w:rsidRDefault="00995C53" w:rsidP="00914647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4.30</w:t>
            </w:r>
          </w:p>
        </w:tc>
        <w:tc>
          <w:tcPr>
            <w:tcW w:w="698" w:type="pct"/>
          </w:tcPr>
          <w:p w14:paraId="660DE195" w14:textId="5FAC7A3F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2.</w:t>
            </w:r>
            <w:r w:rsidR="00DC36FD" w:rsidRPr="00967D26">
              <w:rPr>
                <w:sz w:val="22"/>
                <w:szCs w:val="22"/>
                <w:lang w:val="en-US"/>
              </w:rPr>
              <w:t>05</w:t>
            </w:r>
          </w:p>
        </w:tc>
        <w:tc>
          <w:tcPr>
            <w:tcW w:w="998" w:type="pct"/>
          </w:tcPr>
          <w:p w14:paraId="5A6889A3" w14:textId="4074FCE4" w:rsidR="00733C54" w:rsidRPr="00967D26" w:rsidRDefault="00DC36FD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1.66</w:t>
            </w:r>
          </w:p>
        </w:tc>
      </w:tr>
      <w:tr w:rsidR="001525A1" w:rsidRPr="00967D26" w14:paraId="06994332" w14:textId="1EAC540C" w:rsidTr="001525A1">
        <w:trPr>
          <w:trHeight w:val="18"/>
        </w:trPr>
        <w:tc>
          <w:tcPr>
            <w:tcW w:w="1197" w:type="pct"/>
          </w:tcPr>
          <w:p w14:paraId="74193F2B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079954AD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87" w:type="pct"/>
          </w:tcPr>
          <w:p w14:paraId="7C078534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78" w:type="pct"/>
          </w:tcPr>
          <w:p w14:paraId="478E156D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98" w:type="pct"/>
          </w:tcPr>
          <w:p w14:paraId="30D8C20D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98" w:type="pct"/>
          </w:tcPr>
          <w:p w14:paraId="62EBA945" w14:textId="77777777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1525A1" w:rsidRPr="00967D26" w14:paraId="17B54016" w14:textId="15E70904" w:rsidTr="001525A1">
        <w:trPr>
          <w:trHeight w:val="18"/>
        </w:trPr>
        <w:tc>
          <w:tcPr>
            <w:tcW w:w="1197" w:type="pct"/>
          </w:tcPr>
          <w:p w14:paraId="40B379CE" w14:textId="5600B5D8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Sad</w:t>
            </w:r>
            <w:r w:rsidR="00E477BA">
              <w:rPr>
                <w:sz w:val="22"/>
                <w:szCs w:val="22"/>
                <w:lang w:val="en-US"/>
              </w:rPr>
              <w:t>ness</w:t>
            </w:r>
          </w:p>
        </w:tc>
        <w:tc>
          <w:tcPr>
            <w:tcW w:w="442" w:type="pct"/>
          </w:tcPr>
          <w:p w14:paraId="4054A6DB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687" w:type="pct"/>
          </w:tcPr>
          <w:p w14:paraId="54FA4587" w14:textId="3B8AE72A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-.045</w:t>
            </w:r>
          </w:p>
        </w:tc>
        <w:tc>
          <w:tcPr>
            <w:tcW w:w="978" w:type="pct"/>
          </w:tcPr>
          <w:p w14:paraId="204A255C" w14:textId="640159E7" w:rsidR="00733C54" w:rsidRPr="00967D26" w:rsidRDefault="00733C54" w:rsidP="00914647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207</w:t>
            </w:r>
          </w:p>
        </w:tc>
        <w:tc>
          <w:tcPr>
            <w:tcW w:w="698" w:type="pct"/>
          </w:tcPr>
          <w:p w14:paraId="578801AD" w14:textId="5639808F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97</w:t>
            </w:r>
          </w:p>
        </w:tc>
        <w:tc>
          <w:tcPr>
            <w:tcW w:w="998" w:type="pct"/>
          </w:tcPr>
          <w:p w14:paraId="246895D9" w14:textId="4F128E00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64</w:t>
            </w:r>
          </w:p>
        </w:tc>
      </w:tr>
      <w:tr w:rsidR="001525A1" w:rsidRPr="00967D26" w14:paraId="4BF68E2A" w14:textId="63132C3C" w:rsidTr="001525A1">
        <w:trPr>
          <w:trHeight w:val="18"/>
        </w:trPr>
        <w:tc>
          <w:tcPr>
            <w:tcW w:w="1197" w:type="pct"/>
          </w:tcPr>
          <w:p w14:paraId="1F685799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</w:tcPr>
          <w:p w14:paraId="00F546A0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687" w:type="pct"/>
          </w:tcPr>
          <w:p w14:paraId="774857F2" w14:textId="4831E298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579</w:t>
            </w:r>
          </w:p>
        </w:tc>
        <w:tc>
          <w:tcPr>
            <w:tcW w:w="978" w:type="pct"/>
          </w:tcPr>
          <w:p w14:paraId="2D62CB56" w14:textId="5CC8FF5F" w:rsidR="00733C54" w:rsidRPr="00967D26" w:rsidRDefault="00733C54" w:rsidP="00914647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9</w:t>
            </w:r>
          </w:p>
        </w:tc>
        <w:tc>
          <w:tcPr>
            <w:tcW w:w="698" w:type="pct"/>
          </w:tcPr>
          <w:p w14:paraId="421F75CA" w14:textId="35DE18E3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28</w:t>
            </w:r>
          </w:p>
        </w:tc>
        <w:tc>
          <w:tcPr>
            <w:tcW w:w="998" w:type="pct"/>
          </w:tcPr>
          <w:p w14:paraId="2AC29D0B" w14:textId="7D276D5C" w:rsidR="00733C54" w:rsidRPr="00967D26" w:rsidRDefault="00733C54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427</w:t>
            </w:r>
          </w:p>
        </w:tc>
      </w:tr>
      <w:tr w:rsidR="001525A1" w:rsidRPr="00967D26" w14:paraId="76B24AFE" w14:textId="78C98061" w:rsidTr="001525A1">
        <w:trPr>
          <w:trHeight w:val="18"/>
        </w:trPr>
        <w:tc>
          <w:tcPr>
            <w:tcW w:w="1197" w:type="pct"/>
            <w:tcBorders>
              <w:bottom w:val="single" w:sz="4" w:space="0" w:color="auto"/>
            </w:tcBorders>
          </w:tcPr>
          <w:p w14:paraId="4CB8BB8C" w14:textId="77777777" w:rsidR="00733C54" w:rsidRPr="00967D26" w:rsidRDefault="00733C54" w:rsidP="0091464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65FFBEFA" w14:textId="2A5C61DB" w:rsidR="00733C54" w:rsidRPr="00967D26" w:rsidRDefault="001525A1" w:rsidP="00914647">
            <w:pPr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BF</w:t>
            </w:r>
            <w:r w:rsidRPr="001525A1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05D12953" w14:textId="5ED669E9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4</w:t>
            </w:r>
            <w:r w:rsidR="00995C53" w:rsidRPr="00967D26">
              <w:rPr>
                <w:sz w:val="22"/>
                <w:szCs w:val="22"/>
                <w:lang w:val="en-US"/>
              </w:rPr>
              <w:t>79</w:t>
            </w:r>
          </w:p>
        </w:tc>
        <w:tc>
          <w:tcPr>
            <w:tcW w:w="978" w:type="pct"/>
            <w:tcBorders>
              <w:bottom w:val="single" w:sz="4" w:space="0" w:color="auto"/>
            </w:tcBorders>
          </w:tcPr>
          <w:p w14:paraId="442B1896" w14:textId="01E912B4" w:rsidR="00733C54" w:rsidRPr="00967D26" w:rsidRDefault="00995C53" w:rsidP="00914647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7.07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14:paraId="445B1E9D" w14:textId="00B4F6E4" w:rsidR="00733C54" w:rsidRPr="00967D26" w:rsidRDefault="00F15612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</w:t>
            </w:r>
            <w:r w:rsidR="00995C53" w:rsidRPr="00967D26">
              <w:rPr>
                <w:sz w:val="22"/>
                <w:szCs w:val="22"/>
                <w:lang w:val="en-US"/>
              </w:rPr>
              <w:t>772</w:t>
            </w:r>
          </w:p>
        </w:tc>
        <w:tc>
          <w:tcPr>
            <w:tcW w:w="998" w:type="pct"/>
            <w:tcBorders>
              <w:bottom w:val="single" w:sz="4" w:space="0" w:color="auto"/>
            </w:tcBorders>
          </w:tcPr>
          <w:p w14:paraId="750504D5" w14:textId="7ED71EF3" w:rsidR="00733C54" w:rsidRPr="00967D26" w:rsidRDefault="00DC36FD" w:rsidP="00914647">
            <w:pPr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548</w:t>
            </w:r>
          </w:p>
        </w:tc>
      </w:tr>
      <w:tr w:rsidR="001525A1" w:rsidRPr="00967D26" w14:paraId="7AE07655" w14:textId="233890AA" w:rsidTr="001525A1">
        <w:trPr>
          <w:trHeight w:val="106"/>
        </w:trPr>
        <w:tc>
          <w:tcPr>
            <w:tcW w:w="1197" w:type="pct"/>
            <w:tcBorders>
              <w:top w:val="single" w:sz="4" w:space="0" w:color="auto"/>
            </w:tcBorders>
          </w:tcPr>
          <w:p w14:paraId="30F3E9EF" w14:textId="77777777" w:rsidR="00733C54" w:rsidRPr="00967D26" w:rsidRDefault="00733C54" w:rsidP="0068473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186252D0" w14:textId="77777777" w:rsidR="00733C54" w:rsidRPr="00967D26" w:rsidRDefault="00733C54" w:rsidP="0068473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49F8C270" w14:textId="77777777" w:rsidR="00733C54" w:rsidRPr="00967D26" w:rsidRDefault="00733C54" w:rsidP="0068473D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674813FC" w14:textId="77777777" w:rsidR="00733C54" w:rsidRPr="00967D26" w:rsidRDefault="00733C54" w:rsidP="0068473D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</w:tcPr>
          <w:p w14:paraId="53338775" w14:textId="77777777" w:rsidR="00733C54" w:rsidRPr="00967D26" w:rsidRDefault="00733C54" w:rsidP="0068473D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98" w:type="pct"/>
            <w:tcBorders>
              <w:top w:val="single" w:sz="4" w:space="0" w:color="auto"/>
            </w:tcBorders>
          </w:tcPr>
          <w:p w14:paraId="3468FDD4" w14:textId="77777777" w:rsidR="00733C54" w:rsidRPr="00967D26" w:rsidRDefault="00733C54" w:rsidP="0068473D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</w:tbl>
    <w:p w14:paraId="4168CF95" w14:textId="77777777" w:rsidR="005F2878" w:rsidRPr="00967D26" w:rsidRDefault="005F2878" w:rsidP="00162078">
      <w:pPr>
        <w:rPr>
          <w:sz w:val="22"/>
          <w:szCs w:val="22"/>
          <w:lang w:val="en-US"/>
        </w:rPr>
      </w:pPr>
    </w:p>
    <w:p w14:paraId="2904FE8A" w14:textId="77777777" w:rsidR="000638B8" w:rsidRPr="00967D26" w:rsidRDefault="000638B8">
      <w:pPr>
        <w:rPr>
          <w:b/>
          <w:bCs/>
          <w:sz w:val="22"/>
          <w:szCs w:val="22"/>
          <w:lang w:val="en-US"/>
        </w:rPr>
      </w:pPr>
      <w:r w:rsidRPr="00967D26">
        <w:rPr>
          <w:b/>
          <w:bCs/>
          <w:sz w:val="22"/>
          <w:szCs w:val="22"/>
          <w:lang w:val="en-US"/>
        </w:rPr>
        <w:br w:type="page"/>
      </w:r>
    </w:p>
    <w:p w14:paraId="3609A1F0" w14:textId="77777777" w:rsidR="0013204C" w:rsidRDefault="005F2878" w:rsidP="00967D26">
      <w:pPr>
        <w:spacing w:line="480" w:lineRule="auto"/>
        <w:rPr>
          <w:b/>
          <w:bCs/>
          <w:sz w:val="22"/>
          <w:szCs w:val="22"/>
          <w:lang w:val="en-US"/>
        </w:rPr>
      </w:pPr>
      <w:r w:rsidRPr="00967D26">
        <w:rPr>
          <w:b/>
          <w:bCs/>
          <w:sz w:val="22"/>
          <w:szCs w:val="22"/>
          <w:lang w:val="en-US"/>
        </w:rPr>
        <w:lastRenderedPageBreak/>
        <w:t>Table S</w:t>
      </w:r>
      <w:r w:rsidR="00F931DF" w:rsidRPr="00967D26">
        <w:rPr>
          <w:b/>
          <w:bCs/>
          <w:sz w:val="22"/>
          <w:szCs w:val="22"/>
          <w:lang w:val="en-US"/>
        </w:rPr>
        <w:t>5</w:t>
      </w:r>
      <w:r w:rsidRPr="00967D26">
        <w:rPr>
          <w:b/>
          <w:bCs/>
          <w:sz w:val="22"/>
          <w:szCs w:val="22"/>
          <w:lang w:val="en-US"/>
        </w:rPr>
        <w:t xml:space="preserve">. </w:t>
      </w:r>
    </w:p>
    <w:p w14:paraId="2DF2BFBD" w14:textId="58727CEB" w:rsidR="00A82426" w:rsidRPr="00967D26" w:rsidRDefault="00A82426" w:rsidP="00967D26">
      <w:pPr>
        <w:spacing w:line="480" w:lineRule="auto"/>
        <w:rPr>
          <w:b/>
          <w:bCs/>
          <w:sz w:val="22"/>
          <w:szCs w:val="22"/>
          <w:lang w:val="en-US"/>
        </w:rPr>
      </w:pPr>
      <w:r w:rsidRPr="00967D26">
        <w:rPr>
          <w:i/>
          <w:iCs/>
          <w:sz w:val="22"/>
          <w:szCs w:val="22"/>
          <w:lang w:val="en-US"/>
        </w:rPr>
        <w:t xml:space="preserve">Partial </w:t>
      </w:r>
      <w:r w:rsidR="0013204C">
        <w:rPr>
          <w:i/>
          <w:iCs/>
          <w:sz w:val="22"/>
          <w:szCs w:val="22"/>
          <w:lang w:val="en-US"/>
        </w:rPr>
        <w:t>Associations</w:t>
      </w:r>
      <w:r w:rsidRPr="00967D26">
        <w:rPr>
          <w:i/>
          <w:iCs/>
          <w:sz w:val="22"/>
          <w:szCs w:val="22"/>
          <w:lang w:val="en-US"/>
        </w:rPr>
        <w:t xml:space="preserve"> Between Psychoacoustic Thresholds</w:t>
      </w:r>
      <w:r w:rsidR="0013204C">
        <w:rPr>
          <w:i/>
          <w:iCs/>
          <w:sz w:val="22"/>
          <w:szCs w:val="22"/>
          <w:lang w:val="en-US"/>
        </w:rPr>
        <w:t xml:space="preserve"> and </w:t>
      </w:r>
      <w:r w:rsidR="00E600BB">
        <w:rPr>
          <w:i/>
          <w:iCs/>
          <w:sz w:val="22"/>
          <w:szCs w:val="22"/>
          <w:lang w:val="en-US"/>
        </w:rPr>
        <w:t>Measures of</w:t>
      </w:r>
      <w:r w:rsidR="0013204C">
        <w:rPr>
          <w:i/>
          <w:iCs/>
          <w:sz w:val="22"/>
          <w:szCs w:val="22"/>
          <w:lang w:val="en-US"/>
        </w:rPr>
        <w:t xml:space="preserve"> </w:t>
      </w:r>
      <w:r w:rsidRPr="00967D26">
        <w:rPr>
          <w:i/>
          <w:iCs/>
          <w:sz w:val="22"/>
          <w:szCs w:val="22"/>
          <w:lang w:val="en-US"/>
        </w:rPr>
        <w:t xml:space="preserve">Emotion Recognition and Musical </w:t>
      </w:r>
      <w:r w:rsidR="0013204C">
        <w:rPr>
          <w:i/>
          <w:iCs/>
          <w:sz w:val="22"/>
          <w:szCs w:val="22"/>
          <w:lang w:val="en-US"/>
        </w:rPr>
        <w:t>Expertise</w:t>
      </w:r>
      <w:r w:rsidRPr="00967D26">
        <w:rPr>
          <w:i/>
          <w:iCs/>
          <w:sz w:val="22"/>
          <w:szCs w:val="22"/>
          <w:lang w:val="en-US"/>
        </w:rPr>
        <w:t xml:space="preserve">. </w:t>
      </w:r>
      <w:r w:rsidR="0013204C" w:rsidRPr="00967D26">
        <w:rPr>
          <w:i/>
          <w:iCs/>
          <w:sz w:val="22"/>
          <w:szCs w:val="22"/>
          <w:lang w:val="en-US"/>
        </w:rPr>
        <w:t xml:space="preserve">Age, </w:t>
      </w:r>
      <w:r w:rsidRPr="00967D26">
        <w:rPr>
          <w:i/>
          <w:iCs/>
          <w:sz w:val="22"/>
          <w:szCs w:val="22"/>
          <w:lang w:val="en-US"/>
        </w:rPr>
        <w:t xml:space="preserve">Gender, Education, Nonverbal Reasoning, </w:t>
      </w:r>
      <w:r w:rsidR="0055446F">
        <w:rPr>
          <w:i/>
          <w:iCs/>
          <w:sz w:val="22"/>
          <w:szCs w:val="22"/>
          <w:lang w:val="en-US"/>
        </w:rPr>
        <w:t>Digit Span Forward</w:t>
      </w:r>
      <w:r w:rsidR="0055446F" w:rsidRPr="00967D26">
        <w:rPr>
          <w:i/>
          <w:iCs/>
          <w:sz w:val="22"/>
          <w:szCs w:val="22"/>
          <w:lang w:val="en-US"/>
        </w:rPr>
        <w:t xml:space="preserve">, </w:t>
      </w:r>
      <w:r w:rsidR="0055446F">
        <w:rPr>
          <w:i/>
          <w:iCs/>
          <w:sz w:val="22"/>
          <w:szCs w:val="22"/>
          <w:lang w:val="en-US"/>
        </w:rPr>
        <w:t>Digit Span Backwards</w:t>
      </w:r>
      <w:r w:rsidRPr="00967D26">
        <w:rPr>
          <w:i/>
          <w:iCs/>
          <w:sz w:val="22"/>
          <w:szCs w:val="22"/>
          <w:lang w:val="en-US"/>
        </w:rPr>
        <w:t xml:space="preserve">, </w:t>
      </w:r>
      <w:r w:rsidR="0013204C" w:rsidRPr="00967D26">
        <w:rPr>
          <w:i/>
          <w:iCs/>
          <w:sz w:val="22"/>
          <w:szCs w:val="22"/>
          <w:lang w:val="en-US"/>
        </w:rPr>
        <w:t>Openness</w:t>
      </w:r>
      <w:r w:rsidR="0013204C">
        <w:rPr>
          <w:i/>
          <w:iCs/>
          <w:sz w:val="22"/>
          <w:szCs w:val="22"/>
          <w:lang w:val="en-US"/>
        </w:rPr>
        <w:t xml:space="preserve">, and </w:t>
      </w:r>
      <w:r w:rsidRPr="0013204C">
        <w:rPr>
          <w:i/>
          <w:iCs/>
          <w:sz w:val="22"/>
          <w:szCs w:val="22"/>
          <w:lang w:val="en-US"/>
        </w:rPr>
        <w:t>Music Training</w:t>
      </w:r>
      <w:r w:rsidR="0013204C">
        <w:rPr>
          <w:i/>
          <w:iCs/>
          <w:sz w:val="22"/>
          <w:szCs w:val="22"/>
          <w:lang w:val="en-US"/>
        </w:rPr>
        <w:t xml:space="preserve"> W</w:t>
      </w:r>
      <w:r w:rsidRPr="00967D26">
        <w:rPr>
          <w:i/>
          <w:iCs/>
          <w:sz w:val="22"/>
          <w:szCs w:val="22"/>
          <w:lang w:val="en-US"/>
        </w:rPr>
        <w:t xml:space="preserve">ere Held Constant. </w:t>
      </w:r>
      <w:r w:rsidR="0013204C">
        <w:rPr>
          <w:i/>
          <w:iCs/>
          <w:sz w:val="22"/>
          <w:szCs w:val="22"/>
          <w:lang w:val="en-US"/>
        </w:rPr>
        <w:t>Bold Font Indicates Significant Associations.</w:t>
      </w:r>
    </w:p>
    <w:tbl>
      <w:tblPr>
        <w:tblStyle w:val="TabelacomGrelha"/>
        <w:tblW w:w="4930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945"/>
        <w:gridCol w:w="1175"/>
        <w:gridCol w:w="1163"/>
        <w:gridCol w:w="1175"/>
        <w:gridCol w:w="1194"/>
        <w:gridCol w:w="1475"/>
      </w:tblGrid>
      <w:tr w:rsidR="008A356F" w:rsidRPr="008A356F" w14:paraId="25691C2B" w14:textId="77777777" w:rsidTr="0013204C">
        <w:trPr>
          <w:trHeight w:val="18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BE5DC72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14:paraId="2C46BAD0" w14:textId="77777777" w:rsidR="008A356F" w:rsidRPr="008A356F" w:rsidRDefault="008A356F" w:rsidP="008A356F">
            <w:pPr>
              <w:ind w:left="142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981C9" w14:textId="77777777" w:rsidR="008A356F" w:rsidRPr="008A356F" w:rsidRDefault="008A356F" w:rsidP="008A356F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4074D167" w14:textId="77777777" w:rsidR="008A356F" w:rsidRPr="008A356F" w:rsidRDefault="008A356F" w:rsidP="008A356F">
            <w:pPr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Prosody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2224A" w14:textId="77777777" w:rsidR="008A356F" w:rsidRPr="008A356F" w:rsidRDefault="008A356F" w:rsidP="008A356F">
            <w:pPr>
              <w:ind w:left="142"/>
              <w:jc w:val="center"/>
              <w:rPr>
                <w:sz w:val="22"/>
                <w:szCs w:val="22"/>
                <w:lang w:val="en-US"/>
              </w:rPr>
            </w:pPr>
          </w:p>
          <w:p w14:paraId="6D3A4626" w14:textId="77777777" w:rsidR="008A356F" w:rsidRPr="008A356F" w:rsidRDefault="008A356F" w:rsidP="008A356F">
            <w:pPr>
              <w:jc w:val="center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Face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214C4" w14:textId="77777777" w:rsidR="008A356F" w:rsidRPr="008A356F" w:rsidRDefault="008A356F" w:rsidP="008A356F">
            <w:pPr>
              <w:ind w:left="142"/>
              <w:jc w:val="center"/>
              <w:rPr>
                <w:sz w:val="22"/>
                <w:szCs w:val="22"/>
                <w:lang w:val="en-US"/>
              </w:rPr>
            </w:pPr>
          </w:p>
          <w:p w14:paraId="380391DF" w14:textId="77777777" w:rsidR="008A356F" w:rsidRPr="008A356F" w:rsidRDefault="008A356F" w:rsidP="008A356F">
            <w:pPr>
              <w:ind w:left="142"/>
              <w:jc w:val="center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Melody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FFCC9" w14:textId="77777777" w:rsidR="008A356F" w:rsidRPr="008A356F" w:rsidRDefault="008A356F" w:rsidP="008A356F">
            <w:pPr>
              <w:ind w:left="142"/>
              <w:jc w:val="center"/>
              <w:rPr>
                <w:sz w:val="22"/>
                <w:szCs w:val="22"/>
                <w:lang w:val="en-US"/>
              </w:rPr>
            </w:pPr>
          </w:p>
          <w:p w14:paraId="2691B6FD" w14:textId="77777777" w:rsidR="008A356F" w:rsidRPr="008A356F" w:rsidRDefault="008A356F" w:rsidP="008A356F">
            <w:pPr>
              <w:ind w:left="142"/>
              <w:jc w:val="center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Rhythm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3516D" w14:textId="77777777" w:rsidR="00564FFA" w:rsidRDefault="00564FFA" w:rsidP="00564FFA">
            <w:pPr>
              <w:jc w:val="center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Self-Report</w:t>
            </w:r>
            <w:r>
              <w:rPr>
                <w:sz w:val="22"/>
                <w:szCs w:val="22"/>
                <w:lang w:val="en-US"/>
              </w:rPr>
              <w:t>ed</w:t>
            </w:r>
          </w:p>
          <w:p w14:paraId="36924B8C" w14:textId="6D2791A5" w:rsidR="0013204C" w:rsidRPr="008A356F" w:rsidRDefault="00564FFA" w:rsidP="00564FFA">
            <w:pPr>
              <w:ind w:left="142"/>
              <w:jc w:val="center"/>
              <w:rPr>
                <w:sz w:val="22"/>
                <w:szCs w:val="22"/>
                <w:lang w:val="en-US"/>
              </w:rPr>
            </w:pPr>
            <w:r w:rsidRPr="00B704B2">
              <w:rPr>
                <w:sz w:val="22"/>
                <w:szCs w:val="22"/>
                <w:lang w:val="en-US"/>
              </w:rPr>
              <w:t>Musicality</w:t>
            </w:r>
          </w:p>
        </w:tc>
      </w:tr>
      <w:tr w:rsidR="008A356F" w:rsidRPr="008A356F" w14:paraId="5344E8EA" w14:textId="77777777" w:rsidTr="0013204C">
        <w:trPr>
          <w:trHeight w:val="18"/>
        </w:trPr>
        <w:tc>
          <w:tcPr>
            <w:tcW w:w="1250" w:type="pct"/>
            <w:tcBorders>
              <w:top w:val="single" w:sz="4" w:space="0" w:color="auto"/>
            </w:tcBorders>
          </w:tcPr>
          <w:p w14:paraId="4C6A5D16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Pitch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2781E910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3DD6DD02" w14:textId="1699BE90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</w:t>
            </w:r>
            <w:r w:rsidR="00250705" w:rsidRPr="00967D26">
              <w:rPr>
                <w:b/>
                <w:bCs/>
                <w:sz w:val="22"/>
                <w:szCs w:val="22"/>
                <w:lang w:val="en-US"/>
              </w:rPr>
              <w:t>370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76E97987" w14:textId="55544A9A" w:rsidR="008A356F" w:rsidRPr="005544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55446F">
              <w:rPr>
                <w:b/>
                <w:bCs/>
                <w:sz w:val="22"/>
                <w:szCs w:val="22"/>
                <w:lang w:val="en-US"/>
              </w:rPr>
              <w:t>-.</w:t>
            </w:r>
            <w:r w:rsidR="00AB65FD" w:rsidRPr="0055446F">
              <w:rPr>
                <w:b/>
                <w:bCs/>
                <w:sz w:val="22"/>
                <w:szCs w:val="22"/>
                <w:lang w:val="en-US"/>
              </w:rPr>
              <w:t>200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75E82E25" w14:textId="67EA38AD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</w:t>
            </w:r>
            <w:r w:rsidR="00E938E3" w:rsidRPr="00967D26">
              <w:rPr>
                <w:b/>
                <w:bCs/>
                <w:sz w:val="22"/>
                <w:szCs w:val="22"/>
                <w:lang w:val="en-US"/>
              </w:rPr>
              <w:t>439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673F3641" w14:textId="7DD98A16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</w:t>
            </w:r>
            <w:r w:rsidR="005C5875" w:rsidRPr="00967D26">
              <w:rPr>
                <w:b/>
                <w:bCs/>
                <w:sz w:val="22"/>
                <w:szCs w:val="22"/>
                <w:lang w:val="en-US"/>
              </w:rPr>
              <w:t>199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7F113C58" w14:textId="4F42215D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</w:t>
            </w:r>
            <w:r w:rsidR="00D5265D" w:rsidRPr="00967D26">
              <w:rPr>
                <w:b/>
                <w:bCs/>
                <w:sz w:val="22"/>
                <w:szCs w:val="22"/>
                <w:lang w:val="en-US"/>
              </w:rPr>
              <w:t>249</w:t>
            </w:r>
          </w:p>
        </w:tc>
      </w:tr>
      <w:tr w:rsidR="008A356F" w:rsidRPr="008A356F" w14:paraId="27FBFB45" w14:textId="77777777" w:rsidTr="0013204C">
        <w:trPr>
          <w:trHeight w:val="18"/>
        </w:trPr>
        <w:tc>
          <w:tcPr>
            <w:tcW w:w="1250" w:type="pct"/>
          </w:tcPr>
          <w:p w14:paraId="15A8370C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71547942" w14:textId="77777777" w:rsidR="008A356F" w:rsidRPr="008A356F" w:rsidRDefault="008A356F" w:rsidP="008A356F">
            <w:pPr>
              <w:ind w:left="142"/>
              <w:rPr>
                <w:i/>
                <w:iCs/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618" w:type="pct"/>
          </w:tcPr>
          <w:p w14:paraId="50BCD821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12" w:type="pct"/>
          </w:tcPr>
          <w:p w14:paraId="77BC4D44" w14:textId="6217FE3F" w:rsidR="008A356F" w:rsidRPr="005544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55446F">
              <w:rPr>
                <w:b/>
                <w:bCs/>
                <w:sz w:val="22"/>
                <w:szCs w:val="22"/>
                <w:lang w:val="en-US"/>
              </w:rPr>
              <w:t>.0</w:t>
            </w:r>
            <w:r w:rsidR="00AB65FD" w:rsidRPr="0055446F">
              <w:rPr>
                <w:b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618" w:type="pct"/>
          </w:tcPr>
          <w:p w14:paraId="0DED1D65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28" w:type="pct"/>
          </w:tcPr>
          <w:p w14:paraId="5C8D708D" w14:textId="2E955281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.0</w:t>
            </w:r>
            <w:r w:rsidR="005C5875" w:rsidRPr="00967D26">
              <w:rPr>
                <w:b/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776" w:type="pct"/>
          </w:tcPr>
          <w:p w14:paraId="3923A84A" w14:textId="4FC85F43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.00</w:t>
            </w:r>
            <w:r w:rsidR="00D5265D" w:rsidRPr="00967D26">
              <w:rPr>
                <w:b/>
                <w:bCs/>
                <w:sz w:val="22"/>
                <w:szCs w:val="22"/>
                <w:lang w:val="en-US"/>
              </w:rPr>
              <w:t>2</w:t>
            </w:r>
          </w:p>
        </w:tc>
      </w:tr>
      <w:tr w:rsidR="008A356F" w:rsidRPr="008A356F" w14:paraId="4905CDE6" w14:textId="77777777" w:rsidTr="0013204C">
        <w:trPr>
          <w:trHeight w:val="18"/>
        </w:trPr>
        <w:tc>
          <w:tcPr>
            <w:tcW w:w="1250" w:type="pct"/>
          </w:tcPr>
          <w:p w14:paraId="08E35E7C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15AC7B6A" w14:textId="77777777" w:rsidR="008A356F" w:rsidRPr="008A356F" w:rsidRDefault="008A356F" w:rsidP="008A356F">
            <w:pPr>
              <w:ind w:left="142"/>
              <w:rPr>
                <w:i/>
                <w:iCs/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618" w:type="pct"/>
          </w:tcPr>
          <w:p w14:paraId="1507461C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612" w:type="pct"/>
          </w:tcPr>
          <w:p w14:paraId="53196747" w14:textId="45B39714" w:rsidR="008A356F" w:rsidRPr="0055446F" w:rsidRDefault="00723A30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55446F">
              <w:rPr>
                <w:b/>
                <w:bCs/>
                <w:sz w:val="22"/>
                <w:szCs w:val="22"/>
                <w:lang w:val="en-US"/>
              </w:rPr>
              <w:t>5.36</w:t>
            </w:r>
          </w:p>
        </w:tc>
        <w:tc>
          <w:tcPr>
            <w:tcW w:w="618" w:type="pct"/>
          </w:tcPr>
          <w:p w14:paraId="109BF719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628" w:type="pct"/>
          </w:tcPr>
          <w:p w14:paraId="4A632790" w14:textId="4F6137CF" w:rsidR="008A356F" w:rsidRPr="008A356F" w:rsidRDefault="00077079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4.52</w:t>
            </w:r>
          </w:p>
        </w:tc>
        <w:tc>
          <w:tcPr>
            <w:tcW w:w="776" w:type="pct"/>
          </w:tcPr>
          <w:p w14:paraId="58F1A2F7" w14:textId="38A0EA13" w:rsidR="008A356F" w:rsidRPr="008A356F" w:rsidRDefault="00862636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21.6</w:t>
            </w:r>
          </w:p>
        </w:tc>
      </w:tr>
      <w:tr w:rsidR="008A356F" w:rsidRPr="008A356F" w14:paraId="51D229FA" w14:textId="77777777" w:rsidTr="0013204C">
        <w:trPr>
          <w:trHeight w:val="18"/>
        </w:trPr>
        <w:tc>
          <w:tcPr>
            <w:tcW w:w="1250" w:type="pct"/>
          </w:tcPr>
          <w:p w14:paraId="7EB8C72B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11BDBBED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618" w:type="pct"/>
          </w:tcPr>
          <w:p w14:paraId="36DF3DF4" w14:textId="7777777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12" w:type="pct"/>
          </w:tcPr>
          <w:p w14:paraId="2D587EBA" w14:textId="77777777" w:rsidR="008A356F" w:rsidRPr="005544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18" w:type="pct"/>
          </w:tcPr>
          <w:p w14:paraId="37026B2E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</w:tcPr>
          <w:p w14:paraId="72D693BB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76" w:type="pct"/>
          </w:tcPr>
          <w:p w14:paraId="2CEE6CD6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8A356F" w:rsidRPr="008A356F" w14:paraId="0E051AAA" w14:textId="77777777" w:rsidTr="0013204C">
        <w:trPr>
          <w:trHeight w:val="18"/>
        </w:trPr>
        <w:tc>
          <w:tcPr>
            <w:tcW w:w="1250" w:type="pct"/>
          </w:tcPr>
          <w:p w14:paraId="06A14CAB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Intensity</w:t>
            </w:r>
          </w:p>
        </w:tc>
        <w:tc>
          <w:tcPr>
            <w:tcW w:w="497" w:type="pct"/>
          </w:tcPr>
          <w:p w14:paraId="7506DE5C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618" w:type="pct"/>
          </w:tcPr>
          <w:p w14:paraId="238D7000" w14:textId="326761DB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22</w:t>
            </w:r>
            <w:r w:rsidR="009F6A2C" w:rsidRPr="00967D26">
              <w:rPr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612" w:type="pct"/>
          </w:tcPr>
          <w:p w14:paraId="040E7E27" w14:textId="06A2BABB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20</w:t>
            </w:r>
            <w:r w:rsidR="00AB65FD" w:rsidRPr="00967D26">
              <w:rPr>
                <w:b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618" w:type="pct"/>
          </w:tcPr>
          <w:p w14:paraId="3B0A62F4" w14:textId="0CB4316E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2</w:t>
            </w:r>
            <w:r w:rsidR="00E938E3" w:rsidRPr="00967D26">
              <w:rPr>
                <w:b/>
                <w:bCs/>
                <w:sz w:val="22"/>
                <w:szCs w:val="22"/>
                <w:lang w:val="en-US"/>
              </w:rPr>
              <w:t>31</w:t>
            </w:r>
          </w:p>
        </w:tc>
        <w:tc>
          <w:tcPr>
            <w:tcW w:w="628" w:type="pct"/>
          </w:tcPr>
          <w:p w14:paraId="1882FABE" w14:textId="017CF30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-.1</w:t>
            </w:r>
            <w:r w:rsidR="005C5875" w:rsidRPr="00967D26">
              <w:rPr>
                <w:sz w:val="22"/>
                <w:szCs w:val="22"/>
                <w:lang w:val="en-US"/>
              </w:rPr>
              <w:t>69</w:t>
            </w:r>
          </w:p>
        </w:tc>
        <w:tc>
          <w:tcPr>
            <w:tcW w:w="776" w:type="pct"/>
          </w:tcPr>
          <w:p w14:paraId="73DA052A" w14:textId="38EE5454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2</w:t>
            </w:r>
            <w:r w:rsidR="00D5265D" w:rsidRPr="00967D26">
              <w:rPr>
                <w:b/>
                <w:bCs/>
                <w:sz w:val="22"/>
                <w:szCs w:val="22"/>
                <w:lang w:val="en-US"/>
              </w:rPr>
              <w:t>74</w:t>
            </w:r>
          </w:p>
        </w:tc>
      </w:tr>
      <w:tr w:rsidR="008A356F" w:rsidRPr="008A356F" w14:paraId="5171EDB0" w14:textId="77777777" w:rsidTr="0013204C">
        <w:trPr>
          <w:trHeight w:val="18"/>
        </w:trPr>
        <w:tc>
          <w:tcPr>
            <w:tcW w:w="1250" w:type="pct"/>
          </w:tcPr>
          <w:p w14:paraId="74DCAFB7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514DF604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618" w:type="pct"/>
          </w:tcPr>
          <w:p w14:paraId="36E3DF14" w14:textId="079B1A32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.00</w:t>
            </w:r>
            <w:r w:rsidR="009F6A2C" w:rsidRPr="00967D26">
              <w:rPr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612" w:type="pct"/>
          </w:tcPr>
          <w:p w14:paraId="5EF1E41F" w14:textId="46DEA048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.0</w:t>
            </w:r>
            <w:r w:rsidR="00AB65FD" w:rsidRPr="00967D26">
              <w:rPr>
                <w:b/>
                <w:bCs/>
                <w:sz w:val="22"/>
                <w:szCs w:val="22"/>
                <w:lang w:val="en-US"/>
              </w:rPr>
              <w:t>09</w:t>
            </w:r>
          </w:p>
        </w:tc>
        <w:tc>
          <w:tcPr>
            <w:tcW w:w="618" w:type="pct"/>
          </w:tcPr>
          <w:p w14:paraId="00C95BA6" w14:textId="591734D8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.00</w:t>
            </w:r>
            <w:r w:rsidR="00E938E3" w:rsidRPr="00967D26">
              <w:rPr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628" w:type="pct"/>
          </w:tcPr>
          <w:p w14:paraId="47CD8F60" w14:textId="4BE92002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.0</w:t>
            </w:r>
            <w:r w:rsidR="005C5875" w:rsidRPr="00967D26">
              <w:rPr>
                <w:sz w:val="22"/>
                <w:szCs w:val="22"/>
                <w:lang w:val="en-US"/>
              </w:rPr>
              <w:t>37</w:t>
            </w:r>
          </w:p>
        </w:tc>
        <w:tc>
          <w:tcPr>
            <w:tcW w:w="776" w:type="pct"/>
          </w:tcPr>
          <w:p w14:paraId="340225D3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</w:tr>
      <w:tr w:rsidR="008A356F" w:rsidRPr="008A356F" w14:paraId="0A23414B" w14:textId="77777777" w:rsidTr="0013204C">
        <w:trPr>
          <w:trHeight w:val="18"/>
        </w:trPr>
        <w:tc>
          <w:tcPr>
            <w:tcW w:w="1250" w:type="pct"/>
          </w:tcPr>
          <w:p w14:paraId="1AB85135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2C1010AF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618" w:type="pct"/>
          </w:tcPr>
          <w:p w14:paraId="7F5CC66A" w14:textId="76E78168" w:rsidR="008A356F" w:rsidRPr="008A356F" w:rsidRDefault="002E7C6D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11.8</w:t>
            </w:r>
          </w:p>
        </w:tc>
        <w:tc>
          <w:tcPr>
            <w:tcW w:w="612" w:type="pct"/>
          </w:tcPr>
          <w:p w14:paraId="2534BD3B" w14:textId="500F183A" w:rsidR="008A356F" w:rsidRPr="008A356F" w:rsidRDefault="00940B15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7.17</w:t>
            </w:r>
          </w:p>
        </w:tc>
        <w:tc>
          <w:tcPr>
            <w:tcW w:w="618" w:type="pct"/>
          </w:tcPr>
          <w:p w14:paraId="734C497C" w14:textId="79AD8F87" w:rsidR="008A356F" w:rsidRPr="008A356F" w:rsidRDefault="00DA3431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11.6</w:t>
            </w:r>
          </w:p>
        </w:tc>
        <w:tc>
          <w:tcPr>
            <w:tcW w:w="628" w:type="pct"/>
          </w:tcPr>
          <w:p w14:paraId="50AC1E12" w14:textId="2E445496" w:rsidR="008A356F" w:rsidRPr="008A356F" w:rsidRDefault="00675814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2.04</w:t>
            </w:r>
          </w:p>
        </w:tc>
        <w:tc>
          <w:tcPr>
            <w:tcW w:w="776" w:type="pct"/>
          </w:tcPr>
          <w:p w14:paraId="760A7479" w14:textId="73A08C05" w:rsidR="008A356F" w:rsidRPr="008A356F" w:rsidRDefault="00EA0B7A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62.5</w:t>
            </w:r>
          </w:p>
        </w:tc>
      </w:tr>
      <w:tr w:rsidR="008A356F" w:rsidRPr="008A356F" w14:paraId="59DA346F" w14:textId="77777777" w:rsidTr="0013204C">
        <w:trPr>
          <w:trHeight w:val="18"/>
        </w:trPr>
        <w:tc>
          <w:tcPr>
            <w:tcW w:w="1250" w:type="pct"/>
          </w:tcPr>
          <w:p w14:paraId="058C8D20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7C0EC4E9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618" w:type="pct"/>
          </w:tcPr>
          <w:p w14:paraId="5DA51900" w14:textId="7777777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12" w:type="pct"/>
          </w:tcPr>
          <w:p w14:paraId="21BD06AB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18" w:type="pct"/>
          </w:tcPr>
          <w:p w14:paraId="6BB596A6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</w:tcPr>
          <w:p w14:paraId="306157EA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76" w:type="pct"/>
          </w:tcPr>
          <w:p w14:paraId="21767E5B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8A356F" w:rsidRPr="008A356F" w14:paraId="56ADA817" w14:textId="77777777" w:rsidTr="0013204C">
        <w:trPr>
          <w:trHeight w:val="18"/>
        </w:trPr>
        <w:tc>
          <w:tcPr>
            <w:tcW w:w="1250" w:type="pct"/>
          </w:tcPr>
          <w:p w14:paraId="231A7C30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Duration</w:t>
            </w:r>
          </w:p>
        </w:tc>
        <w:tc>
          <w:tcPr>
            <w:tcW w:w="497" w:type="pct"/>
          </w:tcPr>
          <w:p w14:paraId="4A1B0C90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618" w:type="pct"/>
          </w:tcPr>
          <w:p w14:paraId="0ABDC2F6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279</w:t>
            </w:r>
          </w:p>
        </w:tc>
        <w:tc>
          <w:tcPr>
            <w:tcW w:w="612" w:type="pct"/>
          </w:tcPr>
          <w:p w14:paraId="2CED1842" w14:textId="6B898FB5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1</w:t>
            </w:r>
            <w:r w:rsidR="00AB65FD" w:rsidRPr="00967D26">
              <w:rPr>
                <w:b/>
                <w:bCs/>
                <w:sz w:val="22"/>
                <w:szCs w:val="22"/>
                <w:lang w:val="en-US"/>
              </w:rPr>
              <w:t>83</w:t>
            </w:r>
          </w:p>
        </w:tc>
        <w:tc>
          <w:tcPr>
            <w:tcW w:w="618" w:type="pct"/>
          </w:tcPr>
          <w:p w14:paraId="1EC85AFE" w14:textId="3C611736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2</w:t>
            </w:r>
            <w:r w:rsidR="00E938E3" w:rsidRPr="00967D26">
              <w:rPr>
                <w:b/>
                <w:bCs/>
                <w:sz w:val="22"/>
                <w:szCs w:val="22"/>
                <w:lang w:val="en-US"/>
              </w:rPr>
              <w:t>26</w:t>
            </w:r>
          </w:p>
        </w:tc>
        <w:tc>
          <w:tcPr>
            <w:tcW w:w="628" w:type="pct"/>
          </w:tcPr>
          <w:p w14:paraId="075792E6" w14:textId="2B779C4F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2</w:t>
            </w:r>
            <w:r w:rsidR="005C5875" w:rsidRPr="00967D26">
              <w:rPr>
                <w:b/>
                <w:bCs/>
                <w:sz w:val="22"/>
                <w:szCs w:val="22"/>
                <w:lang w:val="en-US"/>
              </w:rPr>
              <w:t>57</w:t>
            </w:r>
          </w:p>
        </w:tc>
        <w:tc>
          <w:tcPr>
            <w:tcW w:w="776" w:type="pct"/>
          </w:tcPr>
          <w:p w14:paraId="45AB461D" w14:textId="5E4845FB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-.</w:t>
            </w:r>
            <w:r w:rsidR="00D5265D" w:rsidRPr="00967D26">
              <w:rPr>
                <w:sz w:val="22"/>
                <w:szCs w:val="22"/>
                <w:lang w:val="en-US"/>
              </w:rPr>
              <w:t>089</w:t>
            </w:r>
          </w:p>
        </w:tc>
      </w:tr>
      <w:tr w:rsidR="008A356F" w:rsidRPr="008A356F" w14:paraId="25EEED59" w14:textId="77777777" w:rsidTr="0013204C">
        <w:trPr>
          <w:trHeight w:val="18"/>
        </w:trPr>
        <w:tc>
          <w:tcPr>
            <w:tcW w:w="1250" w:type="pct"/>
          </w:tcPr>
          <w:p w14:paraId="5F16673A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7982F2FC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618" w:type="pct"/>
          </w:tcPr>
          <w:p w14:paraId="2FB0A25D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12" w:type="pct"/>
          </w:tcPr>
          <w:p w14:paraId="26518428" w14:textId="1A46C619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.02</w:t>
            </w:r>
            <w:r w:rsidR="00AB65FD" w:rsidRPr="00967D26">
              <w:rPr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618" w:type="pct"/>
          </w:tcPr>
          <w:p w14:paraId="2047B91E" w14:textId="7A4F21F4" w:rsidR="008A356F" w:rsidRPr="008A356F" w:rsidRDefault="00E938E3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</w:t>
            </w:r>
            <w:r w:rsidR="0060687F" w:rsidRPr="00967D26">
              <w:rPr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628" w:type="pct"/>
          </w:tcPr>
          <w:p w14:paraId="7A956B6B" w14:textId="26B459D8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.001</w:t>
            </w:r>
          </w:p>
        </w:tc>
        <w:tc>
          <w:tcPr>
            <w:tcW w:w="776" w:type="pct"/>
          </w:tcPr>
          <w:p w14:paraId="5146D890" w14:textId="3982BF0D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.</w:t>
            </w:r>
            <w:r w:rsidR="00D5265D" w:rsidRPr="00967D26">
              <w:rPr>
                <w:sz w:val="22"/>
                <w:szCs w:val="22"/>
                <w:lang w:val="en-US"/>
              </w:rPr>
              <w:t>276</w:t>
            </w:r>
          </w:p>
        </w:tc>
      </w:tr>
      <w:tr w:rsidR="008A356F" w:rsidRPr="008A356F" w14:paraId="3E2BE7BF" w14:textId="77777777" w:rsidTr="0013204C">
        <w:trPr>
          <w:trHeight w:val="18"/>
        </w:trPr>
        <w:tc>
          <w:tcPr>
            <w:tcW w:w="1250" w:type="pct"/>
          </w:tcPr>
          <w:p w14:paraId="5A142B6C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52D2C1FF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618" w:type="pct"/>
          </w:tcPr>
          <w:p w14:paraId="7A6945D3" w14:textId="57E3A02A" w:rsidR="008A356F" w:rsidRPr="008A356F" w:rsidRDefault="0013523E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76.2</w:t>
            </w:r>
          </w:p>
        </w:tc>
        <w:tc>
          <w:tcPr>
            <w:tcW w:w="612" w:type="pct"/>
          </w:tcPr>
          <w:p w14:paraId="33A8A8F6" w14:textId="2FE6C35E" w:rsidR="008A356F" w:rsidRPr="008A356F" w:rsidRDefault="00940B15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3.54</w:t>
            </w:r>
          </w:p>
        </w:tc>
        <w:tc>
          <w:tcPr>
            <w:tcW w:w="618" w:type="pct"/>
          </w:tcPr>
          <w:p w14:paraId="6866C234" w14:textId="628FC424" w:rsidR="008A356F" w:rsidRPr="008A356F" w:rsidRDefault="009B0CB1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9.51</w:t>
            </w:r>
          </w:p>
        </w:tc>
        <w:tc>
          <w:tcPr>
            <w:tcW w:w="628" w:type="pct"/>
          </w:tcPr>
          <w:p w14:paraId="493520C1" w14:textId="2CA130A6" w:rsidR="008A356F" w:rsidRPr="008A356F" w:rsidRDefault="00E4212B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31.7</w:t>
            </w:r>
          </w:p>
        </w:tc>
        <w:tc>
          <w:tcPr>
            <w:tcW w:w="776" w:type="pct"/>
          </w:tcPr>
          <w:p w14:paraId="16365A1E" w14:textId="185175F4" w:rsidR="008A356F" w:rsidRPr="008A356F" w:rsidRDefault="00EA0B7A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411</w:t>
            </w:r>
          </w:p>
        </w:tc>
      </w:tr>
      <w:tr w:rsidR="008A356F" w:rsidRPr="008A356F" w14:paraId="4C541376" w14:textId="77777777" w:rsidTr="0013204C">
        <w:trPr>
          <w:trHeight w:val="18"/>
        </w:trPr>
        <w:tc>
          <w:tcPr>
            <w:tcW w:w="1250" w:type="pct"/>
          </w:tcPr>
          <w:p w14:paraId="356662BA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33E65954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618" w:type="pct"/>
          </w:tcPr>
          <w:p w14:paraId="26FDCA9A" w14:textId="7777777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12" w:type="pct"/>
          </w:tcPr>
          <w:p w14:paraId="71523CAD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18" w:type="pct"/>
          </w:tcPr>
          <w:p w14:paraId="7AEEA4AB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</w:tcPr>
          <w:p w14:paraId="30301CA6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76" w:type="pct"/>
          </w:tcPr>
          <w:p w14:paraId="40C7CEC4" w14:textId="7777777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8A356F" w:rsidRPr="008A356F" w14:paraId="08D5786B" w14:textId="77777777" w:rsidTr="0013204C">
        <w:trPr>
          <w:trHeight w:val="18"/>
        </w:trPr>
        <w:tc>
          <w:tcPr>
            <w:tcW w:w="1250" w:type="pct"/>
          </w:tcPr>
          <w:p w14:paraId="507B8309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Complex Duration</w:t>
            </w:r>
          </w:p>
        </w:tc>
        <w:tc>
          <w:tcPr>
            <w:tcW w:w="497" w:type="pct"/>
          </w:tcPr>
          <w:p w14:paraId="2D5EE310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618" w:type="pct"/>
          </w:tcPr>
          <w:p w14:paraId="2C399AC8" w14:textId="7777777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-.158</w:t>
            </w:r>
          </w:p>
        </w:tc>
        <w:tc>
          <w:tcPr>
            <w:tcW w:w="612" w:type="pct"/>
          </w:tcPr>
          <w:p w14:paraId="38F3A673" w14:textId="7ED527F3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-.06</w:t>
            </w:r>
            <w:r w:rsidR="00AB65FD" w:rsidRPr="00967D26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618" w:type="pct"/>
          </w:tcPr>
          <w:p w14:paraId="764561AA" w14:textId="4E1ED023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2</w:t>
            </w:r>
            <w:r w:rsidR="0060687F" w:rsidRPr="00967D26">
              <w:rPr>
                <w:b/>
                <w:bCs/>
                <w:sz w:val="22"/>
                <w:szCs w:val="22"/>
                <w:lang w:val="en-US"/>
              </w:rPr>
              <w:t>96</w:t>
            </w:r>
          </w:p>
        </w:tc>
        <w:tc>
          <w:tcPr>
            <w:tcW w:w="628" w:type="pct"/>
          </w:tcPr>
          <w:p w14:paraId="5EC0B96E" w14:textId="3EB37C5D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21</w:t>
            </w:r>
            <w:r w:rsidR="005C5875" w:rsidRPr="00967D26">
              <w:rPr>
                <w:b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776" w:type="pct"/>
          </w:tcPr>
          <w:p w14:paraId="2296A8C6" w14:textId="455C4EFD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-.12</w:t>
            </w:r>
            <w:r w:rsidR="00D5265D" w:rsidRPr="00967D26">
              <w:rPr>
                <w:sz w:val="22"/>
                <w:szCs w:val="22"/>
                <w:lang w:val="en-US"/>
              </w:rPr>
              <w:t>2</w:t>
            </w:r>
          </w:p>
        </w:tc>
      </w:tr>
      <w:tr w:rsidR="008A356F" w:rsidRPr="008A356F" w14:paraId="03B5DC2E" w14:textId="77777777" w:rsidTr="0013204C">
        <w:trPr>
          <w:trHeight w:val="18"/>
        </w:trPr>
        <w:tc>
          <w:tcPr>
            <w:tcW w:w="1250" w:type="pct"/>
          </w:tcPr>
          <w:p w14:paraId="0079551A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49C26AB6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618" w:type="pct"/>
          </w:tcPr>
          <w:p w14:paraId="42849EA9" w14:textId="437C7FC0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.0</w:t>
            </w:r>
            <w:r w:rsidR="009F6A2C" w:rsidRPr="00967D26">
              <w:rPr>
                <w:sz w:val="22"/>
                <w:szCs w:val="22"/>
                <w:lang w:val="en-US"/>
              </w:rPr>
              <w:t>51</w:t>
            </w:r>
          </w:p>
        </w:tc>
        <w:tc>
          <w:tcPr>
            <w:tcW w:w="612" w:type="pct"/>
          </w:tcPr>
          <w:p w14:paraId="74C796D4" w14:textId="5FDB2B7F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.40</w:t>
            </w:r>
            <w:r w:rsidR="00AB65FD" w:rsidRPr="00967D2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18" w:type="pct"/>
          </w:tcPr>
          <w:p w14:paraId="27F23043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28" w:type="pct"/>
          </w:tcPr>
          <w:p w14:paraId="11324DE3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.007</w:t>
            </w:r>
          </w:p>
        </w:tc>
        <w:tc>
          <w:tcPr>
            <w:tcW w:w="776" w:type="pct"/>
          </w:tcPr>
          <w:p w14:paraId="51E2C53F" w14:textId="11839A79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.1</w:t>
            </w:r>
            <w:r w:rsidR="00D5265D" w:rsidRPr="00967D26">
              <w:rPr>
                <w:sz w:val="22"/>
                <w:szCs w:val="22"/>
                <w:lang w:val="en-US"/>
              </w:rPr>
              <w:t>32</w:t>
            </w:r>
          </w:p>
        </w:tc>
      </w:tr>
      <w:tr w:rsidR="008A356F" w:rsidRPr="008A356F" w14:paraId="790C8A17" w14:textId="77777777" w:rsidTr="0013204C">
        <w:trPr>
          <w:trHeight w:val="18"/>
        </w:trPr>
        <w:tc>
          <w:tcPr>
            <w:tcW w:w="1250" w:type="pct"/>
          </w:tcPr>
          <w:p w14:paraId="72CC7F77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2A42DF42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618" w:type="pct"/>
          </w:tcPr>
          <w:p w14:paraId="627BB786" w14:textId="42A60261" w:rsidR="008A356F" w:rsidRPr="008A356F" w:rsidRDefault="0013523E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1.91</w:t>
            </w:r>
          </w:p>
        </w:tc>
        <w:tc>
          <w:tcPr>
            <w:tcW w:w="612" w:type="pct"/>
          </w:tcPr>
          <w:p w14:paraId="3F3C73A2" w14:textId="57013F1A" w:rsidR="008A356F" w:rsidRPr="008A356F" w:rsidRDefault="0031157E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534</w:t>
            </w:r>
          </w:p>
        </w:tc>
        <w:tc>
          <w:tcPr>
            <w:tcW w:w="618" w:type="pct"/>
          </w:tcPr>
          <w:p w14:paraId="0D2CF388" w14:textId="63D9A06F" w:rsidR="008A356F" w:rsidRPr="008A356F" w:rsidRDefault="00D6019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628" w:type="pct"/>
          </w:tcPr>
          <w:p w14:paraId="10876E8B" w14:textId="6914D4CF" w:rsidR="008A356F" w:rsidRPr="008A356F" w:rsidRDefault="00E4212B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7</w:t>
            </w:r>
            <w:r w:rsidR="008A356F" w:rsidRPr="008A356F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967D26">
              <w:rPr>
                <w:b/>
                <w:bCs/>
                <w:sz w:val="22"/>
                <w:szCs w:val="22"/>
                <w:lang w:val="en-US"/>
              </w:rPr>
              <w:t>90</w:t>
            </w:r>
          </w:p>
        </w:tc>
        <w:tc>
          <w:tcPr>
            <w:tcW w:w="776" w:type="pct"/>
          </w:tcPr>
          <w:p w14:paraId="36A87E92" w14:textId="00234F87" w:rsidR="008A356F" w:rsidRPr="008A356F" w:rsidRDefault="009010C9" w:rsidP="00EA0B7A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686</w:t>
            </w:r>
          </w:p>
        </w:tc>
      </w:tr>
      <w:tr w:rsidR="008A356F" w:rsidRPr="008A356F" w14:paraId="20FC1620" w14:textId="77777777" w:rsidTr="0013204C">
        <w:trPr>
          <w:trHeight w:val="18"/>
        </w:trPr>
        <w:tc>
          <w:tcPr>
            <w:tcW w:w="1250" w:type="pct"/>
          </w:tcPr>
          <w:p w14:paraId="711A9980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247FBB2A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618" w:type="pct"/>
          </w:tcPr>
          <w:p w14:paraId="533BF0E1" w14:textId="7777777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12" w:type="pct"/>
          </w:tcPr>
          <w:p w14:paraId="3D94D18A" w14:textId="7777777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18" w:type="pct"/>
          </w:tcPr>
          <w:p w14:paraId="113760E5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</w:tcPr>
          <w:p w14:paraId="148CE8CB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76" w:type="pct"/>
          </w:tcPr>
          <w:p w14:paraId="7CCB5EAD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8A356F" w:rsidRPr="008A356F" w14:paraId="68EDCB97" w14:textId="77777777" w:rsidTr="0013204C">
        <w:trPr>
          <w:trHeight w:val="18"/>
        </w:trPr>
        <w:tc>
          <w:tcPr>
            <w:tcW w:w="1250" w:type="pct"/>
          </w:tcPr>
          <w:p w14:paraId="01E98619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Contour Speed</w:t>
            </w:r>
          </w:p>
        </w:tc>
        <w:tc>
          <w:tcPr>
            <w:tcW w:w="497" w:type="pct"/>
          </w:tcPr>
          <w:p w14:paraId="76CA1098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618" w:type="pct"/>
          </w:tcPr>
          <w:p w14:paraId="40EB9B2C" w14:textId="1600A1B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-.0</w:t>
            </w:r>
            <w:r w:rsidR="009F6A2C" w:rsidRPr="00967D26">
              <w:rPr>
                <w:sz w:val="22"/>
                <w:szCs w:val="22"/>
                <w:lang w:val="en-US"/>
              </w:rPr>
              <w:t>68</w:t>
            </w:r>
          </w:p>
        </w:tc>
        <w:tc>
          <w:tcPr>
            <w:tcW w:w="612" w:type="pct"/>
          </w:tcPr>
          <w:p w14:paraId="29ACAC72" w14:textId="36EFF2F8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-.</w:t>
            </w:r>
            <w:r w:rsidR="00AB65FD" w:rsidRPr="00967D26">
              <w:rPr>
                <w:sz w:val="22"/>
                <w:szCs w:val="22"/>
                <w:lang w:val="en-US"/>
              </w:rPr>
              <w:t>101</w:t>
            </w:r>
          </w:p>
        </w:tc>
        <w:tc>
          <w:tcPr>
            <w:tcW w:w="618" w:type="pct"/>
          </w:tcPr>
          <w:p w14:paraId="60605380" w14:textId="7F4A9991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</w:t>
            </w:r>
            <w:r w:rsidR="0060687F" w:rsidRPr="00967D26">
              <w:rPr>
                <w:b/>
                <w:bCs/>
                <w:sz w:val="22"/>
                <w:szCs w:val="22"/>
                <w:lang w:val="en-US"/>
              </w:rPr>
              <w:t>374</w:t>
            </w:r>
          </w:p>
        </w:tc>
        <w:tc>
          <w:tcPr>
            <w:tcW w:w="628" w:type="pct"/>
          </w:tcPr>
          <w:p w14:paraId="6A703747" w14:textId="182C6E19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-.</w:t>
            </w:r>
            <w:r w:rsidR="005C5875" w:rsidRPr="00967D26">
              <w:rPr>
                <w:sz w:val="22"/>
                <w:szCs w:val="22"/>
                <w:lang w:val="en-US"/>
              </w:rPr>
              <w:t>184</w:t>
            </w:r>
          </w:p>
        </w:tc>
        <w:tc>
          <w:tcPr>
            <w:tcW w:w="776" w:type="pct"/>
          </w:tcPr>
          <w:p w14:paraId="6E05A091" w14:textId="46AC6384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-.</w:t>
            </w:r>
            <w:r w:rsidR="00D5265D" w:rsidRPr="00967D26">
              <w:rPr>
                <w:sz w:val="22"/>
                <w:szCs w:val="22"/>
                <w:lang w:val="en-US"/>
              </w:rPr>
              <w:t>118</w:t>
            </w:r>
          </w:p>
        </w:tc>
      </w:tr>
      <w:tr w:rsidR="008A356F" w:rsidRPr="008A356F" w14:paraId="5490D218" w14:textId="77777777" w:rsidTr="0013204C">
        <w:trPr>
          <w:trHeight w:val="18"/>
        </w:trPr>
        <w:tc>
          <w:tcPr>
            <w:tcW w:w="1250" w:type="pct"/>
          </w:tcPr>
          <w:p w14:paraId="05A855DF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25F302B6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618" w:type="pct"/>
          </w:tcPr>
          <w:p w14:paraId="76BBCA85" w14:textId="3B377E96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.</w:t>
            </w:r>
            <w:r w:rsidR="009F6A2C" w:rsidRPr="00967D26">
              <w:rPr>
                <w:sz w:val="22"/>
                <w:szCs w:val="22"/>
                <w:lang w:val="en-US"/>
              </w:rPr>
              <w:t>413</w:t>
            </w:r>
          </w:p>
        </w:tc>
        <w:tc>
          <w:tcPr>
            <w:tcW w:w="612" w:type="pct"/>
          </w:tcPr>
          <w:p w14:paraId="1D553852" w14:textId="7C048E9D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.</w:t>
            </w:r>
            <w:r w:rsidR="00AB65FD" w:rsidRPr="00967D26">
              <w:rPr>
                <w:sz w:val="22"/>
                <w:szCs w:val="22"/>
                <w:lang w:val="en-US"/>
              </w:rPr>
              <w:t>223</w:t>
            </w:r>
          </w:p>
        </w:tc>
        <w:tc>
          <w:tcPr>
            <w:tcW w:w="618" w:type="pct"/>
          </w:tcPr>
          <w:p w14:paraId="695E59C2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28" w:type="pct"/>
          </w:tcPr>
          <w:p w14:paraId="63A65B9D" w14:textId="1647121B" w:rsidR="008A356F" w:rsidRPr="008A356F" w:rsidRDefault="005C5875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026</w:t>
            </w:r>
          </w:p>
        </w:tc>
        <w:tc>
          <w:tcPr>
            <w:tcW w:w="776" w:type="pct"/>
          </w:tcPr>
          <w:p w14:paraId="001584B5" w14:textId="77678BD9" w:rsidR="008A356F" w:rsidRPr="008A356F" w:rsidRDefault="00D5265D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53</w:t>
            </w:r>
          </w:p>
        </w:tc>
      </w:tr>
      <w:tr w:rsidR="008A356F" w:rsidRPr="008A356F" w14:paraId="01AC3DBD" w14:textId="77777777" w:rsidTr="0013204C">
        <w:trPr>
          <w:trHeight w:val="18"/>
        </w:trPr>
        <w:tc>
          <w:tcPr>
            <w:tcW w:w="1250" w:type="pct"/>
          </w:tcPr>
          <w:p w14:paraId="52D8C15B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607E90FB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618" w:type="pct"/>
          </w:tcPr>
          <w:p w14:paraId="728CCD9D" w14:textId="328E76EE" w:rsidR="008A356F" w:rsidRPr="008A356F" w:rsidRDefault="00AA3B29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514</w:t>
            </w:r>
          </w:p>
        </w:tc>
        <w:tc>
          <w:tcPr>
            <w:tcW w:w="612" w:type="pct"/>
          </w:tcPr>
          <w:p w14:paraId="1EB8F779" w14:textId="05DC84B0" w:rsidR="008A356F" w:rsidRPr="008A356F" w:rsidRDefault="00855F9B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757</w:t>
            </w:r>
          </w:p>
        </w:tc>
        <w:tc>
          <w:tcPr>
            <w:tcW w:w="618" w:type="pct"/>
          </w:tcPr>
          <w:p w14:paraId="38FAA51D" w14:textId="2C8A5238" w:rsidR="008A356F" w:rsidRPr="008A356F" w:rsidRDefault="008B1F27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628" w:type="pct"/>
          </w:tcPr>
          <w:p w14:paraId="029D204E" w14:textId="516D1AE8" w:rsidR="008A356F" w:rsidRPr="008A356F" w:rsidRDefault="00EA04BC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2.82</w:t>
            </w:r>
          </w:p>
        </w:tc>
        <w:tc>
          <w:tcPr>
            <w:tcW w:w="776" w:type="pct"/>
          </w:tcPr>
          <w:p w14:paraId="60ED10D9" w14:textId="0C638936" w:rsidR="008A356F" w:rsidRPr="008A356F" w:rsidRDefault="009010C9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627</w:t>
            </w:r>
          </w:p>
        </w:tc>
      </w:tr>
      <w:tr w:rsidR="008A356F" w:rsidRPr="008A356F" w14:paraId="47E047B4" w14:textId="77777777" w:rsidTr="0013204C">
        <w:trPr>
          <w:trHeight w:val="18"/>
        </w:trPr>
        <w:tc>
          <w:tcPr>
            <w:tcW w:w="1250" w:type="pct"/>
          </w:tcPr>
          <w:p w14:paraId="47C92B2A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0B89CA3F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618" w:type="pct"/>
          </w:tcPr>
          <w:p w14:paraId="40209127" w14:textId="7777777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12" w:type="pct"/>
          </w:tcPr>
          <w:p w14:paraId="3C6D5CD6" w14:textId="7777777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18" w:type="pct"/>
          </w:tcPr>
          <w:p w14:paraId="4A8F4526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</w:tcPr>
          <w:p w14:paraId="755CA09D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76" w:type="pct"/>
          </w:tcPr>
          <w:p w14:paraId="7D8A90C1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8A356F" w:rsidRPr="008A356F" w14:paraId="51386FD7" w14:textId="77777777" w:rsidTr="0013204C">
        <w:trPr>
          <w:trHeight w:val="18"/>
        </w:trPr>
        <w:tc>
          <w:tcPr>
            <w:tcW w:w="1250" w:type="pct"/>
          </w:tcPr>
          <w:p w14:paraId="022BAD85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ackward Masking</w:t>
            </w:r>
          </w:p>
        </w:tc>
        <w:tc>
          <w:tcPr>
            <w:tcW w:w="497" w:type="pct"/>
          </w:tcPr>
          <w:p w14:paraId="60AC74B9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618" w:type="pct"/>
          </w:tcPr>
          <w:p w14:paraId="5306B9E5" w14:textId="39335BDF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-.14</w:t>
            </w:r>
            <w:r w:rsidR="009D66B2" w:rsidRPr="00967D26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612" w:type="pct"/>
          </w:tcPr>
          <w:p w14:paraId="44166B1F" w14:textId="42C99777" w:rsidR="008A356F" w:rsidRPr="008A356F" w:rsidRDefault="001104DA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="008A356F" w:rsidRPr="008A356F">
              <w:rPr>
                <w:sz w:val="22"/>
                <w:szCs w:val="22"/>
                <w:lang w:val="en-US"/>
              </w:rPr>
              <w:t>.1</w:t>
            </w:r>
            <w:r w:rsidR="00AB65FD" w:rsidRPr="00967D26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618" w:type="pct"/>
          </w:tcPr>
          <w:p w14:paraId="2B185171" w14:textId="0242AF49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</w:t>
            </w:r>
            <w:r w:rsidR="0060687F" w:rsidRPr="00967D26">
              <w:rPr>
                <w:b/>
                <w:bCs/>
                <w:sz w:val="22"/>
                <w:szCs w:val="22"/>
                <w:lang w:val="en-US"/>
              </w:rPr>
              <w:t>301</w:t>
            </w:r>
          </w:p>
        </w:tc>
        <w:tc>
          <w:tcPr>
            <w:tcW w:w="628" w:type="pct"/>
          </w:tcPr>
          <w:p w14:paraId="5EF912F9" w14:textId="07688BA3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</w:t>
            </w:r>
            <w:r w:rsidR="005C5875" w:rsidRPr="00967D26">
              <w:rPr>
                <w:b/>
                <w:bCs/>
                <w:sz w:val="22"/>
                <w:szCs w:val="22"/>
                <w:lang w:val="en-US"/>
              </w:rPr>
              <w:t>229</w:t>
            </w:r>
          </w:p>
        </w:tc>
        <w:tc>
          <w:tcPr>
            <w:tcW w:w="776" w:type="pct"/>
          </w:tcPr>
          <w:p w14:paraId="1459B9C5" w14:textId="428B95A8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</w:t>
            </w:r>
            <w:r w:rsidR="00160BC4" w:rsidRPr="00967D26">
              <w:rPr>
                <w:b/>
                <w:bCs/>
                <w:sz w:val="22"/>
                <w:szCs w:val="22"/>
                <w:lang w:val="en-US"/>
              </w:rPr>
              <w:t>205</w:t>
            </w:r>
          </w:p>
        </w:tc>
      </w:tr>
      <w:tr w:rsidR="008A356F" w:rsidRPr="008A356F" w14:paraId="4DF0E6C4" w14:textId="77777777" w:rsidTr="0013204C">
        <w:trPr>
          <w:trHeight w:val="18"/>
        </w:trPr>
        <w:tc>
          <w:tcPr>
            <w:tcW w:w="1250" w:type="pct"/>
          </w:tcPr>
          <w:p w14:paraId="7D276A90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6C2FFFE2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618" w:type="pct"/>
          </w:tcPr>
          <w:p w14:paraId="08787EC3" w14:textId="42C7A70A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.0</w:t>
            </w:r>
            <w:r w:rsidR="009D66B2" w:rsidRPr="00967D26"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612" w:type="pct"/>
          </w:tcPr>
          <w:p w14:paraId="11A3A37C" w14:textId="4A082A63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.</w:t>
            </w:r>
            <w:r w:rsidR="00AB65FD" w:rsidRPr="00967D26">
              <w:rPr>
                <w:sz w:val="22"/>
                <w:szCs w:val="22"/>
                <w:lang w:val="en-US"/>
              </w:rPr>
              <w:t>147</w:t>
            </w:r>
          </w:p>
        </w:tc>
        <w:tc>
          <w:tcPr>
            <w:tcW w:w="618" w:type="pct"/>
          </w:tcPr>
          <w:p w14:paraId="4DC378B4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28" w:type="pct"/>
          </w:tcPr>
          <w:p w14:paraId="5EFA751E" w14:textId="2EAD3D54" w:rsidR="008A356F" w:rsidRPr="008A356F" w:rsidRDefault="005C5875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04</w:t>
            </w:r>
          </w:p>
        </w:tc>
        <w:tc>
          <w:tcPr>
            <w:tcW w:w="776" w:type="pct"/>
          </w:tcPr>
          <w:p w14:paraId="496BF709" w14:textId="19E7AC93" w:rsidR="008A356F" w:rsidRPr="008A356F" w:rsidRDefault="00160BC4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.010</w:t>
            </w:r>
          </w:p>
        </w:tc>
      </w:tr>
      <w:tr w:rsidR="008A356F" w:rsidRPr="008A356F" w14:paraId="13A42C00" w14:textId="77777777" w:rsidTr="0013204C">
        <w:trPr>
          <w:trHeight w:val="18"/>
        </w:trPr>
        <w:tc>
          <w:tcPr>
            <w:tcW w:w="1250" w:type="pct"/>
          </w:tcPr>
          <w:p w14:paraId="2DD1C685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63B9A392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618" w:type="pct"/>
          </w:tcPr>
          <w:p w14:paraId="63C50E46" w14:textId="6A433126" w:rsidR="008A356F" w:rsidRPr="008A356F" w:rsidRDefault="00AA3B29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1.52</w:t>
            </w:r>
          </w:p>
        </w:tc>
        <w:tc>
          <w:tcPr>
            <w:tcW w:w="612" w:type="pct"/>
          </w:tcPr>
          <w:p w14:paraId="19C18566" w14:textId="345D5438" w:rsidR="008A356F" w:rsidRPr="008A356F" w:rsidRDefault="00855F9B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964</w:t>
            </w:r>
          </w:p>
        </w:tc>
        <w:tc>
          <w:tcPr>
            <w:tcW w:w="618" w:type="pct"/>
          </w:tcPr>
          <w:p w14:paraId="30275819" w14:textId="7E5212B5" w:rsidR="008A356F" w:rsidRPr="008A356F" w:rsidRDefault="008B1F27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628" w:type="pct"/>
          </w:tcPr>
          <w:p w14:paraId="706B79D7" w14:textId="400738ED" w:rsidR="008A356F" w:rsidRPr="008A356F" w:rsidRDefault="00EA04BC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12.4</w:t>
            </w:r>
          </w:p>
        </w:tc>
        <w:tc>
          <w:tcPr>
            <w:tcW w:w="776" w:type="pct"/>
          </w:tcPr>
          <w:p w14:paraId="662E273D" w14:textId="2EE0EFD5" w:rsidR="008A356F" w:rsidRPr="008A356F" w:rsidRDefault="009010C9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5.17</w:t>
            </w:r>
          </w:p>
        </w:tc>
      </w:tr>
      <w:tr w:rsidR="008A356F" w:rsidRPr="008A356F" w14:paraId="5A647556" w14:textId="77777777" w:rsidTr="0013204C">
        <w:trPr>
          <w:trHeight w:val="18"/>
        </w:trPr>
        <w:tc>
          <w:tcPr>
            <w:tcW w:w="1250" w:type="pct"/>
          </w:tcPr>
          <w:p w14:paraId="1C38B180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45FE4980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618" w:type="pct"/>
          </w:tcPr>
          <w:p w14:paraId="475690B6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</w:tcPr>
          <w:p w14:paraId="5EFA6E75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18" w:type="pct"/>
          </w:tcPr>
          <w:p w14:paraId="486C5E43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</w:tcPr>
          <w:p w14:paraId="00690F6E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76" w:type="pct"/>
          </w:tcPr>
          <w:p w14:paraId="59818F54" w14:textId="7777777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8A356F" w:rsidRPr="008A356F" w14:paraId="30CA7993" w14:textId="77777777" w:rsidTr="0013204C">
        <w:trPr>
          <w:trHeight w:val="18"/>
        </w:trPr>
        <w:tc>
          <w:tcPr>
            <w:tcW w:w="1250" w:type="pct"/>
          </w:tcPr>
          <w:p w14:paraId="5AF65B14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Gap Detection</w:t>
            </w:r>
          </w:p>
        </w:tc>
        <w:tc>
          <w:tcPr>
            <w:tcW w:w="497" w:type="pct"/>
          </w:tcPr>
          <w:p w14:paraId="3810EB41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618" w:type="pct"/>
          </w:tcPr>
          <w:p w14:paraId="7C1DE00C" w14:textId="05A2FCA3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2</w:t>
            </w:r>
            <w:r w:rsidR="009D66B2" w:rsidRPr="00967D26">
              <w:rPr>
                <w:b/>
                <w:bCs/>
                <w:sz w:val="22"/>
                <w:szCs w:val="22"/>
                <w:lang w:val="en-US"/>
              </w:rPr>
              <w:t>39</w:t>
            </w:r>
          </w:p>
        </w:tc>
        <w:tc>
          <w:tcPr>
            <w:tcW w:w="612" w:type="pct"/>
          </w:tcPr>
          <w:p w14:paraId="2129187C" w14:textId="6A764A4C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.01</w:t>
            </w:r>
            <w:r w:rsidR="00AB65FD" w:rsidRPr="00967D26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618" w:type="pct"/>
          </w:tcPr>
          <w:p w14:paraId="409D04B8" w14:textId="5196073D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2</w:t>
            </w:r>
            <w:r w:rsidR="0060687F" w:rsidRPr="00967D26">
              <w:rPr>
                <w:b/>
                <w:bCs/>
                <w:sz w:val="22"/>
                <w:szCs w:val="22"/>
                <w:lang w:val="en-US"/>
              </w:rPr>
              <w:t>50</w:t>
            </w:r>
          </w:p>
        </w:tc>
        <w:tc>
          <w:tcPr>
            <w:tcW w:w="628" w:type="pct"/>
          </w:tcPr>
          <w:p w14:paraId="62CADF1C" w14:textId="6DD26EA6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-.0</w:t>
            </w:r>
            <w:r w:rsidR="005C5875" w:rsidRPr="00967D26">
              <w:rPr>
                <w:sz w:val="22"/>
                <w:szCs w:val="22"/>
                <w:lang w:val="en-US"/>
              </w:rPr>
              <w:t>07</w:t>
            </w:r>
          </w:p>
        </w:tc>
        <w:tc>
          <w:tcPr>
            <w:tcW w:w="776" w:type="pct"/>
          </w:tcPr>
          <w:p w14:paraId="1BDE0DF7" w14:textId="1004986E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2</w:t>
            </w:r>
            <w:r w:rsidR="00160BC4" w:rsidRPr="00967D26">
              <w:rPr>
                <w:b/>
                <w:bCs/>
                <w:sz w:val="22"/>
                <w:szCs w:val="22"/>
                <w:lang w:val="en-US"/>
              </w:rPr>
              <w:t>26</w:t>
            </w:r>
          </w:p>
        </w:tc>
      </w:tr>
      <w:tr w:rsidR="008A356F" w:rsidRPr="008A356F" w14:paraId="3ED1427C" w14:textId="77777777" w:rsidTr="0013204C">
        <w:trPr>
          <w:trHeight w:val="18"/>
        </w:trPr>
        <w:tc>
          <w:tcPr>
            <w:tcW w:w="1250" w:type="pct"/>
          </w:tcPr>
          <w:p w14:paraId="62A6C2C2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328A7BD2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618" w:type="pct"/>
          </w:tcPr>
          <w:p w14:paraId="05BCFDFC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.003</w:t>
            </w:r>
          </w:p>
        </w:tc>
        <w:tc>
          <w:tcPr>
            <w:tcW w:w="612" w:type="pct"/>
          </w:tcPr>
          <w:p w14:paraId="3E686618" w14:textId="518492F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.8</w:t>
            </w:r>
            <w:r w:rsidR="00AB65FD" w:rsidRPr="00967D26">
              <w:rPr>
                <w:sz w:val="22"/>
                <w:szCs w:val="22"/>
                <w:lang w:val="en-US"/>
              </w:rPr>
              <w:t>75</w:t>
            </w:r>
          </w:p>
        </w:tc>
        <w:tc>
          <w:tcPr>
            <w:tcW w:w="618" w:type="pct"/>
          </w:tcPr>
          <w:p w14:paraId="46216D60" w14:textId="7C232272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.00</w:t>
            </w:r>
            <w:r w:rsidR="0060687F" w:rsidRPr="00967D26">
              <w:rPr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628" w:type="pct"/>
          </w:tcPr>
          <w:p w14:paraId="0B6DE0BB" w14:textId="5586728F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.</w:t>
            </w:r>
            <w:r w:rsidR="005C5875" w:rsidRPr="00967D26">
              <w:rPr>
                <w:sz w:val="22"/>
                <w:szCs w:val="22"/>
                <w:lang w:val="en-US"/>
              </w:rPr>
              <w:t>929</w:t>
            </w:r>
          </w:p>
        </w:tc>
        <w:tc>
          <w:tcPr>
            <w:tcW w:w="776" w:type="pct"/>
          </w:tcPr>
          <w:p w14:paraId="11532C25" w14:textId="2C48258C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.00</w:t>
            </w:r>
            <w:r w:rsidR="00160BC4" w:rsidRPr="00967D26">
              <w:rPr>
                <w:b/>
                <w:bCs/>
                <w:sz w:val="22"/>
                <w:szCs w:val="22"/>
                <w:lang w:val="en-US"/>
              </w:rPr>
              <w:t>5</w:t>
            </w:r>
          </w:p>
        </w:tc>
      </w:tr>
      <w:tr w:rsidR="008A356F" w:rsidRPr="008A356F" w14:paraId="177D499D" w14:textId="77777777" w:rsidTr="0013204C">
        <w:trPr>
          <w:trHeight w:val="18"/>
        </w:trPr>
        <w:tc>
          <w:tcPr>
            <w:tcW w:w="1250" w:type="pct"/>
          </w:tcPr>
          <w:p w14:paraId="7CF06DFA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2EB81558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618" w:type="pct"/>
          </w:tcPr>
          <w:p w14:paraId="67179ED1" w14:textId="4F462296" w:rsidR="008A356F" w:rsidRPr="008A356F" w:rsidRDefault="00AA3B29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17.4</w:t>
            </w:r>
          </w:p>
        </w:tc>
        <w:tc>
          <w:tcPr>
            <w:tcW w:w="612" w:type="pct"/>
          </w:tcPr>
          <w:p w14:paraId="1034AD91" w14:textId="6C331E54" w:rsidR="008A356F" w:rsidRPr="008A356F" w:rsidRDefault="003F5DC3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402</w:t>
            </w:r>
          </w:p>
        </w:tc>
        <w:tc>
          <w:tcPr>
            <w:tcW w:w="618" w:type="pct"/>
          </w:tcPr>
          <w:p w14:paraId="4FF34DE5" w14:textId="2D88E425" w:rsidR="008A356F" w:rsidRPr="008A356F" w:rsidRDefault="008B1F27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21.8</w:t>
            </w:r>
          </w:p>
        </w:tc>
        <w:tc>
          <w:tcPr>
            <w:tcW w:w="628" w:type="pct"/>
          </w:tcPr>
          <w:p w14:paraId="44002933" w14:textId="35E6F47F" w:rsidR="008A356F" w:rsidRPr="008A356F" w:rsidRDefault="00EA04BC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270</w:t>
            </w:r>
          </w:p>
        </w:tc>
        <w:tc>
          <w:tcPr>
            <w:tcW w:w="776" w:type="pct"/>
          </w:tcPr>
          <w:p w14:paraId="55396FA7" w14:textId="70939BD4" w:rsidR="008A356F" w:rsidRPr="008A356F" w:rsidRDefault="00BD1D4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9.37</w:t>
            </w:r>
          </w:p>
        </w:tc>
      </w:tr>
      <w:tr w:rsidR="008A356F" w:rsidRPr="008A356F" w14:paraId="17155656" w14:textId="77777777" w:rsidTr="0013204C">
        <w:trPr>
          <w:trHeight w:val="18"/>
        </w:trPr>
        <w:tc>
          <w:tcPr>
            <w:tcW w:w="1250" w:type="pct"/>
          </w:tcPr>
          <w:p w14:paraId="3C7DCDBF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414AFDB1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618" w:type="pct"/>
          </w:tcPr>
          <w:p w14:paraId="74F338F4" w14:textId="7777777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12" w:type="pct"/>
          </w:tcPr>
          <w:p w14:paraId="31DCD7B0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18" w:type="pct"/>
          </w:tcPr>
          <w:p w14:paraId="004B35E9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</w:tcPr>
          <w:p w14:paraId="605FDD3F" w14:textId="7777777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776" w:type="pct"/>
          </w:tcPr>
          <w:p w14:paraId="58B79D2B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8A356F" w:rsidRPr="008A356F" w14:paraId="79D0E394" w14:textId="77777777" w:rsidTr="0013204C">
        <w:trPr>
          <w:trHeight w:val="18"/>
        </w:trPr>
        <w:tc>
          <w:tcPr>
            <w:tcW w:w="1250" w:type="pct"/>
          </w:tcPr>
          <w:p w14:paraId="289DE14F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Timbre</w:t>
            </w:r>
          </w:p>
        </w:tc>
        <w:tc>
          <w:tcPr>
            <w:tcW w:w="497" w:type="pct"/>
          </w:tcPr>
          <w:p w14:paraId="4BD952CA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618" w:type="pct"/>
          </w:tcPr>
          <w:p w14:paraId="6B49E6F9" w14:textId="3E230296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-.14</w:t>
            </w:r>
            <w:r w:rsidR="009D66B2" w:rsidRPr="00967D26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612" w:type="pct"/>
          </w:tcPr>
          <w:p w14:paraId="0D2EC543" w14:textId="401E745F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-.06</w:t>
            </w:r>
            <w:r w:rsidR="00AB65FD" w:rsidRPr="00967D26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618" w:type="pct"/>
          </w:tcPr>
          <w:p w14:paraId="565256E8" w14:textId="7379F4EC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3</w:t>
            </w:r>
            <w:r w:rsidR="0060687F" w:rsidRPr="00967D26">
              <w:rPr>
                <w:b/>
                <w:bCs/>
                <w:sz w:val="22"/>
                <w:szCs w:val="22"/>
                <w:lang w:val="en-US"/>
              </w:rPr>
              <w:t>31</w:t>
            </w:r>
          </w:p>
        </w:tc>
        <w:tc>
          <w:tcPr>
            <w:tcW w:w="628" w:type="pct"/>
          </w:tcPr>
          <w:p w14:paraId="2FDCEBA2" w14:textId="08E4185E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-.1</w:t>
            </w:r>
            <w:r w:rsidR="005C5875" w:rsidRPr="00967D26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776" w:type="pct"/>
          </w:tcPr>
          <w:p w14:paraId="4948682A" w14:textId="70BF930E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2</w:t>
            </w:r>
            <w:r w:rsidR="00160BC4" w:rsidRPr="00967D26">
              <w:rPr>
                <w:b/>
                <w:bCs/>
                <w:sz w:val="22"/>
                <w:szCs w:val="22"/>
                <w:lang w:val="en-US"/>
              </w:rPr>
              <w:t>39</w:t>
            </w:r>
          </w:p>
        </w:tc>
      </w:tr>
      <w:tr w:rsidR="008A356F" w:rsidRPr="008A356F" w14:paraId="2C2CB8FB" w14:textId="77777777" w:rsidTr="0013204C">
        <w:trPr>
          <w:trHeight w:val="18"/>
        </w:trPr>
        <w:tc>
          <w:tcPr>
            <w:tcW w:w="1250" w:type="pct"/>
          </w:tcPr>
          <w:p w14:paraId="5DB79A2D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67A2A276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618" w:type="pct"/>
          </w:tcPr>
          <w:p w14:paraId="653F7B35" w14:textId="56187C25" w:rsidR="008A356F" w:rsidRPr="008A356F" w:rsidRDefault="008A356F" w:rsidP="008A356F">
            <w:pPr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07</w:t>
            </w:r>
            <w:r w:rsidR="009D66B2" w:rsidRPr="00967D26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612" w:type="pct"/>
          </w:tcPr>
          <w:p w14:paraId="4F668123" w14:textId="5ED2119B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.4</w:t>
            </w:r>
            <w:r w:rsidR="00AB65FD" w:rsidRPr="00967D26">
              <w:rPr>
                <w:sz w:val="22"/>
                <w:szCs w:val="22"/>
                <w:lang w:val="en-US"/>
              </w:rPr>
              <w:t>03</w:t>
            </w:r>
          </w:p>
        </w:tc>
        <w:tc>
          <w:tcPr>
            <w:tcW w:w="618" w:type="pct"/>
          </w:tcPr>
          <w:p w14:paraId="2A74F03C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28" w:type="pct"/>
          </w:tcPr>
          <w:p w14:paraId="63310370" w14:textId="084D07C7" w:rsidR="008A356F" w:rsidRPr="008A356F" w:rsidRDefault="005C5875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21</w:t>
            </w:r>
          </w:p>
        </w:tc>
        <w:tc>
          <w:tcPr>
            <w:tcW w:w="776" w:type="pct"/>
          </w:tcPr>
          <w:p w14:paraId="6A5DD120" w14:textId="4BDA5B11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.00</w:t>
            </w:r>
            <w:r w:rsidR="00160BC4" w:rsidRPr="00967D26">
              <w:rPr>
                <w:b/>
                <w:bCs/>
                <w:sz w:val="22"/>
                <w:szCs w:val="22"/>
                <w:lang w:val="en-US"/>
              </w:rPr>
              <w:t>3</w:t>
            </w:r>
          </w:p>
        </w:tc>
      </w:tr>
      <w:tr w:rsidR="008A356F" w:rsidRPr="008A356F" w14:paraId="2119AC4B" w14:textId="77777777" w:rsidTr="0013204C">
        <w:trPr>
          <w:trHeight w:val="18"/>
        </w:trPr>
        <w:tc>
          <w:tcPr>
            <w:tcW w:w="1250" w:type="pct"/>
          </w:tcPr>
          <w:p w14:paraId="4AC12E6E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701F031B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618" w:type="pct"/>
          </w:tcPr>
          <w:p w14:paraId="70C71825" w14:textId="1FA75D1A" w:rsidR="008A356F" w:rsidRPr="008A356F" w:rsidRDefault="008C5847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1.46</w:t>
            </w:r>
          </w:p>
        </w:tc>
        <w:tc>
          <w:tcPr>
            <w:tcW w:w="612" w:type="pct"/>
          </w:tcPr>
          <w:p w14:paraId="20F62EAB" w14:textId="3EBE2730" w:rsidR="008A356F" w:rsidRPr="008A356F" w:rsidRDefault="003F5DC3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548</w:t>
            </w:r>
          </w:p>
        </w:tc>
        <w:tc>
          <w:tcPr>
            <w:tcW w:w="618" w:type="pct"/>
          </w:tcPr>
          <w:p w14:paraId="1F6906E7" w14:textId="24F48FAF" w:rsidR="008A356F" w:rsidRPr="008A356F" w:rsidRDefault="008B1F27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628" w:type="pct"/>
          </w:tcPr>
          <w:p w14:paraId="1B3A88EA" w14:textId="184F8654" w:rsidR="008A356F" w:rsidRPr="008A356F" w:rsidRDefault="00972BE9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843</w:t>
            </w:r>
          </w:p>
        </w:tc>
        <w:tc>
          <w:tcPr>
            <w:tcW w:w="776" w:type="pct"/>
          </w:tcPr>
          <w:p w14:paraId="2FA326F1" w14:textId="07E299ED" w:rsidR="008A356F" w:rsidRPr="008A356F" w:rsidRDefault="00BD1D4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13.6</w:t>
            </w:r>
          </w:p>
        </w:tc>
      </w:tr>
      <w:tr w:rsidR="008A356F" w:rsidRPr="008A356F" w14:paraId="68CC17DA" w14:textId="77777777" w:rsidTr="0013204C">
        <w:trPr>
          <w:trHeight w:val="18"/>
        </w:trPr>
        <w:tc>
          <w:tcPr>
            <w:tcW w:w="1250" w:type="pct"/>
          </w:tcPr>
          <w:p w14:paraId="70F36A52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4542CB04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618" w:type="pct"/>
          </w:tcPr>
          <w:p w14:paraId="2E7342C7" w14:textId="7777777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12" w:type="pct"/>
          </w:tcPr>
          <w:p w14:paraId="16D59C78" w14:textId="7777777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18" w:type="pct"/>
          </w:tcPr>
          <w:p w14:paraId="1BE068B5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</w:tcPr>
          <w:p w14:paraId="0B1DBBAD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76" w:type="pct"/>
          </w:tcPr>
          <w:p w14:paraId="0EB5A01C" w14:textId="77777777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8A356F" w:rsidRPr="008A356F" w14:paraId="2C0282B2" w14:textId="77777777" w:rsidTr="0013204C">
        <w:trPr>
          <w:trHeight w:val="18"/>
        </w:trPr>
        <w:tc>
          <w:tcPr>
            <w:tcW w:w="1250" w:type="pct"/>
          </w:tcPr>
          <w:p w14:paraId="78BC038C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Scale Mistuning</w:t>
            </w:r>
          </w:p>
        </w:tc>
        <w:tc>
          <w:tcPr>
            <w:tcW w:w="497" w:type="pct"/>
          </w:tcPr>
          <w:p w14:paraId="5FE10DA4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618" w:type="pct"/>
          </w:tcPr>
          <w:p w14:paraId="57D5291D" w14:textId="210E5D41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-.13</w:t>
            </w:r>
            <w:r w:rsidR="009D66B2" w:rsidRPr="00967D26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612" w:type="pct"/>
          </w:tcPr>
          <w:p w14:paraId="279723E4" w14:textId="1E763894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.04</w:t>
            </w:r>
            <w:r w:rsidR="00AB65FD" w:rsidRPr="00967D2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18" w:type="pct"/>
          </w:tcPr>
          <w:p w14:paraId="6C4899F2" w14:textId="538EDF6E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</w:t>
            </w:r>
            <w:r w:rsidR="0060687F" w:rsidRPr="00967D26">
              <w:rPr>
                <w:b/>
                <w:bCs/>
                <w:sz w:val="22"/>
                <w:szCs w:val="22"/>
                <w:lang w:val="en-US"/>
              </w:rPr>
              <w:t>369</w:t>
            </w:r>
          </w:p>
        </w:tc>
        <w:tc>
          <w:tcPr>
            <w:tcW w:w="628" w:type="pct"/>
          </w:tcPr>
          <w:p w14:paraId="3846DAFE" w14:textId="14ED3C63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-.</w:t>
            </w:r>
            <w:r w:rsidR="005C5875" w:rsidRPr="00967D26">
              <w:rPr>
                <w:sz w:val="22"/>
                <w:szCs w:val="22"/>
                <w:lang w:val="en-US"/>
              </w:rPr>
              <w:t>124</w:t>
            </w:r>
          </w:p>
        </w:tc>
        <w:tc>
          <w:tcPr>
            <w:tcW w:w="776" w:type="pct"/>
          </w:tcPr>
          <w:p w14:paraId="114C0257" w14:textId="693F7A16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-.</w:t>
            </w:r>
            <w:r w:rsidR="00160BC4" w:rsidRPr="00967D26">
              <w:rPr>
                <w:b/>
                <w:bCs/>
                <w:sz w:val="22"/>
                <w:szCs w:val="22"/>
                <w:lang w:val="en-US"/>
              </w:rPr>
              <w:t>259</w:t>
            </w:r>
          </w:p>
        </w:tc>
      </w:tr>
      <w:tr w:rsidR="008A356F" w:rsidRPr="008A356F" w14:paraId="4FE3ED2F" w14:textId="77777777" w:rsidTr="0013204C">
        <w:trPr>
          <w:trHeight w:val="18"/>
        </w:trPr>
        <w:tc>
          <w:tcPr>
            <w:tcW w:w="1250" w:type="pct"/>
          </w:tcPr>
          <w:p w14:paraId="775CBE41" w14:textId="77777777" w:rsidR="008A356F" w:rsidRPr="008A356F" w:rsidRDefault="008A356F" w:rsidP="008A356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</w:tcPr>
          <w:p w14:paraId="3BFBAA6A" w14:textId="77777777" w:rsidR="008A356F" w:rsidRPr="008A356F" w:rsidRDefault="008A356F" w:rsidP="008A356F">
            <w:pPr>
              <w:ind w:left="142"/>
              <w:rPr>
                <w:i/>
                <w:iCs/>
                <w:sz w:val="22"/>
                <w:szCs w:val="22"/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618" w:type="pct"/>
          </w:tcPr>
          <w:p w14:paraId="40C58670" w14:textId="15526BA3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.</w:t>
            </w:r>
            <w:r w:rsidR="009D66B2" w:rsidRPr="00967D26">
              <w:rPr>
                <w:sz w:val="22"/>
                <w:szCs w:val="22"/>
                <w:lang w:val="en-US"/>
              </w:rPr>
              <w:t>091</w:t>
            </w:r>
          </w:p>
        </w:tc>
        <w:tc>
          <w:tcPr>
            <w:tcW w:w="612" w:type="pct"/>
          </w:tcPr>
          <w:p w14:paraId="74C36009" w14:textId="40B1D80E" w:rsidR="008A356F" w:rsidRPr="008A356F" w:rsidRDefault="008A356F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.</w:t>
            </w:r>
            <w:r w:rsidR="00E938E3" w:rsidRPr="00967D26">
              <w:rPr>
                <w:sz w:val="22"/>
                <w:szCs w:val="22"/>
                <w:lang w:val="en-US"/>
              </w:rPr>
              <w:t>628</w:t>
            </w:r>
          </w:p>
        </w:tc>
        <w:tc>
          <w:tcPr>
            <w:tcW w:w="618" w:type="pct"/>
          </w:tcPr>
          <w:p w14:paraId="064821F3" w14:textId="77777777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28" w:type="pct"/>
          </w:tcPr>
          <w:p w14:paraId="184B1151" w14:textId="4DA8C983" w:rsidR="008A356F" w:rsidRPr="008A356F" w:rsidRDefault="005C5875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128</w:t>
            </w:r>
          </w:p>
        </w:tc>
        <w:tc>
          <w:tcPr>
            <w:tcW w:w="776" w:type="pct"/>
          </w:tcPr>
          <w:p w14:paraId="12E40015" w14:textId="433B93EE" w:rsidR="008A356F" w:rsidRPr="008A356F" w:rsidRDefault="008A356F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8A356F">
              <w:rPr>
                <w:b/>
                <w:bCs/>
                <w:sz w:val="22"/>
                <w:szCs w:val="22"/>
                <w:lang w:val="en-US"/>
              </w:rPr>
              <w:t>.001</w:t>
            </w:r>
          </w:p>
        </w:tc>
      </w:tr>
      <w:tr w:rsidR="008A356F" w:rsidRPr="008A356F" w14:paraId="748EEB20" w14:textId="77777777" w:rsidTr="0013204C">
        <w:trPr>
          <w:trHeight w:val="18"/>
        </w:trPr>
        <w:tc>
          <w:tcPr>
            <w:tcW w:w="1250" w:type="pct"/>
            <w:tcBorders>
              <w:bottom w:val="single" w:sz="4" w:space="0" w:color="auto"/>
            </w:tcBorders>
          </w:tcPr>
          <w:p w14:paraId="760F0FD1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3ADECCC5" w14:textId="77777777" w:rsidR="008A356F" w:rsidRPr="008A356F" w:rsidRDefault="008A356F" w:rsidP="008A356F">
            <w:pPr>
              <w:ind w:left="142"/>
              <w:rPr>
                <w:sz w:val="22"/>
                <w:szCs w:val="22"/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1062878C" w14:textId="7ACBB073" w:rsidR="008A356F" w:rsidRPr="008A356F" w:rsidRDefault="008C5847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1.27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2EF6C181" w14:textId="4C3157F3" w:rsidR="008A356F" w:rsidRPr="008A356F" w:rsidRDefault="00F36657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431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4B6A3BD1" w14:textId="74FE7E49" w:rsidR="008A356F" w:rsidRPr="008A356F" w:rsidRDefault="008B1F27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4585A57B" w14:textId="0494524C" w:rsidR="008A356F" w:rsidRPr="008A356F" w:rsidRDefault="00972BE9" w:rsidP="008A356F">
            <w:pPr>
              <w:ind w:left="142"/>
              <w:jc w:val="right"/>
              <w:rPr>
                <w:sz w:val="22"/>
                <w:szCs w:val="22"/>
                <w:lang w:val="en-US"/>
              </w:rPr>
            </w:pPr>
            <w:r w:rsidRPr="00967D26">
              <w:rPr>
                <w:sz w:val="22"/>
                <w:szCs w:val="22"/>
                <w:lang w:val="en-US"/>
              </w:rPr>
              <w:t>.801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14:paraId="332A3062" w14:textId="3A8619AD" w:rsidR="008A356F" w:rsidRPr="008A356F" w:rsidRDefault="00CA169B" w:rsidP="008A356F">
            <w:pPr>
              <w:ind w:left="142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967D26">
              <w:rPr>
                <w:b/>
                <w:bCs/>
                <w:sz w:val="22"/>
                <w:szCs w:val="22"/>
                <w:lang w:val="en-US"/>
              </w:rPr>
              <w:t>31.2</w:t>
            </w:r>
          </w:p>
        </w:tc>
      </w:tr>
    </w:tbl>
    <w:p w14:paraId="0672CE6E" w14:textId="2E51EAA0" w:rsidR="0055446F" w:rsidRDefault="0055446F" w:rsidP="00F40090">
      <w:pPr>
        <w:rPr>
          <w:lang w:val="en-US"/>
        </w:rPr>
      </w:pPr>
    </w:p>
    <w:p w14:paraId="13CF4CC8" w14:textId="7ADAC4B5" w:rsidR="0055446F" w:rsidRPr="00967D26" w:rsidRDefault="0055446F" w:rsidP="0055446F">
      <w:pPr>
        <w:spacing w:line="480" w:lineRule="auto"/>
        <w:rPr>
          <w:b/>
          <w:bCs/>
          <w:sz w:val="22"/>
          <w:szCs w:val="22"/>
          <w:lang w:val="en-US"/>
        </w:rPr>
      </w:pPr>
      <w:r>
        <w:rPr>
          <w:lang w:val="en-US"/>
        </w:rPr>
        <w:br w:type="page"/>
      </w:r>
      <w:r w:rsidRPr="0055446F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6</w:t>
      </w:r>
      <w:r w:rsidRPr="0055446F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967D26">
        <w:rPr>
          <w:i/>
          <w:iCs/>
          <w:sz w:val="22"/>
          <w:szCs w:val="22"/>
          <w:lang w:val="en-US"/>
        </w:rPr>
        <w:t xml:space="preserve">Partial </w:t>
      </w:r>
      <w:r>
        <w:rPr>
          <w:i/>
          <w:iCs/>
          <w:sz w:val="22"/>
          <w:szCs w:val="22"/>
          <w:lang w:val="en-US"/>
        </w:rPr>
        <w:t>Associations</w:t>
      </w:r>
      <w:r w:rsidRPr="00967D26">
        <w:rPr>
          <w:i/>
          <w:iCs/>
          <w:sz w:val="22"/>
          <w:szCs w:val="22"/>
          <w:lang w:val="en-US"/>
        </w:rPr>
        <w:t xml:space="preserve"> Between </w:t>
      </w:r>
      <w:r>
        <w:rPr>
          <w:i/>
          <w:iCs/>
          <w:sz w:val="22"/>
          <w:szCs w:val="22"/>
          <w:lang w:val="en-US"/>
        </w:rPr>
        <w:t>Gold-MSI Subscales and Emotion Recognition</w:t>
      </w:r>
      <w:r w:rsidRPr="00967D26">
        <w:rPr>
          <w:i/>
          <w:iCs/>
          <w:sz w:val="22"/>
          <w:szCs w:val="22"/>
          <w:lang w:val="en-US"/>
        </w:rPr>
        <w:t xml:space="preserve">. Age, Gender, Education, Nonverbal Reasoning, </w:t>
      </w:r>
      <w:r>
        <w:rPr>
          <w:i/>
          <w:iCs/>
          <w:sz w:val="22"/>
          <w:szCs w:val="22"/>
          <w:lang w:val="en-US"/>
        </w:rPr>
        <w:t>Digit Span Forward</w:t>
      </w:r>
      <w:r w:rsidRPr="00967D26">
        <w:rPr>
          <w:i/>
          <w:iCs/>
          <w:sz w:val="22"/>
          <w:szCs w:val="22"/>
          <w:lang w:val="en-US"/>
        </w:rPr>
        <w:t xml:space="preserve">, </w:t>
      </w:r>
      <w:r>
        <w:rPr>
          <w:i/>
          <w:iCs/>
          <w:sz w:val="22"/>
          <w:szCs w:val="22"/>
          <w:lang w:val="en-US"/>
        </w:rPr>
        <w:t>Digit Span Backwards</w:t>
      </w:r>
      <w:r w:rsidRPr="00967D26">
        <w:rPr>
          <w:i/>
          <w:iCs/>
          <w:sz w:val="22"/>
          <w:szCs w:val="22"/>
          <w:lang w:val="en-US"/>
        </w:rPr>
        <w:t xml:space="preserve">, </w:t>
      </w:r>
      <w:r>
        <w:rPr>
          <w:i/>
          <w:iCs/>
          <w:sz w:val="22"/>
          <w:szCs w:val="22"/>
          <w:lang w:val="en-US"/>
        </w:rPr>
        <w:t xml:space="preserve">and </w:t>
      </w:r>
      <w:r w:rsidRPr="00967D26">
        <w:rPr>
          <w:i/>
          <w:iCs/>
          <w:sz w:val="22"/>
          <w:szCs w:val="22"/>
          <w:lang w:val="en-US"/>
        </w:rPr>
        <w:t>Openness</w:t>
      </w:r>
      <w:r>
        <w:rPr>
          <w:i/>
          <w:iCs/>
          <w:sz w:val="22"/>
          <w:szCs w:val="22"/>
          <w:lang w:val="en-US"/>
        </w:rPr>
        <w:t xml:space="preserve"> W</w:t>
      </w:r>
      <w:r w:rsidRPr="00967D26">
        <w:rPr>
          <w:i/>
          <w:iCs/>
          <w:sz w:val="22"/>
          <w:szCs w:val="22"/>
          <w:lang w:val="en-US"/>
        </w:rPr>
        <w:t xml:space="preserve">ere Held Constant. </w:t>
      </w:r>
      <w:r>
        <w:rPr>
          <w:i/>
          <w:iCs/>
          <w:sz w:val="22"/>
          <w:szCs w:val="22"/>
          <w:lang w:val="en-US"/>
        </w:rPr>
        <w:t>Bold Font Indicates Significant Associations.</w:t>
      </w:r>
    </w:p>
    <w:tbl>
      <w:tblPr>
        <w:tblStyle w:val="TabelacomGrelha"/>
        <w:tblW w:w="5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702"/>
        <w:gridCol w:w="1163"/>
        <w:gridCol w:w="1134"/>
      </w:tblGrid>
      <w:tr w:rsidR="0055446F" w:rsidRPr="00B704B2" w14:paraId="00FB2CA1" w14:textId="77777777" w:rsidTr="00660B4C">
        <w:trPr>
          <w:trHeight w:val="261"/>
        </w:trPr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7FC05A28" w14:textId="77777777" w:rsidR="00660B4C" w:rsidRPr="0073478F" w:rsidRDefault="00660B4C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Gold-MSI</w:t>
            </w:r>
          </w:p>
          <w:p w14:paraId="363E567B" w14:textId="62194D89" w:rsidR="0055446F" w:rsidRPr="0073478F" w:rsidRDefault="00660B4C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 xml:space="preserve"> Subscale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108886AD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35417" w14:textId="77777777" w:rsidR="0055446F" w:rsidRPr="0073478F" w:rsidRDefault="0055446F" w:rsidP="00660B4C">
            <w:pPr>
              <w:jc w:val="center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Proso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DEDDD" w14:textId="77777777" w:rsidR="0055446F" w:rsidRPr="0073478F" w:rsidRDefault="0055446F" w:rsidP="00660B4C">
            <w:pPr>
              <w:jc w:val="center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Faces</w:t>
            </w:r>
          </w:p>
        </w:tc>
      </w:tr>
      <w:tr w:rsidR="0055446F" w:rsidRPr="00B704B2" w14:paraId="5EC3ED19" w14:textId="77777777" w:rsidTr="0055446F">
        <w:trPr>
          <w:trHeight w:val="261"/>
        </w:trPr>
        <w:tc>
          <w:tcPr>
            <w:tcW w:w="2214" w:type="dxa"/>
          </w:tcPr>
          <w:p w14:paraId="27ED8C20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</w:tcPr>
          <w:p w14:paraId="5F257087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63" w:type="dxa"/>
          </w:tcPr>
          <w:p w14:paraId="3A5AE121" w14:textId="77777777" w:rsidR="0055446F" w:rsidRPr="0073478F" w:rsidRDefault="0055446F" w:rsidP="009A3B0C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4B7B9304" w14:textId="77777777" w:rsidR="0055446F" w:rsidRPr="0073478F" w:rsidRDefault="0055446F" w:rsidP="009A3B0C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55446F" w:rsidRPr="00B704B2" w14:paraId="133D1C15" w14:textId="77777777" w:rsidTr="0055446F">
        <w:trPr>
          <w:trHeight w:val="261"/>
        </w:trPr>
        <w:tc>
          <w:tcPr>
            <w:tcW w:w="2214" w:type="dxa"/>
            <w:vAlign w:val="center"/>
          </w:tcPr>
          <w:p w14:paraId="746B6CDF" w14:textId="672F8326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Active Engag</w:t>
            </w:r>
            <w:r w:rsidR="0073478F" w:rsidRPr="0073478F">
              <w:rPr>
                <w:sz w:val="22"/>
                <w:szCs w:val="22"/>
                <w:lang w:val="en-GB"/>
              </w:rPr>
              <w:t>e</w:t>
            </w:r>
            <w:r w:rsidRPr="0073478F">
              <w:rPr>
                <w:sz w:val="22"/>
                <w:szCs w:val="22"/>
                <w:lang w:val="en-GB"/>
              </w:rPr>
              <w:t>ment</w:t>
            </w:r>
          </w:p>
        </w:tc>
        <w:tc>
          <w:tcPr>
            <w:tcW w:w="702" w:type="dxa"/>
            <w:vAlign w:val="center"/>
          </w:tcPr>
          <w:p w14:paraId="583C971A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i/>
                <w:iCs/>
                <w:sz w:val="22"/>
                <w:szCs w:val="22"/>
                <w:lang w:val="en-GB"/>
              </w:rPr>
              <w:t>r</w:t>
            </w:r>
          </w:p>
        </w:tc>
        <w:tc>
          <w:tcPr>
            <w:tcW w:w="1163" w:type="dxa"/>
            <w:vAlign w:val="center"/>
          </w:tcPr>
          <w:p w14:paraId="277DB676" w14:textId="307DB24C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-.074</w:t>
            </w:r>
          </w:p>
        </w:tc>
        <w:tc>
          <w:tcPr>
            <w:tcW w:w="1134" w:type="dxa"/>
          </w:tcPr>
          <w:p w14:paraId="1CCD8391" w14:textId="5212BE40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034</w:t>
            </w:r>
          </w:p>
        </w:tc>
      </w:tr>
      <w:tr w:rsidR="0055446F" w:rsidRPr="00B704B2" w14:paraId="0108E852" w14:textId="77777777" w:rsidTr="0055446F">
        <w:trPr>
          <w:trHeight w:val="261"/>
        </w:trPr>
        <w:tc>
          <w:tcPr>
            <w:tcW w:w="2214" w:type="dxa"/>
            <w:vAlign w:val="center"/>
          </w:tcPr>
          <w:p w14:paraId="68CEF609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66C1AB68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1163" w:type="dxa"/>
            <w:vAlign w:val="center"/>
          </w:tcPr>
          <w:p w14:paraId="2ED9A374" w14:textId="012A75AC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354</w:t>
            </w:r>
          </w:p>
        </w:tc>
        <w:tc>
          <w:tcPr>
            <w:tcW w:w="1134" w:type="dxa"/>
          </w:tcPr>
          <w:p w14:paraId="6E60577A" w14:textId="45EFDA92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671</w:t>
            </w:r>
          </w:p>
        </w:tc>
      </w:tr>
      <w:tr w:rsidR="0055446F" w:rsidRPr="00B704B2" w14:paraId="015E5C27" w14:textId="77777777" w:rsidTr="0055446F">
        <w:trPr>
          <w:trHeight w:val="261"/>
        </w:trPr>
        <w:tc>
          <w:tcPr>
            <w:tcW w:w="2214" w:type="dxa"/>
            <w:vAlign w:val="center"/>
          </w:tcPr>
          <w:p w14:paraId="266077F6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5DE6DF8C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BF</w:t>
            </w:r>
            <w:r w:rsidRPr="0073478F">
              <w:rPr>
                <w:sz w:val="22"/>
                <w:szCs w:val="22"/>
                <w:vertAlign w:val="subscript"/>
                <w:lang w:val="en-GB"/>
              </w:rPr>
              <w:t>10</w:t>
            </w:r>
          </w:p>
        </w:tc>
        <w:tc>
          <w:tcPr>
            <w:tcW w:w="1163" w:type="dxa"/>
            <w:vAlign w:val="center"/>
          </w:tcPr>
          <w:p w14:paraId="7D1AED20" w14:textId="793DA8C8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502</w:t>
            </w:r>
          </w:p>
        </w:tc>
        <w:tc>
          <w:tcPr>
            <w:tcW w:w="1134" w:type="dxa"/>
          </w:tcPr>
          <w:p w14:paraId="0D07DAB7" w14:textId="6B571763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404</w:t>
            </w:r>
          </w:p>
        </w:tc>
      </w:tr>
      <w:tr w:rsidR="0055446F" w:rsidRPr="00B704B2" w14:paraId="5E32B53C" w14:textId="77777777" w:rsidTr="0055446F">
        <w:trPr>
          <w:trHeight w:val="261"/>
        </w:trPr>
        <w:tc>
          <w:tcPr>
            <w:tcW w:w="2214" w:type="dxa"/>
            <w:vAlign w:val="center"/>
          </w:tcPr>
          <w:p w14:paraId="0F98085F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5685E476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699A710C" w14:textId="77777777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64EFCA59" w14:textId="77777777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55446F" w:rsidRPr="00B704B2" w14:paraId="785256D3" w14:textId="77777777" w:rsidTr="0055446F">
        <w:trPr>
          <w:trHeight w:val="261"/>
        </w:trPr>
        <w:tc>
          <w:tcPr>
            <w:tcW w:w="2214" w:type="dxa"/>
            <w:vAlign w:val="center"/>
          </w:tcPr>
          <w:p w14:paraId="25016241" w14:textId="7C60A5F5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Perceptual Abilities</w:t>
            </w:r>
          </w:p>
        </w:tc>
        <w:tc>
          <w:tcPr>
            <w:tcW w:w="702" w:type="dxa"/>
            <w:vAlign w:val="center"/>
          </w:tcPr>
          <w:p w14:paraId="4123155B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i/>
                <w:iCs/>
                <w:sz w:val="22"/>
                <w:szCs w:val="22"/>
                <w:lang w:val="en-GB"/>
              </w:rPr>
              <w:t>r</w:t>
            </w:r>
          </w:p>
        </w:tc>
        <w:tc>
          <w:tcPr>
            <w:tcW w:w="1163" w:type="dxa"/>
            <w:vAlign w:val="center"/>
          </w:tcPr>
          <w:p w14:paraId="79F7114E" w14:textId="2983DF65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127</w:t>
            </w:r>
          </w:p>
        </w:tc>
        <w:tc>
          <w:tcPr>
            <w:tcW w:w="1134" w:type="dxa"/>
          </w:tcPr>
          <w:p w14:paraId="165FE7F5" w14:textId="0F5FFC92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-.008</w:t>
            </w:r>
          </w:p>
        </w:tc>
      </w:tr>
      <w:tr w:rsidR="0055446F" w:rsidRPr="00B704B2" w14:paraId="65B0B3E8" w14:textId="77777777" w:rsidTr="0055446F">
        <w:trPr>
          <w:trHeight w:val="261"/>
        </w:trPr>
        <w:tc>
          <w:tcPr>
            <w:tcW w:w="2214" w:type="dxa"/>
            <w:vAlign w:val="center"/>
          </w:tcPr>
          <w:p w14:paraId="064DEB7C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764FA2A6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1163" w:type="dxa"/>
            <w:vAlign w:val="center"/>
          </w:tcPr>
          <w:p w14:paraId="681FB9C1" w14:textId="2DD6A41D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112</w:t>
            </w:r>
          </w:p>
        </w:tc>
        <w:tc>
          <w:tcPr>
            <w:tcW w:w="1134" w:type="dxa"/>
          </w:tcPr>
          <w:p w14:paraId="24262045" w14:textId="15503542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919</w:t>
            </w:r>
          </w:p>
        </w:tc>
      </w:tr>
      <w:tr w:rsidR="0055446F" w:rsidRPr="00B704B2" w14:paraId="1BFD7321" w14:textId="77777777" w:rsidTr="0055446F">
        <w:trPr>
          <w:trHeight w:val="261"/>
        </w:trPr>
        <w:tc>
          <w:tcPr>
            <w:tcW w:w="2214" w:type="dxa"/>
            <w:vAlign w:val="center"/>
          </w:tcPr>
          <w:p w14:paraId="6889C757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08B151AA" w14:textId="77777777" w:rsidR="0055446F" w:rsidRPr="0073478F" w:rsidRDefault="0055446F" w:rsidP="009A3B0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BF</w:t>
            </w:r>
            <w:r w:rsidRPr="0073478F">
              <w:rPr>
                <w:sz w:val="22"/>
                <w:szCs w:val="22"/>
                <w:vertAlign w:val="subscript"/>
                <w:lang w:val="en-GB"/>
              </w:rPr>
              <w:t>10</w:t>
            </w:r>
          </w:p>
        </w:tc>
        <w:tc>
          <w:tcPr>
            <w:tcW w:w="1163" w:type="dxa"/>
            <w:vAlign w:val="center"/>
          </w:tcPr>
          <w:p w14:paraId="1596A04E" w14:textId="35DE74AA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954</w:t>
            </w:r>
          </w:p>
        </w:tc>
        <w:tc>
          <w:tcPr>
            <w:tcW w:w="1134" w:type="dxa"/>
          </w:tcPr>
          <w:p w14:paraId="4E9096FE" w14:textId="147B8264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376</w:t>
            </w:r>
          </w:p>
        </w:tc>
      </w:tr>
      <w:tr w:rsidR="0055446F" w:rsidRPr="00B704B2" w14:paraId="72F7CAAF" w14:textId="77777777" w:rsidTr="0055446F">
        <w:trPr>
          <w:trHeight w:val="261"/>
        </w:trPr>
        <w:tc>
          <w:tcPr>
            <w:tcW w:w="2214" w:type="dxa"/>
            <w:vAlign w:val="center"/>
          </w:tcPr>
          <w:p w14:paraId="6471C78E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7C017B8F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5FEE0925" w14:textId="77777777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49E1B55F" w14:textId="77777777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55446F" w:rsidRPr="00B704B2" w14:paraId="24B02D4D" w14:textId="77777777" w:rsidTr="0055446F">
        <w:trPr>
          <w:trHeight w:val="261"/>
        </w:trPr>
        <w:tc>
          <w:tcPr>
            <w:tcW w:w="2214" w:type="dxa"/>
            <w:vAlign w:val="center"/>
          </w:tcPr>
          <w:p w14:paraId="36142D17" w14:textId="247B088B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Singing Abilities</w:t>
            </w:r>
          </w:p>
        </w:tc>
        <w:tc>
          <w:tcPr>
            <w:tcW w:w="702" w:type="dxa"/>
            <w:vAlign w:val="center"/>
          </w:tcPr>
          <w:p w14:paraId="3F12ADF6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i/>
                <w:iCs/>
                <w:sz w:val="22"/>
                <w:szCs w:val="22"/>
                <w:lang w:val="en-GB"/>
              </w:rPr>
              <w:t>r</w:t>
            </w:r>
          </w:p>
        </w:tc>
        <w:tc>
          <w:tcPr>
            <w:tcW w:w="1163" w:type="dxa"/>
            <w:vAlign w:val="center"/>
          </w:tcPr>
          <w:p w14:paraId="4AA891B4" w14:textId="4244E3C2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128</w:t>
            </w:r>
          </w:p>
        </w:tc>
        <w:tc>
          <w:tcPr>
            <w:tcW w:w="1134" w:type="dxa"/>
          </w:tcPr>
          <w:p w14:paraId="3FEA9057" w14:textId="261CF0CC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-.005</w:t>
            </w:r>
          </w:p>
        </w:tc>
      </w:tr>
      <w:tr w:rsidR="0055446F" w:rsidRPr="00B704B2" w14:paraId="106921B7" w14:textId="77777777" w:rsidTr="0055446F">
        <w:trPr>
          <w:trHeight w:val="261"/>
        </w:trPr>
        <w:tc>
          <w:tcPr>
            <w:tcW w:w="2214" w:type="dxa"/>
            <w:vAlign w:val="center"/>
          </w:tcPr>
          <w:p w14:paraId="03A8305A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66539C33" w14:textId="77777777" w:rsidR="0055446F" w:rsidRPr="0073478F" w:rsidRDefault="0055446F" w:rsidP="009A3B0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73478F">
              <w:rPr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1163" w:type="dxa"/>
            <w:vAlign w:val="center"/>
          </w:tcPr>
          <w:p w14:paraId="309C3083" w14:textId="0971FF8B" w:rsidR="0055446F" w:rsidRPr="0073478F" w:rsidRDefault="0055446F" w:rsidP="009A3B0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  <w:r w:rsidRPr="0073478F">
              <w:rPr>
                <w:color w:val="000000" w:themeColor="text1"/>
                <w:sz w:val="22"/>
                <w:szCs w:val="22"/>
                <w:lang w:val="en-GB"/>
              </w:rPr>
              <w:t>.112</w:t>
            </w:r>
          </w:p>
        </w:tc>
        <w:tc>
          <w:tcPr>
            <w:tcW w:w="1134" w:type="dxa"/>
          </w:tcPr>
          <w:p w14:paraId="72FDDF36" w14:textId="6C0C3865" w:rsidR="0055446F" w:rsidRPr="0073478F" w:rsidRDefault="0055446F" w:rsidP="009A3B0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  <w:r w:rsidRPr="0073478F">
              <w:rPr>
                <w:color w:val="000000" w:themeColor="text1"/>
                <w:sz w:val="22"/>
                <w:szCs w:val="22"/>
                <w:lang w:val="en-GB"/>
              </w:rPr>
              <w:t>.954</w:t>
            </w:r>
          </w:p>
        </w:tc>
      </w:tr>
      <w:tr w:rsidR="0055446F" w:rsidRPr="00B704B2" w14:paraId="76D697DE" w14:textId="77777777" w:rsidTr="0055446F">
        <w:trPr>
          <w:trHeight w:val="261"/>
        </w:trPr>
        <w:tc>
          <w:tcPr>
            <w:tcW w:w="2214" w:type="dxa"/>
            <w:vAlign w:val="center"/>
          </w:tcPr>
          <w:p w14:paraId="0F269392" w14:textId="77777777" w:rsidR="0055446F" w:rsidRPr="00B704B2" w:rsidRDefault="0055446F" w:rsidP="009A3B0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55F80E3F" w14:textId="77777777" w:rsidR="0055446F" w:rsidRPr="00B704B2" w:rsidRDefault="0055446F" w:rsidP="009A3B0C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163" w:type="dxa"/>
            <w:vAlign w:val="center"/>
          </w:tcPr>
          <w:p w14:paraId="2847684C" w14:textId="2D6D9673" w:rsidR="0055446F" w:rsidRPr="0055446F" w:rsidRDefault="0055446F" w:rsidP="009A3B0C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5446F">
              <w:rPr>
                <w:color w:val="000000" w:themeColor="text1"/>
                <w:sz w:val="22"/>
                <w:szCs w:val="22"/>
                <w:lang w:val="en-US"/>
              </w:rPr>
              <w:t>.952</w:t>
            </w:r>
          </w:p>
        </w:tc>
        <w:tc>
          <w:tcPr>
            <w:tcW w:w="1134" w:type="dxa"/>
          </w:tcPr>
          <w:p w14:paraId="5678E42E" w14:textId="3AF25E86" w:rsidR="0055446F" w:rsidRPr="00B704B2" w:rsidRDefault="0055446F" w:rsidP="009A3B0C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375</w:t>
            </w:r>
          </w:p>
        </w:tc>
      </w:tr>
      <w:tr w:rsidR="0055446F" w:rsidRPr="00B704B2" w14:paraId="467D0A5A" w14:textId="77777777" w:rsidTr="0055446F">
        <w:trPr>
          <w:trHeight w:val="261"/>
        </w:trPr>
        <w:tc>
          <w:tcPr>
            <w:tcW w:w="2214" w:type="dxa"/>
            <w:vAlign w:val="center"/>
          </w:tcPr>
          <w:p w14:paraId="3C3A14E5" w14:textId="77777777" w:rsidR="0055446F" w:rsidRPr="00B704B2" w:rsidRDefault="0055446F" w:rsidP="009A3B0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1B405EA0" w14:textId="77777777" w:rsidR="0055446F" w:rsidRPr="00B704B2" w:rsidRDefault="0055446F" w:rsidP="009A3B0C">
            <w:pPr>
              <w:rPr>
                <w:sz w:val="22"/>
                <w:szCs w:val="22"/>
              </w:rPr>
            </w:pPr>
          </w:p>
        </w:tc>
        <w:tc>
          <w:tcPr>
            <w:tcW w:w="1163" w:type="dxa"/>
            <w:vAlign w:val="center"/>
          </w:tcPr>
          <w:p w14:paraId="0F7AD3E7" w14:textId="77777777" w:rsidR="0055446F" w:rsidRPr="0055446F" w:rsidRDefault="0055446F" w:rsidP="009A3B0C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6200C19" w14:textId="77777777" w:rsidR="0055446F" w:rsidRPr="00B704B2" w:rsidRDefault="0055446F" w:rsidP="009A3B0C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5446F" w:rsidRPr="00B704B2" w14:paraId="1B7E0C44" w14:textId="77777777" w:rsidTr="0055446F">
        <w:trPr>
          <w:trHeight w:val="261"/>
        </w:trPr>
        <w:tc>
          <w:tcPr>
            <w:tcW w:w="2214" w:type="dxa"/>
            <w:vAlign w:val="center"/>
          </w:tcPr>
          <w:p w14:paraId="798442C5" w14:textId="60D90420" w:rsidR="0055446F" w:rsidRPr="00B704B2" w:rsidRDefault="0055446F" w:rsidP="009A3B0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motions</w:t>
            </w:r>
          </w:p>
        </w:tc>
        <w:tc>
          <w:tcPr>
            <w:tcW w:w="702" w:type="dxa"/>
            <w:vAlign w:val="center"/>
          </w:tcPr>
          <w:p w14:paraId="62026817" w14:textId="77777777" w:rsidR="0055446F" w:rsidRPr="00B704B2" w:rsidRDefault="0055446F" w:rsidP="009A3B0C">
            <w:pPr>
              <w:rPr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163" w:type="dxa"/>
            <w:vAlign w:val="center"/>
          </w:tcPr>
          <w:p w14:paraId="1160232F" w14:textId="15B3DBBB" w:rsidR="0055446F" w:rsidRPr="0055446F" w:rsidRDefault="0055446F" w:rsidP="009A3B0C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5446F">
              <w:rPr>
                <w:color w:val="000000" w:themeColor="text1"/>
                <w:sz w:val="22"/>
                <w:szCs w:val="22"/>
                <w:lang w:val="en-US"/>
              </w:rPr>
              <w:t>-.030</w:t>
            </w:r>
          </w:p>
        </w:tc>
        <w:tc>
          <w:tcPr>
            <w:tcW w:w="1134" w:type="dxa"/>
          </w:tcPr>
          <w:p w14:paraId="303279F9" w14:textId="2DFDA146" w:rsidR="0055446F" w:rsidRPr="00B704B2" w:rsidRDefault="0055446F" w:rsidP="009A3B0C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014</w:t>
            </w:r>
          </w:p>
        </w:tc>
      </w:tr>
      <w:tr w:rsidR="0055446F" w:rsidRPr="00B704B2" w14:paraId="087A0F62" w14:textId="77777777" w:rsidTr="0055446F">
        <w:trPr>
          <w:trHeight w:val="261"/>
        </w:trPr>
        <w:tc>
          <w:tcPr>
            <w:tcW w:w="2214" w:type="dxa"/>
            <w:vAlign w:val="center"/>
          </w:tcPr>
          <w:p w14:paraId="74CD2B50" w14:textId="77777777" w:rsidR="0055446F" w:rsidRPr="00B704B2" w:rsidRDefault="0055446F" w:rsidP="009A3B0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7E03A494" w14:textId="77777777" w:rsidR="0055446F" w:rsidRPr="00B704B2" w:rsidRDefault="0055446F" w:rsidP="009A3B0C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63" w:type="dxa"/>
            <w:vAlign w:val="center"/>
          </w:tcPr>
          <w:p w14:paraId="6CCDC004" w14:textId="2E6C5222" w:rsidR="0055446F" w:rsidRPr="00B704B2" w:rsidRDefault="0055446F" w:rsidP="009A3B0C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705</w:t>
            </w:r>
          </w:p>
        </w:tc>
        <w:tc>
          <w:tcPr>
            <w:tcW w:w="1134" w:type="dxa"/>
          </w:tcPr>
          <w:p w14:paraId="2C4C5C34" w14:textId="4A3BAE71" w:rsidR="0055446F" w:rsidRPr="00B704B2" w:rsidRDefault="0055446F" w:rsidP="009A3B0C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863</w:t>
            </w:r>
          </w:p>
        </w:tc>
      </w:tr>
      <w:tr w:rsidR="0055446F" w:rsidRPr="00B704B2" w14:paraId="3B0817BA" w14:textId="77777777" w:rsidTr="0055446F">
        <w:trPr>
          <w:trHeight w:val="261"/>
        </w:trPr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7D974CAA" w14:textId="77777777" w:rsidR="0055446F" w:rsidRPr="00B704B2" w:rsidRDefault="0055446F" w:rsidP="009A3B0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14:paraId="3065039B" w14:textId="77777777" w:rsidR="0055446F" w:rsidRPr="00B704B2" w:rsidRDefault="0055446F" w:rsidP="009A3B0C">
            <w:pPr>
              <w:rPr>
                <w:i/>
                <w:iCs/>
                <w:sz w:val="22"/>
                <w:szCs w:val="22"/>
              </w:rPr>
            </w:pPr>
            <w:r w:rsidRPr="00B704B2">
              <w:rPr>
                <w:sz w:val="22"/>
                <w:szCs w:val="22"/>
              </w:rPr>
              <w:t>BF</w:t>
            </w:r>
            <w:r w:rsidRPr="00B704B2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2E480FBA" w14:textId="78AC8589" w:rsidR="0055446F" w:rsidRPr="00B704B2" w:rsidRDefault="0055446F" w:rsidP="009A3B0C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3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9011D0" w14:textId="07B5B67D" w:rsidR="0055446F" w:rsidRPr="00B704B2" w:rsidRDefault="0055446F" w:rsidP="009A3B0C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379</w:t>
            </w:r>
          </w:p>
        </w:tc>
      </w:tr>
    </w:tbl>
    <w:p w14:paraId="0DF4AE92" w14:textId="49B1E186" w:rsidR="0055446F" w:rsidRPr="0055446F" w:rsidRDefault="0055446F" w:rsidP="00660B4C">
      <w:pPr>
        <w:ind w:right="4251"/>
        <w:rPr>
          <w:sz w:val="22"/>
          <w:szCs w:val="22"/>
          <w:lang w:val="en-US"/>
        </w:rPr>
      </w:pPr>
      <w:r w:rsidRPr="0055446F">
        <w:rPr>
          <w:i/>
          <w:iCs/>
          <w:sz w:val="22"/>
          <w:szCs w:val="22"/>
          <w:lang w:val="en-US"/>
        </w:rPr>
        <w:t xml:space="preserve">Note. </w:t>
      </w:r>
      <w:r w:rsidR="00660B4C" w:rsidRPr="0073478F">
        <w:rPr>
          <w:sz w:val="22"/>
          <w:szCs w:val="22"/>
          <w:lang w:val="en-GB"/>
        </w:rPr>
        <w:t>The Music Training subscale of the Gold-MSI was omitted because it constituted a primary variable that had already been examined elsewhere.</w:t>
      </w:r>
    </w:p>
    <w:p w14:paraId="3CA7331C" w14:textId="77777777" w:rsidR="0055446F" w:rsidRDefault="0055446F">
      <w:pPr>
        <w:rPr>
          <w:lang w:val="en-US"/>
        </w:rPr>
      </w:pPr>
      <w:r>
        <w:rPr>
          <w:lang w:val="en-US"/>
        </w:rPr>
        <w:br w:type="page"/>
      </w:r>
    </w:p>
    <w:p w14:paraId="2BBD70B8" w14:textId="77777777" w:rsidR="0055446F" w:rsidRDefault="0055446F" w:rsidP="0055446F">
      <w:pPr>
        <w:ind w:right="4393"/>
        <w:rPr>
          <w:lang w:val="en-US"/>
        </w:rPr>
      </w:pPr>
    </w:p>
    <w:p w14:paraId="7EE234D6" w14:textId="77B52093" w:rsidR="0055446F" w:rsidRPr="00967D26" w:rsidRDefault="0055446F" w:rsidP="0055446F">
      <w:pPr>
        <w:spacing w:line="480" w:lineRule="auto"/>
        <w:rPr>
          <w:b/>
          <w:bCs/>
          <w:sz w:val="22"/>
          <w:szCs w:val="22"/>
          <w:lang w:val="en-US"/>
        </w:rPr>
      </w:pPr>
      <w:r w:rsidRPr="0055446F">
        <w:rPr>
          <w:b/>
          <w:bCs/>
          <w:lang w:val="en-US"/>
        </w:rPr>
        <w:t>Table S</w:t>
      </w:r>
      <w:r>
        <w:rPr>
          <w:b/>
          <w:bCs/>
          <w:lang w:val="en-US"/>
        </w:rPr>
        <w:t>7</w:t>
      </w:r>
      <w:r w:rsidRPr="0055446F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967D26">
        <w:rPr>
          <w:i/>
          <w:iCs/>
          <w:sz w:val="22"/>
          <w:szCs w:val="22"/>
          <w:lang w:val="en-US"/>
        </w:rPr>
        <w:t xml:space="preserve">Partial </w:t>
      </w:r>
      <w:r>
        <w:rPr>
          <w:i/>
          <w:iCs/>
          <w:sz w:val="22"/>
          <w:szCs w:val="22"/>
          <w:lang w:val="en-US"/>
        </w:rPr>
        <w:t>Associations</w:t>
      </w:r>
      <w:r w:rsidRPr="00967D26">
        <w:rPr>
          <w:i/>
          <w:iCs/>
          <w:sz w:val="22"/>
          <w:szCs w:val="22"/>
          <w:lang w:val="en-US"/>
        </w:rPr>
        <w:t xml:space="preserve"> Between </w:t>
      </w:r>
      <w:r>
        <w:rPr>
          <w:i/>
          <w:iCs/>
          <w:sz w:val="22"/>
          <w:szCs w:val="22"/>
          <w:lang w:val="en-US"/>
        </w:rPr>
        <w:t>Gold-MSI Subscales and Scores on the MET.</w:t>
      </w:r>
      <w:r w:rsidRPr="00967D26">
        <w:rPr>
          <w:i/>
          <w:iCs/>
          <w:sz w:val="22"/>
          <w:szCs w:val="22"/>
          <w:lang w:val="en-US"/>
        </w:rPr>
        <w:t xml:space="preserve"> Age, Gender, Education, Nonverbal Reasoning, </w:t>
      </w:r>
      <w:r>
        <w:rPr>
          <w:i/>
          <w:iCs/>
          <w:sz w:val="22"/>
          <w:szCs w:val="22"/>
          <w:lang w:val="en-US"/>
        </w:rPr>
        <w:t>Digit Span Forward</w:t>
      </w:r>
      <w:r w:rsidRPr="00967D26">
        <w:rPr>
          <w:i/>
          <w:iCs/>
          <w:sz w:val="22"/>
          <w:szCs w:val="22"/>
          <w:lang w:val="en-US"/>
        </w:rPr>
        <w:t xml:space="preserve">, </w:t>
      </w:r>
      <w:r>
        <w:rPr>
          <w:i/>
          <w:iCs/>
          <w:sz w:val="22"/>
          <w:szCs w:val="22"/>
          <w:lang w:val="en-US"/>
        </w:rPr>
        <w:t>Digit Span Backwards</w:t>
      </w:r>
      <w:r w:rsidRPr="00967D26">
        <w:rPr>
          <w:i/>
          <w:iCs/>
          <w:sz w:val="22"/>
          <w:szCs w:val="22"/>
          <w:lang w:val="en-US"/>
        </w:rPr>
        <w:t xml:space="preserve">, </w:t>
      </w:r>
      <w:r>
        <w:rPr>
          <w:i/>
          <w:iCs/>
          <w:sz w:val="22"/>
          <w:szCs w:val="22"/>
          <w:lang w:val="en-US"/>
        </w:rPr>
        <w:t xml:space="preserve">and </w:t>
      </w:r>
      <w:r w:rsidRPr="00967D26">
        <w:rPr>
          <w:i/>
          <w:iCs/>
          <w:sz w:val="22"/>
          <w:szCs w:val="22"/>
          <w:lang w:val="en-US"/>
        </w:rPr>
        <w:t>Openness</w:t>
      </w:r>
      <w:r>
        <w:rPr>
          <w:i/>
          <w:iCs/>
          <w:sz w:val="22"/>
          <w:szCs w:val="22"/>
          <w:lang w:val="en-US"/>
        </w:rPr>
        <w:t xml:space="preserve"> W</w:t>
      </w:r>
      <w:r w:rsidRPr="00967D26">
        <w:rPr>
          <w:i/>
          <w:iCs/>
          <w:sz w:val="22"/>
          <w:szCs w:val="22"/>
          <w:lang w:val="en-US"/>
        </w:rPr>
        <w:t xml:space="preserve">ere Held Constant. </w:t>
      </w:r>
      <w:r>
        <w:rPr>
          <w:i/>
          <w:iCs/>
          <w:sz w:val="22"/>
          <w:szCs w:val="22"/>
          <w:lang w:val="en-US"/>
        </w:rPr>
        <w:t>Bold Font Indicates Significant Associations.</w:t>
      </w:r>
    </w:p>
    <w:tbl>
      <w:tblPr>
        <w:tblStyle w:val="TabelacomGrelha"/>
        <w:tblW w:w="5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702"/>
        <w:gridCol w:w="1163"/>
        <w:gridCol w:w="1134"/>
      </w:tblGrid>
      <w:tr w:rsidR="0055446F" w:rsidRPr="00B704B2" w14:paraId="7B5DAA04" w14:textId="77777777" w:rsidTr="00660B4C">
        <w:trPr>
          <w:trHeight w:val="261"/>
        </w:trPr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1CEE681A" w14:textId="77777777" w:rsidR="00660B4C" w:rsidRPr="0073478F" w:rsidRDefault="00660B4C" w:rsidP="00660B4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Gold-MSI</w:t>
            </w:r>
          </w:p>
          <w:p w14:paraId="031E507D" w14:textId="01D2BA40" w:rsidR="0055446F" w:rsidRPr="0073478F" w:rsidRDefault="00660B4C" w:rsidP="00660B4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 xml:space="preserve"> Subscale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3D028C13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48561" w14:textId="22349A5B" w:rsidR="0055446F" w:rsidRPr="0073478F" w:rsidRDefault="0055446F" w:rsidP="00660B4C">
            <w:pPr>
              <w:jc w:val="center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Melo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DA7DC" w14:textId="7140F1CC" w:rsidR="0055446F" w:rsidRPr="0073478F" w:rsidRDefault="0055446F" w:rsidP="00660B4C">
            <w:pPr>
              <w:jc w:val="center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Rhythm</w:t>
            </w:r>
          </w:p>
        </w:tc>
      </w:tr>
      <w:tr w:rsidR="0055446F" w:rsidRPr="00B704B2" w14:paraId="6544ACAB" w14:textId="77777777" w:rsidTr="00660B4C">
        <w:trPr>
          <w:trHeight w:val="261"/>
        </w:trPr>
        <w:tc>
          <w:tcPr>
            <w:tcW w:w="2214" w:type="dxa"/>
            <w:tcBorders>
              <w:top w:val="single" w:sz="4" w:space="0" w:color="auto"/>
            </w:tcBorders>
          </w:tcPr>
          <w:p w14:paraId="53504879" w14:textId="1B6E9D77" w:rsidR="0055446F" w:rsidRPr="0073478F" w:rsidRDefault="0055446F" w:rsidP="009A3B0C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49F92EE3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778887A3" w14:textId="77777777" w:rsidR="0055446F" w:rsidRPr="0073478F" w:rsidRDefault="0055446F" w:rsidP="009A3B0C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C87BDD" w14:textId="77777777" w:rsidR="0055446F" w:rsidRPr="0073478F" w:rsidRDefault="0055446F" w:rsidP="009A3B0C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55446F" w:rsidRPr="00B704B2" w14:paraId="2DF584B5" w14:textId="77777777" w:rsidTr="009A3B0C">
        <w:trPr>
          <w:trHeight w:val="261"/>
        </w:trPr>
        <w:tc>
          <w:tcPr>
            <w:tcW w:w="2214" w:type="dxa"/>
          </w:tcPr>
          <w:p w14:paraId="16A0FEBB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</w:tcPr>
          <w:p w14:paraId="395900E9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63" w:type="dxa"/>
          </w:tcPr>
          <w:p w14:paraId="2684AE3B" w14:textId="77777777" w:rsidR="0055446F" w:rsidRPr="0073478F" w:rsidRDefault="0055446F" w:rsidP="009A3B0C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4B1CE121" w14:textId="77777777" w:rsidR="0055446F" w:rsidRPr="0073478F" w:rsidRDefault="0055446F" w:rsidP="009A3B0C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55446F" w:rsidRPr="00B704B2" w14:paraId="0046F16C" w14:textId="77777777" w:rsidTr="009A3B0C">
        <w:trPr>
          <w:trHeight w:val="261"/>
        </w:trPr>
        <w:tc>
          <w:tcPr>
            <w:tcW w:w="2214" w:type="dxa"/>
            <w:vAlign w:val="center"/>
          </w:tcPr>
          <w:p w14:paraId="3EF0E5CD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Active Engagement</w:t>
            </w:r>
          </w:p>
        </w:tc>
        <w:tc>
          <w:tcPr>
            <w:tcW w:w="702" w:type="dxa"/>
            <w:vAlign w:val="center"/>
          </w:tcPr>
          <w:p w14:paraId="3AACBF57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i/>
                <w:iCs/>
                <w:sz w:val="22"/>
                <w:szCs w:val="22"/>
                <w:lang w:val="en-GB"/>
              </w:rPr>
              <w:t>r</w:t>
            </w:r>
          </w:p>
        </w:tc>
        <w:tc>
          <w:tcPr>
            <w:tcW w:w="1163" w:type="dxa"/>
            <w:vAlign w:val="center"/>
          </w:tcPr>
          <w:p w14:paraId="10354C98" w14:textId="2388D3A2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024</w:t>
            </w:r>
          </w:p>
        </w:tc>
        <w:tc>
          <w:tcPr>
            <w:tcW w:w="1134" w:type="dxa"/>
          </w:tcPr>
          <w:p w14:paraId="67C80A7B" w14:textId="2D19F402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034</w:t>
            </w:r>
          </w:p>
        </w:tc>
      </w:tr>
      <w:tr w:rsidR="0055446F" w:rsidRPr="00B704B2" w14:paraId="59E0F176" w14:textId="77777777" w:rsidTr="009A3B0C">
        <w:trPr>
          <w:trHeight w:val="261"/>
        </w:trPr>
        <w:tc>
          <w:tcPr>
            <w:tcW w:w="2214" w:type="dxa"/>
            <w:vAlign w:val="center"/>
          </w:tcPr>
          <w:p w14:paraId="3CA85C74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21EFAC08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1163" w:type="dxa"/>
            <w:vAlign w:val="center"/>
          </w:tcPr>
          <w:p w14:paraId="02A76143" w14:textId="3783B61D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766</w:t>
            </w:r>
          </w:p>
        </w:tc>
        <w:tc>
          <w:tcPr>
            <w:tcW w:w="1134" w:type="dxa"/>
          </w:tcPr>
          <w:p w14:paraId="6A4AFD36" w14:textId="650F8081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676</w:t>
            </w:r>
          </w:p>
        </w:tc>
      </w:tr>
      <w:tr w:rsidR="0055446F" w:rsidRPr="00B704B2" w14:paraId="28FEA1F5" w14:textId="77777777" w:rsidTr="009A3B0C">
        <w:trPr>
          <w:trHeight w:val="261"/>
        </w:trPr>
        <w:tc>
          <w:tcPr>
            <w:tcW w:w="2214" w:type="dxa"/>
            <w:vAlign w:val="center"/>
          </w:tcPr>
          <w:p w14:paraId="259C1B7A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70D6E877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BF</w:t>
            </w:r>
            <w:r w:rsidRPr="0073478F">
              <w:rPr>
                <w:sz w:val="22"/>
                <w:szCs w:val="22"/>
                <w:vertAlign w:val="subscript"/>
                <w:lang w:val="en-GB"/>
              </w:rPr>
              <w:t>10</w:t>
            </w:r>
          </w:p>
        </w:tc>
        <w:tc>
          <w:tcPr>
            <w:tcW w:w="1163" w:type="dxa"/>
            <w:vAlign w:val="center"/>
          </w:tcPr>
          <w:p w14:paraId="7FA11291" w14:textId="108B5F72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321</w:t>
            </w:r>
          </w:p>
        </w:tc>
        <w:tc>
          <w:tcPr>
            <w:tcW w:w="1134" w:type="dxa"/>
          </w:tcPr>
          <w:p w14:paraId="61522FBF" w14:textId="25E0968B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319</w:t>
            </w:r>
          </w:p>
        </w:tc>
      </w:tr>
      <w:tr w:rsidR="0055446F" w:rsidRPr="00B704B2" w14:paraId="4D422991" w14:textId="77777777" w:rsidTr="009A3B0C">
        <w:trPr>
          <w:trHeight w:val="261"/>
        </w:trPr>
        <w:tc>
          <w:tcPr>
            <w:tcW w:w="2214" w:type="dxa"/>
            <w:vAlign w:val="center"/>
          </w:tcPr>
          <w:p w14:paraId="4B97F93D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20416CB5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08F4238A" w14:textId="77777777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19041910" w14:textId="77777777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55446F" w:rsidRPr="0055446F" w14:paraId="6CC0B067" w14:textId="77777777" w:rsidTr="009A3B0C">
        <w:trPr>
          <w:trHeight w:val="261"/>
        </w:trPr>
        <w:tc>
          <w:tcPr>
            <w:tcW w:w="2214" w:type="dxa"/>
            <w:vAlign w:val="center"/>
          </w:tcPr>
          <w:p w14:paraId="7E4186B3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Perceptual Abilities</w:t>
            </w:r>
          </w:p>
        </w:tc>
        <w:tc>
          <w:tcPr>
            <w:tcW w:w="702" w:type="dxa"/>
            <w:vAlign w:val="center"/>
          </w:tcPr>
          <w:p w14:paraId="32D977DD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i/>
                <w:iCs/>
                <w:sz w:val="22"/>
                <w:szCs w:val="22"/>
                <w:lang w:val="en-GB"/>
              </w:rPr>
              <w:t>r</w:t>
            </w:r>
          </w:p>
        </w:tc>
        <w:tc>
          <w:tcPr>
            <w:tcW w:w="1163" w:type="dxa"/>
            <w:vAlign w:val="center"/>
          </w:tcPr>
          <w:p w14:paraId="5BD83645" w14:textId="7D4D87C2" w:rsidR="0055446F" w:rsidRPr="0073478F" w:rsidRDefault="0055446F" w:rsidP="009A3B0C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73478F">
              <w:rPr>
                <w:b/>
                <w:bCs/>
                <w:sz w:val="22"/>
                <w:szCs w:val="22"/>
                <w:lang w:val="en-GB"/>
              </w:rPr>
              <w:t>.385</w:t>
            </w:r>
          </w:p>
        </w:tc>
        <w:tc>
          <w:tcPr>
            <w:tcW w:w="1134" w:type="dxa"/>
          </w:tcPr>
          <w:p w14:paraId="10A6DEDE" w14:textId="7FAB390A" w:rsidR="0055446F" w:rsidRPr="0073478F" w:rsidRDefault="0055446F" w:rsidP="009A3B0C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73478F">
              <w:rPr>
                <w:b/>
                <w:bCs/>
                <w:sz w:val="22"/>
                <w:szCs w:val="22"/>
                <w:lang w:val="en-GB"/>
              </w:rPr>
              <w:t>.233</w:t>
            </w:r>
          </w:p>
        </w:tc>
      </w:tr>
      <w:tr w:rsidR="0055446F" w:rsidRPr="0055446F" w14:paraId="1B059DCE" w14:textId="77777777" w:rsidTr="009A3B0C">
        <w:trPr>
          <w:trHeight w:val="261"/>
        </w:trPr>
        <w:tc>
          <w:tcPr>
            <w:tcW w:w="2214" w:type="dxa"/>
            <w:vAlign w:val="center"/>
          </w:tcPr>
          <w:p w14:paraId="373C63BE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22CB4153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1163" w:type="dxa"/>
            <w:vAlign w:val="center"/>
          </w:tcPr>
          <w:p w14:paraId="6A95C3B3" w14:textId="0AE9AA9C" w:rsidR="0055446F" w:rsidRPr="0073478F" w:rsidRDefault="0055446F" w:rsidP="009A3B0C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73478F">
              <w:rPr>
                <w:b/>
                <w:bCs/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1134" w:type="dxa"/>
          </w:tcPr>
          <w:p w14:paraId="0E818CDC" w14:textId="0C40576A" w:rsidR="0055446F" w:rsidRPr="0073478F" w:rsidRDefault="0055446F" w:rsidP="009A3B0C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73478F">
              <w:rPr>
                <w:b/>
                <w:bCs/>
                <w:sz w:val="22"/>
                <w:szCs w:val="22"/>
                <w:lang w:val="en-GB"/>
              </w:rPr>
              <w:t>.003</w:t>
            </w:r>
          </w:p>
        </w:tc>
      </w:tr>
      <w:tr w:rsidR="0055446F" w:rsidRPr="0055446F" w14:paraId="6DB03B54" w14:textId="77777777" w:rsidTr="009A3B0C">
        <w:trPr>
          <w:trHeight w:val="261"/>
        </w:trPr>
        <w:tc>
          <w:tcPr>
            <w:tcW w:w="2214" w:type="dxa"/>
            <w:vAlign w:val="center"/>
          </w:tcPr>
          <w:p w14:paraId="41839F0F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7179D744" w14:textId="77777777" w:rsidR="0055446F" w:rsidRPr="0073478F" w:rsidRDefault="0055446F" w:rsidP="009A3B0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BF</w:t>
            </w:r>
            <w:r w:rsidRPr="0073478F">
              <w:rPr>
                <w:sz w:val="22"/>
                <w:szCs w:val="22"/>
                <w:vertAlign w:val="subscript"/>
                <w:lang w:val="en-GB"/>
              </w:rPr>
              <w:t>10</w:t>
            </w:r>
          </w:p>
        </w:tc>
        <w:tc>
          <w:tcPr>
            <w:tcW w:w="1163" w:type="dxa"/>
            <w:vAlign w:val="center"/>
          </w:tcPr>
          <w:p w14:paraId="6A443D38" w14:textId="5C65461A" w:rsidR="0055446F" w:rsidRPr="0073478F" w:rsidRDefault="0055446F" w:rsidP="009A3B0C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73478F">
              <w:rPr>
                <w:b/>
                <w:bCs/>
                <w:sz w:val="22"/>
                <w:szCs w:val="22"/>
                <w:lang w:val="en-GB"/>
              </w:rPr>
              <w:t>&gt;100</w:t>
            </w:r>
          </w:p>
        </w:tc>
        <w:tc>
          <w:tcPr>
            <w:tcW w:w="1134" w:type="dxa"/>
          </w:tcPr>
          <w:p w14:paraId="56ED6E60" w14:textId="549C8FC0" w:rsidR="0055446F" w:rsidRPr="0073478F" w:rsidRDefault="0055446F" w:rsidP="009A3B0C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73478F">
              <w:rPr>
                <w:b/>
                <w:bCs/>
                <w:sz w:val="22"/>
                <w:szCs w:val="22"/>
                <w:lang w:val="en-GB"/>
              </w:rPr>
              <w:t>15.2</w:t>
            </w:r>
          </w:p>
        </w:tc>
      </w:tr>
      <w:tr w:rsidR="0055446F" w:rsidRPr="0055446F" w14:paraId="4757AAF1" w14:textId="77777777" w:rsidTr="009A3B0C">
        <w:trPr>
          <w:trHeight w:val="261"/>
        </w:trPr>
        <w:tc>
          <w:tcPr>
            <w:tcW w:w="2214" w:type="dxa"/>
            <w:vAlign w:val="center"/>
          </w:tcPr>
          <w:p w14:paraId="1CE0F948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7DC80B0E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7E5D185C" w14:textId="77777777" w:rsidR="0055446F" w:rsidRPr="0073478F" w:rsidRDefault="0055446F" w:rsidP="009A3B0C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547C806D" w14:textId="77777777" w:rsidR="0055446F" w:rsidRPr="0073478F" w:rsidRDefault="0055446F" w:rsidP="009A3B0C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55446F" w:rsidRPr="0055446F" w14:paraId="4E55C726" w14:textId="77777777" w:rsidTr="009A3B0C">
        <w:trPr>
          <w:trHeight w:val="261"/>
        </w:trPr>
        <w:tc>
          <w:tcPr>
            <w:tcW w:w="2214" w:type="dxa"/>
            <w:vAlign w:val="center"/>
          </w:tcPr>
          <w:p w14:paraId="3420B618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65F67F19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3C76CDC1" w14:textId="77777777" w:rsidR="0055446F" w:rsidRPr="0073478F" w:rsidRDefault="0055446F" w:rsidP="009A3B0C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34C03FA1" w14:textId="77777777" w:rsidR="0055446F" w:rsidRPr="0073478F" w:rsidRDefault="0055446F" w:rsidP="009A3B0C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55446F" w:rsidRPr="0055446F" w14:paraId="7E3E2F89" w14:textId="77777777" w:rsidTr="009A3B0C">
        <w:trPr>
          <w:trHeight w:val="261"/>
        </w:trPr>
        <w:tc>
          <w:tcPr>
            <w:tcW w:w="2214" w:type="dxa"/>
            <w:vAlign w:val="center"/>
          </w:tcPr>
          <w:p w14:paraId="4BC5D778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Singing Abilities</w:t>
            </w:r>
          </w:p>
        </w:tc>
        <w:tc>
          <w:tcPr>
            <w:tcW w:w="702" w:type="dxa"/>
            <w:vAlign w:val="center"/>
          </w:tcPr>
          <w:p w14:paraId="7FE7E830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i/>
                <w:iCs/>
                <w:sz w:val="22"/>
                <w:szCs w:val="22"/>
                <w:lang w:val="en-GB"/>
              </w:rPr>
              <w:t>r</w:t>
            </w:r>
          </w:p>
        </w:tc>
        <w:tc>
          <w:tcPr>
            <w:tcW w:w="1163" w:type="dxa"/>
            <w:vAlign w:val="center"/>
          </w:tcPr>
          <w:p w14:paraId="7EC37238" w14:textId="0B39D144" w:rsidR="0055446F" w:rsidRPr="0073478F" w:rsidRDefault="0055446F" w:rsidP="009A3B0C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73478F">
              <w:rPr>
                <w:b/>
                <w:bCs/>
                <w:sz w:val="22"/>
                <w:szCs w:val="22"/>
                <w:lang w:val="en-GB"/>
              </w:rPr>
              <w:t>.494</w:t>
            </w:r>
          </w:p>
        </w:tc>
        <w:tc>
          <w:tcPr>
            <w:tcW w:w="1134" w:type="dxa"/>
          </w:tcPr>
          <w:p w14:paraId="2B01C70E" w14:textId="6D9E58A6" w:rsidR="0055446F" w:rsidRPr="0073478F" w:rsidRDefault="0055446F" w:rsidP="009A3B0C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73478F">
              <w:rPr>
                <w:b/>
                <w:bCs/>
                <w:sz w:val="22"/>
                <w:szCs w:val="22"/>
                <w:lang w:val="en-GB"/>
              </w:rPr>
              <w:t>.226</w:t>
            </w:r>
          </w:p>
        </w:tc>
      </w:tr>
      <w:tr w:rsidR="0055446F" w:rsidRPr="0055446F" w14:paraId="69D92760" w14:textId="77777777" w:rsidTr="009A3B0C">
        <w:trPr>
          <w:trHeight w:val="261"/>
        </w:trPr>
        <w:tc>
          <w:tcPr>
            <w:tcW w:w="2214" w:type="dxa"/>
            <w:vAlign w:val="center"/>
          </w:tcPr>
          <w:p w14:paraId="32B2979A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086EB9F4" w14:textId="77777777" w:rsidR="0055446F" w:rsidRPr="0073478F" w:rsidRDefault="0055446F" w:rsidP="009A3B0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73478F">
              <w:rPr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1163" w:type="dxa"/>
            <w:vAlign w:val="center"/>
          </w:tcPr>
          <w:p w14:paraId="1AE0724D" w14:textId="4183F47B" w:rsidR="0055446F" w:rsidRPr="0073478F" w:rsidRDefault="0055446F" w:rsidP="009A3B0C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3478F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1134" w:type="dxa"/>
          </w:tcPr>
          <w:p w14:paraId="2F8DB157" w14:textId="60BC37CC" w:rsidR="0055446F" w:rsidRPr="0073478F" w:rsidRDefault="0055446F" w:rsidP="009A3B0C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3478F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.004</w:t>
            </w:r>
          </w:p>
        </w:tc>
      </w:tr>
      <w:tr w:rsidR="0055446F" w:rsidRPr="0055446F" w14:paraId="0227E6DE" w14:textId="77777777" w:rsidTr="009A3B0C">
        <w:trPr>
          <w:trHeight w:val="261"/>
        </w:trPr>
        <w:tc>
          <w:tcPr>
            <w:tcW w:w="2214" w:type="dxa"/>
            <w:vAlign w:val="center"/>
          </w:tcPr>
          <w:p w14:paraId="4AC886BC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09E5B39D" w14:textId="77777777" w:rsidR="0055446F" w:rsidRPr="0073478F" w:rsidRDefault="0055446F" w:rsidP="009A3B0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BF</w:t>
            </w:r>
            <w:r w:rsidRPr="0073478F">
              <w:rPr>
                <w:sz w:val="22"/>
                <w:szCs w:val="22"/>
                <w:vertAlign w:val="subscript"/>
                <w:lang w:val="en-GB"/>
              </w:rPr>
              <w:t>10</w:t>
            </w:r>
          </w:p>
        </w:tc>
        <w:tc>
          <w:tcPr>
            <w:tcW w:w="1163" w:type="dxa"/>
            <w:vAlign w:val="center"/>
          </w:tcPr>
          <w:p w14:paraId="4C28554B" w14:textId="1ADF2C49" w:rsidR="0055446F" w:rsidRPr="0073478F" w:rsidRDefault="0055446F" w:rsidP="009A3B0C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3478F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&gt;100</w:t>
            </w:r>
          </w:p>
        </w:tc>
        <w:tc>
          <w:tcPr>
            <w:tcW w:w="1134" w:type="dxa"/>
          </w:tcPr>
          <w:p w14:paraId="425CEE1F" w14:textId="036A8054" w:rsidR="0055446F" w:rsidRPr="0073478F" w:rsidRDefault="0055446F" w:rsidP="009A3B0C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3478F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12.0</w:t>
            </w:r>
          </w:p>
        </w:tc>
      </w:tr>
      <w:tr w:rsidR="0055446F" w:rsidRPr="00B704B2" w14:paraId="68904A48" w14:textId="77777777" w:rsidTr="009A3B0C">
        <w:trPr>
          <w:trHeight w:val="261"/>
        </w:trPr>
        <w:tc>
          <w:tcPr>
            <w:tcW w:w="2214" w:type="dxa"/>
            <w:vAlign w:val="center"/>
          </w:tcPr>
          <w:p w14:paraId="4FD090B0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0F4B9911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623BE595" w14:textId="77777777" w:rsidR="0055446F" w:rsidRPr="0073478F" w:rsidRDefault="0055446F" w:rsidP="009A3B0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2EE37F1D" w14:textId="77777777" w:rsidR="0055446F" w:rsidRPr="0073478F" w:rsidRDefault="0055446F" w:rsidP="009A3B0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5446F" w:rsidRPr="00B704B2" w14:paraId="39414906" w14:textId="77777777" w:rsidTr="009A3B0C">
        <w:trPr>
          <w:trHeight w:val="261"/>
        </w:trPr>
        <w:tc>
          <w:tcPr>
            <w:tcW w:w="2214" w:type="dxa"/>
            <w:vAlign w:val="center"/>
          </w:tcPr>
          <w:p w14:paraId="027EA8B1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Emotions</w:t>
            </w:r>
          </w:p>
        </w:tc>
        <w:tc>
          <w:tcPr>
            <w:tcW w:w="702" w:type="dxa"/>
            <w:vAlign w:val="center"/>
          </w:tcPr>
          <w:p w14:paraId="501A3D6E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  <w:r w:rsidRPr="0073478F">
              <w:rPr>
                <w:i/>
                <w:iCs/>
                <w:sz w:val="22"/>
                <w:szCs w:val="22"/>
                <w:lang w:val="en-GB"/>
              </w:rPr>
              <w:t>r</w:t>
            </w:r>
          </w:p>
        </w:tc>
        <w:tc>
          <w:tcPr>
            <w:tcW w:w="1163" w:type="dxa"/>
            <w:vAlign w:val="center"/>
          </w:tcPr>
          <w:p w14:paraId="19B38879" w14:textId="1408697B" w:rsidR="0055446F" w:rsidRPr="0073478F" w:rsidRDefault="0055446F" w:rsidP="009A3B0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  <w:r w:rsidRPr="0073478F">
              <w:rPr>
                <w:color w:val="000000" w:themeColor="text1"/>
                <w:sz w:val="22"/>
                <w:szCs w:val="22"/>
                <w:lang w:val="en-GB"/>
              </w:rPr>
              <w:t>.150</w:t>
            </w:r>
          </w:p>
        </w:tc>
        <w:tc>
          <w:tcPr>
            <w:tcW w:w="1134" w:type="dxa"/>
          </w:tcPr>
          <w:p w14:paraId="17873678" w14:textId="126FAB70" w:rsidR="0055446F" w:rsidRPr="0073478F" w:rsidRDefault="0055446F" w:rsidP="009A3B0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  <w:r w:rsidRPr="0073478F">
              <w:rPr>
                <w:color w:val="000000" w:themeColor="text1"/>
                <w:sz w:val="22"/>
                <w:szCs w:val="22"/>
                <w:lang w:val="en-GB"/>
              </w:rPr>
              <w:t>.106</w:t>
            </w:r>
          </w:p>
        </w:tc>
      </w:tr>
      <w:tr w:rsidR="0055446F" w:rsidRPr="00B704B2" w14:paraId="021369BA" w14:textId="77777777" w:rsidTr="009A3B0C">
        <w:trPr>
          <w:trHeight w:val="261"/>
        </w:trPr>
        <w:tc>
          <w:tcPr>
            <w:tcW w:w="2214" w:type="dxa"/>
            <w:vAlign w:val="center"/>
          </w:tcPr>
          <w:p w14:paraId="189B4432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179403EA" w14:textId="77777777" w:rsidR="0055446F" w:rsidRPr="0073478F" w:rsidRDefault="0055446F" w:rsidP="009A3B0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73478F">
              <w:rPr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1163" w:type="dxa"/>
            <w:vAlign w:val="center"/>
          </w:tcPr>
          <w:p w14:paraId="2466E201" w14:textId="5F13F204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062</w:t>
            </w:r>
          </w:p>
        </w:tc>
        <w:tc>
          <w:tcPr>
            <w:tcW w:w="1134" w:type="dxa"/>
          </w:tcPr>
          <w:p w14:paraId="19F90A78" w14:textId="2174DC58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188</w:t>
            </w:r>
          </w:p>
        </w:tc>
      </w:tr>
      <w:tr w:rsidR="0055446F" w:rsidRPr="00B704B2" w14:paraId="6EE03352" w14:textId="77777777" w:rsidTr="009A3B0C">
        <w:trPr>
          <w:trHeight w:val="261"/>
        </w:trPr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3DCBA6AA" w14:textId="77777777" w:rsidR="0055446F" w:rsidRPr="0073478F" w:rsidRDefault="0055446F" w:rsidP="009A3B0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14:paraId="48C59409" w14:textId="77777777" w:rsidR="0055446F" w:rsidRPr="0073478F" w:rsidRDefault="0055446F" w:rsidP="009A3B0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BF</w:t>
            </w:r>
            <w:r w:rsidRPr="0073478F">
              <w:rPr>
                <w:sz w:val="22"/>
                <w:szCs w:val="22"/>
                <w:vertAlign w:val="subscript"/>
                <w:lang w:val="en-GB"/>
              </w:rPr>
              <w:t>10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5ECD0AAA" w14:textId="3FB33390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1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1EFD16" w14:textId="43B4FF93" w:rsidR="0055446F" w:rsidRPr="0073478F" w:rsidRDefault="0055446F" w:rsidP="009A3B0C">
            <w:pPr>
              <w:jc w:val="right"/>
              <w:rPr>
                <w:sz w:val="22"/>
                <w:szCs w:val="22"/>
                <w:lang w:val="en-GB"/>
              </w:rPr>
            </w:pPr>
            <w:r w:rsidRPr="0073478F">
              <w:rPr>
                <w:sz w:val="22"/>
                <w:szCs w:val="22"/>
                <w:lang w:val="en-GB"/>
              </w:rPr>
              <w:t>.649</w:t>
            </w:r>
          </w:p>
        </w:tc>
      </w:tr>
    </w:tbl>
    <w:p w14:paraId="1E2F8F86" w14:textId="380BB891" w:rsidR="0055446F" w:rsidRPr="0055446F" w:rsidRDefault="0055446F" w:rsidP="0055446F">
      <w:pPr>
        <w:ind w:right="4251"/>
        <w:rPr>
          <w:sz w:val="22"/>
          <w:szCs w:val="22"/>
          <w:lang w:val="en-US"/>
        </w:rPr>
      </w:pPr>
      <w:r w:rsidRPr="0055446F">
        <w:rPr>
          <w:i/>
          <w:iCs/>
          <w:sz w:val="22"/>
          <w:szCs w:val="22"/>
          <w:lang w:val="en-US"/>
        </w:rPr>
        <w:t xml:space="preserve">Note. </w:t>
      </w:r>
      <w:r w:rsidRPr="0073478F">
        <w:rPr>
          <w:sz w:val="22"/>
          <w:szCs w:val="22"/>
          <w:lang w:val="en-GB"/>
        </w:rPr>
        <w:t>The Music Training subscale of the Gold-MSI was omitted because it constituted a primary variable that had already been examined elsewhere.</w:t>
      </w:r>
    </w:p>
    <w:p w14:paraId="1657A326" w14:textId="77777777" w:rsidR="0055446F" w:rsidRDefault="0055446F" w:rsidP="00F40090">
      <w:pPr>
        <w:rPr>
          <w:lang w:val="en-US"/>
        </w:rPr>
      </w:pPr>
    </w:p>
    <w:p w14:paraId="12366A41" w14:textId="77777777" w:rsidR="0055446F" w:rsidRDefault="0055446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FC1EB89" w14:textId="1BC5E6DD" w:rsidR="0055446F" w:rsidRDefault="0055446F" w:rsidP="0055446F">
      <w:pPr>
        <w:spacing w:line="480" w:lineRule="auto"/>
        <w:rPr>
          <w:b/>
          <w:bCs/>
          <w:sz w:val="22"/>
          <w:szCs w:val="22"/>
          <w:lang w:val="en-US"/>
        </w:rPr>
      </w:pPr>
      <w:r w:rsidRPr="0055446F">
        <w:rPr>
          <w:b/>
          <w:bCs/>
          <w:lang w:val="en-US"/>
        </w:rPr>
        <w:lastRenderedPageBreak/>
        <w:t>Table S8.</w:t>
      </w:r>
      <w:r>
        <w:rPr>
          <w:lang w:val="en-US"/>
        </w:rPr>
        <w:t xml:space="preserve"> </w:t>
      </w:r>
      <w:r w:rsidRPr="00967D26">
        <w:rPr>
          <w:i/>
          <w:iCs/>
          <w:sz w:val="22"/>
          <w:szCs w:val="22"/>
          <w:lang w:val="en-US"/>
        </w:rPr>
        <w:t xml:space="preserve">Partial </w:t>
      </w:r>
      <w:r>
        <w:rPr>
          <w:i/>
          <w:iCs/>
          <w:sz w:val="22"/>
          <w:szCs w:val="22"/>
          <w:lang w:val="en-US"/>
        </w:rPr>
        <w:t>Associations</w:t>
      </w:r>
      <w:r w:rsidRPr="00967D26">
        <w:rPr>
          <w:i/>
          <w:iCs/>
          <w:sz w:val="22"/>
          <w:szCs w:val="22"/>
          <w:lang w:val="en-US"/>
        </w:rPr>
        <w:t xml:space="preserve"> Between </w:t>
      </w:r>
      <w:r>
        <w:rPr>
          <w:i/>
          <w:iCs/>
          <w:sz w:val="22"/>
          <w:szCs w:val="22"/>
          <w:lang w:val="en-US"/>
        </w:rPr>
        <w:t xml:space="preserve">Gold-MSI Subscales and </w:t>
      </w:r>
      <w:r w:rsidRPr="00967D26">
        <w:rPr>
          <w:i/>
          <w:iCs/>
          <w:sz w:val="22"/>
          <w:szCs w:val="22"/>
          <w:lang w:val="en-US"/>
        </w:rPr>
        <w:t xml:space="preserve">Psychoacoustic Thresholds. Age, Gender, Education, Nonverbal Reasoning, </w:t>
      </w:r>
      <w:r>
        <w:rPr>
          <w:i/>
          <w:iCs/>
          <w:sz w:val="22"/>
          <w:szCs w:val="22"/>
          <w:lang w:val="en-US"/>
        </w:rPr>
        <w:t>Digit Span Forward</w:t>
      </w:r>
      <w:r w:rsidRPr="00967D26">
        <w:rPr>
          <w:i/>
          <w:iCs/>
          <w:sz w:val="22"/>
          <w:szCs w:val="22"/>
          <w:lang w:val="en-US"/>
        </w:rPr>
        <w:t xml:space="preserve">, </w:t>
      </w:r>
      <w:r>
        <w:rPr>
          <w:i/>
          <w:iCs/>
          <w:sz w:val="22"/>
          <w:szCs w:val="22"/>
          <w:lang w:val="en-US"/>
        </w:rPr>
        <w:t>Digit Span Backwards</w:t>
      </w:r>
      <w:r w:rsidRPr="00967D26">
        <w:rPr>
          <w:i/>
          <w:iCs/>
          <w:sz w:val="22"/>
          <w:szCs w:val="22"/>
          <w:lang w:val="en-US"/>
        </w:rPr>
        <w:t>, Openness</w:t>
      </w:r>
      <w:r>
        <w:rPr>
          <w:i/>
          <w:iCs/>
          <w:sz w:val="22"/>
          <w:szCs w:val="22"/>
          <w:lang w:val="en-US"/>
        </w:rPr>
        <w:t xml:space="preserve">, and </w:t>
      </w:r>
      <w:r w:rsidRPr="0013204C">
        <w:rPr>
          <w:i/>
          <w:iCs/>
          <w:sz w:val="22"/>
          <w:szCs w:val="22"/>
          <w:lang w:val="en-US"/>
        </w:rPr>
        <w:t>Music Training</w:t>
      </w:r>
      <w:r>
        <w:rPr>
          <w:i/>
          <w:iCs/>
          <w:sz w:val="22"/>
          <w:szCs w:val="22"/>
          <w:lang w:val="en-US"/>
        </w:rPr>
        <w:t xml:space="preserve"> W</w:t>
      </w:r>
      <w:r w:rsidRPr="00967D26">
        <w:rPr>
          <w:i/>
          <w:iCs/>
          <w:sz w:val="22"/>
          <w:szCs w:val="22"/>
          <w:lang w:val="en-US"/>
        </w:rPr>
        <w:t xml:space="preserve">ere Held Constant. </w:t>
      </w:r>
      <w:r>
        <w:rPr>
          <w:i/>
          <w:iCs/>
          <w:sz w:val="22"/>
          <w:szCs w:val="22"/>
          <w:lang w:val="en-US"/>
        </w:rPr>
        <w:t>Bold Font Indicates Significant Associations.</w:t>
      </w:r>
    </w:p>
    <w:tbl>
      <w:tblPr>
        <w:tblStyle w:val="TabelacomGrelha"/>
        <w:tblpPr w:leftFromText="141" w:rightFromText="141" w:vertAnchor="text" w:horzAnchor="margin" w:tblpY="1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307"/>
        <w:gridCol w:w="1419"/>
        <w:gridCol w:w="1287"/>
        <w:gridCol w:w="1176"/>
        <w:gridCol w:w="1183"/>
      </w:tblGrid>
      <w:tr w:rsidR="0055446F" w:rsidRPr="0055446F" w14:paraId="4F616FA4" w14:textId="77777777" w:rsidTr="0055446F">
        <w:trPr>
          <w:trHeight w:val="397"/>
        </w:trPr>
        <w:tc>
          <w:tcPr>
            <w:tcW w:w="1985" w:type="dxa"/>
            <w:tcBorders>
              <w:top w:val="single" w:sz="4" w:space="0" w:color="auto"/>
            </w:tcBorders>
          </w:tcPr>
          <w:p w14:paraId="1D44F262" w14:textId="77777777" w:rsidR="0055446F" w:rsidRPr="0055446F" w:rsidRDefault="0055446F" w:rsidP="0055446F">
            <w:pPr>
              <w:jc w:val="center"/>
              <w:rPr>
                <w:rFonts w:cs="Times New Roman (Body CS)"/>
                <w:sz w:val="22"/>
                <w:szCs w:val="22"/>
                <w:lang w:val="en-US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79135DB5" w14:textId="77777777" w:rsidR="0055446F" w:rsidRPr="0055446F" w:rsidRDefault="0055446F" w:rsidP="0055446F">
            <w:pPr>
              <w:jc w:val="center"/>
              <w:rPr>
                <w:rFonts w:cs="Times New Roman (Body CS)"/>
                <w:sz w:val="22"/>
                <w:szCs w:val="22"/>
                <w:lang w:val="en-US"/>
              </w:rPr>
            </w:pPr>
          </w:p>
        </w:tc>
        <w:tc>
          <w:tcPr>
            <w:tcW w:w="506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6EBD1" w14:textId="436135AA" w:rsidR="0055446F" w:rsidRPr="0055446F" w:rsidRDefault="0055446F" w:rsidP="0055446F">
            <w:pPr>
              <w:jc w:val="center"/>
              <w:rPr>
                <w:rFonts w:cs="Times New Roman (Body CS)"/>
                <w:sz w:val="22"/>
                <w:szCs w:val="22"/>
                <w:lang w:val="en-US"/>
              </w:rPr>
            </w:pPr>
            <w:r>
              <w:rPr>
                <w:rFonts w:cs="Times New Roman (Body CS)"/>
                <w:sz w:val="22"/>
                <w:szCs w:val="22"/>
                <w:lang w:val="en-US"/>
              </w:rPr>
              <w:t>Gold-MSI Subscale</w:t>
            </w:r>
          </w:p>
        </w:tc>
      </w:tr>
      <w:tr w:rsidR="0055446F" w:rsidRPr="0055446F" w14:paraId="0B719DA5" w14:textId="77777777" w:rsidTr="0055446F">
        <w:trPr>
          <w:trHeight w:val="510"/>
        </w:trPr>
        <w:tc>
          <w:tcPr>
            <w:tcW w:w="1985" w:type="dxa"/>
            <w:tcBorders>
              <w:top w:val="single" w:sz="4" w:space="0" w:color="auto"/>
            </w:tcBorders>
          </w:tcPr>
          <w:p w14:paraId="0443FADF" w14:textId="77777777" w:rsidR="0055446F" w:rsidRPr="0055446F" w:rsidRDefault="0055446F" w:rsidP="0055446F">
            <w:pPr>
              <w:jc w:val="center"/>
              <w:rPr>
                <w:rFonts w:cs="Times New Roman (Body CS)"/>
                <w:sz w:val="22"/>
                <w:szCs w:val="22"/>
                <w:lang w:val="en-US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3EFBEADE" w14:textId="77777777" w:rsidR="0055446F" w:rsidRPr="0055446F" w:rsidRDefault="0055446F" w:rsidP="0055446F">
            <w:pPr>
              <w:jc w:val="center"/>
              <w:rPr>
                <w:rFonts w:cs="Times New Roman (Body CS)"/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E26C8" w14:textId="77777777" w:rsidR="0055446F" w:rsidRPr="0055446F" w:rsidRDefault="0055446F" w:rsidP="0055446F">
            <w:pPr>
              <w:jc w:val="center"/>
              <w:rPr>
                <w:sz w:val="22"/>
                <w:szCs w:val="22"/>
                <w:lang w:val="en-US"/>
              </w:rPr>
            </w:pPr>
            <w:r w:rsidRPr="0055446F">
              <w:rPr>
                <w:rFonts w:cs="Times New Roman (Body CS)"/>
                <w:sz w:val="22"/>
                <w:szCs w:val="22"/>
                <w:lang w:val="en-US"/>
              </w:rPr>
              <w:t>Active Engagement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2A238" w14:textId="77777777" w:rsidR="0055446F" w:rsidRDefault="0055446F" w:rsidP="0055446F">
            <w:pPr>
              <w:jc w:val="center"/>
              <w:rPr>
                <w:rFonts w:cs="Times New Roman (Body CS)"/>
                <w:sz w:val="22"/>
                <w:szCs w:val="22"/>
                <w:lang w:val="en-US"/>
              </w:rPr>
            </w:pPr>
            <w:r w:rsidRPr="0055446F">
              <w:rPr>
                <w:rFonts w:cs="Times New Roman (Body CS)"/>
                <w:sz w:val="22"/>
                <w:szCs w:val="22"/>
                <w:lang w:val="en-US"/>
              </w:rPr>
              <w:t>Perceptual</w:t>
            </w:r>
          </w:p>
          <w:p w14:paraId="00A616D7" w14:textId="77777777" w:rsidR="0055446F" w:rsidRPr="0055446F" w:rsidRDefault="0055446F" w:rsidP="0055446F">
            <w:pPr>
              <w:jc w:val="center"/>
              <w:rPr>
                <w:sz w:val="22"/>
                <w:szCs w:val="22"/>
                <w:lang w:val="en-US"/>
              </w:rPr>
            </w:pPr>
            <w:r w:rsidRPr="0055446F">
              <w:rPr>
                <w:rFonts w:cs="Times New Roman (Body CS)"/>
                <w:sz w:val="22"/>
                <w:szCs w:val="22"/>
                <w:lang w:val="en-US"/>
              </w:rPr>
              <w:t>Abilitie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6D712" w14:textId="77777777" w:rsidR="0055446F" w:rsidRDefault="0055446F" w:rsidP="0055446F">
            <w:pPr>
              <w:jc w:val="center"/>
              <w:rPr>
                <w:rFonts w:cs="Times New Roman (Body CS)"/>
                <w:sz w:val="22"/>
                <w:szCs w:val="22"/>
                <w:lang w:val="en-US"/>
              </w:rPr>
            </w:pPr>
            <w:r w:rsidRPr="0055446F">
              <w:rPr>
                <w:rFonts w:cs="Times New Roman (Body CS)"/>
                <w:sz w:val="22"/>
                <w:szCs w:val="22"/>
                <w:lang w:val="en-US"/>
              </w:rPr>
              <w:t>Singing</w:t>
            </w:r>
          </w:p>
          <w:p w14:paraId="2D35CABF" w14:textId="77777777" w:rsidR="0055446F" w:rsidRPr="0055446F" w:rsidRDefault="0055446F" w:rsidP="0055446F">
            <w:pPr>
              <w:jc w:val="center"/>
              <w:rPr>
                <w:sz w:val="22"/>
                <w:szCs w:val="22"/>
                <w:lang w:val="en-US"/>
              </w:rPr>
            </w:pPr>
            <w:r w:rsidRPr="0055446F">
              <w:rPr>
                <w:rFonts w:cs="Times New Roman (Body CS)"/>
                <w:sz w:val="22"/>
                <w:szCs w:val="22"/>
                <w:lang w:val="en-US"/>
              </w:rPr>
              <w:t>Abilitie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FD456" w14:textId="77777777" w:rsidR="0055446F" w:rsidRPr="0055446F" w:rsidRDefault="0055446F" w:rsidP="0055446F">
            <w:pPr>
              <w:jc w:val="center"/>
              <w:rPr>
                <w:sz w:val="22"/>
                <w:szCs w:val="22"/>
                <w:lang w:val="en-US"/>
              </w:rPr>
            </w:pPr>
            <w:r w:rsidRPr="0055446F">
              <w:rPr>
                <w:rFonts w:cs="Times New Roman (Body CS)"/>
                <w:sz w:val="22"/>
                <w:szCs w:val="22"/>
                <w:lang w:val="en-US"/>
              </w:rPr>
              <w:t>Emotions</w:t>
            </w:r>
          </w:p>
        </w:tc>
      </w:tr>
      <w:tr w:rsidR="0055446F" w14:paraId="1C63FE81" w14:textId="77777777" w:rsidTr="0055446F">
        <w:tc>
          <w:tcPr>
            <w:tcW w:w="1985" w:type="dxa"/>
          </w:tcPr>
          <w:p w14:paraId="20B97179" w14:textId="10A9B562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Pitch</w:t>
            </w:r>
          </w:p>
        </w:tc>
        <w:tc>
          <w:tcPr>
            <w:tcW w:w="1307" w:type="dxa"/>
          </w:tcPr>
          <w:p w14:paraId="05430115" w14:textId="2CB56C74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68D3919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017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22D4764F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-.405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4BCB82B3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-.389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5961EA3D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038</w:t>
            </w:r>
          </w:p>
        </w:tc>
      </w:tr>
      <w:tr w:rsidR="0055446F" w14:paraId="2CEAAB05" w14:textId="77777777" w:rsidTr="0055446F">
        <w:tc>
          <w:tcPr>
            <w:tcW w:w="1985" w:type="dxa"/>
          </w:tcPr>
          <w:p w14:paraId="43275442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56D8470F" w14:textId="470E768E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419" w:type="dxa"/>
          </w:tcPr>
          <w:p w14:paraId="422AF78C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833</w:t>
            </w:r>
          </w:p>
        </w:tc>
        <w:tc>
          <w:tcPr>
            <w:tcW w:w="1287" w:type="dxa"/>
          </w:tcPr>
          <w:p w14:paraId="05677B52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&lt;.001</w:t>
            </w:r>
          </w:p>
        </w:tc>
        <w:tc>
          <w:tcPr>
            <w:tcW w:w="1176" w:type="dxa"/>
          </w:tcPr>
          <w:p w14:paraId="6DF2BAE0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&lt;.001</w:t>
            </w:r>
          </w:p>
        </w:tc>
        <w:tc>
          <w:tcPr>
            <w:tcW w:w="1183" w:type="dxa"/>
          </w:tcPr>
          <w:p w14:paraId="13F80529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637</w:t>
            </w:r>
          </w:p>
        </w:tc>
      </w:tr>
      <w:tr w:rsidR="0055446F" w14:paraId="4D4D3F82" w14:textId="77777777" w:rsidTr="0055446F">
        <w:tc>
          <w:tcPr>
            <w:tcW w:w="1985" w:type="dxa"/>
          </w:tcPr>
          <w:p w14:paraId="41AFB057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0C0CC510" w14:textId="10E70C51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1419" w:type="dxa"/>
          </w:tcPr>
          <w:p w14:paraId="60F0A6EA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346</w:t>
            </w:r>
          </w:p>
        </w:tc>
        <w:tc>
          <w:tcPr>
            <w:tcW w:w="1287" w:type="dxa"/>
          </w:tcPr>
          <w:p w14:paraId="0B405061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&gt;100</w:t>
            </w:r>
          </w:p>
        </w:tc>
        <w:tc>
          <w:tcPr>
            <w:tcW w:w="1176" w:type="dxa"/>
          </w:tcPr>
          <w:p w14:paraId="3D5845E5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&gt;100</w:t>
            </w:r>
          </w:p>
        </w:tc>
        <w:tc>
          <w:tcPr>
            <w:tcW w:w="1183" w:type="dxa"/>
          </w:tcPr>
          <w:p w14:paraId="7E7E45EB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375</w:t>
            </w:r>
          </w:p>
        </w:tc>
      </w:tr>
      <w:tr w:rsidR="0055446F" w14:paraId="681012F8" w14:textId="77777777" w:rsidTr="0055446F">
        <w:tc>
          <w:tcPr>
            <w:tcW w:w="1985" w:type="dxa"/>
          </w:tcPr>
          <w:p w14:paraId="278A30B9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7B7C0285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419" w:type="dxa"/>
          </w:tcPr>
          <w:p w14:paraId="5F7995EF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  <w:tc>
          <w:tcPr>
            <w:tcW w:w="1287" w:type="dxa"/>
          </w:tcPr>
          <w:p w14:paraId="5679E823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1176" w:type="dxa"/>
          </w:tcPr>
          <w:p w14:paraId="1DCB594A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1183" w:type="dxa"/>
          </w:tcPr>
          <w:p w14:paraId="1D2D25CE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</w:tr>
      <w:tr w:rsidR="0055446F" w14:paraId="175EB71B" w14:textId="77777777" w:rsidTr="0055446F">
        <w:tc>
          <w:tcPr>
            <w:tcW w:w="1985" w:type="dxa"/>
          </w:tcPr>
          <w:p w14:paraId="4BB4AAB4" w14:textId="0AD03407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Intensity</w:t>
            </w:r>
          </w:p>
        </w:tc>
        <w:tc>
          <w:tcPr>
            <w:tcW w:w="1307" w:type="dxa"/>
          </w:tcPr>
          <w:p w14:paraId="6D05A9D5" w14:textId="7068B7A6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1419" w:type="dxa"/>
          </w:tcPr>
          <w:p w14:paraId="0D51468B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019</w:t>
            </w:r>
          </w:p>
        </w:tc>
        <w:tc>
          <w:tcPr>
            <w:tcW w:w="1287" w:type="dxa"/>
          </w:tcPr>
          <w:p w14:paraId="020C0736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-.294</w:t>
            </w:r>
          </w:p>
        </w:tc>
        <w:tc>
          <w:tcPr>
            <w:tcW w:w="1176" w:type="dxa"/>
          </w:tcPr>
          <w:p w14:paraId="227D4563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-.215</w:t>
            </w:r>
          </w:p>
        </w:tc>
        <w:tc>
          <w:tcPr>
            <w:tcW w:w="1183" w:type="dxa"/>
          </w:tcPr>
          <w:p w14:paraId="3ADBA53C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054</w:t>
            </w:r>
          </w:p>
        </w:tc>
      </w:tr>
      <w:tr w:rsidR="0055446F" w14:paraId="54CCDFC5" w14:textId="77777777" w:rsidTr="0055446F">
        <w:tc>
          <w:tcPr>
            <w:tcW w:w="1985" w:type="dxa"/>
          </w:tcPr>
          <w:p w14:paraId="27A34527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3DA0A171" w14:textId="7C5A439A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419" w:type="dxa"/>
          </w:tcPr>
          <w:p w14:paraId="565E2F56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818</w:t>
            </w:r>
          </w:p>
        </w:tc>
        <w:tc>
          <w:tcPr>
            <w:tcW w:w="1287" w:type="dxa"/>
          </w:tcPr>
          <w:p w14:paraId="764AD46D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&lt;.001</w:t>
            </w:r>
          </w:p>
        </w:tc>
        <w:tc>
          <w:tcPr>
            <w:tcW w:w="1176" w:type="dxa"/>
          </w:tcPr>
          <w:p w14:paraId="2FC43FCD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.007</w:t>
            </w:r>
          </w:p>
        </w:tc>
        <w:tc>
          <w:tcPr>
            <w:tcW w:w="1183" w:type="dxa"/>
          </w:tcPr>
          <w:p w14:paraId="16D06C06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503</w:t>
            </w:r>
          </w:p>
        </w:tc>
      </w:tr>
      <w:tr w:rsidR="0055446F" w14:paraId="593D0D02" w14:textId="77777777" w:rsidTr="0055446F">
        <w:tc>
          <w:tcPr>
            <w:tcW w:w="1985" w:type="dxa"/>
          </w:tcPr>
          <w:p w14:paraId="52B16E3E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7BDF2D04" w14:textId="2DE06528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1419" w:type="dxa"/>
          </w:tcPr>
          <w:p w14:paraId="3BCEF341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401</w:t>
            </w:r>
          </w:p>
        </w:tc>
        <w:tc>
          <w:tcPr>
            <w:tcW w:w="1287" w:type="dxa"/>
          </w:tcPr>
          <w:p w14:paraId="0D56E7BF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&gt;100</w:t>
            </w:r>
          </w:p>
        </w:tc>
        <w:tc>
          <w:tcPr>
            <w:tcW w:w="1176" w:type="dxa"/>
          </w:tcPr>
          <w:p w14:paraId="5A0549C6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8.71</w:t>
            </w:r>
          </w:p>
        </w:tc>
        <w:tc>
          <w:tcPr>
            <w:tcW w:w="1183" w:type="dxa"/>
          </w:tcPr>
          <w:p w14:paraId="17EC2466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474</w:t>
            </w:r>
          </w:p>
        </w:tc>
      </w:tr>
      <w:tr w:rsidR="0055446F" w14:paraId="482BC12D" w14:textId="77777777" w:rsidTr="0055446F">
        <w:tc>
          <w:tcPr>
            <w:tcW w:w="1985" w:type="dxa"/>
          </w:tcPr>
          <w:p w14:paraId="1628E929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3A857ECB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419" w:type="dxa"/>
          </w:tcPr>
          <w:p w14:paraId="2E5E14BA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  <w:tc>
          <w:tcPr>
            <w:tcW w:w="1287" w:type="dxa"/>
          </w:tcPr>
          <w:p w14:paraId="6A4DFB62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1176" w:type="dxa"/>
          </w:tcPr>
          <w:p w14:paraId="4CB1DA4F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  <w:tc>
          <w:tcPr>
            <w:tcW w:w="1183" w:type="dxa"/>
          </w:tcPr>
          <w:p w14:paraId="5E10DE44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</w:tr>
      <w:tr w:rsidR="0055446F" w14:paraId="611882BC" w14:textId="77777777" w:rsidTr="0055446F">
        <w:tc>
          <w:tcPr>
            <w:tcW w:w="1985" w:type="dxa"/>
          </w:tcPr>
          <w:p w14:paraId="519EB975" w14:textId="14956CE7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Duration</w:t>
            </w:r>
          </w:p>
        </w:tc>
        <w:tc>
          <w:tcPr>
            <w:tcW w:w="1307" w:type="dxa"/>
          </w:tcPr>
          <w:p w14:paraId="513D9CBD" w14:textId="437F8454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1419" w:type="dxa"/>
          </w:tcPr>
          <w:p w14:paraId="43B2D354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05</w:t>
            </w:r>
          </w:p>
        </w:tc>
        <w:tc>
          <w:tcPr>
            <w:tcW w:w="1287" w:type="dxa"/>
          </w:tcPr>
          <w:p w14:paraId="3E622119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-.187</w:t>
            </w:r>
          </w:p>
        </w:tc>
        <w:tc>
          <w:tcPr>
            <w:tcW w:w="1176" w:type="dxa"/>
          </w:tcPr>
          <w:p w14:paraId="559C7EEB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050</w:t>
            </w:r>
          </w:p>
        </w:tc>
        <w:tc>
          <w:tcPr>
            <w:tcW w:w="1183" w:type="dxa"/>
          </w:tcPr>
          <w:p w14:paraId="6FBDD81B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64</w:t>
            </w:r>
          </w:p>
        </w:tc>
      </w:tr>
      <w:tr w:rsidR="0055446F" w14:paraId="622572F5" w14:textId="77777777" w:rsidTr="0055446F">
        <w:tc>
          <w:tcPr>
            <w:tcW w:w="1985" w:type="dxa"/>
          </w:tcPr>
          <w:p w14:paraId="045C5AF7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661A6216" w14:textId="0E045D04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419" w:type="dxa"/>
          </w:tcPr>
          <w:p w14:paraId="1D31D437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955</w:t>
            </w:r>
          </w:p>
        </w:tc>
        <w:tc>
          <w:tcPr>
            <w:tcW w:w="1287" w:type="dxa"/>
          </w:tcPr>
          <w:p w14:paraId="1BA6FCE0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.020</w:t>
            </w:r>
          </w:p>
        </w:tc>
        <w:tc>
          <w:tcPr>
            <w:tcW w:w="1176" w:type="dxa"/>
          </w:tcPr>
          <w:p w14:paraId="703FEE5F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539</w:t>
            </w:r>
          </w:p>
        </w:tc>
        <w:tc>
          <w:tcPr>
            <w:tcW w:w="1183" w:type="dxa"/>
          </w:tcPr>
          <w:p w14:paraId="5FA899E9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429</w:t>
            </w:r>
          </w:p>
        </w:tc>
      </w:tr>
      <w:tr w:rsidR="0055446F" w14:paraId="386F726F" w14:textId="77777777" w:rsidTr="0055446F">
        <w:tc>
          <w:tcPr>
            <w:tcW w:w="1985" w:type="dxa"/>
          </w:tcPr>
          <w:p w14:paraId="51B80FBF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1D40FE10" w14:textId="58711567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1419" w:type="dxa"/>
          </w:tcPr>
          <w:p w14:paraId="615F5FF6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388</w:t>
            </w:r>
          </w:p>
        </w:tc>
        <w:tc>
          <w:tcPr>
            <w:tcW w:w="1287" w:type="dxa"/>
          </w:tcPr>
          <w:p w14:paraId="22F14A65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3.94</w:t>
            </w:r>
          </w:p>
        </w:tc>
        <w:tc>
          <w:tcPr>
            <w:tcW w:w="1176" w:type="dxa"/>
          </w:tcPr>
          <w:p w14:paraId="1DBFB8FE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455</w:t>
            </w:r>
          </w:p>
        </w:tc>
        <w:tc>
          <w:tcPr>
            <w:tcW w:w="1183" w:type="dxa"/>
          </w:tcPr>
          <w:p w14:paraId="5F28B9DE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506</w:t>
            </w:r>
          </w:p>
        </w:tc>
      </w:tr>
      <w:tr w:rsidR="0055446F" w14:paraId="34EBE31B" w14:textId="77777777" w:rsidTr="0055446F">
        <w:tc>
          <w:tcPr>
            <w:tcW w:w="1985" w:type="dxa"/>
          </w:tcPr>
          <w:p w14:paraId="2685DEAC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78BC37DC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419" w:type="dxa"/>
          </w:tcPr>
          <w:p w14:paraId="67B7E8C8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  <w:tc>
          <w:tcPr>
            <w:tcW w:w="1287" w:type="dxa"/>
          </w:tcPr>
          <w:p w14:paraId="156A3639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  <w:tc>
          <w:tcPr>
            <w:tcW w:w="1176" w:type="dxa"/>
          </w:tcPr>
          <w:p w14:paraId="26AEDBF6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  <w:tc>
          <w:tcPr>
            <w:tcW w:w="1183" w:type="dxa"/>
          </w:tcPr>
          <w:p w14:paraId="1D392923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</w:tr>
      <w:tr w:rsidR="0055446F" w14:paraId="7102A378" w14:textId="77777777" w:rsidTr="0055446F">
        <w:tc>
          <w:tcPr>
            <w:tcW w:w="1985" w:type="dxa"/>
          </w:tcPr>
          <w:p w14:paraId="58744FE9" w14:textId="054EFE0B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Complex Duration</w:t>
            </w:r>
          </w:p>
        </w:tc>
        <w:tc>
          <w:tcPr>
            <w:tcW w:w="1307" w:type="dxa"/>
          </w:tcPr>
          <w:p w14:paraId="012A73F7" w14:textId="42749582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1419" w:type="dxa"/>
          </w:tcPr>
          <w:p w14:paraId="54AF87CC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61</w:t>
            </w:r>
          </w:p>
        </w:tc>
        <w:tc>
          <w:tcPr>
            <w:tcW w:w="1287" w:type="dxa"/>
          </w:tcPr>
          <w:p w14:paraId="6CF9785F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106</w:t>
            </w:r>
          </w:p>
        </w:tc>
        <w:tc>
          <w:tcPr>
            <w:tcW w:w="1176" w:type="dxa"/>
          </w:tcPr>
          <w:p w14:paraId="398BC2F5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117</w:t>
            </w:r>
          </w:p>
        </w:tc>
        <w:tc>
          <w:tcPr>
            <w:tcW w:w="1183" w:type="dxa"/>
          </w:tcPr>
          <w:p w14:paraId="41C300CE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064</w:t>
            </w:r>
          </w:p>
        </w:tc>
      </w:tr>
      <w:tr w:rsidR="0055446F" w14:paraId="4FB8D044" w14:textId="77777777" w:rsidTr="0055446F">
        <w:tc>
          <w:tcPr>
            <w:tcW w:w="1985" w:type="dxa"/>
          </w:tcPr>
          <w:p w14:paraId="0D461B1F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558B36B9" w14:textId="0D9867D5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419" w:type="dxa"/>
          </w:tcPr>
          <w:p w14:paraId="58BF3577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451</w:t>
            </w:r>
          </w:p>
        </w:tc>
        <w:tc>
          <w:tcPr>
            <w:tcW w:w="1287" w:type="dxa"/>
          </w:tcPr>
          <w:p w14:paraId="3A730367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90</w:t>
            </w:r>
          </w:p>
        </w:tc>
        <w:tc>
          <w:tcPr>
            <w:tcW w:w="1176" w:type="dxa"/>
          </w:tcPr>
          <w:p w14:paraId="695652D8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47</w:t>
            </w:r>
          </w:p>
        </w:tc>
        <w:tc>
          <w:tcPr>
            <w:tcW w:w="1183" w:type="dxa"/>
          </w:tcPr>
          <w:p w14:paraId="2FB50CCD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431</w:t>
            </w:r>
          </w:p>
        </w:tc>
      </w:tr>
      <w:tr w:rsidR="0055446F" w14:paraId="4E133928" w14:textId="77777777" w:rsidTr="0055446F">
        <w:tc>
          <w:tcPr>
            <w:tcW w:w="1985" w:type="dxa"/>
          </w:tcPr>
          <w:p w14:paraId="001A9899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175CDB89" w14:textId="2AD4146C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1419" w:type="dxa"/>
          </w:tcPr>
          <w:p w14:paraId="605EC1DA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509</w:t>
            </w:r>
          </w:p>
        </w:tc>
        <w:tc>
          <w:tcPr>
            <w:tcW w:w="1287" w:type="dxa"/>
          </w:tcPr>
          <w:p w14:paraId="2E3FC169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827</w:t>
            </w:r>
          </w:p>
        </w:tc>
        <w:tc>
          <w:tcPr>
            <w:tcW w:w="1176" w:type="dxa"/>
          </w:tcPr>
          <w:p w14:paraId="5EEBB6CE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974</w:t>
            </w:r>
          </w:p>
        </w:tc>
        <w:tc>
          <w:tcPr>
            <w:tcW w:w="1183" w:type="dxa"/>
          </w:tcPr>
          <w:p w14:paraId="13D0D8A0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520</w:t>
            </w:r>
          </w:p>
        </w:tc>
      </w:tr>
      <w:tr w:rsidR="0055446F" w14:paraId="281815F8" w14:textId="77777777" w:rsidTr="0055446F">
        <w:tc>
          <w:tcPr>
            <w:tcW w:w="1985" w:type="dxa"/>
          </w:tcPr>
          <w:p w14:paraId="528494DD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434FBA40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419" w:type="dxa"/>
          </w:tcPr>
          <w:p w14:paraId="64A90C87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  <w:tc>
          <w:tcPr>
            <w:tcW w:w="1287" w:type="dxa"/>
          </w:tcPr>
          <w:p w14:paraId="44528ABB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  <w:tc>
          <w:tcPr>
            <w:tcW w:w="1176" w:type="dxa"/>
          </w:tcPr>
          <w:p w14:paraId="2DA11328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  <w:tc>
          <w:tcPr>
            <w:tcW w:w="1183" w:type="dxa"/>
          </w:tcPr>
          <w:p w14:paraId="1768BC9A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</w:tr>
      <w:tr w:rsidR="0055446F" w14:paraId="7A437A8A" w14:textId="77777777" w:rsidTr="0055446F">
        <w:tc>
          <w:tcPr>
            <w:tcW w:w="1985" w:type="dxa"/>
          </w:tcPr>
          <w:p w14:paraId="3F0FA382" w14:textId="252035FF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Contour Speed</w:t>
            </w:r>
          </w:p>
        </w:tc>
        <w:tc>
          <w:tcPr>
            <w:tcW w:w="1307" w:type="dxa"/>
          </w:tcPr>
          <w:p w14:paraId="560098F4" w14:textId="5FC44B68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1419" w:type="dxa"/>
          </w:tcPr>
          <w:p w14:paraId="6FF8A39A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134</w:t>
            </w:r>
          </w:p>
        </w:tc>
        <w:tc>
          <w:tcPr>
            <w:tcW w:w="1287" w:type="dxa"/>
          </w:tcPr>
          <w:p w14:paraId="30A9386B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-.299</w:t>
            </w:r>
          </w:p>
        </w:tc>
        <w:tc>
          <w:tcPr>
            <w:tcW w:w="1176" w:type="dxa"/>
          </w:tcPr>
          <w:p w14:paraId="66E622E2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-.198</w:t>
            </w:r>
          </w:p>
        </w:tc>
        <w:tc>
          <w:tcPr>
            <w:tcW w:w="1183" w:type="dxa"/>
          </w:tcPr>
          <w:p w14:paraId="25D512EB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07</w:t>
            </w:r>
          </w:p>
        </w:tc>
      </w:tr>
      <w:tr w:rsidR="0055446F" w14:paraId="28AF105D" w14:textId="77777777" w:rsidTr="0055446F">
        <w:tc>
          <w:tcPr>
            <w:tcW w:w="1985" w:type="dxa"/>
          </w:tcPr>
          <w:p w14:paraId="09C0F0AE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49DDEFF1" w14:textId="088DB179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419" w:type="dxa"/>
          </w:tcPr>
          <w:p w14:paraId="624ADB3F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03</w:t>
            </w:r>
          </w:p>
        </w:tc>
        <w:tc>
          <w:tcPr>
            <w:tcW w:w="1287" w:type="dxa"/>
          </w:tcPr>
          <w:p w14:paraId="6CC9F2E6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&lt;.001</w:t>
            </w:r>
          </w:p>
        </w:tc>
        <w:tc>
          <w:tcPr>
            <w:tcW w:w="1176" w:type="dxa"/>
          </w:tcPr>
          <w:p w14:paraId="1A785ACB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.016</w:t>
            </w:r>
          </w:p>
        </w:tc>
        <w:tc>
          <w:tcPr>
            <w:tcW w:w="1183" w:type="dxa"/>
          </w:tcPr>
          <w:p w14:paraId="163FCD2E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936</w:t>
            </w:r>
          </w:p>
        </w:tc>
      </w:tr>
      <w:tr w:rsidR="0055446F" w14:paraId="44EDF830" w14:textId="77777777" w:rsidTr="0055446F">
        <w:tc>
          <w:tcPr>
            <w:tcW w:w="1985" w:type="dxa"/>
          </w:tcPr>
          <w:p w14:paraId="5F139188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0CC2EEC4" w14:textId="3EDE1685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1419" w:type="dxa"/>
          </w:tcPr>
          <w:p w14:paraId="2D4E9F4F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1287" w:type="dxa"/>
          </w:tcPr>
          <w:p w14:paraId="3C4265D4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&gt;100</w:t>
            </w:r>
          </w:p>
        </w:tc>
        <w:tc>
          <w:tcPr>
            <w:tcW w:w="1176" w:type="dxa"/>
          </w:tcPr>
          <w:p w14:paraId="5A493E78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4.57</w:t>
            </w:r>
          </w:p>
        </w:tc>
        <w:tc>
          <w:tcPr>
            <w:tcW w:w="1183" w:type="dxa"/>
          </w:tcPr>
          <w:p w14:paraId="46EE743C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368</w:t>
            </w:r>
          </w:p>
        </w:tc>
      </w:tr>
      <w:tr w:rsidR="0055446F" w14:paraId="686CE3AE" w14:textId="77777777" w:rsidTr="0055446F">
        <w:tc>
          <w:tcPr>
            <w:tcW w:w="1985" w:type="dxa"/>
          </w:tcPr>
          <w:p w14:paraId="785733D5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446C6FE2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419" w:type="dxa"/>
          </w:tcPr>
          <w:p w14:paraId="0F0D1489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  <w:tc>
          <w:tcPr>
            <w:tcW w:w="1287" w:type="dxa"/>
          </w:tcPr>
          <w:p w14:paraId="03D980AC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1176" w:type="dxa"/>
          </w:tcPr>
          <w:p w14:paraId="4A2A031A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1183" w:type="dxa"/>
          </w:tcPr>
          <w:p w14:paraId="48C5D443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</w:tr>
      <w:tr w:rsidR="0055446F" w14:paraId="2249E03B" w14:textId="77777777" w:rsidTr="0055446F">
        <w:tc>
          <w:tcPr>
            <w:tcW w:w="1985" w:type="dxa"/>
          </w:tcPr>
          <w:p w14:paraId="34678625" w14:textId="6912C28F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ackward Masking</w:t>
            </w:r>
          </w:p>
        </w:tc>
        <w:tc>
          <w:tcPr>
            <w:tcW w:w="1307" w:type="dxa"/>
          </w:tcPr>
          <w:p w14:paraId="0291FD8E" w14:textId="0FBEC46A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1419" w:type="dxa"/>
          </w:tcPr>
          <w:p w14:paraId="35B8E855" w14:textId="7A881AED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45</w:t>
            </w:r>
          </w:p>
        </w:tc>
        <w:tc>
          <w:tcPr>
            <w:tcW w:w="1287" w:type="dxa"/>
          </w:tcPr>
          <w:p w14:paraId="11B5E41E" w14:textId="0A149AFB" w:rsidR="0055446F" w:rsidRPr="0055446F" w:rsidRDefault="001104DA" w:rsidP="0055446F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</w:t>
            </w:r>
            <w:r w:rsidR="0055446F" w:rsidRPr="0055446F">
              <w:rPr>
                <w:b/>
                <w:bCs/>
                <w:lang w:val="en-US"/>
              </w:rPr>
              <w:t>.320</w:t>
            </w:r>
          </w:p>
        </w:tc>
        <w:tc>
          <w:tcPr>
            <w:tcW w:w="1176" w:type="dxa"/>
          </w:tcPr>
          <w:p w14:paraId="09FD1836" w14:textId="538A450E" w:rsidR="0055446F" w:rsidRPr="0055446F" w:rsidRDefault="001104DA" w:rsidP="0055446F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</w:t>
            </w:r>
            <w:r w:rsidR="0055446F" w:rsidRPr="0055446F">
              <w:rPr>
                <w:b/>
                <w:bCs/>
                <w:lang w:val="en-US"/>
              </w:rPr>
              <w:t>.291</w:t>
            </w:r>
          </w:p>
        </w:tc>
        <w:tc>
          <w:tcPr>
            <w:tcW w:w="1183" w:type="dxa"/>
          </w:tcPr>
          <w:p w14:paraId="4D9683C4" w14:textId="527DE511" w:rsidR="0055446F" w:rsidRDefault="001104DA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5446F">
              <w:rPr>
                <w:lang w:val="en-US"/>
              </w:rPr>
              <w:t>.040</w:t>
            </w:r>
          </w:p>
        </w:tc>
      </w:tr>
      <w:tr w:rsidR="0055446F" w14:paraId="7D34D475" w14:textId="77777777" w:rsidTr="0055446F">
        <w:tc>
          <w:tcPr>
            <w:tcW w:w="1985" w:type="dxa"/>
          </w:tcPr>
          <w:p w14:paraId="072BEBBD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3AFF5CE5" w14:textId="2481CF88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419" w:type="dxa"/>
          </w:tcPr>
          <w:p w14:paraId="719B8F9C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579</w:t>
            </w:r>
          </w:p>
        </w:tc>
        <w:tc>
          <w:tcPr>
            <w:tcW w:w="1287" w:type="dxa"/>
          </w:tcPr>
          <w:p w14:paraId="77E14C61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&lt;.001</w:t>
            </w:r>
          </w:p>
        </w:tc>
        <w:tc>
          <w:tcPr>
            <w:tcW w:w="1176" w:type="dxa"/>
          </w:tcPr>
          <w:p w14:paraId="193C170F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&lt;.001</w:t>
            </w:r>
          </w:p>
        </w:tc>
        <w:tc>
          <w:tcPr>
            <w:tcW w:w="1183" w:type="dxa"/>
          </w:tcPr>
          <w:p w14:paraId="314D4AA1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619</w:t>
            </w:r>
          </w:p>
        </w:tc>
      </w:tr>
      <w:tr w:rsidR="0055446F" w14:paraId="1629A9ED" w14:textId="77777777" w:rsidTr="0055446F">
        <w:tc>
          <w:tcPr>
            <w:tcW w:w="1985" w:type="dxa"/>
          </w:tcPr>
          <w:p w14:paraId="6EC781C4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76CA2061" w14:textId="230350A7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1419" w:type="dxa"/>
          </w:tcPr>
          <w:p w14:paraId="434923E5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419</w:t>
            </w:r>
          </w:p>
        </w:tc>
        <w:tc>
          <w:tcPr>
            <w:tcW w:w="1287" w:type="dxa"/>
          </w:tcPr>
          <w:p w14:paraId="67F2EF5E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&gt;100</w:t>
            </w:r>
          </w:p>
        </w:tc>
        <w:tc>
          <w:tcPr>
            <w:tcW w:w="1176" w:type="dxa"/>
          </w:tcPr>
          <w:p w14:paraId="6DD5C78E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&gt;100</w:t>
            </w:r>
          </w:p>
        </w:tc>
        <w:tc>
          <w:tcPr>
            <w:tcW w:w="1183" w:type="dxa"/>
          </w:tcPr>
          <w:p w14:paraId="3D558DB2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408</w:t>
            </w:r>
          </w:p>
        </w:tc>
      </w:tr>
      <w:tr w:rsidR="0055446F" w14:paraId="05532824" w14:textId="77777777" w:rsidTr="0055446F">
        <w:tc>
          <w:tcPr>
            <w:tcW w:w="1985" w:type="dxa"/>
          </w:tcPr>
          <w:p w14:paraId="5768AEC8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660605A5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419" w:type="dxa"/>
          </w:tcPr>
          <w:p w14:paraId="101386BA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  <w:tc>
          <w:tcPr>
            <w:tcW w:w="1287" w:type="dxa"/>
          </w:tcPr>
          <w:p w14:paraId="582443BE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1176" w:type="dxa"/>
          </w:tcPr>
          <w:p w14:paraId="0247B661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1183" w:type="dxa"/>
          </w:tcPr>
          <w:p w14:paraId="142C5F5D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</w:tr>
      <w:tr w:rsidR="0055446F" w14:paraId="3D7B5066" w14:textId="77777777" w:rsidTr="0055446F">
        <w:tc>
          <w:tcPr>
            <w:tcW w:w="1985" w:type="dxa"/>
          </w:tcPr>
          <w:p w14:paraId="62379DC8" w14:textId="5139CBA4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Gap Detection</w:t>
            </w:r>
          </w:p>
        </w:tc>
        <w:tc>
          <w:tcPr>
            <w:tcW w:w="1307" w:type="dxa"/>
          </w:tcPr>
          <w:p w14:paraId="0AACDE0C" w14:textId="31463C87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1419" w:type="dxa"/>
          </w:tcPr>
          <w:p w14:paraId="24CF246A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72</w:t>
            </w:r>
          </w:p>
        </w:tc>
        <w:tc>
          <w:tcPr>
            <w:tcW w:w="1287" w:type="dxa"/>
          </w:tcPr>
          <w:p w14:paraId="39B4B6DF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-.234</w:t>
            </w:r>
          </w:p>
        </w:tc>
        <w:tc>
          <w:tcPr>
            <w:tcW w:w="1176" w:type="dxa"/>
          </w:tcPr>
          <w:p w14:paraId="64D863F9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-.210</w:t>
            </w:r>
          </w:p>
        </w:tc>
        <w:tc>
          <w:tcPr>
            <w:tcW w:w="1183" w:type="dxa"/>
          </w:tcPr>
          <w:p w14:paraId="5C8034ED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12</w:t>
            </w:r>
          </w:p>
        </w:tc>
      </w:tr>
      <w:tr w:rsidR="0055446F" w14:paraId="6D370440" w14:textId="77777777" w:rsidTr="0055446F">
        <w:tc>
          <w:tcPr>
            <w:tcW w:w="1985" w:type="dxa"/>
          </w:tcPr>
          <w:p w14:paraId="3EC82CE6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206F5736" w14:textId="6E8CDABC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419" w:type="dxa"/>
          </w:tcPr>
          <w:p w14:paraId="6A717C6B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377</w:t>
            </w:r>
          </w:p>
        </w:tc>
        <w:tc>
          <w:tcPr>
            <w:tcW w:w="1287" w:type="dxa"/>
          </w:tcPr>
          <w:p w14:paraId="1EBF11DB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.004</w:t>
            </w:r>
          </w:p>
        </w:tc>
        <w:tc>
          <w:tcPr>
            <w:tcW w:w="1176" w:type="dxa"/>
          </w:tcPr>
          <w:p w14:paraId="231CB123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.009</w:t>
            </w:r>
          </w:p>
        </w:tc>
        <w:tc>
          <w:tcPr>
            <w:tcW w:w="1183" w:type="dxa"/>
          </w:tcPr>
          <w:p w14:paraId="1EC4567F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69</w:t>
            </w:r>
          </w:p>
        </w:tc>
      </w:tr>
      <w:tr w:rsidR="0055446F" w14:paraId="634CDCBC" w14:textId="77777777" w:rsidTr="0055446F">
        <w:tc>
          <w:tcPr>
            <w:tcW w:w="1985" w:type="dxa"/>
          </w:tcPr>
          <w:p w14:paraId="72AAFB57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24792E9F" w14:textId="2CB05A61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1419" w:type="dxa"/>
          </w:tcPr>
          <w:p w14:paraId="57FE4088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512</w:t>
            </w:r>
          </w:p>
        </w:tc>
        <w:tc>
          <w:tcPr>
            <w:tcW w:w="1287" w:type="dxa"/>
          </w:tcPr>
          <w:p w14:paraId="4FFE9924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14.8</w:t>
            </w:r>
          </w:p>
        </w:tc>
        <w:tc>
          <w:tcPr>
            <w:tcW w:w="1176" w:type="dxa"/>
          </w:tcPr>
          <w:p w14:paraId="7545DDF4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7.12</w:t>
            </w:r>
          </w:p>
        </w:tc>
        <w:tc>
          <w:tcPr>
            <w:tcW w:w="1183" w:type="dxa"/>
          </w:tcPr>
          <w:p w14:paraId="1460DEB7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832</w:t>
            </w:r>
          </w:p>
        </w:tc>
      </w:tr>
      <w:tr w:rsidR="0055446F" w14:paraId="0A705E21" w14:textId="77777777" w:rsidTr="0055446F">
        <w:tc>
          <w:tcPr>
            <w:tcW w:w="1985" w:type="dxa"/>
          </w:tcPr>
          <w:p w14:paraId="16BCF25D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69AA99FF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419" w:type="dxa"/>
          </w:tcPr>
          <w:p w14:paraId="50E2BF07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  <w:tc>
          <w:tcPr>
            <w:tcW w:w="1287" w:type="dxa"/>
          </w:tcPr>
          <w:p w14:paraId="25C73EE5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1176" w:type="dxa"/>
          </w:tcPr>
          <w:p w14:paraId="67C49860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1183" w:type="dxa"/>
          </w:tcPr>
          <w:p w14:paraId="7C169C1F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</w:tr>
      <w:tr w:rsidR="0055446F" w14:paraId="3623BD2C" w14:textId="77777777" w:rsidTr="0055446F">
        <w:tc>
          <w:tcPr>
            <w:tcW w:w="1985" w:type="dxa"/>
          </w:tcPr>
          <w:p w14:paraId="13D7DE0D" w14:textId="04880D4A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Timbre</w:t>
            </w:r>
          </w:p>
        </w:tc>
        <w:tc>
          <w:tcPr>
            <w:tcW w:w="1307" w:type="dxa"/>
          </w:tcPr>
          <w:p w14:paraId="5B6E45D4" w14:textId="72727F62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1419" w:type="dxa"/>
          </w:tcPr>
          <w:p w14:paraId="3079BD31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63</w:t>
            </w:r>
          </w:p>
        </w:tc>
        <w:tc>
          <w:tcPr>
            <w:tcW w:w="1287" w:type="dxa"/>
          </w:tcPr>
          <w:p w14:paraId="495BDF36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-.210</w:t>
            </w:r>
          </w:p>
        </w:tc>
        <w:tc>
          <w:tcPr>
            <w:tcW w:w="1176" w:type="dxa"/>
          </w:tcPr>
          <w:p w14:paraId="648EEF5C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-.217</w:t>
            </w:r>
          </w:p>
        </w:tc>
        <w:tc>
          <w:tcPr>
            <w:tcW w:w="1183" w:type="dxa"/>
          </w:tcPr>
          <w:p w14:paraId="5A8186F8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052</w:t>
            </w:r>
          </w:p>
        </w:tc>
      </w:tr>
      <w:tr w:rsidR="0055446F" w14:paraId="0875D97B" w14:textId="77777777" w:rsidTr="0055446F">
        <w:tc>
          <w:tcPr>
            <w:tcW w:w="1985" w:type="dxa"/>
          </w:tcPr>
          <w:p w14:paraId="141D1C1A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3BCBC020" w14:textId="2D8DD8F3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419" w:type="dxa"/>
          </w:tcPr>
          <w:p w14:paraId="12966BB0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446</w:t>
            </w:r>
          </w:p>
        </w:tc>
        <w:tc>
          <w:tcPr>
            <w:tcW w:w="1287" w:type="dxa"/>
          </w:tcPr>
          <w:p w14:paraId="2FADED2B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.010</w:t>
            </w:r>
          </w:p>
        </w:tc>
        <w:tc>
          <w:tcPr>
            <w:tcW w:w="1176" w:type="dxa"/>
          </w:tcPr>
          <w:p w14:paraId="3E70673C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.008</w:t>
            </w:r>
          </w:p>
        </w:tc>
        <w:tc>
          <w:tcPr>
            <w:tcW w:w="1183" w:type="dxa"/>
          </w:tcPr>
          <w:p w14:paraId="79352FC0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530</w:t>
            </w:r>
          </w:p>
        </w:tc>
      </w:tr>
      <w:tr w:rsidR="0055446F" w14:paraId="04FBFFE3" w14:textId="77777777" w:rsidTr="0055446F">
        <w:tc>
          <w:tcPr>
            <w:tcW w:w="1985" w:type="dxa"/>
          </w:tcPr>
          <w:p w14:paraId="2C24F969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2180EDB0" w14:textId="35C8AFFB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1419" w:type="dxa"/>
          </w:tcPr>
          <w:p w14:paraId="6A2B49C8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517</w:t>
            </w:r>
          </w:p>
        </w:tc>
        <w:tc>
          <w:tcPr>
            <w:tcW w:w="1287" w:type="dxa"/>
          </w:tcPr>
          <w:p w14:paraId="19BA7D7D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6.62</w:t>
            </w:r>
          </w:p>
        </w:tc>
        <w:tc>
          <w:tcPr>
            <w:tcW w:w="1176" w:type="dxa"/>
          </w:tcPr>
          <w:p w14:paraId="226CD33E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8.18</w:t>
            </w:r>
          </w:p>
        </w:tc>
        <w:tc>
          <w:tcPr>
            <w:tcW w:w="1183" w:type="dxa"/>
          </w:tcPr>
          <w:p w14:paraId="43F0B928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478</w:t>
            </w:r>
          </w:p>
        </w:tc>
      </w:tr>
      <w:tr w:rsidR="0055446F" w14:paraId="2BEFCD41" w14:textId="77777777" w:rsidTr="0055446F">
        <w:tc>
          <w:tcPr>
            <w:tcW w:w="1985" w:type="dxa"/>
          </w:tcPr>
          <w:p w14:paraId="52945E76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20F8BB26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419" w:type="dxa"/>
          </w:tcPr>
          <w:p w14:paraId="013051F6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  <w:tc>
          <w:tcPr>
            <w:tcW w:w="1287" w:type="dxa"/>
          </w:tcPr>
          <w:p w14:paraId="35C503D7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1176" w:type="dxa"/>
          </w:tcPr>
          <w:p w14:paraId="62310ECB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1183" w:type="dxa"/>
          </w:tcPr>
          <w:p w14:paraId="0F117630" w14:textId="77777777" w:rsidR="0055446F" w:rsidRDefault="0055446F" w:rsidP="0055446F">
            <w:pPr>
              <w:jc w:val="right"/>
              <w:rPr>
                <w:lang w:val="en-US"/>
              </w:rPr>
            </w:pPr>
          </w:p>
        </w:tc>
      </w:tr>
      <w:tr w:rsidR="0055446F" w14:paraId="573497FD" w14:textId="77777777" w:rsidTr="0055446F">
        <w:tc>
          <w:tcPr>
            <w:tcW w:w="1985" w:type="dxa"/>
          </w:tcPr>
          <w:p w14:paraId="29A20AD6" w14:textId="6F13F185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Scale Mistuning</w:t>
            </w:r>
          </w:p>
        </w:tc>
        <w:tc>
          <w:tcPr>
            <w:tcW w:w="1307" w:type="dxa"/>
          </w:tcPr>
          <w:p w14:paraId="48866D83" w14:textId="6B256424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1419" w:type="dxa"/>
          </w:tcPr>
          <w:p w14:paraId="68241626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014</w:t>
            </w:r>
          </w:p>
        </w:tc>
        <w:tc>
          <w:tcPr>
            <w:tcW w:w="1287" w:type="dxa"/>
          </w:tcPr>
          <w:p w14:paraId="4B72AEA8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-.330</w:t>
            </w:r>
          </w:p>
        </w:tc>
        <w:tc>
          <w:tcPr>
            <w:tcW w:w="1176" w:type="dxa"/>
          </w:tcPr>
          <w:p w14:paraId="09A350BB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-.350</w:t>
            </w:r>
          </w:p>
        </w:tc>
        <w:tc>
          <w:tcPr>
            <w:tcW w:w="1183" w:type="dxa"/>
          </w:tcPr>
          <w:p w14:paraId="595CC669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178</w:t>
            </w:r>
          </w:p>
        </w:tc>
      </w:tr>
      <w:tr w:rsidR="0055446F" w14:paraId="5C9F6FBF" w14:textId="77777777" w:rsidTr="0055446F">
        <w:tc>
          <w:tcPr>
            <w:tcW w:w="1985" w:type="dxa"/>
          </w:tcPr>
          <w:p w14:paraId="17B7A9B1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7BF5AA89" w14:textId="147F976A" w:rsidR="0055446F" w:rsidRDefault="0055446F" w:rsidP="0055446F">
            <w:pPr>
              <w:rPr>
                <w:lang w:val="en-US"/>
              </w:rPr>
            </w:pPr>
            <w:r w:rsidRPr="008A356F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419" w:type="dxa"/>
          </w:tcPr>
          <w:p w14:paraId="1A9C55AA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863</w:t>
            </w:r>
          </w:p>
        </w:tc>
        <w:tc>
          <w:tcPr>
            <w:tcW w:w="1287" w:type="dxa"/>
          </w:tcPr>
          <w:p w14:paraId="7A8F1307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&lt;.001</w:t>
            </w:r>
          </w:p>
        </w:tc>
        <w:tc>
          <w:tcPr>
            <w:tcW w:w="1176" w:type="dxa"/>
          </w:tcPr>
          <w:p w14:paraId="5DD9DD31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&lt;.001</w:t>
            </w:r>
          </w:p>
        </w:tc>
        <w:tc>
          <w:tcPr>
            <w:tcW w:w="1183" w:type="dxa"/>
          </w:tcPr>
          <w:p w14:paraId="0A077EFD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28</w:t>
            </w:r>
          </w:p>
        </w:tc>
      </w:tr>
      <w:tr w:rsidR="0055446F" w14:paraId="104955D8" w14:textId="77777777" w:rsidTr="0055446F">
        <w:tc>
          <w:tcPr>
            <w:tcW w:w="1985" w:type="dxa"/>
            <w:tcBorders>
              <w:bottom w:val="single" w:sz="4" w:space="0" w:color="auto"/>
            </w:tcBorders>
          </w:tcPr>
          <w:p w14:paraId="6B8EE94C" w14:textId="77777777" w:rsidR="0055446F" w:rsidRDefault="0055446F" w:rsidP="0055446F">
            <w:pPr>
              <w:rPr>
                <w:lang w:val="en-US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6498EC90" w14:textId="7DE08B5B" w:rsidR="0055446F" w:rsidRDefault="0055446F" w:rsidP="0055446F">
            <w:pPr>
              <w:rPr>
                <w:lang w:val="en-US"/>
              </w:rPr>
            </w:pPr>
            <w:r w:rsidRPr="008A356F">
              <w:rPr>
                <w:sz w:val="22"/>
                <w:szCs w:val="22"/>
                <w:lang w:val="en-US"/>
              </w:rPr>
              <w:t>BF</w:t>
            </w:r>
            <w:r w:rsidRPr="008A356F">
              <w:rPr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59B835FD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338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0AFC1769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&gt;100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041ACB39" w14:textId="77777777" w:rsidR="0055446F" w:rsidRPr="0055446F" w:rsidRDefault="0055446F" w:rsidP="0055446F">
            <w:pPr>
              <w:jc w:val="right"/>
              <w:rPr>
                <w:b/>
                <w:bCs/>
                <w:lang w:val="en-US"/>
              </w:rPr>
            </w:pPr>
            <w:r w:rsidRPr="0055446F">
              <w:rPr>
                <w:b/>
                <w:bCs/>
                <w:lang w:val="en-US"/>
              </w:rPr>
              <w:t>&gt;100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12F30667" w14:textId="77777777" w:rsidR="0055446F" w:rsidRDefault="0055446F" w:rsidP="0055446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86</w:t>
            </w:r>
          </w:p>
        </w:tc>
      </w:tr>
    </w:tbl>
    <w:p w14:paraId="704AA20F" w14:textId="77777777" w:rsidR="0055446F" w:rsidRDefault="0055446F" w:rsidP="0055446F">
      <w:pPr>
        <w:spacing w:line="480" w:lineRule="auto"/>
        <w:rPr>
          <w:b/>
          <w:bCs/>
          <w:sz w:val="22"/>
          <w:szCs w:val="22"/>
          <w:lang w:val="en-US"/>
        </w:rPr>
      </w:pPr>
    </w:p>
    <w:p w14:paraId="442B3758" w14:textId="77777777" w:rsidR="0055446F" w:rsidRPr="0055446F" w:rsidRDefault="0055446F" w:rsidP="0055446F">
      <w:pPr>
        <w:spacing w:line="480" w:lineRule="auto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 </w:t>
      </w:r>
    </w:p>
    <w:p w14:paraId="554E2CA3" w14:textId="08085ED8" w:rsidR="0055446F" w:rsidRPr="0055446F" w:rsidRDefault="0055446F" w:rsidP="0055446F">
      <w:pPr>
        <w:spacing w:line="480" w:lineRule="auto"/>
        <w:rPr>
          <w:b/>
          <w:bCs/>
          <w:sz w:val="22"/>
          <w:szCs w:val="22"/>
          <w:lang w:val="en-US"/>
        </w:rPr>
      </w:pPr>
    </w:p>
    <w:p w14:paraId="29855066" w14:textId="77777777" w:rsidR="0055446F" w:rsidRDefault="0055446F" w:rsidP="00F40090">
      <w:pPr>
        <w:rPr>
          <w:lang w:val="en-US"/>
        </w:rPr>
      </w:pPr>
    </w:p>
    <w:p w14:paraId="554982B8" w14:textId="77777777" w:rsidR="0055446F" w:rsidRDefault="0055446F" w:rsidP="00F40090">
      <w:pPr>
        <w:rPr>
          <w:lang w:val="en-US"/>
        </w:rPr>
      </w:pPr>
    </w:p>
    <w:p w14:paraId="6CF3CA0C" w14:textId="77777777" w:rsidR="0055446F" w:rsidRPr="0055446F" w:rsidRDefault="0055446F" w:rsidP="0055446F">
      <w:pPr>
        <w:rPr>
          <w:lang w:val="en-US"/>
        </w:rPr>
      </w:pPr>
    </w:p>
    <w:p w14:paraId="5FDA561C" w14:textId="77777777" w:rsidR="0055446F" w:rsidRPr="0055446F" w:rsidRDefault="0055446F" w:rsidP="0055446F">
      <w:pPr>
        <w:rPr>
          <w:lang w:val="en-US"/>
        </w:rPr>
      </w:pPr>
    </w:p>
    <w:p w14:paraId="174277A2" w14:textId="77777777" w:rsidR="0055446F" w:rsidRPr="0055446F" w:rsidRDefault="0055446F" w:rsidP="0055446F">
      <w:pPr>
        <w:rPr>
          <w:lang w:val="en-US"/>
        </w:rPr>
      </w:pPr>
    </w:p>
    <w:p w14:paraId="1518AD63" w14:textId="77777777" w:rsidR="0055446F" w:rsidRPr="0055446F" w:rsidRDefault="0055446F" w:rsidP="0055446F">
      <w:pPr>
        <w:rPr>
          <w:lang w:val="en-US"/>
        </w:rPr>
      </w:pPr>
    </w:p>
    <w:p w14:paraId="64F221B4" w14:textId="77777777" w:rsidR="0055446F" w:rsidRPr="0055446F" w:rsidRDefault="0055446F" w:rsidP="0055446F">
      <w:pPr>
        <w:rPr>
          <w:lang w:val="en-US"/>
        </w:rPr>
      </w:pPr>
    </w:p>
    <w:p w14:paraId="09E184DD" w14:textId="77777777" w:rsidR="0055446F" w:rsidRPr="0055446F" w:rsidRDefault="0055446F" w:rsidP="0055446F">
      <w:pPr>
        <w:rPr>
          <w:lang w:val="en-US"/>
        </w:rPr>
      </w:pPr>
    </w:p>
    <w:p w14:paraId="01FDF6AD" w14:textId="77777777" w:rsidR="0055446F" w:rsidRPr="0055446F" w:rsidRDefault="0055446F" w:rsidP="0055446F">
      <w:pPr>
        <w:rPr>
          <w:lang w:val="en-US"/>
        </w:rPr>
      </w:pPr>
    </w:p>
    <w:p w14:paraId="4A4AA5D4" w14:textId="77777777" w:rsidR="0055446F" w:rsidRPr="0055446F" w:rsidRDefault="0055446F" w:rsidP="0055446F">
      <w:pPr>
        <w:rPr>
          <w:lang w:val="en-US"/>
        </w:rPr>
      </w:pPr>
    </w:p>
    <w:p w14:paraId="28317877" w14:textId="77777777" w:rsidR="0055446F" w:rsidRPr="0055446F" w:rsidRDefault="0055446F" w:rsidP="0055446F">
      <w:pPr>
        <w:rPr>
          <w:lang w:val="en-US"/>
        </w:rPr>
      </w:pPr>
    </w:p>
    <w:p w14:paraId="1F05F611" w14:textId="77777777" w:rsidR="0055446F" w:rsidRPr="0055446F" w:rsidRDefault="0055446F" w:rsidP="0055446F">
      <w:pPr>
        <w:rPr>
          <w:lang w:val="en-US"/>
        </w:rPr>
      </w:pPr>
    </w:p>
    <w:p w14:paraId="03411436" w14:textId="77777777" w:rsidR="0055446F" w:rsidRPr="0055446F" w:rsidRDefault="0055446F" w:rsidP="0055446F">
      <w:pPr>
        <w:rPr>
          <w:lang w:val="en-US"/>
        </w:rPr>
      </w:pPr>
    </w:p>
    <w:p w14:paraId="0ABA1EA2" w14:textId="77777777" w:rsidR="0055446F" w:rsidRPr="0055446F" w:rsidRDefault="0055446F" w:rsidP="0055446F">
      <w:pPr>
        <w:rPr>
          <w:lang w:val="en-US"/>
        </w:rPr>
      </w:pPr>
    </w:p>
    <w:p w14:paraId="2C0B3B42" w14:textId="77777777" w:rsidR="0055446F" w:rsidRPr="0055446F" w:rsidRDefault="0055446F" w:rsidP="0055446F">
      <w:pPr>
        <w:rPr>
          <w:lang w:val="en-US"/>
        </w:rPr>
      </w:pPr>
    </w:p>
    <w:p w14:paraId="32879185" w14:textId="77777777" w:rsidR="0055446F" w:rsidRPr="0055446F" w:rsidRDefault="0055446F" w:rsidP="0055446F">
      <w:pPr>
        <w:rPr>
          <w:lang w:val="en-US"/>
        </w:rPr>
      </w:pPr>
    </w:p>
    <w:p w14:paraId="4204756A" w14:textId="77777777" w:rsidR="0055446F" w:rsidRPr="0055446F" w:rsidRDefault="0055446F" w:rsidP="0055446F">
      <w:pPr>
        <w:rPr>
          <w:lang w:val="en-US"/>
        </w:rPr>
      </w:pPr>
    </w:p>
    <w:p w14:paraId="23B50C9C" w14:textId="77777777" w:rsidR="0055446F" w:rsidRPr="0055446F" w:rsidRDefault="0055446F" w:rsidP="0055446F">
      <w:pPr>
        <w:rPr>
          <w:lang w:val="en-US"/>
        </w:rPr>
      </w:pPr>
    </w:p>
    <w:p w14:paraId="7B169D3B" w14:textId="77777777" w:rsidR="0055446F" w:rsidRPr="0055446F" w:rsidRDefault="0055446F" w:rsidP="0055446F">
      <w:pPr>
        <w:rPr>
          <w:lang w:val="en-US"/>
        </w:rPr>
      </w:pPr>
    </w:p>
    <w:p w14:paraId="26D9FF4C" w14:textId="77777777" w:rsidR="0055446F" w:rsidRPr="0055446F" w:rsidRDefault="0055446F" w:rsidP="0055446F">
      <w:pPr>
        <w:rPr>
          <w:lang w:val="en-US"/>
        </w:rPr>
      </w:pPr>
    </w:p>
    <w:p w14:paraId="39CC0DFC" w14:textId="77777777" w:rsidR="0055446F" w:rsidRPr="0055446F" w:rsidRDefault="0055446F" w:rsidP="0055446F">
      <w:pPr>
        <w:rPr>
          <w:lang w:val="en-US"/>
        </w:rPr>
      </w:pPr>
    </w:p>
    <w:p w14:paraId="374320AB" w14:textId="77777777" w:rsidR="0055446F" w:rsidRPr="0055446F" w:rsidRDefault="0055446F" w:rsidP="0055446F">
      <w:pPr>
        <w:rPr>
          <w:lang w:val="en-US"/>
        </w:rPr>
      </w:pPr>
    </w:p>
    <w:p w14:paraId="7D3CC927" w14:textId="77777777" w:rsidR="0055446F" w:rsidRPr="0055446F" w:rsidRDefault="0055446F" w:rsidP="0055446F">
      <w:pPr>
        <w:rPr>
          <w:lang w:val="en-US"/>
        </w:rPr>
      </w:pPr>
    </w:p>
    <w:p w14:paraId="68170335" w14:textId="77777777" w:rsidR="0055446F" w:rsidRPr="0055446F" w:rsidRDefault="0055446F" w:rsidP="0055446F">
      <w:pPr>
        <w:rPr>
          <w:lang w:val="en-US"/>
        </w:rPr>
      </w:pPr>
    </w:p>
    <w:p w14:paraId="01A8A39A" w14:textId="77777777" w:rsidR="0055446F" w:rsidRPr="0055446F" w:rsidRDefault="0055446F" w:rsidP="0055446F">
      <w:pPr>
        <w:rPr>
          <w:lang w:val="en-US"/>
        </w:rPr>
      </w:pPr>
    </w:p>
    <w:p w14:paraId="325F5BA8" w14:textId="77777777" w:rsidR="0055446F" w:rsidRPr="0055446F" w:rsidRDefault="0055446F" w:rsidP="0055446F">
      <w:pPr>
        <w:rPr>
          <w:lang w:val="en-US"/>
        </w:rPr>
      </w:pPr>
    </w:p>
    <w:p w14:paraId="7499A18F" w14:textId="77777777" w:rsidR="0055446F" w:rsidRPr="0055446F" w:rsidRDefault="0055446F" w:rsidP="0055446F">
      <w:pPr>
        <w:rPr>
          <w:lang w:val="en-US"/>
        </w:rPr>
      </w:pPr>
    </w:p>
    <w:p w14:paraId="2B9B7AF3" w14:textId="77777777" w:rsidR="0055446F" w:rsidRPr="0055446F" w:rsidRDefault="0055446F" w:rsidP="0055446F">
      <w:pPr>
        <w:rPr>
          <w:lang w:val="en-US"/>
        </w:rPr>
      </w:pPr>
    </w:p>
    <w:p w14:paraId="55B88B26" w14:textId="77777777" w:rsidR="0055446F" w:rsidRPr="0055446F" w:rsidRDefault="0055446F" w:rsidP="0055446F">
      <w:pPr>
        <w:rPr>
          <w:lang w:val="en-US"/>
        </w:rPr>
      </w:pPr>
    </w:p>
    <w:p w14:paraId="77385D5F" w14:textId="77777777" w:rsidR="0055446F" w:rsidRPr="0055446F" w:rsidRDefault="0055446F" w:rsidP="0055446F">
      <w:pPr>
        <w:rPr>
          <w:lang w:val="en-US"/>
        </w:rPr>
      </w:pPr>
    </w:p>
    <w:p w14:paraId="19693475" w14:textId="77777777" w:rsidR="0055446F" w:rsidRPr="0055446F" w:rsidRDefault="0055446F" w:rsidP="0055446F">
      <w:pPr>
        <w:rPr>
          <w:lang w:val="en-US"/>
        </w:rPr>
      </w:pPr>
    </w:p>
    <w:p w14:paraId="5F2F77DC" w14:textId="77777777" w:rsidR="0055446F" w:rsidRPr="0055446F" w:rsidRDefault="0055446F" w:rsidP="0055446F">
      <w:pPr>
        <w:rPr>
          <w:lang w:val="en-US"/>
        </w:rPr>
      </w:pPr>
    </w:p>
    <w:p w14:paraId="5A3ECC21" w14:textId="77777777" w:rsidR="0055446F" w:rsidRPr="0055446F" w:rsidRDefault="0055446F" w:rsidP="0055446F">
      <w:pPr>
        <w:rPr>
          <w:lang w:val="en-US"/>
        </w:rPr>
      </w:pPr>
    </w:p>
    <w:p w14:paraId="6F64FEED" w14:textId="5BB7C835" w:rsidR="0055446F" w:rsidRPr="0055446F" w:rsidRDefault="0055446F" w:rsidP="00660B4C">
      <w:pPr>
        <w:tabs>
          <w:tab w:val="left" w:pos="9638"/>
        </w:tabs>
        <w:ind w:right="1133"/>
        <w:rPr>
          <w:lang w:val="en-US"/>
        </w:rPr>
      </w:pPr>
      <w:r w:rsidRPr="0055446F">
        <w:rPr>
          <w:i/>
          <w:iCs/>
          <w:sz w:val="22"/>
          <w:szCs w:val="22"/>
          <w:lang w:val="en-US"/>
        </w:rPr>
        <w:t>Note.</w:t>
      </w:r>
      <w:r w:rsidR="00660B4C" w:rsidRPr="0073478F">
        <w:rPr>
          <w:lang w:val="en-GB"/>
        </w:rPr>
        <w:t xml:space="preserve"> </w:t>
      </w:r>
      <w:r w:rsidR="00660B4C" w:rsidRPr="00660B4C">
        <w:rPr>
          <w:sz w:val="22"/>
          <w:szCs w:val="22"/>
          <w:lang w:val="en-US"/>
        </w:rPr>
        <w:t>The Music Training subscale of the Gold-MSI was omitted because it constituted a primary variable that had already been examined elsewhere.</w:t>
      </w:r>
    </w:p>
    <w:sectPr w:rsidR="0055446F" w:rsidRPr="0055446F" w:rsidSect="004E7093">
      <w:pgSz w:w="11906" w:h="16838"/>
      <w:pgMar w:top="1077" w:right="1134" w:bottom="107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EF59DB" w14:textId="77777777" w:rsidR="00890D41" w:rsidRDefault="00890D41" w:rsidP="006F5B23">
      <w:r>
        <w:separator/>
      </w:r>
    </w:p>
  </w:endnote>
  <w:endnote w:type="continuationSeparator" w:id="0">
    <w:p w14:paraId="6B747B2B" w14:textId="77777777" w:rsidR="00890D41" w:rsidRDefault="00890D41" w:rsidP="006F5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58827376"/>
      <w:docPartObj>
        <w:docPartGallery w:val="Page Numbers (Bottom of Page)"/>
        <w:docPartUnique/>
      </w:docPartObj>
    </w:sdtPr>
    <w:sdtContent>
      <w:p w14:paraId="421C5FB9" w14:textId="3C0D04C1" w:rsidR="001179B3" w:rsidRDefault="001179B3" w:rsidP="00D23A2E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fldChar w:fldCharType="end"/>
        </w:r>
      </w:p>
    </w:sdtContent>
  </w:sdt>
  <w:p w14:paraId="6C6A3912" w14:textId="77777777" w:rsidR="001179B3" w:rsidRDefault="001179B3" w:rsidP="001179B3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231092071"/>
      <w:docPartObj>
        <w:docPartGallery w:val="Page Numbers (Bottom of Page)"/>
        <w:docPartUnique/>
      </w:docPartObj>
    </w:sdtPr>
    <w:sdtContent>
      <w:p w14:paraId="77BB0B37" w14:textId="78D75444" w:rsidR="001179B3" w:rsidRDefault="001179B3" w:rsidP="00D23A2E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10ED3947" w14:textId="77777777" w:rsidR="001179B3" w:rsidRDefault="001179B3" w:rsidP="001179B3">
    <w:pPr>
      <w:pStyle w:val="Rodap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49CBD" w14:textId="77777777" w:rsidR="0040478C" w:rsidRDefault="0040478C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A284B9" w14:textId="77777777" w:rsidR="00890D41" w:rsidRDefault="00890D41" w:rsidP="006F5B23">
      <w:r>
        <w:separator/>
      </w:r>
    </w:p>
  </w:footnote>
  <w:footnote w:type="continuationSeparator" w:id="0">
    <w:p w14:paraId="2549C1EC" w14:textId="77777777" w:rsidR="00890D41" w:rsidRDefault="00890D41" w:rsidP="006F5B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AAFF0E" w14:textId="77777777" w:rsidR="00E0372E" w:rsidRDefault="00E0372E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B2BFF1" w14:textId="0FA30B49" w:rsidR="00EA3921" w:rsidRPr="00DD3FF7" w:rsidRDefault="00491CE3" w:rsidP="00DD3FF7">
    <w:pPr>
      <w:spacing w:line="480" w:lineRule="auto"/>
      <w:rPr>
        <w:caps/>
        <w:color w:val="000000" w:themeColor="text1"/>
        <w:sz w:val="22"/>
        <w:szCs w:val="22"/>
        <w:lang w:val="en-US"/>
      </w:rPr>
    </w:pPr>
    <w:r w:rsidRPr="00874D07">
      <w:rPr>
        <w:caps/>
        <w:color w:val="000000" w:themeColor="text1"/>
        <w:sz w:val="22"/>
        <w:szCs w:val="22"/>
        <w:lang w:val="en-US"/>
      </w:rPr>
      <w:t xml:space="preserve"> </w:t>
    </w:r>
    <w:r w:rsidR="00763D53">
      <w:rPr>
        <w:caps/>
        <w:color w:val="000000" w:themeColor="text1"/>
        <w:sz w:val="22"/>
        <w:szCs w:val="22"/>
        <w:lang w:val="en-US"/>
      </w:rPr>
      <w:t>recognizing emotions in prosody</w:t>
    </w:r>
    <w:r w:rsidR="00EA3921" w:rsidRPr="00874D07">
      <w:rPr>
        <w:caps/>
        <w:color w:val="000000" w:themeColor="text1"/>
        <w:sz w:val="22"/>
        <w:szCs w:val="22"/>
        <w:lang w:val="en-US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FF0981" w14:textId="77777777" w:rsidR="00E0372E" w:rsidRDefault="00E0372E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F33E5C"/>
    <w:multiLevelType w:val="hybridMultilevel"/>
    <w:tmpl w:val="13BE9CD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9197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A75"/>
    <w:rsid w:val="00007332"/>
    <w:rsid w:val="00052351"/>
    <w:rsid w:val="00055995"/>
    <w:rsid w:val="00057794"/>
    <w:rsid w:val="0006057B"/>
    <w:rsid w:val="000638B8"/>
    <w:rsid w:val="00064E43"/>
    <w:rsid w:val="00077079"/>
    <w:rsid w:val="000832D1"/>
    <w:rsid w:val="00085CE6"/>
    <w:rsid w:val="0009732D"/>
    <w:rsid w:val="000B79E1"/>
    <w:rsid w:val="000C099B"/>
    <w:rsid w:val="000C1EDB"/>
    <w:rsid w:val="000F514C"/>
    <w:rsid w:val="001104DA"/>
    <w:rsid w:val="00116492"/>
    <w:rsid w:val="001179B3"/>
    <w:rsid w:val="001302C5"/>
    <w:rsid w:val="0013204C"/>
    <w:rsid w:val="001320E7"/>
    <w:rsid w:val="0013523E"/>
    <w:rsid w:val="00135783"/>
    <w:rsid w:val="001525A1"/>
    <w:rsid w:val="00157EB6"/>
    <w:rsid w:val="00160BC4"/>
    <w:rsid w:val="00162078"/>
    <w:rsid w:val="0018473B"/>
    <w:rsid w:val="001911D8"/>
    <w:rsid w:val="001A36BD"/>
    <w:rsid w:val="001A6341"/>
    <w:rsid w:val="001B6EAD"/>
    <w:rsid w:val="00202A57"/>
    <w:rsid w:val="00211BA2"/>
    <w:rsid w:val="00237835"/>
    <w:rsid w:val="00240B2C"/>
    <w:rsid w:val="00250705"/>
    <w:rsid w:val="002519EE"/>
    <w:rsid w:val="0025386A"/>
    <w:rsid w:val="00257CB8"/>
    <w:rsid w:val="0026725E"/>
    <w:rsid w:val="00271859"/>
    <w:rsid w:val="002963F8"/>
    <w:rsid w:val="002A2A0C"/>
    <w:rsid w:val="002A3F68"/>
    <w:rsid w:val="002D4685"/>
    <w:rsid w:val="002E7C6D"/>
    <w:rsid w:val="002F58FC"/>
    <w:rsid w:val="002F75FE"/>
    <w:rsid w:val="0031157E"/>
    <w:rsid w:val="00311D46"/>
    <w:rsid w:val="0031532F"/>
    <w:rsid w:val="00321B94"/>
    <w:rsid w:val="0033556D"/>
    <w:rsid w:val="0035178C"/>
    <w:rsid w:val="00353046"/>
    <w:rsid w:val="003548EF"/>
    <w:rsid w:val="003549BE"/>
    <w:rsid w:val="003607F7"/>
    <w:rsid w:val="00362D1B"/>
    <w:rsid w:val="003A31E9"/>
    <w:rsid w:val="003B22AE"/>
    <w:rsid w:val="003C56C7"/>
    <w:rsid w:val="003C5EEB"/>
    <w:rsid w:val="003F2E3A"/>
    <w:rsid w:val="003F5DC3"/>
    <w:rsid w:val="003F775B"/>
    <w:rsid w:val="0040294A"/>
    <w:rsid w:val="00403EC1"/>
    <w:rsid w:val="0040478C"/>
    <w:rsid w:val="00441E5E"/>
    <w:rsid w:val="00454F32"/>
    <w:rsid w:val="00460034"/>
    <w:rsid w:val="004712A7"/>
    <w:rsid w:val="004847BD"/>
    <w:rsid w:val="00491CE3"/>
    <w:rsid w:val="00492A1F"/>
    <w:rsid w:val="004A50BE"/>
    <w:rsid w:val="004A5912"/>
    <w:rsid w:val="004A5C45"/>
    <w:rsid w:val="004C78C3"/>
    <w:rsid w:val="004E1FFF"/>
    <w:rsid w:val="004E42BD"/>
    <w:rsid w:val="004E7093"/>
    <w:rsid w:val="004E730B"/>
    <w:rsid w:val="0052288F"/>
    <w:rsid w:val="0052514E"/>
    <w:rsid w:val="00535B5A"/>
    <w:rsid w:val="0054156B"/>
    <w:rsid w:val="0055446F"/>
    <w:rsid w:val="00555719"/>
    <w:rsid w:val="00556493"/>
    <w:rsid w:val="00564FFA"/>
    <w:rsid w:val="005659F3"/>
    <w:rsid w:val="00571DC6"/>
    <w:rsid w:val="00590DB7"/>
    <w:rsid w:val="005C3F59"/>
    <w:rsid w:val="005C4383"/>
    <w:rsid w:val="005C5875"/>
    <w:rsid w:val="005D2EB7"/>
    <w:rsid w:val="005E25AC"/>
    <w:rsid w:val="005F2878"/>
    <w:rsid w:val="005F7C5C"/>
    <w:rsid w:val="0060687F"/>
    <w:rsid w:val="00623D30"/>
    <w:rsid w:val="00632B83"/>
    <w:rsid w:val="00645083"/>
    <w:rsid w:val="0064639F"/>
    <w:rsid w:val="00660B4C"/>
    <w:rsid w:val="0066363D"/>
    <w:rsid w:val="00671E33"/>
    <w:rsid w:val="00672713"/>
    <w:rsid w:val="00675814"/>
    <w:rsid w:val="0068473D"/>
    <w:rsid w:val="00684CAC"/>
    <w:rsid w:val="006970C9"/>
    <w:rsid w:val="006B174B"/>
    <w:rsid w:val="006B6BB7"/>
    <w:rsid w:val="006C61DD"/>
    <w:rsid w:val="006D3588"/>
    <w:rsid w:val="006D419D"/>
    <w:rsid w:val="006E0031"/>
    <w:rsid w:val="006F516F"/>
    <w:rsid w:val="006F5B23"/>
    <w:rsid w:val="00723A30"/>
    <w:rsid w:val="00733C54"/>
    <w:rsid w:val="0073478F"/>
    <w:rsid w:val="00760619"/>
    <w:rsid w:val="00763D53"/>
    <w:rsid w:val="00773016"/>
    <w:rsid w:val="007809ED"/>
    <w:rsid w:val="00795922"/>
    <w:rsid w:val="007C308F"/>
    <w:rsid w:val="007D50C2"/>
    <w:rsid w:val="007D705A"/>
    <w:rsid w:val="007F1C47"/>
    <w:rsid w:val="00805AE3"/>
    <w:rsid w:val="008202C8"/>
    <w:rsid w:val="008208CA"/>
    <w:rsid w:val="00832295"/>
    <w:rsid w:val="008334C4"/>
    <w:rsid w:val="0084113B"/>
    <w:rsid w:val="00846E73"/>
    <w:rsid w:val="00855F9B"/>
    <w:rsid w:val="00862636"/>
    <w:rsid w:val="00874D07"/>
    <w:rsid w:val="00877E50"/>
    <w:rsid w:val="00886ECE"/>
    <w:rsid w:val="00890D41"/>
    <w:rsid w:val="008A2E0A"/>
    <w:rsid w:val="008A356F"/>
    <w:rsid w:val="008B1F27"/>
    <w:rsid w:val="008B3805"/>
    <w:rsid w:val="008C04E0"/>
    <w:rsid w:val="008C2B3F"/>
    <w:rsid w:val="008C2F04"/>
    <w:rsid w:val="008C5847"/>
    <w:rsid w:val="008D2383"/>
    <w:rsid w:val="008F6CBE"/>
    <w:rsid w:val="008F7A9F"/>
    <w:rsid w:val="009010C9"/>
    <w:rsid w:val="00914647"/>
    <w:rsid w:val="00924D8E"/>
    <w:rsid w:val="009351A2"/>
    <w:rsid w:val="009403C1"/>
    <w:rsid w:val="00940B15"/>
    <w:rsid w:val="00961149"/>
    <w:rsid w:val="00967D26"/>
    <w:rsid w:val="009717EA"/>
    <w:rsid w:val="00972BE9"/>
    <w:rsid w:val="009838D9"/>
    <w:rsid w:val="00995C53"/>
    <w:rsid w:val="009A00A3"/>
    <w:rsid w:val="009A1B47"/>
    <w:rsid w:val="009B0CB1"/>
    <w:rsid w:val="009B719C"/>
    <w:rsid w:val="009D66B2"/>
    <w:rsid w:val="009F15DE"/>
    <w:rsid w:val="009F6A2C"/>
    <w:rsid w:val="00A1206E"/>
    <w:rsid w:val="00A3589F"/>
    <w:rsid w:val="00A42646"/>
    <w:rsid w:val="00A54D38"/>
    <w:rsid w:val="00A653F6"/>
    <w:rsid w:val="00A8122B"/>
    <w:rsid w:val="00A82426"/>
    <w:rsid w:val="00AA1AF5"/>
    <w:rsid w:val="00AA3B29"/>
    <w:rsid w:val="00AB65FD"/>
    <w:rsid w:val="00AC5AC2"/>
    <w:rsid w:val="00AC6A75"/>
    <w:rsid w:val="00AD5F86"/>
    <w:rsid w:val="00AE6807"/>
    <w:rsid w:val="00AE6F64"/>
    <w:rsid w:val="00AF1CDB"/>
    <w:rsid w:val="00B0291A"/>
    <w:rsid w:val="00B23DD0"/>
    <w:rsid w:val="00B26A50"/>
    <w:rsid w:val="00B51794"/>
    <w:rsid w:val="00B525D9"/>
    <w:rsid w:val="00B60AA9"/>
    <w:rsid w:val="00B76BC9"/>
    <w:rsid w:val="00B867D6"/>
    <w:rsid w:val="00B94229"/>
    <w:rsid w:val="00BA314B"/>
    <w:rsid w:val="00BB7923"/>
    <w:rsid w:val="00BD1D4F"/>
    <w:rsid w:val="00BF31BD"/>
    <w:rsid w:val="00BF40E0"/>
    <w:rsid w:val="00BF6CFA"/>
    <w:rsid w:val="00C01587"/>
    <w:rsid w:val="00C03BC6"/>
    <w:rsid w:val="00C0422F"/>
    <w:rsid w:val="00C4306F"/>
    <w:rsid w:val="00C500DA"/>
    <w:rsid w:val="00C71741"/>
    <w:rsid w:val="00C93FD9"/>
    <w:rsid w:val="00CA169B"/>
    <w:rsid w:val="00CB748F"/>
    <w:rsid w:val="00CC029C"/>
    <w:rsid w:val="00CC04D8"/>
    <w:rsid w:val="00CD2FDB"/>
    <w:rsid w:val="00CD3E4A"/>
    <w:rsid w:val="00CE0AE0"/>
    <w:rsid w:val="00CE5928"/>
    <w:rsid w:val="00CF260B"/>
    <w:rsid w:val="00D02CD0"/>
    <w:rsid w:val="00D477C3"/>
    <w:rsid w:val="00D5265D"/>
    <w:rsid w:val="00D6019F"/>
    <w:rsid w:val="00D61C4B"/>
    <w:rsid w:val="00D81079"/>
    <w:rsid w:val="00D90E26"/>
    <w:rsid w:val="00DA3431"/>
    <w:rsid w:val="00DB0911"/>
    <w:rsid w:val="00DB6413"/>
    <w:rsid w:val="00DB6A3A"/>
    <w:rsid w:val="00DC36FD"/>
    <w:rsid w:val="00DD096C"/>
    <w:rsid w:val="00DD3FF7"/>
    <w:rsid w:val="00DD4CAA"/>
    <w:rsid w:val="00DE5572"/>
    <w:rsid w:val="00E0372E"/>
    <w:rsid w:val="00E13645"/>
    <w:rsid w:val="00E24986"/>
    <w:rsid w:val="00E4212B"/>
    <w:rsid w:val="00E45063"/>
    <w:rsid w:val="00E477BA"/>
    <w:rsid w:val="00E600BB"/>
    <w:rsid w:val="00E645D2"/>
    <w:rsid w:val="00E72973"/>
    <w:rsid w:val="00E938E3"/>
    <w:rsid w:val="00E97223"/>
    <w:rsid w:val="00EA04BC"/>
    <w:rsid w:val="00EA0B7A"/>
    <w:rsid w:val="00EA3921"/>
    <w:rsid w:val="00EB22DE"/>
    <w:rsid w:val="00EE2D9B"/>
    <w:rsid w:val="00EE2F11"/>
    <w:rsid w:val="00EF2358"/>
    <w:rsid w:val="00F12434"/>
    <w:rsid w:val="00F15612"/>
    <w:rsid w:val="00F27BF7"/>
    <w:rsid w:val="00F32872"/>
    <w:rsid w:val="00F36657"/>
    <w:rsid w:val="00F40090"/>
    <w:rsid w:val="00F422B8"/>
    <w:rsid w:val="00F63994"/>
    <w:rsid w:val="00F700A1"/>
    <w:rsid w:val="00F733EC"/>
    <w:rsid w:val="00F90DB3"/>
    <w:rsid w:val="00F931DF"/>
    <w:rsid w:val="00FA3901"/>
    <w:rsid w:val="00FC37BE"/>
    <w:rsid w:val="00FE6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F9ED1A"/>
  <w15:chartTrackingRefBased/>
  <w15:docId w15:val="{5B5C6ACE-388F-8941-8F3B-FCAE78FD9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B4C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AC6A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C6A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C6A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C6A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C6A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C6A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C6A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C6A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C6A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C6A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C6A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C6A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C6A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C6A75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C6A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C6A75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C6A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C6A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AC6A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C6A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C6A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C6A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AC6A7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C6A7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C6A7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AC6A7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C6A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C6A75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AC6A75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B867D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6F5B23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F5B23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6F5B23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6F5B23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styleId="SemEspaamento">
    <w:name w:val="No Spacing"/>
    <w:uiPriority w:val="1"/>
    <w:qFormat/>
    <w:rsid w:val="004C78C3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styleId="Reviso">
    <w:name w:val="Revision"/>
    <w:hidden/>
    <w:uiPriority w:val="99"/>
    <w:semiHidden/>
    <w:rsid w:val="00491CE3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character" w:styleId="Hiperligao">
    <w:name w:val="Hyperlink"/>
    <w:basedOn w:val="Tipodeletrapredefinidodopargrafo"/>
    <w:uiPriority w:val="99"/>
    <w:unhideWhenUsed/>
    <w:rsid w:val="006970C9"/>
    <w:rPr>
      <w:color w:val="467886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6970C9"/>
    <w:rPr>
      <w:color w:val="605E5C"/>
      <w:shd w:val="clear" w:color="auto" w:fill="E1DFDD"/>
    </w:rPr>
  </w:style>
  <w:style w:type="character" w:styleId="Nmerodepgina">
    <w:name w:val="page number"/>
    <w:basedOn w:val="Tipodeletrapredefinidodopargrafo"/>
    <w:uiPriority w:val="99"/>
    <w:semiHidden/>
    <w:unhideWhenUsed/>
    <w:rsid w:val="00117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cesar.lima@iscte-iul.pt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0C1AF1-222B-9D41-8398-9E4C1ABB1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2055</Words>
  <Characters>11103</Characters>
  <Application>Microsoft Office Word</Application>
  <DocSecurity>0</DocSecurity>
  <Lines>92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sa Mariama Baldé</dc:creator>
  <cp:keywords/>
  <dc:description/>
  <cp:lastModifiedBy>Aissa Mariama Baldé</cp:lastModifiedBy>
  <cp:revision>3</cp:revision>
  <dcterms:created xsi:type="dcterms:W3CDTF">2026-01-28T23:24:00Z</dcterms:created>
  <dcterms:modified xsi:type="dcterms:W3CDTF">2026-01-28T23:29:00Z</dcterms:modified>
</cp:coreProperties>
</file>